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F00F9D" w14:textId="6B5C1F0C" w:rsidR="00A9624F" w:rsidRPr="00764127" w:rsidRDefault="00803CE0" w:rsidP="00AC1C91">
      <w:pPr>
        <w:pStyle w:val="PSHeading1"/>
        <w:rPr>
          <w:caps w:val="0"/>
          <w:lang w:eastAsia="ja-JP"/>
        </w:rPr>
      </w:pPr>
      <w:r w:rsidRPr="00764127">
        <w:rPr>
          <w:caps w:val="0"/>
        </w:rPr>
        <w:t>Additional file 1.</w:t>
      </w:r>
    </w:p>
    <w:p w14:paraId="205F539F" w14:textId="39EE0F9D" w:rsidR="00A9624F" w:rsidRPr="000A2525" w:rsidRDefault="00A9624F" w:rsidP="0021383A">
      <w:pPr>
        <w:pStyle w:val="PStextX2space"/>
        <w:rPr>
          <w:b/>
          <w:bCs/>
          <w:lang w:eastAsia="ja-JP"/>
        </w:rPr>
      </w:pPr>
      <w:r w:rsidRPr="000A2525">
        <w:rPr>
          <w:rFonts w:eastAsia="Times New Roman"/>
          <w:b/>
          <w:bCs/>
          <w:lang w:val="en-US" w:eastAsia="ja-JP"/>
        </w:rPr>
        <w:t>Interview Guide for Patients</w:t>
      </w:r>
      <w:r w:rsidRPr="000A2525">
        <w:rPr>
          <w:b/>
          <w:bCs/>
        </w:rPr>
        <w:t xml:space="preserve"> </w:t>
      </w:r>
      <w:r w:rsidR="00552B0A">
        <w:rPr>
          <w:b/>
          <w:bCs/>
        </w:rPr>
        <w:t>–</w:t>
      </w:r>
      <w:r w:rsidR="00552B0A" w:rsidRPr="000A2525">
        <w:rPr>
          <w:b/>
          <w:bCs/>
        </w:rPr>
        <w:t xml:space="preserve"> </w:t>
      </w:r>
      <w:r w:rsidRPr="000A2525">
        <w:rPr>
          <w:b/>
          <w:bCs/>
          <w:lang w:eastAsia="ja-JP"/>
        </w:rPr>
        <w:t xml:space="preserve">English </w:t>
      </w:r>
      <w:r w:rsidR="00552B0A">
        <w:rPr>
          <w:b/>
          <w:bCs/>
          <w:lang w:eastAsia="ja-JP"/>
        </w:rPr>
        <w:t>V</w:t>
      </w:r>
      <w:r w:rsidR="00552B0A" w:rsidRPr="000A2525">
        <w:rPr>
          <w:b/>
          <w:bCs/>
          <w:lang w:eastAsia="ja-JP"/>
        </w:rPr>
        <w:t xml:space="preserve">ersion </w:t>
      </w:r>
      <w:r w:rsidRPr="000A2525">
        <w:rPr>
          <w:b/>
          <w:bCs/>
          <w:lang w:eastAsia="ja-JP"/>
        </w:rPr>
        <w:t>(translation)</w:t>
      </w:r>
    </w:p>
    <w:tbl>
      <w:tblPr>
        <w:tblStyle w:val="TableGrid"/>
        <w:tblW w:w="9497" w:type="dxa"/>
        <w:tblInd w:w="-5" w:type="dxa"/>
        <w:tblLook w:val="04A0" w:firstRow="1" w:lastRow="0" w:firstColumn="1" w:lastColumn="0" w:noHBand="0" w:noVBand="1"/>
      </w:tblPr>
      <w:tblGrid>
        <w:gridCol w:w="990"/>
        <w:gridCol w:w="8507"/>
      </w:tblGrid>
      <w:tr w:rsidR="000A2525" w:rsidRPr="000A2525" w14:paraId="6FC52744" w14:textId="77777777" w:rsidTr="00B82917">
        <w:tc>
          <w:tcPr>
            <w:tcW w:w="990" w:type="dxa"/>
            <w:shd w:val="clear" w:color="auto" w:fill="D9D9D9" w:themeFill="background1" w:themeFillShade="D9"/>
          </w:tcPr>
          <w:p w14:paraId="0417ABD8" w14:textId="77777777" w:rsidR="00A9624F" w:rsidRPr="000A2525" w:rsidRDefault="00A9624F" w:rsidP="00B82917">
            <w:pPr>
              <w:snapToGrid w:val="0"/>
              <w:spacing w:afterLines="20" w:after="48"/>
              <w:rPr>
                <w:rFonts w:ascii="Arial" w:hAnsi="Arial" w:cs="Arial"/>
                <w:b/>
                <w:bCs/>
                <w:sz w:val="22"/>
                <w:szCs w:val="22"/>
              </w:rPr>
            </w:pPr>
            <w:r w:rsidRPr="000A2525">
              <w:rPr>
                <w:rFonts w:ascii="Arial" w:hAnsi="Arial" w:cs="Arial"/>
                <w:b/>
                <w:bCs/>
                <w:sz w:val="22"/>
                <w:szCs w:val="22"/>
              </w:rPr>
              <w:t>Time</w:t>
            </w:r>
          </w:p>
        </w:tc>
        <w:tc>
          <w:tcPr>
            <w:tcW w:w="8507" w:type="dxa"/>
            <w:shd w:val="clear" w:color="auto" w:fill="D9D9D9" w:themeFill="background1" w:themeFillShade="D9"/>
          </w:tcPr>
          <w:p w14:paraId="1B282FF9" w14:textId="77777777" w:rsidR="00A9624F" w:rsidRPr="000A2525" w:rsidRDefault="00A9624F" w:rsidP="00B82917">
            <w:pPr>
              <w:snapToGrid w:val="0"/>
              <w:spacing w:afterLines="20" w:after="48"/>
              <w:rPr>
                <w:rFonts w:ascii="Arial" w:hAnsi="Arial" w:cs="Arial"/>
                <w:b/>
                <w:bCs/>
                <w:sz w:val="22"/>
                <w:szCs w:val="22"/>
              </w:rPr>
            </w:pPr>
            <w:r w:rsidRPr="000A2525">
              <w:rPr>
                <w:rFonts w:ascii="Arial" w:hAnsi="Arial" w:cs="Arial"/>
                <w:b/>
                <w:bCs/>
                <w:sz w:val="22"/>
                <w:szCs w:val="22"/>
              </w:rPr>
              <w:t>Item</w:t>
            </w:r>
          </w:p>
        </w:tc>
      </w:tr>
      <w:tr w:rsidR="000A2525" w:rsidRPr="000A2525" w14:paraId="31BFDE09" w14:textId="77777777" w:rsidTr="00B82917">
        <w:tc>
          <w:tcPr>
            <w:tcW w:w="990" w:type="dxa"/>
          </w:tcPr>
          <w:p w14:paraId="7980444D" w14:textId="77777777" w:rsidR="00A9624F" w:rsidRPr="000A2525" w:rsidRDefault="00A9624F" w:rsidP="00B82917">
            <w:pPr>
              <w:snapToGrid w:val="0"/>
              <w:spacing w:afterLines="20" w:after="48"/>
              <w:rPr>
                <w:rFonts w:ascii="Arial" w:hAnsi="Arial" w:cs="Arial"/>
                <w:b/>
                <w:iCs/>
                <w:sz w:val="22"/>
                <w:szCs w:val="22"/>
              </w:rPr>
            </w:pPr>
            <w:r w:rsidRPr="000A2525">
              <w:rPr>
                <w:rFonts w:ascii="Arial" w:hAnsi="Arial" w:cs="Arial"/>
                <w:iCs/>
                <w:sz w:val="22"/>
                <w:szCs w:val="22"/>
              </w:rPr>
              <w:t>2 min</w:t>
            </w:r>
          </w:p>
        </w:tc>
        <w:tc>
          <w:tcPr>
            <w:tcW w:w="8507" w:type="dxa"/>
          </w:tcPr>
          <w:p w14:paraId="48C92DB1" w14:textId="77777777" w:rsidR="00A9624F" w:rsidRPr="000A2525" w:rsidRDefault="00A9624F" w:rsidP="00A9624F">
            <w:pPr>
              <w:pStyle w:val="ListParagraph"/>
              <w:numPr>
                <w:ilvl w:val="0"/>
                <w:numId w:val="68"/>
              </w:numPr>
              <w:snapToGrid w:val="0"/>
              <w:spacing w:afterLines="20" w:after="48" w:line="300" w:lineRule="auto"/>
              <w:contextualSpacing w:val="0"/>
              <w:rPr>
                <w:rFonts w:ascii="Arial" w:hAnsi="Arial" w:cs="Arial"/>
                <w:b/>
                <w:bCs/>
                <w:sz w:val="22"/>
                <w:szCs w:val="22"/>
              </w:rPr>
            </w:pPr>
            <w:r w:rsidRPr="000A2525">
              <w:rPr>
                <w:rFonts w:ascii="Arial" w:hAnsi="Arial" w:cs="Arial"/>
                <w:b/>
                <w:bCs/>
                <w:sz w:val="22"/>
                <w:szCs w:val="22"/>
              </w:rPr>
              <w:t>Interview description</w:t>
            </w:r>
          </w:p>
          <w:p w14:paraId="68EAB28B"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sz w:val="22"/>
                <w:szCs w:val="22"/>
              </w:rPr>
            </w:pPr>
            <w:r w:rsidRPr="000A2525">
              <w:rPr>
                <w:rFonts w:ascii="Arial" w:hAnsi="Arial" w:cs="Arial"/>
                <w:sz w:val="22"/>
                <w:szCs w:val="22"/>
              </w:rPr>
              <w:t>Thank you for attending the interview today.</w:t>
            </w:r>
          </w:p>
          <w:p w14:paraId="0ED07722"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Cs/>
                <w:sz w:val="22"/>
                <w:szCs w:val="22"/>
              </w:rPr>
            </w:pPr>
            <w:r w:rsidRPr="000A2525">
              <w:rPr>
                <w:rFonts w:ascii="Arial" w:hAnsi="Arial" w:cs="Arial"/>
                <w:bCs/>
                <w:sz w:val="22"/>
                <w:szCs w:val="22"/>
              </w:rPr>
              <w:t xml:space="preserve">(Only if the consent form has not been received) </w:t>
            </w:r>
            <w:r w:rsidRPr="000A2525">
              <w:rPr>
                <w:rFonts w:ascii="Arial" w:hAnsi="Arial" w:cs="Arial"/>
                <w:bCs/>
                <w:sz w:val="22"/>
                <w:szCs w:val="22"/>
              </w:rPr>
              <w:br/>
              <w:t>I mailed the consent form for the interview the other day; did you receive it?</w:t>
            </w:r>
          </w:p>
          <w:p w14:paraId="6E7717C2" w14:textId="77777777" w:rsidR="00A9624F" w:rsidRPr="000A2525" w:rsidRDefault="00A9624F" w:rsidP="00B82917">
            <w:pPr>
              <w:pStyle w:val="ListParagraph"/>
              <w:snapToGrid w:val="0"/>
              <w:spacing w:afterLines="20" w:after="48"/>
              <w:ind w:left="799"/>
              <w:rPr>
                <w:rFonts w:ascii="Arial" w:hAnsi="Arial" w:cs="Arial"/>
                <w:bCs/>
                <w:sz w:val="22"/>
                <w:szCs w:val="22"/>
              </w:rPr>
            </w:pPr>
            <w:r w:rsidRPr="000A2525">
              <w:rPr>
                <w:rFonts w:ascii="Arial" w:hAnsi="Arial" w:cs="Arial"/>
                <w:bCs/>
                <w:sz w:val="22"/>
                <w:szCs w:val="22"/>
              </w:rPr>
              <w:t>Did you send it back?</w:t>
            </w:r>
          </w:p>
          <w:p w14:paraId="69D76775" w14:textId="77777777" w:rsidR="00A9624F" w:rsidRPr="000A2525" w:rsidRDefault="00A9624F" w:rsidP="00A9624F">
            <w:pPr>
              <w:pStyle w:val="2"/>
              <w:numPr>
                <w:ilvl w:val="2"/>
                <w:numId w:val="67"/>
              </w:numPr>
              <w:ind w:left="1026" w:hanging="221"/>
              <w:rPr>
                <w:rFonts w:ascii="Arial" w:hAnsi="Arial"/>
                <w:bCs/>
                <w:sz w:val="22"/>
                <w:szCs w:val="22"/>
              </w:rPr>
            </w:pPr>
            <w:r w:rsidRPr="000A2525">
              <w:rPr>
                <w:rFonts w:ascii="Arial" w:eastAsia="Times New Roman" w:hAnsi="Arial"/>
                <w:bCs/>
                <w:sz w:val="22"/>
                <w:szCs w:val="22"/>
              </w:rPr>
              <w:t>(If returned) It seems that it has not arrived as of yesterday. We need to confirm that you have given your consent before proceeding with the interview, so please allow me to read the consent form aloud now.</w:t>
            </w:r>
          </w:p>
          <w:p w14:paraId="07A8E89F" w14:textId="77777777" w:rsidR="00A9624F" w:rsidRPr="000A2525" w:rsidRDefault="00A9624F" w:rsidP="00B82917">
            <w:pPr>
              <w:pStyle w:val="2"/>
              <w:numPr>
                <w:ilvl w:val="0"/>
                <w:numId w:val="0"/>
              </w:numPr>
              <w:ind w:left="1026"/>
              <w:rPr>
                <w:rFonts w:ascii="Arial" w:hAnsi="Arial"/>
                <w:bCs/>
                <w:sz w:val="22"/>
                <w:szCs w:val="22"/>
              </w:rPr>
            </w:pPr>
            <w:r w:rsidRPr="000A2525">
              <w:rPr>
                <w:rFonts w:ascii="Arial" w:eastAsia="Times New Roman" w:hAnsi="Arial"/>
                <w:bCs/>
                <w:sz w:val="22"/>
                <w:szCs w:val="22"/>
              </w:rPr>
              <w:t>(Consent Form Reading)</w:t>
            </w:r>
          </w:p>
          <w:p w14:paraId="75F0CB90" w14:textId="77777777" w:rsidR="00A9624F" w:rsidRPr="000A2525" w:rsidRDefault="00A9624F" w:rsidP="00B82917">
            <w:pPr>
              <w:pStyle w:val="2"/>
              <w:numPr>
                <w:ilvl w:val="0"/>
                <w:numId w:val="0"/>
              </w:numPr>
              <w:ind w:left="1026"/>
              <w:rPr>
                <w:rFonts w:ascii="Arial" w:hAnsi="Arial"/>
                <w:bCs/>
                <w:sz w:val="22"/>
                <w:szCs w:val="22"/>
              </w:rPr>
            </w:pPr>
            <w:r w:rsidRPr="000A2525">
              <w:rPr>
                <w:rFonts w:ascii="Arial" w:eastAsia="Times New Roman" w:hAnsi="Arial"/>
                <w:bCs/>
                <w:sz w:val="22"/>
                <w:szCs w:val="22"/>
              </w:rPr>
              <w:t>Do you consent, as per the details I have just read to you?</w:t>
            </w:r>
          </w:p>
          <w:p w14:paraId="31BE4F2C" w14:textId="77777777" w:rsidR="00A9624F" w:rsidRPr="000A2525" w:rsidRDefault="00A9624F" w:rsidP="00A9624F">
            <w:pPr>
              <w:pStyle w:val="2"/>
              <w:numPr>
                <w:ilvl w:val="2"/>
                <w:numId w:val="67"/>
              </w:numPr>
              <w:ind w:left="1026" w:hanging="221"/>
              <w:rPr>
                <w:rFonts w:ascii="Arial" w:hAnsi="Arial"/>
                <w:bCs/>
                <w:sz w:val="22"/>
                <w:szCs w:val="22"/>
              </w:rPr>
            </w:pPr>
            <w:r w:rsidRPr="000A2525">
              <w:rPr>
                <w:rFonts w:ascii="Arial" w:eastAsia="Times New Roman" w:hAnsi="Arial"/>
                <w:bCs/>
                <w:sz w:val="22"/>
                <w:szCs w:val="22"/>
              </w:rPr>
              <w:t>(If not returned) Please allow me to read the consent form aloud now, as it is necessary to confirm that consent has been obtained before proceeding with the interview.</w:t>
            </w:r>
          </w:p>
          <w:p w14:paraId="6CF00833" w14:textId="77777777" w:rsidR="00A9624F" w:rsidRPr="000A2525" w:rsidRDefault="00A9624F" w:rsidP="00B82917">
            <w:pPr>
              <w:pStyle w:val="2"/>
              <w:numPr>
                <w:ilvl w:val="0"/>
                <w:numId w:val="0"/>
              </w:numPr>
              <w:ind w:left="1026"/>
              <w:rPr>
                <w:rFonts w:ascii="Arial" w:hAnsi="Arial"/>
                <w:bCs/>
                <w:sz w:val="22"/>
                <w:szCs w:val="22"/>
              </w:rPr>
            </w:pPr>
            <w:r w:rsidRPr="000A2525">
              <w:rPr>
                <w:rFonts w:ascii="Arial" w:eastAsia="Times New Roman" w:hAnsi="Arial"/>
                <w:bCs/>
                <w:sz w:val="22"/>
                <w:szCs w:val="22"/>
              </w:rPr>
              <w:t>(Consent Form Reading)</w:t>
            </w:r>
          </w:p>
          <w:p w14:paraId="4F7775BA" w14:textId="77777777" w:rsidR="00A9624F" w:rsidRPr="000A2525" w:rsidRDefault="00A9624F" w:rsidP="00B82917">
            <w:pPr>
              <w:pStyle w:val="2"/>
              <w:numPr>
                <w:ilvl w:val="0"/>
                <w:numId w:val="0"/>
              </w:numPr>
              <w:ind w:left="1026"/>
              <w:rPr>
                <w:rFonts w:ascii="Arial" w:hAnsi="Arial"/>
                <w:bCs/>
                <w:sz w:val="22"/>
                <w:szCs w:val="22"/>
              </w:rPr>
            </w:pPr>
            <w:r w:rsidRPr="000A2525">
              <w:rPr>
                <w:rFonts w:ascii="Arial" w:eastAsia="Times New Roman" w:hAnsi="Arial"/>
                <w:bCs/>
                <w:sz w:val="22"/>
                <w:szCs w:val="22"/>
              </w:rPr>
              <w:t>Do you consent, as per the details I have just read to you?</w:t>
            </w:r>
          </w:p>
          <w:p w14:paraId="34EC3B4F" w14:textId="77777777" w:rsidR="00A9624F" w:rsidRPr="000A2525" w:rsidRDefault="00A9624F" w:rsidP="00B82917">
            <w:pPr>
              <w:pStyle w:val="2"/>
              <w:numPr>
                <w:ilvl w:val="0"/>
                <w:numId w:val="0"/>
              </w:numPr>
              <w:ind w:left="1026"/>
              <w:rPr>
                <w:rFonts w:ascii="Arial" w:hAnsi="Arial"/>
                <w:bCs/>
                <w:sz w:val="22"/>
                <w:szCs w:val="22"/>
              </w:rPr>
            </w:pPr>
            <w:r w:rsidRPr="000A2525">
              <w:rPr>
                <w:rFonts w:ascii="Arial" w:eastAsia="Times New Roman" w:hAnsi="Arial"/>
                <w:bCs/>
                <w:sz w:val="22"/>
                <w:szCs w:val="22"/>
              </w:rPr>
              <w:t xml:space="preserve">You will also be required to provide written informed consent as a record of your consent. Could you please return the consent form with </w:t>
            </w:r>
            <w:r w:rsidRPr="000A2525">
              <w:rPr>
                <w:rFonts w:ascii="Arial" w:eastAsia="Times New Roman" w:hAnsi="Arial"/>
                <w:bCs/>
                <w:sz w:val="22"/>
                <w:szCs w:val="22"/>
                <w:u w:val="single"/>
              </w:rPr>
              <w:t>today's date</w:t>
            </w:r>
            <w:r w:rsidRPr="000A2525">
              <w:rPr>
                <w:rFonts w:ascii="Arial" w:eastAsia="Times New Roman" w:hAnsi="Arial"/>
                <w:bCs/>
                <w:sz w:val="22"/>
                <w:szCs w:val="22"/>
              </w:rPr>
              <w:t xml:space="preserve"> and your signature at your earliest convenience?</w:t>
            </w:r>
          </w:p>
          <w:p w14:paraId="65AC1E43"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sz w:val="22"/>
                <w:szCs w:val="22"/>
              </w:rPr>
            </w:pPr>
            <w:r w:rsidRPr="000A2525">
              <w:rPr>
                <w:rFonts w:ascii="Arial" w:hAnsi="Arial" w:cs="Arial"/>
                <w:sz w:val="22"/>
                <w:szCs w:val="22"/>
              </w:rPr>
              <w:t>During this interview, you will be asked mainly about the burden of Gaucher disease and the symptoms that cause this burden. Using the results of the interview, we will create a scale to measure the patient’s perceived burden, and in the future, we aim to provide more patient-oriented medical services.</w:t>
            </w:r>
          </w:p>
          <w:p w14:paraId="1711E502"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There are no right or wrong answers. I would appreciate it if you could share your thoughts in response to my questions.</w:t>
            </w:r>
          </w:p>
          <w:p w14:paraId="248B2A16" w14:textId="7CD9CDE0"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sz w:val="22"/>
                <w:szCs w:val="22"/>
              </w:rPr>
            </w:pPr>
            <w:r w:rsidRPr="000A2525">
              <w:rPr>
                <w:rFonts w:ascii="Arial" w:hAnsi="Arial" w:cs="Arial"/>
                <w:sz w:val="22"/>
                <w:szCs w:val="22"/>
              </w:rPr>
              <w:t>The interview takes approximately 30</w:t>
            </w:r>
            <w:r w:rsidR="00552B0A">
              <w:rPr>
                <w:rFonts w:ascii="Arial" w:hAnsi="Arial" w:cs="Arial"/>
                <w:sz w:val="22"/>
                <w:szCs w:val="22"/>
              </w:rPr>
              <w:t>–</w:t>
            </w:r>
            <w:r w:rsidRPr="000A2525">
              <w:rPr>
                <w:rFonts w:ascii="Arial" w:hAnsi="Arial" w:cs="Arial"/>
                <w:sz w:val="22"/>
                <w:szCs w:val="22"/>
              </w:rPr>
              <w:t>40 minutes.</w:t>
            </w:r>
          </w:p>
          <w:p w14:paraId="09DA55DA"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sz w:val="22"/>
                <w:szCs w:val="22"/>
              </w:rPr>
            </w:pPr>
            <w:r w:rsidRPr="000A2525">
              <w:rPr>
                <w:rFonts w:ascii="Arial" w:hAnsi="Arial" w:cs="Arial"/>
                <w:sz w:val="22"/>
                <w:szCs w:val="22"/>
              </w:rPr>
              <w:t>Your answers are valuable to us, but it is difficult to note down everything, so we will be recording the interview. Please be assured that recordings will only be used for the purpose of analysis and will not be used for any other purposes.</w:t>
            </w:r>
          </w:p>
          <w:p w14:paraId="181C4717" w14:textId="23C0535B"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Cs/>
                <w:sz w:val="22"/>
                <w:szCs w:val="22"/>
              </w:rPr>
            </w:pPr>
            <w:r w:rsidRPr="000A2525">
              <w:rPr>
                <w:rFonts w:ascii="Arial" w:hAnsi="Arial" w:cs="Arial"/>
                <w:bCs/>
                <w:sz w:val="22"/>
                <w:szCs w:val="22"/>
              </w:rPr>
              <w:t xml:space="preserve">If you mention side effects, etc. related to a specific </w:t>
            </w:r>
            <w:r w:rsidR="00650854">
              <w:rPr>
                <w:rFonts w:ascii="Arial" w:hAnsi="Arial" w:cs="Arial"/>
                <w:bCs/>
                <w:sz w:val="22"/>
                <w:szCs w:val="22"/>
              </w:rPr>
              <w:t>medicine</w:t>
            </w:r>
            <w:r w:rsidRPr="000A2525">
              <w:rPr>
                <w:rFonts w:ascii="Arial" w:hAnsi="Arial" w:cs="Arial"/>
                <w:bCs/>
                <w:sz w:val="22"/>
                <w:szCs w:val="22"/>
              </w:rPr>
              <w:t xml:space="preserve"> during the interview, we will report the details to Takeda Pharmaceutical Company Limited. Thank you for your understanding.</w:t>
            </w:r>
          </w:p>
          <w:p w14:paraId="0FE00E5B"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sz w:val="22"/>
                <w:szCs w:val="22"/>
              </w:rPr>
            </w:pPr>
            <w:r w:rsidRPr="000A2525">
              <w:rPr>
                <w:rFonts w:ascii="Arial" w:hAnsi="Arial" w:cs="Arial"/>
                <w:sz w:val="22"/>
                <w:szCs w:val="22"/>
              </w:rPr>
              <w:t>You are not obliged to answer any questions you do not want to answer during the interview. You are welcome to stop the interview at any time. Please do not hesitate to inform us of any issues, including if you feel unwell.</w:t>
            </w:r>
          </w:p>
          <w:p w14:paraId="21937A19"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That is everything I need to explain about the interview. Do you have any questions?</w:t>
            </w:r>
          </w:p>
        </w:tc>
      </w:tr>
      <w:tr w:rsidR="000A2525" w:rsidRPr="000A2525" w14:paraId="3446FE92" w14:textId="77777777" w:rsidTr="00B82917">
        <w:tc>
          <w:tcPr>
            <w:tcW w:w="990" w:type="dxa"/>
          </w:tcPr>
          <w:p w14:paraId="28B5C7A7" w14:textId="77777777" w:rsidR="00A9624F" w:rsidRPr="000A2525" w:rsidRDefault="00A9624F" w:rsidP="00B82917">
            <w:pPr>
              <w:snapToGrid w:val="0"/>
              <w:spacing w:afterLines="20" w:after="48"/>
              <w:contextualSpacing/>
              <w:rPr>
                <w:rFonts w:ascii="Arial" w:hAnsi="Arial" w:cs="Arial"/>
                <w:iCs/>
                <w:sz w:val="22"/>
                <w:szCs w:val="22"/>
              </w:rPr>
            </w:pPr>
            <w:r w:rsidRPr="000A2525">
              <w:rPr>
                <w:rFonts w:ascii="Arial" w:hAnsi="Arial" w:cs="Arial"/>
                <w:iCs/>
                <w:sz w:val="22"/>
                <w:szCs w:val="22"/>
              </w:rPr>
              <w:t>3 min</w:t>
            </w:r>
          </w:p>
        </w:tc>
        <w:tc>
          <w:tcPr>
            <w:tcW w:w="8507" w:type="dxa"/>
          </w:tcPr>
          <w:p w14:paraId="60B916FA" w14:textId="77777777" w:rsidR="00A9624F" w:rsidRPr="000A2525" w:rsidRDefault="00A9624F" w:rsidP="00A9624F">
            <w:pPr>
              <w:pStyle w:val="ListParagraph"/>
              <w:numPr>
                <w:ilvl w:val="0"/>
                <w:numId w:val="68"/>
              </w:numPr>
              <w:snapToGrid w:val="0"/>
              <w:spacing w:afterLines="20" w:after="48" w:line="300" w:lineRule="auto"/>
              <w:rPr>
                <w:rFonts w:ascii="Arial" w:hAnsi="Arial" w:cs="Arial"/>
                <w:b/>
                <w:bCs/>
                <w:sz w:val="22"/>
                <w:szCs w:val="22"/>
              </w:rPr>
            </w:pPr>
            <w:r w:rsidRPr="000A2525">
              <w:rPr>
                <w:rFonts w:ascii="Arial" w:hAnsi="Arial" w:cs="Arial"/>
                <w:b/>
                <w:bCs/>
                <w:sz w:val="22"/>
                <w:szCs w:val="22"/>
              </w:rPr>
              <w:t>Personal information</w:t>
            </w:r>
          </w:p>
          <w:p w14:paraId="37B34F56" w14:textId="77777777" w:rsidR="00A9624F" w:rsidRPr="000A2525" w:rsidRDefault="00A9624F" w:rsidP="00B82917">
            <w:pPr>
              <w:snapToGrid w:val="0"/>
              <w:spacing w:afterLines="20" w:after="48"/>
              <w:ind w:left="360"/>
              <w:rPr>
                <w:rFonts w:ascii="Arial" w:hAnsi="Arial" w:cs="Arial"/>
                <w:b/>
                <w:bCs/>
                <w:sz w:val="22"/>
                <w:szCs w:val="22"/>
                <w:u w:val="single"/>
              </w:rPr>
            </w:pPr>
            <w:r w:rsidRPr="000A2525">
              <w:rPr>
                <w:rFonts w:ascii="Arial" w:hAnsi="Arial" w:cs="Arial"/>
                <w:b/>
                <w:bCs/>
                <w:sz w:val="22"/>
                <w:szCs w:val="22"/>
                <w:u w:val="single"/>
              </w:rPr>
              <w:t>Presence or absence of companion</w:t>
            </w:r>
          </w:p>
          <w:p w14:paraId="74F759E6"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bCs/>
                <w:sz w:val="22"/>
                <w:szCs w:val="22"/>
              </w:rPr>
            </w:pPr>
            <w:r w:rsidRPr="000A2525">
              <w:rPr>
                <w:rFonts w:ascii="Arial" w:hAnsi="Arial" w:cs="Arial"/>
                <w:sz w:val="22"/>
                <w:szCs w:val="22"/>
              </w:rPr>
              <w:t>I would now like to start the interview. Are you alone, or are you accompanied by someone?</w:t>
            </w:r>
          </w:p>
          <w:p w14:paraId="5040CD95" w14:textId="77777777" w:rsidR="00A9624F" w:rsidRPr="000A2525" w:rsidRDefault="00A9624F" w:rsidP="00A9624F">
            <w:pPr>
              <w:pStyle w:val="2"/>
              <w:numPr>
                <w:ilvl w:val="2"/>
                <w:numId w:val="67"/>
              </w:numPr>
              <w:ind w:left="1026" w:hanging="221"/>
              <w:rPr>
                <w:rFonts w:ascii="Arial" w:hAnsi="Arial"/>
                <w:sz w:val="22"/>
                <w:szCs w:val="22"/>
              </w:rPr>
            </w:pPr>
            <w:r w:rsidRPr="000A2525">
              <w:rPr>
                <w:rFonts w:ascii="Arial" w:eastAsia="Times New Roman" w:hAnsi="Arial"/>
                <w:sz w:val="22"/>
                <w:szCs w:val="22"/>
              </w:rPr>
              <w:t>(If accompanied) Who are you with?</w:t>
            </w:r>
          </w:p>
          <w:p w14:paraId="611B9EE0" w14:textId="77777777" w:rsidR="00A9624F" w:rsidRPr="000A2525" w:rsidRDefault="00A9624F" w:rsidP="00B82917">
            <w:pPr>
              <w:pStyle w:val="2"/>
              <w:numPr>
                <w:ilvl w:val="0"/>
                <w:numId w:val="0"/>
              </w:numPr>
              <w:ind w:left="1026"/>
              <w:rPr>
                <w:rFonts w:ascii="Arial" w:hAnsi="Arial"/>
                <w:sz w:val="22"/>
                <w:szCs w:val="22"/>
              </w:rPr>
            </w:pPr>
          </w:p>
          <w:p w14:paraId="7BAAD7BB" w14:textId="77777777" w:rsidR="00A9624F" w:rsidRPr="000A2525" w:rsidRDefault="00A9624F" w:rsidP="00EC61B4">
            <w:pPr>
              <w:keepNext/>
              <w:snapToGrid w:val="0"/>
              <w:spacing w:afterLines="20" w:after="48"/>
              <w:ind w:left="357"/>
              <w:rPr>
                <w:rFonts w:ascii="Arial" w:hAnsi="Arial" w:cs="Arial"/>
                <w:b/>
                <w:bCs/>
                <w:sz w:val="22"/>
                <w:szCs w:val="22"/>
                <w:u w:val="single"/>
              </w:rPr>
            </w:pPr>
            <w:r w:rsidRPr="000A2525">
              <w:rPr>
                <w:rFonts w:ascii="Arial" w:hAnsi="Arial" w:cs="Arial"/>
                <w:b/>
                <w:bCs/>
                <w:sz w:val="22"/>
                <w:szCs w:val="22"/>
                <w:u w:val="single"/>
              </w:rPr>
              <w:lastRenderedPageBreak/>
              <w:t>Personal information</w:t>
            </w:r>
          </w:p>
          <w:p w14:paraId="64231166"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 xml:space="preserve">The disease burden varies depending on the patient’s age, environment, symptoms, etc., so allow me to first ask you some questions about yourself </w:t>
            </w:r>
            <w:proofErr w:type="gramStart"/>
            <w:r w:rsidRPr="000A2525">
              <w:rPr>
                <w:rFonts w:ascii="Arial" w:hAnsi="Arial" w:cs="Arial"/>
                <w:sz w:val="22"/>
                <w:szCs w:val="22"/>
              </w:rPr>
              <w:t>in order to</w:t>
            </w:r>
            <w:proofErr w:type="gramEnd"/>
            <w:r w:rsidRPr="000A2525">
              <w:rPr>
                <w:rFonts w:ascii="Arial" w:hAnsi="Arial" w:cs="Arial"/>
                <w:sz w:val="22"/>
                <w:szCs w:val="22"/>
              </w:rPr>
              <w:t xml:space="preserve"> understand the burden.</w:t>
            </w:r>
          </w:p>
          <w:p w14:paraId="305F689F"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Which prefecture do you live in?</w:t>
            </w:r>
          </w:p>
          <w:p w14:paraId="573D6B2F"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What is your age?</w:t>
            </w:r>
          </w:p>
          <w:p w14:paraId="6A45D897"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If you are under 18 years old) Do you usually go to school?</w:t>
            </w:r>
          </w:p>
          <w:p w14:paraId="69BF4B6C" w14:textId="2C6730A6" w:rsidR="00A9624F" w:rsidRPr="00764127" w:rsidRDefault="00A9624F" w:rsidP="00EC721B">
            <w:pPr>
              <w:pStyle w:val="ListParagraph"/>
              <w:snapToGrid w:val="0"/>
              <w:spacing w:afterLines="20" w:after="48"/>
              <w:ind w:left="799"/>
              <w:rPr>
                <w:rFonts w:ascii="Arial" w:hAnsi="Arial"/>
                <w:sz w:val="22"/>
                <w:szCs w:val="22"/>
              </w:rPr>
            </w:pPr>
            <w:r w:rsidRPr="000A2525">
              <w:rPr>
                <w:rFonts w:ascii="Arial" w:hAnsi="Arial" w:cs="Arial"/>
                <w:sz w:val="22"/>
                <w:szCs w:val="22"/>
              </w:rPr>
              <w:t>(For those aged 18</w:t>
            </w:r>
            <w:r w:rsidR="000E5FF3">
              <w:rPr>
                <w:rFonts w:ascii="Arial" w:hAnsi="Arial" w:cs="Arial"/>
                <w:sz w:val="22"/>
                <w:szCs w:val="22"/>
              </w:rPr>
              <w:t>–</w:t>
            </w:r>
            <w:r w:rsidRPr="000A2525">
              <w:rPr>
                <w:rFonts w:ascii="Arial" w:hAnsi="Arial" w:cs="Arial"/>
                <w:sz w:val="22"/>
                <w:szCs w:val="22"/>
              </w:rPr>
              <w:t xml:space="preserve">22 years) Do you usually go to </w:t>
            </w:r>
            <w:proofErr w:type="gramStart"/>
            <w:r w:rsidRPr="000A2525">
              <w:rPr>
                <w:rFonts w:ascii="Arial" w:hAnsi="Arial" w:cs="Arial"/>
                <w:sz w:val="22"/>
                <w:szCs w:val="22"/>
              </w:rPr>
              <w:t>school</w:t>
            </w:r>
            <w:proofErr w:type="gramEnd"/>
            <w:r w:rsidRPr="000A2525">
              <w:rPr>
                <w:rFonts w:ascii="Arial" w:hAnsi="Arial" w:cs="Arial"/>
                <w:sz w:val="22"/>
                <w:szCs w:val="22"/>
              </w:rPr>
              <w:t xml:space="preserve"> or do you work?</w:t>
            </w:r>
            <w:r w:rsidR="000E5FF3">
              <w:rPr>
                <w:rFonts w:ascii="Arial" w:hAnsi="Arial" w:cs="Arial"/>
                <w:sz w:val="22"/>
                <w:szCs w:val="22"/>
              </w:rPr>
              <w:br/>
            </w:r>
            <w:r w:rsidRPr="00764127">
              <w:rPr>
                <w:rFonts w:ascii="Arial" w:hAnsi="Arial" w:cs="Arial"/>
                <w:sz w:val="22"/>
                <w:szCs w:val="22"/>
              </w:rPr>
              <w:t>(For those 23 and older) Do you work?</w:t>
            </w:r>
          </w:p>
          <w:p w14:paraId="6ABD5722"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If working) What kind of work do you do?</w:t>
            </w:r>
          </w:p>
          <w:p w14:paraId="7CC49894"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Which family members do you live with?</w:t>
            </w:r>
          </w:p>
          <w:p w14:paraId="1D1E4ED1"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Are any of your family members living with you able to support you in your daily life or treatment for Gaucher disease?</w:t>
            </w:r>
          </w:p>
          <w:p w14:paraId="2EC274E1" w14:textId="77777777" w:rsidR="00A9624F" w:rsidRPr="000A2525" w:rsidRDefault="00A9624F" w:rsidP="00A9624F">
            <w:pPr>
              <w:pStyle w:val="2"/>
              <w:numPr>
                <w:ilvl w:val="2"/>
                <w:numId w:val="67"/>
              </w:numPr>
              <w:ind w:left="1026" w:hanging="221"/>
              <w:rPr>
                <w:rFonts w:ascii="Arial" w:hAnsi="Arial"/>
                <w:sz w:val="22"/>
                <w:szCs w:val="22"/>
              </w:rPr>
            </w:pPr>
            <w:r w:rsidRPr="000A2525">
              <w:rPr>
                <w:rFonts w:ascii="Arial" w:eastAsia="Times New Roman" w:hAnsi="Arial"/>
                <w:sz w:val="22"/>
                <w:szCs w:val="22"/>
              </w:rPr>
              <w:t>Who supports you?</w:t>
            </w:r>
          </w:p>
          <w:p w14:paraId="750AA41E" w14:textId="77777777" w:rsidR="00A9624F" w:rsidRPr="000A2525" w:rsidRDefault="00A9624F" w:rsidP="00A9624F">
            <w:pPr>
              <w:pStyle w:val="2"/>
              <w:numPr>
                <w:ilvl w:val="2"/>
                <w:numId w:val="67"/>
              </w:numPr>
              <w:ind w:left="1026" w:hanging="221"/>
              <w:rPr>
                <w:rFonts w:ascii="Arial" w:hAnsi="Arial"/>
                <w:sz w:val="22"/>
                <w:szCs w:val="22"/>
              </w:rPr>
            </w:pPr>
            <w:r w:rsidRPr="000A2525">
              <w:rPr>
                <w:rFonts w:ascii="Arial" w:eastAsia="Times New Roman" w:hAnsi="Arial"/>
                <w:sz w:val="22"/>
                <w:szCs w:val="22"/>
              </w:rPr>
              <w:t>In what way?</w:t>
            </w:r>
          </w:p>
        </w:tc>
      </w:tr>
      <w:tr w:rsidR="000A2525" w:rsidRPr="000A2525" w14:paraId="5A669566" w14:textId="77777777" w:rsidTr="00B82917">
        <w:tc>
          <w:tcPr>
            <w:tcW w:w="990" w:type="dxa"/>
          </w:tcPr>
          <w:p w14:paraId="22A101A1" w14:textId="77777777" w:rsidR="00A9624F" w:rsidRPr="000A2525" w:rsidRDefault="00A9624F" w:rsidP="00B82917">
            <w:pPr>
              <w:snapToGrid w:val="0"/>
              <w:spacing w:afterLines="20" w:after="48"/>
              <w:contextualSpacing/>
              <w:rPr>
                <w:rFonts w:ascii="Arial" w:hAnsi="Arial" w:cs="Arial"/>
                <w:iCs/>
                <w:sz w:val="22"/>
                <w:szCs w:val="22"/>
              </w:rPr>
            </w:pPr>
            <w:r w:rsidRPr="000A2525">
              <w:rPr>
                <w:rFonts w:ascii="Arial" w:hAnsi="Arial" w:cs="Arial"/>
                <w:iCs/>
                <w:sz w:val="22"/>
                <w:szCs w:val="22"/>
              </w:rPr>
              <w:lastRenderedPageBreak/>
              <w:t>5 min</w:t>
            </w:r>
          </w:p>
        </w:tc>
        <w:tc>
          <w:tcPr>
            <w:tcW w:w="8507" w:type="dxa"/>
          </w:tcPr>
          <w:p w14:paraId="15C8481F" w14:textId="77777777" w:rsidR="00A9624F" w:rsidRPr="000A2525" w:rsidRDefault="00A9624F" w:rsidP="00A9624F">
            <w:pPr>
              <w:pStyle w:val="ListParagraph"/>
              <w:numPr>
                <w:ilvl w:val="0"/>
                <w:numId w:val="68"/>
              </w:numPr>
              <w:snapToGrid w:val="0"/>
              <w:spacing w:afterLines="20" w:after="48" w:line="300" w:lineRule="auto"/>
              <w:rPr>
                <w:rFonts w:ascii="Arial" w:hAnsi="Arial" w:cs="Arial"/>
                <w:b/>
                <w:bCs/>
                <w:sz w:val="22"/>
                <w:szCs w:val="22"/>
              </w:rPr>
            </w:pPr>
            <w:r w:rsidRPr="000A2525">
              <w:rPr>
                <w:rFonts w:ascii="Arial" w:hAnsi="Arial" w:cs="Arial"/>
                <w:b/>
                <w:bCs/>
                <w:sz w:val="22"/>
                <w:szCs w:val="22"/>
              </w:rPr>
              <w:t>Current treatment status</w:t>
            </w:r>
          </w:p>
          <w:p w14:paraId="3F837D71" w14:textId="77777777" w:rsidR="00A9624F" w:rsidRPr="000A2525" w:rsidRDefault="00A9624F" w:rsidP="00B82917">
            <w:pPr>
              <w:snapToGrid w:val="0"/>
              <w:spacing w:afterLines="20" w:after="48"/>
              <w:ind w:left="357"/>
              <w:rPr>
                <w:rFonts w:ascii="Arial" w:hAnsi="Arial" w:cs="Arial"/>
                <w:b/>
                <w:bCs/>
                <w:sz w:val="22"/>
                <w:szCs w:val="22"/>
                <w:u w:val="single"/>
              </w:rPr>
            </w:pPr>
            <w:r w:rsidRPr="000A2525">
              <w:rPr>
                <w:rFonts w:ascii="Arial" w:hAnsi="Arial" w:cs="Arial"/>
                <w:b/>
                <w:bCs/>
                <w:sz w:val="22"/>
                <w:szCs w:val="22"/>
                <w:u w:val="single"/>
              </w:rPr>
              <w:t>Treatment history</w:t>
            </w:r>
          </w:p>
          <w:p w14:paraId="32702A06"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bCs/>
                <w:sz w:val="22"/>
                <w:szCs w:val="22"/>
              </w:rPr>
            </w:pPr>
            <w:r w:rsidRPr="000A2525">
              <w:rPr>
                <w:rFonts w:ascii="Arial" w:hAnsi="Arial" w:cs="Arial"/>
                <w:sz w:val="22"/>
                <w:szCs w:val="22"/>
              </w:rPr>
              <w:t>I am now going to ask you about Gaucher disease. Do you know when you were first diagnosed with Gaucher disease?</w:t>
            </w:r>
          </w:p>
          <w:p w14:paraId="1408F715"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bCs/>
                <w:sz w:val="22"/>
                <w:szCs w:val="22"/>
              </w:rPr>
            </w:pPr>
            <w:r w:rsidRPr="000A2525">
              <w:rPr>
                <w:rFonts w:ascii="Arial" w:hAnsi="Arial" w:cs="Arial"/>
                <w:sz w:val="22"/>
                <w:szCs w:val="22"/>
              </w:rPr>
              <w:t>When did the treatment start?</w:t>
            </w:r>
          </w:p>
          <w:p w14:paraId="36FB9E5F"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bCs/>
                <w:sz w:val="22"/>
                <w:szCs w:val="22"/>
              </w:rPr>
            </w:pPr>
            <w:r w:rsidRPr="000A2525">
              <w:rPr>
                <w:rFonts w:ascii="Arial" w:hAnsi="Arial" w:cs="Arial"/>
                <w:sz w:val="22"/>
                <w:szCs w:val="22"/>
              </w:rPr>
              <w:t>There are several types of Gaucher disease (e.g., type 2 and type 3). Which type do you have?</w:t>
            </w:r>
          </w:p>
          <w:p w14:paraId="6DF76FC3" w14:textId="77777777" w:rsidR="00A9624F" w:rsidRPr="000A2525" w:rsidRDefault="00A9624F" w:rsidP="00B82917">
            <w:pPr>
              <w:pStyle w:val="2"/>
              <w:numPr>
                <w:ilvl w:val="0"/>
                <w:numId w:val="0"/>
              </w:numPr>
              <w:rPr>
                <w:rFonts w:ascii="Arial" w:eastAsia="Times New Roman" w:hAnsi="Arial"/>
                <w:b/>
                <w:bCs/>
                <w:sz w:val="22"/>
                <w:szCs w:val="22"/>
                <w:u w:val="single"/>
              </w:rPr>
            </w:pPr>
          </w:p>
          <w:p w14:paraId="48877018" w14:textId="77777777" w:rsidR="00A9624F" w:rsidRPr="000A2525" w:rsidRDefault="00A9624F" w:rsidP="00B82917">
            <w:pPr>
              <w:pStyle w:val="2"/>
              <w:numPr>
                <w:ilvl w:val="0"/>
                <w:numId w:val="0"/>
              </w:numPr>
              <w:ind w:left="357"/>
              <w:rPr>
                <w:rFonts w:ascii="Arial" w:eastAsia="Times New Roman" w:hAnsi="Arial"/>
                <w:b/>
                <w:bCs/>
                <w:kern w:val="0"/>
                <w:sz w:val="22"/>
                <w:szCs w:val="22"/>
                <w:u w:val="single"/>
              </w:rPr>
            </w:pPr>
            <w:r w:rsidRPr="000A2525">
              <w:rPr>
                <w:rFonts w:ascii="Arial" w:eastAsia="Times New Roman" w:hAnsi="Arial"/>
                <w:b/>
                <w:bCs/>
                <w:kern w:val="0"/>
                <w:sz w:val="22"/>
                <w:szCs w:val="22"/>
                <w:u w:val="single"/>
              </w:rPr>
              <w:t>Subjective symptoms</w:t>
            </w:r>
          </w:p>
          <w:p w14:paraId="0EE4240F"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bCs/>
                <w:sz w:val="22"/>
                <w:szCs w:val="22"/>
              </w:rPr>
            </w:pPr>
            <w:r w:rsidRPr="000A2525">
              <w:rPr>
                <w:rFonts w:ascii="Arial" w:hAnsi="Arial" w:cs="Arial"/>
                <w:sz w:val="22"/>
                <w:szCs w:val="22"/>
              </w:rPr>
              <w:t>How is your current physical condition? Are there any problems? Do you have any symptoms?</w:t>
            </w:r>
          </w:p>
          <w:p w14:paraId="61481708" w14:textId="77777777" w:rsidR="00A9624F" w:rsidRPr="000A2525" w:rsidRDefault="00A9624F" w:rsidP="00A9624F">
            <w:pPr>
              <w:pStyle w:val="2"/>
              <w:numPr>
                <w:ilvl w:val="2"/>
                <w:numId w:val="67"/>
              </w:numPr>
              <w:ind w:left="1026" w:hanging="221"/>
              <w:rPr>
                <w:rFonts w:ascii="Arial" w:hAnsi="Arial"/>
                <w:sz w:val="22"/>
                <w:szCs w:val="22"/>
              </w:rPr>
            </w:pPr>
            <w:r w:rsidRPr="000A2525">
              <w:rPr>
                <w:rFonts w:ascii="Arial" w:eastAsia="Times New Roman" w:hAnsi="Arial"/>
                <w:sz w:val="22"/>
                <w:szCs w:val="22"/>
              </w:rPr>
              <w:t>Check for symptoms offered spontaneously: check the extent of the symptoms and the frequency with which they occur.</w:t>
            </w:r>
          </w:p>
          <w:p w14:paraId="25A887F7" w14:textId="77777777" w:rsidR="00A9624F" w:rsidRPr="000A2525" w:rsidRDefault="00A9624F" w:rsidP="00B82917">
            <w:pPr>
              <w:pStyle w:val="2"/>
              <w:numPr>
                <w:ilvl w:val="0"/>
                <w:numId w:val="0"/>
              </w:numPr>
              <w:ind w:left="1026"/>
              <w:rPr>
                <w:rFonts w:ascii="Arial" w:hAnsi="Arial"/>
                <w:sz w:val="22"/>
                <w:szCs w:val="22"/>
              </w:rPr>
            </w:pPr>
          </w:p>
          <w:p w14:paraId="4D74E473" w14:textId="77777777" w:rsidR="00A9624F" w:rsidRPr="000A2525" w:rsidRDefault="00A9624F" w:rsidP="00B82917">
            <w:pPr>
              <w:pStyle w:val="2"/>
              <w:numPr>
                <w:ilvl w:val="0"/>
                <w:numId w:val="0"/>
              </w:numPr>
              <w:ind w:left="357"/>
              <w:rPr>
                <w:rFonts w:ascii="Arial" w:hAnsi="Arial"/>
                <w:sz w:val="22"/>
                <w:szCs w:val="22"/>
              </w:rPr>
            </w:pPr>
            <w:r w:rsidRPr="000A2525">
              <w:rPr>
                <w:rFonts w:ascii="Arial" w:eastAsia="Times New Roman" w:hAnsi="Arial"/>
                <w:sz w:val="22"/>
                <w:szCs w:val="22"/>
              </w:rPr>
              <w:t>If the patient has few spontaneous comments about symptoms, confirm the following as well. If symptoms are present, also check for specific symptoms:</w:t>
            </w:r>
          </w:p>
          <w:p w14:paraId="186CE1D4" w14:textId="77777777" w:rsidR="00A9624F" w:rsidRPr="000A2525" w:rsidRDefault="00A9624F" w:rsidP="00A9624F">
            <w:pPr>
              <w:pStyle w:val="ListParagraph"/>
              <w:numPr>
                <w:ilvl w:val="0"/>
                <w:numId w:val="67"/>
              </w:numPr>
              <w:snapToGrid w:val="0"/>
              <w:spacing w:afterLines="20" w:after="48"/>
              <w:ind w:left="881" w:hanging="439"/>
              <w:contextualSpacing w:val="0"/>
              <w:rPr>
                <w:rFonts w:ascii="Arial" w:hAnsi="Arial" w:cs="Arial"/>
                <w:sz w:val="22"/>
                <w:szCs w:val="22"/>
              </w:rPr>
            </w:pPr>
            <w:r w:rsidRPr="000A2525">
              <w:rPr>
                <w:rFonts w:ascii="Arial" w:hAnsi="Arial" w:cs="Arial"/>
                <w:sz w:val="22"/>
                <w:szCs w:val="22"/>
              </w:rPr>
              <w:t>Do you feel that your stomach becomes full quickly or that you lose your appetite?</w:t>
            </w:r>
          </w:p>
          <w:p w14:paraId="24203186" w14:textId="77777777" w:rsidR="00A9624F" w:rsidRPr="000A2525" w:rsidRDefault="00A9624F" w:rsidP="00A9624F">
            <w:pPr>
              <w:pStyle w:val="ListParagraph"/>
              <w:numPr>
                <w:ilvl w:val="0"/>
                <w:numId w:val="67"/>
              </w:numPr>
              <w:snapToGrid w:val="0"/>
              <w:spacing w:afterLines="20" w:after="48"/>
              <w:ind w:left="881" w:hanging="439"/>
              <w:contextualSpacing w:val="0"/>
              <w:rPr>
                <w:rFonts w:ascii="Arial" w:hAnsi="Arial" w:cs="Arial"/>
                <w:sz w:val="22"/>
                <w:szCs w:val="22"/>
              </w:rPr>
            </w:pPr>
            <w:r w:rsidRPr="000A2525">
              <w:rPr>
                <w:rFonts w:ascii="Arial" w:hAnsi="Arial" w:cs="Arial"/>
                <w:sz w:val="22"/>
                <w:szCs w:val="22"/>
              </w:rPr>
              <w:t>Do you tire easily or feel sleepy easily?</w:t>
            </w:r>
          </w:p>
          <w:p w14:paraId="02189B4E" w14:textId="77777777" w:rsidR="00A9624F" w:rsidRPr="000A2525" w:rsidRDefault="00A9624F" w:rsidP="00A9624F">
            <w:pPr>
              <w:pStyle w:val="ListParagraph"/>
              <w:numPr>
                <w:ilvl w:val="0"/>
                <w:numId w:val="67"/>
              </w:numPr>
              <w:snapToGrid w:val="0"/>
              <w:spacing w:afterLines="20" w:after="48"/>
              <w:ind w:left="881" w:hanging="439"/>
              <w:contextualSpacing w:val="0"/>
              <w:rPr>
                <w:rFonts w:ascii="Arial" w:hAnsi="Arial" w:cs="Arial"/>
                <w:sz w:val="22"/>
                <w:szCs w:val="22"/>
              </w:rPr>
            </w:pPr>
            <w:r w:rsidRPr="000A2525">
              <w:rPr>
                <w:rFonts w:ascii="Arial" w:hAnsi="Arial" w:cs="Arial"/>
                <w:sz w:val="22"/>
                <w:szCs w:val="22"/>
              </w:rPr>
              <w:t>Do you have any pain? For example, is there numbness in your hands and feet or do you have bone pain?</w:t>
            </w:r>
          </w:p>
          <w:p w14:paraId="050AA69A" w14:textId="77777777" w:rsidR="00A9624F" w:rsidRPr="000A2525" w:rsidRDefault="00A9624F" w:rsidP="00A9624F">
            <w:pPr>
              <w:pStyle w:val="ListParagraph"/>
              <w:numPr>
                <w:ilvl w:val="0"/>
                <w:numId w:val="67"/>
              </w:numPr>
              <w:snapToGrid w:val="0"/>
              <w:spacing w:afterLines="20" w:after="48"/>
              <w:ind w:left="881" w:hanging="439"/>
              <w:contextualSpacing w:val="0"/>
              <w:rPr>
                <w:rFonts w:ascii="Arial" w:hAnsi="Arial" w:cs="Arial"/>
                <w:sz w:val="22"/>
                <w:szCs w:val="22"/>
              </w:rPr>
            </w:pPr>
            <w:r w:rsidRPr="000A2525">
              <w:rPr>
                <w:rFonts w:ascii="Arial" w:hAnsi="Arial" w:cs="Arial"/>
                <w:sz w:val="22"/>
                <w:szCs w:val="22"/>
              </w:rPr>
              <w:t>Do you have any sensation of swelling in your stomach?</w:t>
            </w:r>
          </w:p>
          <w:p w14:paraId="04A61C52" w14:textId="77777777" w:rsidR="00A9624F" w:rsidRPr="000A2525" w:rsidRDefault="00A9624F" w:rsidP="00A9624F">
            <w:pPr>
              <w:pStyle w:val="ListParagraph"/>
              <w:numPr>
                <w:ilvl w:val="0"/>
                <w:numId w:val="67"/>
              </w:numPr>
              <w:snapToGrid w:val="0"/>
              <w:spacing w:afterLines="20" w:after="48"/>
              <w:ind w:left="881" w:hanging="439"/>
              <w:contextualSpacing w:val="0"/>
              <w:rPr>
                <w:rFonts w:ascii="Arial" w:hAnsi="Arial" w:cs="Arial"/>
                <w:sz w:val="22"/>
                <w:szCs w:val="22"/>
              </w:rPr>
            </w:pPr>
            <w:r w:rsidRPr="000A2525">
              <w:rPr>
                <w:rFonts w:ascii="Arial" w:hAnsi="Arial" w:cs="Arial"/>
                <w:sz w:val="22"/>
                <w:szCs w:val="22"/>
              </w:rPr>
              <w:t>What about body movement? Do you find that you cannot move your body as you would expect or that your body tenses up on its own?</w:t>
            </w:r>
          </w:p>
          <w:p w14:paraId="73992D00" w14:textId="77777777" w:rsidR="00A9624F" w:rsidRPr="000A2525" w:rsidRDefault="00A9624F" w:rsidP="00A9624F">
            <w:pPr>
              <w:pStyle w:val="ListParagraph"/>
              <w:numPr>
                <w:ilvl w:val="0"/>
                <w:numId w:val="67"/>
              </w:numPr>
              <w:snapToGrid w:val="0"/>
              <w:spacing w:afterLines="20" w:after="48"/>
              <w:ind w:left="881" w:hanging="439"/>
              <w:contextualSpacing w:val="0"/>
              <w:rPr>
                <w:rFonts w:ascii="Arial" w:hAnsi="Arial" w:cs="Arial"/>
                <w:sz w:val="22"/>
                <w:szCs w:val="22"/>
              </w:rPr>
            </w:pPr>
            <w:r w:rsidRPr="000A2525">
              <w:rPr>
                <w:rFonts w:ascii="Arial" w:hAnsi="Arial" w:cs="Arial"/>
                <w:sz w:val="22"/>
                <w:szCs w:val="22"/>
              </w:rPr>
              <w:t>Do you have any concerns relating to breathing?</w:t>
            </w:r>
          </w:p>
          <w:p w14:paraId="566044EC" w14:textId="77777777" w:rsidR="00A9624F" w:rsidRPr="000A2525" w:rsidRDefault="00A9624F" w:rsidP="00B82917">
            <w:pPr>
              <w:snapToGrid w:val="0"/>
              <w:spacing w:afterLines="20" w:after="48"/>
              <w:rPr>
                <w:rFonts w:ascii="Arial" w:hAnsi="Arial" w:cs="Arial"/>
                <w:b/>
                <w:bCs/>
                <w:sz w:val="22"/>
                <w:szCs w:val="22"/>
              </w:rPr>
            </w:pPr>
          </w:p>
          <w:p w14:paraId="464108A5" w14:textId="77777777" w:rsidR="00A9624F" w:rsidRPr="000A2525" w:rsidRDefault="00A9624F" w:rsidP="00B82917">
            <w:pPr>
              <w:snapToGrid w:val="0"/>
              <w:spacing w:afterLines="20" w:after="48"/>
              <w:ind w:leftChars="229" w:left="550"/>
              <w:rPr>
                <w:rFonts w:ascii="Arial" w:hAnsi="Arial" w:cs="Arial"/>
                <w:b/>
                <w:bCs/>
                <w:sz w:val="22"/>
                <w:szCs w:val="22"/>
                <w:u w:val="single"/>
              </w:rPr>
            </w:pPr>
            <w:r w:rsidRPr="000A2525">
              <w:rPr>
                <w:rFonts w:ascii="Arial" w:hAnsi="Arial" w:cs="Arial"/>
                <w:b/>
                <w:bCs/>
                <w:sz w:val="22"/>
                <w:szCs w:val="22"/>
                <w:u w:val="single"/>
              </w:rPr>
              <w:t>Current treatment of symptoms</w:t>
            </w:r>
          </w:p>
          <w:p w14:paraId="47F585E5"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b/>
                <w:bCs/>
                <w:sz w:val="22"/>
                <w:szCs w:val="22"/>
              </w:rPr>
            </w:pPr>
            <w:r w:rsidRPr="000A2525">
              <w:rPr>
                <w:rFonts w:ascii="Arial" w:hAnsi="Arial" w:cs="Arial"/>
                <w:sz w:val="22"/>
                <w:szCs w:val="22"/>
              </w:rPr>
              <w:t>What kind of treatment (for the symptoms you mentioned) are you receiving?</w:t>
            </w:r>
          </w:p>
          <w:p w14:paraId="311E87DF" w14:textId="77777777" w:rsidR="00A9624F" w:rsidRPr="000A2525" w:rsidRDefault="00A9624F" w:rsidP="00A9624F">
            <w:pPr>
              <w:pStyle w:val="2"/>
              <w:numPr>
                <w:ilvl w:val="2"/>
                <w:numId w:val="67"/>
              </w:numPr>
              <w:ind w:left="1026" w:hanging="221"/>
              <w:rPr>
                <w:rFonts w:ascii="Arial" w:hAnsi="Arial"/>
                <w:b/>
                <w:bCs/>
                <w:sz w:val="22"/>
                <w:szCs w:val="22"/>
              </w:rPr>
            </w:pPr>
            <w:r w:rsidRPr="000A2525">
              <w:rPr>
                <w:rFonts w:ascii="Arial" w:eastAsia="Times New Roman" w:hAnsi="Arial"/>
                <w:kern w:val="0"/>
                <w:sz w:val="22"/>
                <w:szCs w:val="22"/>
              </w:rPr>
              <w:t>(If not mentioned) Is it oral or intravenous?</w:t>
            </w:r>
          </w:p>
          <w:p w14:paraId="7B4F3C24" w14:textId="244A851B" w:rsidR="00A9624F" w:rsidRPr="000A2525" w:rsidRDefault="00A9624F" w:rsidP="00A9624F">
            <w:pPr>
              <w:pStyle w:val="2"/>
              <w:numPr>
                <w:ilvl w:val="2"/>
                <w:numId w:val="67"/>
              </w:numPr>
              <w:ind w:left="1026" w:hanging="221"/>
              <w:rPr>
                <w:rFonts w:ascii="Arial" w:hAnsi="Arial"/>
                <w:b/>
                <w:bCs/>
                <w:sz w:val="22"/>
                <w:szCs w:val="22"/>
              </w:rPr>
            </w:pPr>
            <w:r w:rsidRPr="000A2525">
              <w:rPr>
                <w:rFonts w:ascii="Arial" w:eastAsia="Times New Roman" w:hAnsi="Arial"/>
                <w:kern w:val="0"/>
                <w:sz w:val="22"/>
                <w:szCs w:val="22"/>
              </w:rPr>
              <w:t xml:space="preserve">Do you know the name of the </w:t>
            </w:r>
            <w:r w:rsidR="00650854">
              <w:rPr>
                <w:rFonts w:ascii="Arial" w:eastAsia="Times New Roman" w:hAnsi="Arial"/>
                <w:kern w:val="0"/>
                <w:sz w:val="22"/>
                <w:szCs w:val="22"/>
              </w:rPr>
              <w:t>medicine</w:t>
            </w:r>
            <w:r w:rsidRPr="000A2525">
              <w:rPr>
                <w:rFonts w:ascii="Arial" w:eastAsia="Times New Roman" w:hAnsi="Arial"/>
                <w:kern w:val="0"/>
                <w:sz w:val="22"/>
                <w:szCs w:val="22"/>
              </w:rPr>
              <w:t xml:space="preserve"> (if applicable</w:t>
            </w:r>
            <w:proofErr w:type="gramStart"/>
            <w:r w:rsidRPr="000A2525">
              <w:rPr>
                <w:rFonts w:ascii="Arial" w:eastAsia="Times New Roman" w:hAnsi="Arial"/>
                <w:kern w:val="0"/>
                <w:sz w:val="22"/>
                <w:szCs w:val="22"/>
              </w:rPr>
              <w:t>)?</w:t>
            </w:r>
            <w:r w:rsidR="00DB49FD">
              <w:rPr>
                <w:rFonts w:ascii="Arial" w:eastAsia="Times New Roman" w:hAnsi="Arial"/>
                <w:kern w:val="0"/>
                <w:sz w:val="22"/>
                <w:szCs w:val="22"/>
                <w:vertAlign w:val="superscript"/>
              </w:rPr>
              <w:t>a</w:t>
            </w:r>
            <w:proofErr w:type="gramEnd"/>
          </w:p>
          <w:p w14:paraId="29C331E2" w14:textId="77777777" w:rsidR="00A9624F" w:rsidRPr="000A2525" w:rsidRDefault="00A9624F" w:rsidP="00A9624F">
            <w:pPr>
              <w:pStyle w:val="ListParagraph"/>
              <w:numPr>
                <w:ilvl w:val="0"/>
                <w:numId w:val="67"/>
              </w:numPr>
              <w:snapToGrid w:val="0"/>
              <w:spacing w:afterLines="20" w:after="48"/>
              <w:ind w:left="799" w:hanging="357"/>
              <w:contextualSpacing w:val="0"/>
              <w:rPr>
                <w:rFonts w:ascii="Arial" w:hAnsi="Arial" w:cs="Arial"/>
                <w:sz w:val="22"/>
                <w:szCs w:val="22"/>
              </w:rPr>
            </w:pPr>
            <w:r w:rsidRPr="000A2525">
              <w:rPr>
                <w:rFonts w:ascii="Arial" w:hAnsi="Arial" w:cs="Arial"/>
                <w:sz w:val="22"/>
                <w:szCs w:val="22"/>
              </w:rPr>
              <w:t>How satisfied are you with your current treatment?</w:t>
            </w:r>
          </w:p>
          <w:p w14:paraId="405D67DE" w14:textId="77777777" w:rsidR="00A9624F" w:rsidRPr="000A2525" w:rsidRDefault="00A9624F" w:rsidP="00A9624F">
            <w:pPr>
              <w:pStyle w:val="2"/>
              <w:numPr>
                <w:ilvl w:val="2"/>
                <w:numId w:val="67"/>
              </w:numPr>
              <w:ind w:left="1026" w:hanging="221"/>
              <w:rPr>
                <w:rFonts w:ascii="Arial" w:hAnsi="Arial"/>
                <w:kern w:val="0"/>
                <w:sz w:val="22"/>
                <w:szCs w:val="22"/>
              </w:rPr>
            </w:pPr>
            <w:r w:rsidRPr="000A2525">
              <w:rPr>
                <w:rFonts w:ascii="Arial" w:eastAsia="Times New Roman" w:hAnsi="Arial"/>
                <w:kern w:val="0"/>
                <w:sz w:val="22"/>
                <w:szCs w:val="22"/>
              </w:rPr>
              <w:t>What are you satisfied (not satisfied) with?</w:t>
            </w:r>
          </w:p>
        </w:tc>
      </w:tr>
      <w:tr w:rsidR="000A2525" w:rsidRPr="000A2525" w14:paraId="16A78DA2" w14:textId="77777777" w:rsidTr="00B82917">
        <w:tc>
          <w:tcPr>
            <w:tcW w:w="990" w:type="dxa"/>
          </w:tcPr>
          <w:p w14:paraId="2C7E5D85" w14:textId="77777777" w:rsidR="00A9624F" w:rsidRPr="000A2525" w:rsidRDefault="00A9624F" w:rsidP="00B82917">
            <w:pPr>
              <w:snapToGrid w:val="0"/>
              <w:spacing w:afterLines="20" w:after="48"/>
              <w:contextualSpacing/>
              <w:rPr>
                <w:rFonts w:ascii="Arial" w:hAnsi="Arial" w:cs="Arial"/>
                <w:iCs/>
                <w:sz w:val="22"/>
                <w:szCs w:val="22"/>
              </w:rPr>
            </w:pPr>
            <w:r w:rsidRPr="000A2525">
              <w:rPr>
                <w:rFonts w:ascii="Arial" w:hAnsi="Arial" w:cs="Arial"/>
                <w:iCs/>
                <w:sz w:val="22"/>
                <w:szCs w:val="22"/>
              </w:rPr>
              <w:lastRenderedPageBreak/>
              <w:t>15 min</w:t>
            </w:r>
          </w:p>
        </w:tc>
        <w:tc>
          <w:tcPr>
            <w:tcW w:w="8507" w:type="dxa"/>
          </w:tcPr>
          <w:p w14:paraId="06D68DA3" w14:textId="77777777" w:rsidR="00A9624F" w:rsidRPr="000A2525" w:rsidRDefault="00A9624F" w:rsidP="00EC61B4">
            <w:pPr>
              <w:pStyle w:val="ListParagraph"/>
              <w:keepNext/>
              <w:numPr>
                <w:ilvl w:val="0"/>
                <w:numId w:val="68"/>
              </w:numPr>
              <w:snapToGrid w:val="0"/>
              <w:spacing w:afterLines="20" w:after="48" w:line="300" w:lineRule="auto"/>
              <w:ind w:left="357" w:hanging="357"/>
              <w:rPr>
                <w:rFonts w:ascii="Arial" w:hAnsi="Arial" w:cs="Arial"/>
                <w:b/>
                <w:bCs/>
                <w:sz w:val="22"/>
                <w:szCs w:val="22"/>
              </w:rPr>
            </w:pPr>
            <w:r w:rsidRPr="000A2525">
              <w:rPr>
                <w:rFonts w:ascii="Arial" w:hAnsi="Arial" w:cs="Arial"/>
                <w:b/>
                <w:bCs/>
                <w:sz w:val="22"/>
                <w:szCs w:val="22"/>
              </w:rPr>
              <w:t>Patient burden</w:t>
            </w:r>
          </w:p>
          <w:p w14:paraId="70046347" w14:textId="77777777" w:rsidR="00A9624F" w:rsidRPr="000A2525" w:rsidRDefault="00A9624F" w:rsidP="00B82917">
            <w:pPr>
              <w:snapToGrid w:val="0"/>
              <w:spacing w:afterLines="20" w:after="48"/>
              <w:ind w:left="360"/>
              <w:rPr>
                <w:rFonts w:ascii="Arial" w:hAnsi="Arial" w:cs="Arial"/>
                <w:b/>
                <w:bCs/>
                <w:sz w:val="22"/>
                <w:szCs w:val="22"/>
                <w:u w:val="single"/>
              </w:rPr>
            </w:pPr>
            <w:r w:rsidRPr="000A2525">
              <w:rPr>
                <w:rFonts w:ascii="Arial" w:hAnsi="Arial" w:cs="Arial"/>
                <w:b/>
                <w:bCs/>
                <w:sz w:val="22"/>
                <w:szCs w:val="22"/>
                <w:u w:val="single"/>
              </w:rPr>
              <w:t>Patient burden</w:t>
            </w:r>
          </w:p>
          <w:p w14:paraId="73619C6B" w14:textId="77777777" w:rsidR="00A9624F" w:rsidRPr="000A2525" w:rsidRDefault="00A9624F" w:rsidP="00A9624F">
            <w:pPr>
              <w:pStyle w:val="ListParagraph"/>
              <w:numPr>
                <w:ilvl w:val="0"/>
                <w:numId w:val="67"/>
              </w:numPr>
              <w:snapToGrid w:val="0"/>
              <w:spacing w:afterLines="20" w:after="48"/>
              <w:ind w:left="739" w:hanging="297"/>
              <w:contextualSpacing w:val="0"/>
              <w:rPr>
                <w:rFonts w:ascii="Arial" w:hAnsi="Arial" w:cs="Arial"/>
                <w:sz w:val="22"/>
                <w:szCs w:val="22"/>
              </w:rPr>
            </w:pPr>
            <w:r w:rsidRPr="000A2525">
              <w:rPr>
                <w:rFonts w:ascii="Arial" w:hAnsi="Arial" w:cs="Arial"/>
                <w:sz w:val="22"/>
                <w:szCs w:val="22"/>
              </w:rPr>
              <w:t>What are some of the burdens of having Gaucher disease in your daily life?</w:t>
            </w:r>
          </w:p>
          <w:p w14:paraId="02BA9801" w14:textId="68B2EED5" w:rsidR="00A9624F" w:rsidRPr="000A2525" w:rsidRDefault="00A9624F" w:rsidP="00B82917">
            <w:pPr>
              <w:pStyle w:val="ListParagraph"/>
              <w:snapToGrid w:val="0"/>
              <w:spacing w:afterLines="20" w:after="48"/>
              <w:ind w:leftChars="440" w:left="1212" w:hangingChars="71" w:hanging="156"/>
              <w:rPr>
                <w:rFonts w:ascii="Arial" w:hAnsi="Arial" w:cs="Arial"/>
                <w:sz w:val="22"/>
                <w:szCs w:val="22"/>
              </w:rPr>
            </w:pPr>
            <w:r w:rsidRPr="000A2525">
              <w:rPr>
                <w:rFonts w:ascii="Arial" w:hAnsi="Arial" w:cs="Arial"/>
                <w:sz w:val="22"/>
                <w:szCs w:val="22"/>
              </w:rPr>
              <w:t xml:space="preserve">*If the patient seems confused about how to answer the question, ask him/her: </w:t>
            </w:r>
            <w:r w:rsidR="00FF656E">
              <w:rPr>
                <w:rFonts w:ascii="Arial" w:hAnsi="Arial" w:cs="Arial"/>
                <w:sz w:val="22"/>
                <w:szCs w:val="22"/>
              </w:rPr>
              <w:t>“</w:t>
            </w:r>
            <w:r w:rsidRPr="000A2525">
              <w:rPr>
                <w:rFonts w:ascii="Arial" w:hAnsi="Arial" w:cs="Arial"/>
                <w:sz w:val="22"/>
                <w:szCs w:val="22"/>
              </w:rPr>
              <w:t>Can you talk about what is troubling you, what you are not able to do as you would like, or what you are worried about because of Gaucher disease</w:t>
            </w:r>
            <w:r w:rsidR="00FF656E" w:rsidRPr="000A2525">
              <w:rPr>
                <w:rFonts w:ascii="Arial" w:hAnsi="Arial" w:cs="Arial"/>
                <w:sz w:val="22"/>
                <w:szCs w:val="22"/>
              </w:rPr>
              <w:t>?</w:t>
            </w:r>
            <w:r w:rsidR="00FF656E">
              <w:rPr>
                <w:rFonts w:ascii="Arial" w:hAnsi="Arial" w:cs="Arial"/>
                <w:sz w:val="22"/>
                <w:szCs w:val="22"/>
              </w:rPr>
              <w:t>”</w:t>
            </w:r>
          </w:p>
          <w:p w14:paraId="4B661DD4" w14:textId="77777777" w:rsidR="00A9624F" w:rsidRPr="000A2525" w:rsidRDefault="00A9624F" w:rsidP="00A9624F">
            <w:pPr>
              <w:pStyle w:val="2"/>
              <w:numPr>
                <w:ilvl w:val="2"/>
                <w:numId w:val="67"/>
              </w:numPr>
              <w:ind w:left="1026" w:hanging="221"/>
              <w:rPr>
                <w:rFonts w:ascii="Arial" w:hAnsi="Arial"/>
                <w:sz w:val="22"/>
                <w:szCs w:val="22"/>
              </w:rPr>
            </w:pPr>
            <w:r w:rsidRPr="000A2525">
              <w:rPr>
                <w:rFonts w:ascii="Arial" w:eastAsia="Times New Roman" w:hAnsi="Arial"/>
                <w:sz w:val="22"/>
                <w:szCs w:val="22"/>
              </w:rPr>
              <w:t>Confirm the burden that was mentioned by the patient spontaneously: When do you feel that way?</w:t>
            </w:r>
          </w:p>
          <w:p w14:paraId="27932217" w14:textId="77777777" w:rsidR="00A9624F" w:rsidRPr="000A2525" w:rsidRDefault="00A9624F" w:rsidP="00B82917">
            <w:pPr>
              <w:pStyle w:val="2"/>
              <w:numPr>
                <w:ilvl w:val="0"/>
                <w:numId w:val="0"/>
              </w:numPr>
              <w:ind w:left="1026"/>
              <w:rPr>
                <w:rFonts w:ascii="Arial" w:hAnsi="Arial"/>
                <w:sz w:val="22"/>
                <w:szCs w:val="22"/>
              </w:rPr>
            </w:pPr>
          </w:p>
          <w:p w14:paraId="528F8F31" w14:textId="77777777" w:rsidR="00A9624F" w:rsidRPr="000A2525" w:rsidRDefault="00A9624F" w:rsidP="00B82917">
            <w:pPr>
              <w:pStyle w:val="2"/>
              <w:numPr>
                <w:ilvl w:val="0"/>
                <w:numId w:val="0"/>
              </w:numPr>
              <w:ind w:left="456"/>
              <w:rPr>
                <w:rFonts w:ascii="Arial" w:hAnsi="Arial"/>
                <w:sz w:val="22"/>
                <w:szCs w:val="22"/>
              </w:rPr>
            </w:pPr>
            <w:r w:rsidRPr="000A2525">
              <w:rPr>
                <w:rFonts w:ascii="Arial" w:eastAsia="Times New Roman" w:hAnsi="Arial"/>
                <w:sz w:val="22"/>
                <w:szCs w:val="22"/>
              </w:rPr>
              <w:t xml:space="preserve">If the patient has few spontaneous comments, confirm the following as well. </w:t>
            </w:r>
            <w:r w:rsidRPr="000A2525">
              <w:rPr>
                <w:rFonts w:ascii="Arial" w:eastAsia="Times New Roman" w:hAnsi="Arial"/>
                <w:sz w:val="22"/>
                <w:szCs w:val="22"/>
              </w:rPr>
              <w:br/>
              <w:t>Be specific about each:</w:t>
            </w:r>
          </w:p>
          <w:p w14:paraId="68752589"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We just talked about the symptoms, but are there any symptoms that you felt were painful?</w:t>
            </w:r>
          </w:p>
          <w:p w14:paraId="712DF7B2" w14:textId="77777777" w:rsidR="00A9624F" w:rsidRPr="000A2525" w:rsidRDefault="00A9624F" w:rsidP="00A9624F">
            <w:pPr>
              <w:pStyle w:val="2"/>
              <w:numPr>
                <w:ilvl w:val="2"/>
                <w:numId w:val="67"/>
              </w:numPr>
              <w:ind w:left="1026" w:hanging="283"/>
              <w:rPr>
                <w:rFonts w:ascii="Arial" w:hAnsi="Arial"/>
                <w:sz w:val="22"/>
                <w:szCs w:val="22"/>
              </w:rPr>
            </w:pPr>
            <w:r w:rsidRPr="000A2525">
              <w:rPr>
                <w:rFonts w:ascii="Arial" w:eastAsia="Times New Roman" w:hAnsi="Arial"/>
                <w:sz w:val="22"/>
                <w:szCs w:val="22"/>
              </w:rPr>
              <w:t>What is the impact of the symptoms on your daily life?</w:t>
            </w:r>
          </w:p>
          <w:p w14:paraId="0B845C55"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Do you feel anxious or depressed because of Gaucher disease?</w:t>
            </w:r>
          </w:p>
          <w:p w14:paraId="6FD6D54F"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Are there any limitations on you due to having Gaucher disease?</w:t>
            </w:r>
          </w:p>
          <w:p w14:paraId="1FC22CE4"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Are there times when you hesitate or give up on what you want to do?</w:t>
            </w:r>
          </w:p>
          <w:p w14:paraId="7740DD99"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Does Gaucher disease affect your relationship with others?</w:t>
            </w:r>
          </w:p>
          <w:p w14:paraId="0E822E52"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Are there any financial burdens?</w:t>
            </w:r>
          </w:p>
          <w:p w14:paraId="3337BD75"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Do you feel that regular hospital visits and treatment are a burden?</w:t>
            </w:r>
          </w:p>
          <w:p w14:paraId="7C6BF7C9" w14:textId="77777777" w:rsidR="00A9624F" w:rsidRPr="000A2525" w:rsidRDefault="00A9624F" w:rsidP="00B82917">
            <w:pPr>
              <w:snapToGrid w:val="0"/>
              <w:spacing w:afterLines="20" w:after="48"/>
              <w:rPr>
                <w:rFonts w:ascii="Arial" w:hAnsi="Arial" w:cs="Arial"/>
                <w:sz w:val="22"/>
                <w:szCs w:val="22"/>
              </w:rPr>
            </w:pPr>
          </w:p>
          <w:p w14:paraId="550DC265" w14:textId="77777777" w:rsidR="00A9624F" w:rsidRPr="000A2525" w:rsidRDefault="00A9624F" w:rsidP="00B82917">
            <w:pPr>
              <w:snapToGrid w:val="0"/>
              <w:spacing w:afterLines="20" w:after="48"/>
              <w:rPr>
                <w:rFonts w:ascii="Arial" w:hAnsi="Arial" w:cs="Arial"/>
                <w:sz w:val="22"/>
                <w:szCs w:val="22"/>
              </w:rPr>
            </w:pPr>
          </w:p>
          <w:p w14:paraId="0BE77795" w14:textId="77777777" w:rsidR="00A9624F" w:rsidRPr="000A2525" w:rsidRDefault="00A9624F" w:rsidP="00B82917">
            <w:pPr>
              <w:snapToGrid w:val="0"/>
              <w:spacing w:afterLines="20" w:after="48"/>
              <w:ind w:left="357"/>
              <w:rPr>
                <w:rFonts w:ascii="Arial" w:hAnsi="Arial" w:cs="Arial"/>
                <w:b/>
                <w:bCs/>
                <w:sz w:val="22"/>
                <w:szCs w:val="22"/>
                <w:u w:val="single"/>
              </w:rPr>
            </w:pPr>
            <w:r w:rsidRPr="000A2525">
              <w:rPr>
                <w:rFonts w:ascii="Arial" w:hAnsi="Arial" w:cs="Arial"/>
                <w:b/>
                <w:bCs/>
                <w:sz w:val="22"/>
                <w:szCs w:val="22"/>
                <w:u w:val="single"/>
              </w:rPr>
              <w:t>Risk of complications</w:t>
            </w:r>
          </w:p>
          <w:p w14:paraId="49E34F44" w14:textId="77777777" w:rsidR="00A9624F" w:rsidRPr="000A2525" w:rsidRDefault="00A9624F" w:rsidP="00B82917">
            <w:pPr>
              <w:snapToGrid w:val="0"/>
              <w:spacing w:afterLines="20" w:after="48"/>
              <w:ind w:left="357"/>
              <w:rPr>
                <w:rFonts w:ascii="Arial" w:hAnsi="Arial" w:cs="Arial"/>
                <w:sz w:val="22"/>
                <w:szCs w:val="22"/>
              </w:rPr>
            </w:pPr>
            <w:r w:rsidRPr="000A2525">
              <w:rPr>
                <w:rFonts w:ascii="Arial" w:hAnsi="Arial" w:cs="Arial"/>
                <w:sz w:val="22"/>
                <w:szCs w:val="22"/>
              </w:rPr>
              <w:t>If concerns about complications are not mentioned, ask:</w:t>
            </w:r>
          </w:p>
          <w:p w14:paraId="3064D020"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Has your attending</w:t>
            </w:r>
            <w:r w:rsidRPr="000A2525" w:rsidDel="00AB57CA">
              <w:rPr>
                <w:rFonts w:ascii="Arial" w:hAnsi="Arial" w:cs="Arial"/>
                <w:sz w:val="22"/>
                <w:szCs w:val="22"/>
              </w:rPr>
              <w:t xml:space="preserve"> </w:t>
            </w:r>
            <w:r w:rsidRPr="000A2525">
              <w:rPr>
                <w:rFonts w:ascii="Arial" w:hAnsi="Arial" w:cs="Arial"/>
                <w:sz w:val="22"/>
                <w:szCs w:val="22"/>
              </w:rPr>
              <w:t>physician mentioned anything about future medical conditions? Do you have any other concerns in addition to what your attending physician has told you?</w:t>
            </w:r>
          </w:p>
          <w:p w14:paraId="26912F19" w14:textId="77777777" w:rsidR="00A9624F" w:rsidRPr="000A2525" w:rsidRDefault="00A9624F" w:rsidP="00A9624F">
            <w:pPr>
              <w:pStyle w:val="2"/>
              <w:numPr>
                <w:ilvl w:val="2"/>
                <w:numId w:val="67"/>
              </w:numPr>
              <w:ind w:left="1026" w:hanging="283"/>
              <w:rPr>
                <w:rFonts w:ascii="Arial" w:hAnsi="Arial"/>
                <w:sz w:val="22"/>
                <w:szCs w:val="22"/>
              </w:rPr>
            </w:pPr>
            <w:r w:rsidRPr="000A2525">
              <w:rPr>
                <w:rFonts w:ascii="Arial" w:eastAsia="Times New Roman" w:hAnsi="Arial"/>
                <w:sz w:val="22"/>
                <w:szCs w:val="22"/>
              </w:rPr>
              <w:t>How do you feel about that?</w:t>
            </w:r>
          </w:p>
          <w:p w14:paraId="2AC892E6" w14:textId="77777777" w:rsidR="00A9624F" w:rsidRPr="000A2525" w:rsidRDefault="00A9624F" w:rsidP="00B82917">
            <w:pPr>
              <w:snapToGrid w:val="0"/>
              <w:spacing w:afterLines="20" w:after="48"/>
              <w:rPr>
                <w:rFonts w:ascii="Arial" w:hAnsi="Arial" w:cs="Arial"/>
                <w:sz w:val="22"/>
                <w:szCs w:val="22"/>
              </w:rPr>
            </w:pPr>
          </w:p>
          <w:p w14:paraId="6BB83999" w14:textId="77777777" w:rsidR="00A9624F" w:rsidRPr="000A2525" w:rsidRDefault="00A9624F" w:rsidP="00B82917">
            <w:pPr>
              <w:snapToGrid w:val="0"/>
              <w:spacing w:afterLines="20" w:after="48"/>
              <w:ind w:left="357"/>
              <w:rPr>
                <w:rFonts w:ascii="Arial" w:hAnsi="Arial" w:cs="Arial"/>
                <w:b/>
                <w:bCs/>
                <w:sz w:val="22"/>
                <w:szCs w:val="22"/>
                <w:u w:val="single"/>
              </w:rPr>
            </w:pPr>
            <w:r w:rsidRPr="000A2525">
              <w:rPr>
                <w:rFonts w:ascii="Arial" w:eastAsiaTheme="minorEastAsia" w:hAnsi="Arial" w:cs="Arial"/>
                <w:b/>
                <w:bCs/>
                <w:sz w:val="22"/>
                <w:szCs w:val="22"/>
                <w:u w:val="single"/>
              </w:rPr>
              <w:t>People</w:t>
            </w:r>
            <w:r w:rsidRPr="000A2525">
              <w:rPr>
                <w:rFonts w:ascii="Arial" w:hAnsi="Arial" w:cs="Arial"/>
                <w:b/>
                <w:bCs/>
                <w:sz w:val="22"/>
                <w:szCs w:val="22"/>
                <w:u w:val="single"/>
              </w:rPr>
              <w:t xml:space="preserve"> that the patient can talk to</w:t>
            </w:r>
          </w:p>
          <w:p w14:paraId="15869DB1"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Is there anyone you can talk to when you need help with the burden you mentioned earlier?</w:t>
            </w:r>
          </w:p>
          <w:p w14:paraId="685C538F" w14:textId="77777777" w:rsidR="00A9624F" w:rsidRPr="000A2525" w:rsidRDefault="00A9624F" w:rsidP="00A9624F">
            <w:pPr>
              <w:pStyle w:val="2"/>
              <w:numPr>
                <w:ilvl w:val="2"/>
                <w:numId w:val="67"/>
              </w:numPr>
              <w:ind w:left="1026" w:hanging="221"/>
              <w:rPr>
                <w:rFonts w:ascii="Arial" w:hAnsi="Arial"/>
                <w:sz w:val="22"/>
                <w:szCs w:val="22"/>
              </w:rPr>
            </w:pPr>
            <w:r w:rsidRPr="000A2525">
              <w:rPr>
                <w:rFonts w:ascii="Arial" w:eastAsia="Times New Roman" w:hAnsi="Arial"/>
                <w:sz w:val="22"/>
                <w:szCs w:val="22"/>
              </w:rPr>
              <w:t>Who is that?</w:t>
            </w:r>
          </w:p>
          <w:p w14:paraId="38FE80FF" w14:textId="77777777" w:rsidR="00A9624F" w:rsidRPr="000A2525" w:rsidRDefault="00A9624F" w:rsidP="00B82917">
            <w:pPr>
              <w:pStyle w:val="2"/>
              <w:numPr>
                <w:ilvl w:val="0"/>
                <w:numId w:val="0"/>
              </w:numPr>
              <w:ind w:left="1026"/>
              <w:rPr>
                <w:rFonts w:ascii="Arial" w:hAnsi="Arial"/>
                <w:sz w:val="22"/>
                <w:szCs w:val="22"/>
              </w:rPr>
            </w:pPr>
          </w:p>
        </w:tc>
      </w:tr>
      <w:tr w:rsidR="000A2525" w:rsidRPr="000A2525" w14:paraId="3303D900" w14:textId="77777777" w:rsidTr="00B82917">
        <w:tc>
          <w:tcPr>
            <w:tcW w:w="990" w:type="dxa"/>
          </w:tcPr>
          <w:p w14:paraId="34F12EE8" w14:textId="77777777" w:rsidR="00A9624F" w:rsidRPr="000A2525" w:rsidRDefault="00A9624F" w:rsidP="00B82917">
            <w:pPr>
              <w:snapToGrid w:val="0"/>
              <w:spacing w:afterLines="20" w:after="48"/>
              <w:contextualSpacing/>
              <w:rPr>
                <w:rFonts w:ascii="Arial" w:hAnsi="Arial" w:cs="Arial"/>
                <w:iCs/>
                <w:sz w:val="22"/>
                <w:szCs w:val="22"/>
              </w:rPr>
            </w:pPr>
            <w:r w:rsidRPr="000A2525">
              <w:rPr>
                <w:rFonts w:ascii="Arial" w:hAnsi="Arial" w:cs="Arial"/>
                <w:iCs/>
                <w:sz w:val="22"/>
                <w:szCs w:val="22"/>
              </w:rPr>
              <w:t>5 min</w:t>
            </w:r>
          </w:p>
        </w:tc>
        <w:tc>
          <w:tcPr>
            <w:tcW w:w="8507" w:type="dxa"/>
          </w:tcPr>
          <w:p w14:paraId="23A156D2" w14:textId="2D6A53C7" w:rsidR="00A9624F" w:rsidRPr="000A2525" w:rsidRDefault="00A9624F" w:rsidP="00A9624F">
            <w:pPr>
              <w:pStyle w:val="ListParagraph"/>
              <w:numPr>
                <w:ilvl w:val="0"/>
                <w:numId w:val="68"/>
              </w:numPr>
              <w:snapToGrid w:val="0"/>
              <w:spacing w:afterLines="20" w:after="48" w:line="300" w:lineRule="auto"/>
              <w:rPr>
                <w:rFonts w:ascii="Arial" w:hAnsi="Arial" w:cs="Arial"/>
                <w:b/>
                <w:bCs/>
                <w:sz w:val="22"/>
                <w:szCs w:val="22"/>
              </w:rPr>
            </w:pPr>
            <w:r w:rsidRPr="000A2525">
              <w:rPr>
                <w:rFonts w:ascii="Arial" w:hAnsi="Arial" w:cs="Arial"/>
                <w:b/>
                <w:bCs/>
                <w:sz w:val="22"/>
                <w:szCs w:val="22"/>
              </w:rPr>
              <w:t>Support system</w:t>
            </w:r>
            <w:r w:rsidR="00AC638F">
              <w:rPr>
                <w:rFonts w:ascii="Arial" w:hAnsi="Arial" w:cs="Arial"/>
                <w:b/>
                <w:bCs/>
                <w:sz w:val="22"/>
                <w:szCs w:val="22"/>
              </w:rPr>
              <w:t>s</w:t>
            </w:r>
            <w:r w:rsidRPr="000A2525">
              <w:rPr>
                <w:rFonts w:ascii="Arial" w:hAnsi="Arial" w:cs="Arial"/>
                <w:b/>
                <w:bCs/>
                <w:sz w:val="22"/>
                <w:szCs w:val="22"/>
              </w:rPr>
              <w:t>, etc.</w:t>
            </w:r>
          </w:p>
          <w:p w14:paraId="7F8C7646" w14:textId="77777777" w:rsidR="00A9624F" w:rsidRPr="000A2525" w:rsidRDefault="00A9624F" w:rsidP="00B82917">
            <w:pPr>
              <w:snapToGrid w:val="0"/>
              <w:spacing w:afterLines="20" w:after="48"/>
              <w:ind w:left="360"/>
              <w:rPr>
                <w:rFonts w:ascii="Arial" w:hAnsi="Arial" w:cs="Arial"/>
                <w:b/>
                <w:bCs/>
                <w:sz w:val="22"/>
                <w:szCs w:val="22"/>
                <w:u w:val="single"/>
              </w:rPr>
            </w:pPr>
            <w:r w:rsidRPr="000A2525">
              <w:rPr>
                <w:rFonts w:ascii="Arial" w:hAnsi="Arial" w:cs="Arial"/>
                <w:b/>
                <w:bCs/>
                <w:sz w:val="22"/>
                <w:szCs w:val="22"/>
                <w:u w:val="single"/>
              </w:rPr>
              <w:t>Welfare services</w:t>
            </w:r>
          </w:p>
          <w:p w14:paraId="4AA26047"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 xml:space="preserve">Are you currently receiving any welfare services? </w:t>
            </w:r>
            <w:r w:rsidRPr="000A2525">
              <w:rPr>
                <w:rFonts w:ascii="Arial" w:hAnsi="Arial" w:cs="Arial"/>
                <w:sz w:val="22"/>
                <w:szCs w:val="22"/>
              </w:rPr>
              <w:br/>
              <w:t>Add the following description depending on the response: Welfare services include care visits, provision of welfare equipment, and living assistance provided by the government, etc.</w:t>
            </w:r>
          </w:p>
          <w:p w14:paraId="52545F94" w14:textId="77777777" w:rsidR="00A9624F" w:rsidRPr="000A2525" w:rsidRDefault="00A9624F" w:rsidP="00A9624F">
            <w:pPr>
              <w:pStyle w:val="2"/>
              <w:numPr>
                <w:ilvl w:val="2"/>
                <w:numId w:val="67"/>
              </w:numPr>
              <w:ind w:left="1026" w:hanging="221"/>
              <w:rPr>
                <w:rFonts w:ascii="Arial" w:hAnsi="Arial"/>
                <w:kern w:val="0"/>
                <w:sz w:val="22"/>
                <w:szCs w:val="22"/>
              </w:rPr>
            </w:pPr>
            <w:r w:rsidRPr="000A2525">
              <w:rPr>
                <w:rFonts w:ascii="Arial" w:eastAsia="Times New Roman" w:hAnsi="Arial"/>
                <w:kern w:val="0"/>
                <w:sz w:val="22"/>
                <w:szCs w:val="22"/>
              </w:rPr>
              <w:t>What services are you receiving?</w:t>
            </w:r>
          </w:p>
          <w:p w14:paraId="09E39E2A" w14:textId="77777777" w:rsidR="00A9624F" w:rsidRPr="000A2525" w:rsidRDefault="00A9624F" w:rsidP="00A9624F">
            <w:pPr>
              <w:pStyle w:val="2"/>
              <w:numPr>
                <w:ilvl w:val="2"/>
                <w:numId w:val="67"/>
              </w:numPr>
              <w:ind w:left="1026" w:hanging="221"/>
              <w:rPr>
                <w:rFonts w:ascii="Arial" w:hAnsi="Arial"/>
                <w:b/>
                <w:bCs/>
                <w:sz w:val="22"/>
                <w:szCs w:val="22"/>
              </w:rPr>
            </w:pPr>
            <w:r w:rsidRPr="000A2525">
              <w:rPr>
                <w:rFonts w:ascii="Arial" w:eastAsia="Times New Roman" w:hAnsi="Arial"/>
                <w:kern w:val="0"/>
                <w:sz w:val="22"/>
                <w:szCs w:val="22"/>
              </w:rPr>
              <w:t>How do those services help you in your life?</w:t>
            </w:r>
          </w:p>
          <w:p w14:paraId="7C376C39" w14:textId="77777777" w:rsidR="00A9624F" w:rsidRPr="000A2525" w:rsidRDefault="00A9624F" w:rsidP="00B82917">
            <w:pPr>
              <w:pStyle w:val="2"/>
              <w:numPr>
                <w:ilvl w:val="0"/>
                <w:numId w:val="0"/>
              </w:numPr>
              <w:ind w:left="1026"/>
              <w:rPr>
                <w:rFonts w:ascii="Arial" w:hAnsi="Arial"/>
                <w:b/>
                <w:bCs/>
                <w:sz w:val="22"/>
                <w:szCs w:val="22"/>
              </w:rPr>
            </w:pPr>
          </w:p>
          <w:p w14:paraId="753FC509" w14:textId="77777777" w:rsidR="00A9624F" w:rsidRPr="000A2525" w:rsidRDefault="00A9624F" w:rsidP="00B82917">
            <w:pPr>
              <w:snapToGrid w:val="0"/>
              <w:spacing w:afterLines="20" w:after="48"/>
              <w:ind w:left="360"/>
              <w:rPr>
                <w:rFonts w:ascii="Arial" w:hAnsi="Arial" w:cs="Arial"/>
                <w:b/>
                <w:bCs/>
                <w:sz w:val="22"/>
                <w:szCs w:val="22"/>
                <w:u w:val="single"/>
              </w:rPr>
            </w:pPr>
            <w:r w:rsidRPr="000A2525">
              <w:rPr>
                <w:rFonts w:ascii="Arial" w:hAnsi="Arial" w:cs="Arial"/>
                <w:b/>
                <w:bCs/>
                <w:sz w:val="22"/>
                <w:szCs w:val="22"/>
                <w:u w:val="single"/>
              </w:rPr>
              <w:t>Assistance needs</w:t>
            </w:r>
          </w:p>
          <w:p w14:paraId="2A76CDB3" w14:textId="7777777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sz w:val="22"/>
                <w:szCs w:val="22"/>
              </w:rPr>
            </w:pPr>
            <w:r w:rsidRPr="000A2525">
              <w:rPr>
                <w:rFonts w:ascii="Arial" w:hAnsi="Arial" w:cs="Arial"/>
                <w:sz w:val="22"/>
                <w:szCs w:val="22"/>
              </w:rPr>
              <w:t>As a patient living with Gaucher disease, do you need any additional assistance from local government, healthcare professionals, or the people around you?</w:t>
            </w:r>
          </w:p>
          <w:p w14:paraId="2ABE275E" w14:textId="77777777" w:rsidR="00A9624F" w:rsidRPr="000A2525" w:rsidRDefault="00A9624F" w:rsidP="00A9624F">
            <w:pPr>
              <w:pStyle w:val="2"/>
              <w:numPr>
                <w:ilvl w:val="2"/>
                <w:numId w:val="67"/>
              </w:numPr>
              <w:ind w:left="1026" w:hanging="221"/>
              <w:rPr>
                <w:rFonts w:ascii="Arial" w:hAnsi="Arial"/>
                <w:sz w:val="22"/>
                <w:szCs w:val="22"/>
              </w:rPr>
            </w:pPr>
            <w:r w:rsidRPr="000A2525">
              <w:rPr>
                <w:rFonts w:ascii="Arial" w:eastAsia="Times New Roman" w:hAnsi="Arial"/>
                <w:sz w:val="22"/>
                <w:szCs w:val="22"/>
              </w:rPr>
              <w:t xml:space="preserve">What kind of support would be helpful? </w:t>
            </w:r>
          </w:p>
          <w:p w14:paraId="5BF904BB" w14:textId="77777777" w:rsidR="00A9624F" w:rsidRPr="000A2525" w:rsidRDefault="00A9624F" w:rsidP="00A9624F">
            <w:pPr>
              <w:pStyle w:val="2"/>
              <w:numPr>
                <w:ilvl w:val="2"/>
                <w:numId w:val="67"/>
              </w:numPr>
              <w:ind w:left="1026" w:hanging="221"/>
              <w:rPr>
                <w:rFonts w:ascii="Arial" w:hAnsi="Arial"/>
                <w:sz w:val="22"/>
                <w:szCs w:val="22"/>
              </w:rPr>
            </w:pPr>
            <w:r w:rsidRPr="000A2525">
              <w:rPr>
                <w:rFonts w:ascii="Arial" w:eastAsia="Times New Roman" w:hAnsi="Arial"/>
                <w:sz w:val="22"/>
                <w:szCs w:val="22"/>
              </w:rPr>
              <w:lastRenderedPageBreak/>
              <w:t>Who would you like to receive support from and what kind of support?</w:t>
            </w:r>
          </w:p>
          <w:p w14:paraId="7B3773FD" w14:textId="77777777" w:rsidR="00A9624F" w:rsidRPr="000A2525" w:rsidRDefault="00A9624F" w:rsidP="00B82917">
            <w:pPr>
              <w:pStyle w:val="ListParagraph"/>
              <w:snapToGrid w:val="0"/>
              <w:spacing w:afterLines="20" w:after="48"/>
              <w:ind w:left="739"/>
              <w:rPr>
                <w:rFonts w:ascii="Arial" w:hAnsi="Arial" w:cs="Arial"/>
                <w:sz w:val="22"/>
                <w:szCs w:val="22"/>
              </w:rPr>
            </w:pPr>
          </w:p>
          <w:p w14:paraId="1969ACFE" w14:textId="11BE011C" w:rsidR="00A9624F" w:rsidRPr="000A2525" w:rsidRDefault="00A9624F" w:rsidP="00B82917">
            <w:pPr>
              <w:snapToGrid w:val="0"/>
              <w:spacing w:afterLines="20" w:after="48"/>
              <w:ind w:left="360"/>
              <w:rPr>
                <w:rFonts w:ascii="Arial" w:hAnsi="Arial" w:cs="Arial"/>
                <w:b/>
                <w:bCs/>
                <w:sz w:val="22"/>
                <w:szCs w:val="22"/>
                <w:u w:val="single"/>
              </w:rPr>
            </w:pPr>
            <w:r w:rsidRPr="000A2525">
              <w:rPr>
                <w:rFonts w:ascii="Arial" w:hAnsi="Arial" w:cs="Arial"/>
                <w:b/>
                <w:bCs/>
                <w:sz w:val="22"/>
                <w:szCs w:val="22"/>
                <w:u w:val="single"/>
              </w:rPr>
              <w:t xml:space="preserve">(If time permits) Patient </w:t>
            </w:r>
            <w:r w:rsidR="00197231">
              <w:rPr>
                <w:rFonts w:ascii="Arial" w:hAnsi="Arial" w:cs="Arial"/>
                <w:b/>
                <w:bCs/>
                <w:sz w:val="22"/>
                <w:szCs w:val="22"/>
                <w:u w:val="single"/>
              </w:rPr>
              <w:t>association</w:t>
            </w:r>
          </w:p>
          <w:p w14:paraId="061E5E53" w14:textId="413D3FA7" w:rsidR="00A9624F" w:rsidRPr="000A2525" w:rsidRDefault="00A9624F" w:rsidP="00A9624F">
            <w:pPr>
              <w:pStyle w:val="ListParagraph"/>
              <w:numPr>
                <w:ilvl w:val="0"/>
                <w:numId w:val="67"/>
              </w:numPr>
              <w:snapToGrid w:val="0"/>
              <w:spacing w:afterLines="20" w:after="48"/>
              <w:ind w:left="739" w:hanging="283"/>
              <w:contextualSpacing w:val="0"/>
              <w:rPr>
                <w:rFonts w:ascii="Arial" w:hAnsi="Arial" w:cs="Arial"/>
                <w:b/>
                <w:bCs/>
                <w:sz w:val="22"/>
                <w:szCs w:val="22"/>
              </w:rPr>
            </w:pPr>
            <w:r w:rsidRPr="000A2525">
              <w:rPr>
                <w:rFonts w:ascii="Arial" w:hAnsi="Arial" w:cs="Arial"/>
                <w:sz w:val="22"/>
                <w:szCs w:val="22"/>
              </w:rPr>
              <w:t xml:space="preserve">I believe that you have joined a patient </w:t>
            </w:r>
            <w:r w:rsidR="00197231">
              <w:rPr>
                <w:rFonts w:ascii="Arial" w:hAnsi="Arial" w:cs="Arial"/>
                <w:sz w:val="22"/>
                <w:szCs w:val="22"/>
              </w:rPr>
              <w:t>association</w:t>
            </w:r>
            <w:r w:rsidRPr="000A2525">
              <w:rPr>
                <w:rFonts w:ascii="Arial" w:hAnsi="Arial" w:cs="Arial"/>
                <w:sz w:val="22"/>
                <w:szCs w:val="22"/>
              </w:rPr>
              <w:t>.</w:t>
            </w:r>
          </w:p>
          <w:p w14:paraId="561545A8" w14:textId="77777777" w:rsidR="00A9624F" w:rsidRPr="000A2525" w:rsidRDefault="00A9624F" w:rsidP="00A9624F">
            <w:pPr>
              <w:pStyle w:val="2"/>
              <w:numPr>
                <w:ilvl w:val="2"/>
                <w:numId w:val="67"/>
              </w:numPr>
              <w:ind w:left="1026" w:hanging="221"/>
              <w:rPr>
                <w:rFonts w:ascii="Arial" w:hAnsi="Arial"/>
                <w:b/>
                <w:bCs/>
                <w:sz w:val="22"/>
                <w:szCs w:val="22"/>
              </w:rPr>
            </w:pPr>
            <w:r w:rsidRPr="000A2525">
              <w:rPr>
                <w:rFonts w:ascii="Arial" w:eastAsia="Times New Roman" w:hAnsi="Arial"/>
                <w:kern w:val="0"/>
                <w:sz w:val="22"/>
                <w:szCs w:val="22"/>
              </w:rPr>
              <w:t>How do you engage with other members?</w:t>
            </w:r>
          </w:p>
          <w:p w14:paraId="091E1E05" w14:textId="65BFB126" w:rsidR="00A9624F" w:rsidRPr="000A2525" w:rsidRDefault="00A9624F" w:rsidP="00A9624F">
            <w:pPr>
              <w:pStyle w:val="2"/>
              <w:numPr>
                <w:ilvl w:val="2"/>
                <w:numId w:val="67"/>
              </w:numPr>
              <w:ind w:left="1026" w:hanging="221"/>
              <w:rPr>
                <w:rFonts w:ascii="Arial" w:hAnsi="Arial"/>
                <w:b/>
                <w:bCs/>
                <w:sz w:val="22"/>
                <w:szCs w:val="22"/>
              </w:rPr>
            </w:pPr>
            <w:r w:rsidRPr="000A2525">
              <w:rPr>
                <w:rFonts w:ascii="Arial" w:eastAsia="Times New Roman" w:hAnsi="Arial"/>
                <w:kern w:val="0"/>
                <w:sz w:val="22"/>
                <w:szCs w:val="22"/>
              </w:rPr>
              <w:t xml:space="preserve">What do you like about being part of the patient </w:t>
            </w:r>
            <w:r w:rsidR="00197231">
              <w:rPr>
                <w:rFonts w:ascii="Arial" w:eastAsia="Times New Roman" w:hAnsi="Arial"/>
                <w:sz w:val="22"/>
                <w:szCs w:val="22"/>
              </w:rPr>
              <w:t>association</w:t>
            </w:r>
            <w:r w:rsidRPr="000A2525">
              <w:rPr>
                <w:rFonts w:ascii="Arial" w:eastAsia="Times New Roman" w:hAnsi="Arial"/>
                <w:kern w:val="0"/>
                <w:sz w:val="22"/>
                <w:szCs w:val="22"/>
              </w:rPr>
              <w:t>?</w:t>
            </w:r>
          </w:p>
          <w:p w14:paraId="63724D14" w14:textId="77777777" w:rsidR="00A9624F" w:rsidRPr="000A2525" w:rsidRDefault="00A9624F" w:rsidP="00B82917">
            <w:pPr>
              <w:pStyle w:val="2"/>
              <w:numPr>
                <w:ilvl w:val="0"/>
                <w:numId w:val="0"/>
              </w:numPr>
              <w:ind w:left="805"/>
              <w:rPr>
                <w:rFonts w:ascii="Arial" w:hAnsi="Arial"/>
                <w:b/>
                <w:bCs/>
                <w:sz w:val="22"/>
                <w:szCs w:val="22"/>
              </w:rPr>
            </w:pPr>
          </w:p>
        </w:tc>
      </w:tr>
    </w:tbl>
    <w:p w14:paraId="35A89B95" w14:textId="2378F9E1" w:rsidR="00A9624F" w:rsidRDefault="00DB49FD" w:rsidP="00764A57">
      <w:pPr>
        <w:pStyle w:val="PSTextX1space"/>
      </w:pPr>
      <w:proofErr w:type="spellStart"/>
      <w:r w:rsidRPr="00764A57">
        <w:rPr>
          <w:vertAlign w:val="superscript"/>
        </w:rPr>
        <w:lastRenderedPageBreak/>
        <w:t>a</w:t>
      </w:r>
      <w:proofErr w:type="spellEnd"/>
      <w:r>
        <w:t xml:space="preserve"> </w:t>
      </w:r>
      <w:proofErr w:type="gramStart"/>
      <w:r w:rsidR="00764A57">
        <w:t xml:space="preserve">All </w:t>
      </w:r>
      <w:r w:rsidR="00650854">
        <w:t>medicine</w:t>
      </w:r>
      <w:proofErr w:type="gramEnd"/>
      <w:r w:rsidR="00650854">
        <w:t xml:space="preserve"> </w:t>
      </w:r>
      <w:r w:rsidR="00764A57">
        <w:t xml:space="preserve">brand names were converted to generic </w:t>
      </w:r>
      <w:r w:rsidR="00650854">
        <w:t>medicine</w:t>
      </w:r>
      <w:r w:rsidR="00764A57">
        <w:t xml:space="preserve"> names during data processing</w:t>
      </w:r>
    </w:p>
    <w:sectPr w:rsidR="00A9624F" w:rsidSect="009177CB">
      <w:footerReference w:type="default" r:id="rId8"/>
      <w:pgSz w:w="11907" w:h="16840" w:code="9"/>
      <w:pgMar w:top="1418" w:right="1418" w:bottom="1418" w:left="1418"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7977D9" w14:textId="77777777" w:rsidR="00484758" w:rsidRDefault="00484758">
      <w:r>
        <w:separator/>
      </w:r>
    </w:p>
  </w:endnote>
  <w:endnote w:type="continuationSeparator" w:id="0">
    <w:p w14:paraId="6FE1C875" w14:textId="77777777" w:rsidR="00484758" w:rsidRDefault="004847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eiryo UI">
    <w:panose1 w:val="020B0604030504040204"/>
    <w:charset w:val="80"/>
    <w:family w:val="swiss"/>
    <w:pitch w:val="variable"/>
    <w:sig w:usb0="E00002FF" w:usb1="6AC7FFFF"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Bold">
    <w:altName w:val="Arial"/>
    <w:panose1 w:val="020B0704020202020204"/>
    <w:charset w:val="00"/>
    <w:family w:val="auto"/>
    <w:pitch w:val="variable"/>
    <w:sig w:usb0="00000003" w:usb1="00000000" w:usb2="00000000" w:usb3="00000000" w:csb0="00000001"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Geneva">
    <w:altName w:val="Arial"/>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06762F" w14:textId="2ACCB908" w:rsidR="008C3108" w:rsidRDefault="008C3108" w:rsidP="00F441FA">
    <w:pPr>
      <w:pStyle w:val="Footer"/>
      <w:pBdr>
        <w:top w:val="single" w:sz="4" w:space="1" w:color="auto"/>
      </w:pBdr>
      <w:tabs>
        <w:tab w:val="clear" w:pos="8640"/>
        <w:tab w:val="right" w:pos="9071"/>
      </w:tabs>
      <w:rPr>
        <w:rFonts w:ascii="Arial" w:hAnsi="Arial"/>
        <w:sz w:val="20"/>
        <w:szCs w:val="20"/>
        <w:lang w:val="en-US"/>
      </w:rPr>
    </w:pPr>
    <w:r>
      <w:rPr>
        <w:rFonts w:ascii="Arial" w:hAnsi="Arial" w:cs="Arial"/>
        <w:sz w:val="20"/>
        <w:szCs w:val="20"/>
        <w:lang w:val="en-US"/>
      </w:rPr>
      <w:t xml:space="preserve">GD </w:t>
    </w:r>
    <w:r>
      <w:rPr>
        <w:rFonts w:ascii="Arial" w:hAnsi="Arial" w:cs="Arial" w:hint="eastAsia"/>
        <w:sz w:val="20"/>
        <w:szCs w:val="20"/>
        <w:lang w:val="en-US" w:eastAsia="ja-JP"/>
      </w:rPr>
      <w:t>Quantitative</w:t>
    </w:r>
    <w:r>
      <w:rPr>
        <w:rFonts w:ascii="Arial" w:hAnsi="Arial" w:cs="Arial"/>
        <w:sz w:val="20"/>
        <w:szCs w:val="20"/>
        <w:lang w:val="en-US"/>
      </w:rPr>
      <w:t xml:space="preserve"> analysis MS V</w:t>
    </w:r>
    <w:r w:rsidR="00F21A6C">
      <w:rPr>
        <w:rFonts w:ascii="Arial" w:hAnsi="Arial" w:cs="Arial"/>
        <w:sz w:val="20"/>
        <w:szCs w:val="20"/>
        <w:lang w:val="en-US" w:eastAsia="ja-JP"/>
      </w:rPr>
      <w:t>3.1</w:t>
    </w:r>
    <w:r w:rsidRPr="006A6F4B">
      <w:rPr>
        <w:rFonts w:ascii="Arial" w:hAnsi="Arial" w:cs="Arial"/>
        <w:sz w:val="20"/>
        <w:szCs w:val="20"/>
        <w:lang w:val="en-US"/>
      </w:rPr>
      <w:ptab w:relativeTo="margin" w:alignment="right" w:leader="none"/>
    </w:r>
    <w:r w:rsidRPr="006A6F4B">
      <w:rPr>
        <w:rFonts w:ascii="Arial" w:hAnsi="Arial" w:cs="Arial"/>
        <w:sz w:val="20"/>
        <w:szCs w:val="20"/>
        <w:lang w:val="en-US"/>
      </w:rPr>
      <w:t>Page</w:t>
    </w:r>
    <w:r w:rsidRPr="00BF67E3">
      <w:rPr>
        <w:rFonts w:ascii="Arial" w:hAnsi="Arial"/>
        <w:sz w:val="20"/>
        <w:szCs w:val="20"/>
        <w:lang w:val="en-US"/>
      </w:rPr>
      <w:t xml:space="preserve"> </w:t>
    </w:r>
    <w:r w:rsidRPr="00BF67E3">
      <w:rPr>
        <w:rFonts w:ascii="Arial" w:hAnsi="Arial"/>
        <w:sz w:val="20"/>
        <w:szCs w:val="20"/>
      </w:rPr>
      <w:fldChar w:fldCharType="begin"/>
    </w:r>
    <w:r w:rsidRPr="00BF67E3">
      <w:rPr>
        <w:rFonts w:ascii="Arial" w:hAnsi="Arial"/>
        <w:sz w:val="20"/>
        <w:szCs w:val="20"/>
      </w:rPr>
      <w:instrText xml:space="preserve"> PAGE </w:instrText>
    </w:r>
    <w:r w:rsidRPr="00BF67E3">
      <w:rPr>
        <w:rFonts w:ascii="Arial" w:hAnsi="Arial"/>
        <w:sz w:val="20"/>
        <w:szCs w:val="20"/>
      </w:rPr>
      <w:fldChar w:fldCharType="separate"/>
    </w:r>
    <w:r>
      <w:rPr>
        <w:rFonts w:ascii="Arial" w:hAnsi="Arial"/>
        <w:noProof/>
        <w:sz w:val="20"/>
        <w:szCs w:val="20"/>
      </w:rPr>
      <w:t>29</w:t>
    </w:r>
    <w:r w:rsidRPr="00BF67E3">
      <w:rPr>
        <w:rFonts w:ascii="Arial" w:hAnsi="Arial"/>
        <w:sz w:val="20"/>
        <w:szCs w:val="20"/>
      </w:rPr>
      <w:fldChar w:fldCharType="end"/>
    </w:r>
    <w:r w:rsidRPr="00BF67E3">
      <w:rPr>
        <w:rFonts w:ascii="Arial" w:hAnsi="Arial"/>
        <w:sz w:val="20"/>
        <w:szCs w:val="20"/>
      </w:rPr>
      <w:t xml:space="preserve"> of </w:t>
    </w:r>
    <w:r w:rsidRPr="00BF67E3">
      <w:rPr>
        <w:rFonts w:ascii="Arial" w:hAnsi="Arial"/>
        <w:sz w:val="20"/>
        <w:szCs w:val="20"/>
      </w:rPr>
      <w:fldChar w:fldCharType="begin"/>
    </w:r>
    <w:r w:rsidRPr="00BF67E3">
      <w:rPr>
        <w:rFonts w:ascii="Arial" w:hAnsi="Arial"/>
        <w:sz w:val="20"/>
        <w:szCs w:val="20"/>
      </w:rPr>
      <w:instrText xml:space="preserve"> NUMPAGES </w:instrText>
    </w:r>
    <w:r w:rsidRPr="00BF67E3">
      <w:rPr>
        <w:rFonts w:ascii="Arial" w:hAnsi="Arial"/>
        <w:sz w:val="20"/>
        <w:szCs w:val="20"/>
      </w:rPr>
      <w:fldChar w:fldCharType="separate"/>
    </w:r>
    <w:r>
      <w:rPr>
        <w:rFonts w:ascii="Arial" w:hAnsi="Arial"/>
        <w:noProof/>
        <w:sz w:val="20"/>
        <w:szCs w:val="20"/>
      </w:rPr>
      <w:t>47</w:t>
    </w:r>
    <w:r w:rsidRPr="00BF67E3">
      <w:rPr>
        <w:rFonts w:ascii="Arial" w:hAnsi="Arial"/>
        <w:sz w:val="20"/>
        <w:szCs w:val="20"/>
      </w:rPr>
      <w:fldChar w:fldCharType="end"/>
    </w:r>
  </w:p>
  <w:p w14:paraId="53F0A671" w14:textId="7DD80AE8" w:rsidR="008C3108" w:rsidRPr="00BF67E3" w:rsidRDefault="00F21A6C" w:rsidP="000F3ED0">
    <w:pPr>
      <w:pStyle w:val="Footer"/>
      <w:rPr>
        <w:rFonts w:ascii="Arial" w:hAnsi="Arial"/>
        <w:sz w:val="20"/>
        <w:szCs w:val="20"/>
        <w:lang w:val="en-US"/>
      </w:rPr>
    </w:pPr>
    <w:r>
      <w:rPr>
        <w:rFonts w:ascii="Arial" w:hAnsi="Arial"/>
        <w:sz w:val="20"/>
        <w:szCs w:val="20"/>
        <w:lang w:val="en-US" w:eastAsia="ja-JP"/>
      </w:rPr>
      <w:t>03 Mar</w:t>
    </w:r>
    <w:r w:rsidR="008C3108">
      <w:rPr>
        <w:rFonts w:ascii="Arial" w:hAnsi="Arial"/>
        <w:sz w:val="20"/>
        <w:szCs w:val="20"/>
        <w:lang w:val="en-US"/>
      </w:rPr>
      <w:t xml:space="preserve"> 202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C0627" w14:textId="77777777" w:rsidR="00484758" w:rsidRDefault="00484758">
      <w:r>
        <w:rPr>
          <w:rFonts w:asciiTheme="minorEastAsia" w:eastAsiaTheme="minorEastAsia" w:hAnsiTheme="minorEastAsia" w:hint="eastAsia"/>
        </w:rPr>
        <w:separator/>
      </w:r>
    </w:p>
  </w:footnote>
  <w:footnote w:type="continuationSeparator" w:id="0">
    <w:p w14:paraId="4A952234" w14:textId="77777777" w:rsidR="00484758" w:rsidRDefault="004847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6CA2FF8E"/>
    <w:lvl w:ilvl="0">
      <w:start w:val="1"/>
      <w:numFmt w:val="decimal"/>
      <w:lvlText w:val="%1."/>
      <w:lvlJc w:val="left"/>
      <w:pPr>
        <w:tabs>
          <w:tab w:val="num" w:pos="360"/>
        </w:tabs>
        <w:ind w:left="360" w:hangingChars="200" w:hanging="360"/>
      </w:pPr>
    </w:lvl>
  </w:abstractNum>
  <w:abstractNum w:abstractNumId="1" w15:restartNumberingAfterBreak="0">
    <w:nsid w:val="FFFFFF89"/>
    <w:multiLevelType w:val="hybridMultilevel"/>
    <w:tmpl w:val="8144A150"/>
    <w:lvl w:ilvl="0" w:tplc="01AC8EA8">
      <w:start w:val="1"/>
      <w:numFmt w:val="bullet"/>
      <w:lvlText w:val=""/>
      <w:lvlJc w:val="left"/>
      <w:pPr>
        <w:tabs>
          <w:tab w:val="num" w:pos="360"/>
        </w:tabs>
        <w:ind w:left="360" w:hanging="360"/>
      </w:pPr>
      <w:rPr>
        <w:rFonts w:ascii="Symbol" w:hAnsi="Symbol" w:hint="default"/>
      </w:rPr>
    </w:lvl>
    <w:lvl w:ilvl="1" w:tplc="6ADCF2A2">
      <w:numFmt w:val="decimal"/>
      <w:lvlText w:val=""/>
      <w:lvlJc w:val="left"/>
    </w:lvl>
    <w:lvl w:ilvl="2" w:tplc="B164DD92">
      <w:numFmt w:val="decimal"/>
      <w:lvlText w:val=""/>
      <w:lvlJc w:val="left"/>
    </w:lvl>
    <w:lvl w:ilvl="3" w:tplc="D04A5774">
      <w:numFmt w:val="decimal"/>
      <w:lvlText w:val=""/>
      <w:lvlJc w:val="left"/>
    </w:lvl>
    <w:lvl w:ilvl="4" w:tplc="5EFAF3A0">
      <w:numFmt w:val="decimal"/>
      <w:lvlText w:val=""/>
      <w:lvlJc w:val="left"/>
    </w:lvl>
    <w:lvl w:ilvl="5" w:tplc="077A3790">
      <w:numFmt w:val="decimal"/>
      <w:lvlText w:val=""/>
      <w:lvlJc w:val="left"/>
    </w:lvl>
    <w:lvl w:ilvl="6" w:tplc="F8FC95EE">
      <w:numFmt w:val="decimal"/>
      <w:lvlText w:val=""/>
      <w:lvlJc w:val="left"/>
    </w:lvl>
    <w:lvl w:ilvl="7" w:tplc="4BBE45B6">
      <w:numFmt w:val="decimal"/>
      <w:lvlText w:val=""/>
      <w:lvlJc w:val="left"/>
    </w:lvl>
    <w:lvl w:ilvl="8" w:tplc="B8B6BDC4">
      <w:numFmt w:val="decimal"/>
      <w:lvlText w:val=""/>
      <w:lvlJc w:val="left"/>
    </w:lvl>
  </w:abstractNum>
  <w:abstractNum w:abstractNumId="2" w15:restartNumberingAfterBreak="0">
    <w:nsid w:val="01AF50C8"/>
    <w:multiLevelType w:val="hybridMultilevel"/>
    <w:tmpl w:val="06543422"/>
    <w:lvl w:ilvl="0" w:tplc="0809000F">
      <w:start w:val="1"/>
      <w:numFmt w:val="decimal"/>
      <w:lvlText w:val="%1."/>
      <w:lvlJc w:val="left"/>
      <w:pPr>
        <w:ind w:left="5179" w:hanging="360"/>
      </w:pPr>
      <w:rPr>
        <w:rFonts w:hint="default"/>
      </w:rPr>
    </w:lvl>
    <w:lvl w:ilvl="1" w:tplc="08090019" w:tentative="1">
      <w:start w:val="1"/>
      <w:numFmt w:val="lowerLetter"/>
      <w:lvlText w:val="%2."/>
      <w:lvlJc w:val="left"/>
      <w:pPr>
        <w:ind w:left="5899" w:hanging="360"/>
      </w:pPr>
    </w:lvl>
    <w:lvl w:ilvl="2" w:tplc="0809001B" w:tentative="1">
      <w:start w:val="1"/>
      <w:numFmt w:val="lowerRoman"/>
      <w:lvlText w:val="%3."/>
      <w:lvlJc w:val="right"/>
      <w:pPr>
        <w:ind w:left="6619" w:hanging="180"/>
      </w:pPr>
    </w:lvl>
    <w:lvl w:ilvl="3" w:tplc="0809000F" w:tentative="1">
      <w:start w:val="1"/>
      <w:numFmt w:val="decimal"/>
      <w:lvlText w:val="%4."/>
      <w:lvlJc w:val="left"/>
      <w:pPr>
        <w:ind w:left="7339" w:hanging="360"/>
      </w:pPr>
    </w:lvl>
    <w:lvl w:ilvl="4" w:tplc="08090019" w:tentative="1">
      <w:start w:val="1"/>
      <w:numFmt w:val="lowerLetter"/>
      <w:lvlText w:val="%5."/>
      <w:lvlJc w:val="left"/>
      <w:pPr>
        <w:ind w:left="8059" w:hanging="360"/>
      </w:pPr>
    </w:lvl>
    <w:lvl w:ilvl="5" w:tplc="0809001B" w:tentative="1">
      <w:start w:val="1"/>
      <w:numFmt w:val="lowerRoman"/>
      <w:lvlText w:val="%6."/>
      <w:lvlJc w:val="right"/>
      <w:pPr>
        <w:ind w:left="8779" w:hanging="180"/>
      </w:pPr>
    </w:lvl>
    <w:lvl w:ilvl="6" w:tplc="0809000F" w:tentative="1">
      <w:start w:val="1"/>
      <w:numFmt w:val="decimal"/>
      <w:lvlText w:val="%7."/>
      <w:lvlJc w:val="left"/>
      <w:pPr>
        <w:ind w:left="9499" w:hanging="360"/>
      </w:pPr>
    </w:lvl>
    <w:lvl w:ilvl="7" w:tplc="08090019" w:tentative="1">
      <w:start w:val="1"/>
      <w:numFmt w:val="lowerLetter"/>
      <w:lvlText w:val="%8."/>
      <w:lvlJc w:val="left"/>
      <w:pPr>
        <w:ind w:left="10219" w:hanging="360"/>
      </w:pPr>
    </w:lvl>
    <w:lvl w:ilvl="8" w:tplc="0809001B" w:tentative="1">
      <w:start w:val="1"/>
      <w:numFmt w:val="lowerRoman"/>
      <w:lvlText w:val="%9."/>
      <w:lvlJc w:val="right"/>
      <w:pPr>
        <w:ind w:left="10939" w:hanging="180"/>
      </w:pPr>
    </w:lvl>
  </w:abstractNum>
  <w:abstractNum w:abstractNumId="3" w15:restartNumberingAfterBreak="0">
    <w:nsid w:val="02D0210C"/>
    <w:multiLevelType w:val="multilevel"/>
    <w:tmpl w:val="2488C7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6451D8"/>
    <w:multiLevelType w:val="hybridMultilevel"/>
    <w:tmpl w:val="282455FE"/>
    <w:lvl w:ilvl="0" w:tplc="751E5BA0">
      <w:start w:val="1"/>
      <w:numFmt w:val="bullet"/>
      <w:lvlText w:val="•"/>
      <w:lvlJc w:val="left"/>
      <w:pPr>
        <w:tabs>
          <w:tab w:val="num" w:pos="720"/>
        </w:tabs>
        <w:ind w:left="720" w:hanging="360"/>
      </w:pPr>
      <w:rPr>
        <w:rFonts w:ascii="Arial" w:hAnsi="Arial" w:hint="default"/>
      </w:rPr>
    </w:lvl>
    <w:lvl w:ilvl="1" w:tplc="6682EC42" w:tentative="1">
      <w:start w:val="1"/>
      <w:numFmt w:val="bullet"/>
      <w:lvlText w:val="•"/>
      <w:lvlJc w:val="left"/>
      <w:pPr>
        <w:tabs>
          <w:tab w:val="num" w:pos="1440"/>
        </w:tabs>
        <w:ind w:left="1440" w:hanging="360"/>
      </w:pPr>
      <w:rPr>
        <w:rFonts w:ascii="Arial" w:hAnsi="Arial" w:hint="default"/>
      </w:rPr>
    </w:lvl>
    <w:lvl w:ilvl="2" w:tplc="300A43A8" w:tentative="1">
      <w:start w:val="1"/>
      <w:numFmt w:val="bullet"/>
      <w:lvlText w:val="•"/>
      <w:lvlJc w:val="left"/>
      <w:pPr>
        <w:tabs>
          <w:tab w:val="num" w:pos="2160"/>
        </w:tabs>
        <w:ind w:left="2160" w:hanging="360"/>
      </w:pPr>
      <w:rPr>
        <w:rFonts w:ascii="Arial" w:hAnsi="Arial" w:hint="default"/>
      </w:rPr>
    </w:lvl>
    <w:lvl w:ilvl="3" w:tplc="F21235CA" w:tentative="1">
      <w:start w:val="1"/>
      <w:numFmt w:val="bullet"/>
      <w:lvlText w:val="•"/>
      <w:lvlJc w:val="left"/>
      <w:pPr>
        <w:tabs>
          <w:tab w:val="num" w:pos="2880"/>
        </w:tabs>
        <w:ind w:left="2880" w:hanging="360"/>
      </w:pPr>
      <w:rPr>
        <w:rFonts w:ascii="Arial" w:hAnsi="Arial" w:hint="default"/>
      </w:rPr>
    </w:lvl>
    <w:lvl w:ilvl="4" w:tplc="D9B47F2C" w:tentative="1">
      <w:start w:val="1"/>
      <w:numFmt w:val="bullet"/>
      <w:lvlText w:val="•"/>
      <w:lvlJc w:val="left"/>
      <w:pPr>
        <w:tabs>
          <w:tab w:val="num" w:pos="3600"/>
        </w:tabs>
        <w:ind w:left="3600" w:hanging="360"/>
      </w:pPr>
      <w:rPr>
        <w:rFonts w:ascii="Arial" w:hAnsi="Arial" w:hint="default"/>
      </w:rPr>
    </w:lvl>
    <w:lvl w:ilvl="5" w:tplc="5AFE5C2C" w:tentative="1">
      <w:start w:val="1"/>
      <w:numFmt w:val="bullet"/>
      <w:lvlText w:val="•"/>
      <w:lvlJc w:val="left"/>
      <w:pPr>
        <w:tabs>
          <w:tab w:val="num" w:pos="4320"/>
        </w:tabs>
        <w:ind w:left="4320" w:hanging="360"/>
      </w:pPr>
      <w:rPr>
        <w:rFonts w:ascii="Arial" w:hAnsi="Arial" w:hint="default"/>
      </w:rPr>
    </w:lvl>
    <w:lvl w:ilvl="6" w:tplc="9BEC1672" w:tentative="1">
      <w:start w:val="1"/>
      <w:numFmt w:val="bullet"/>
      <w:lvlText w:val="•"/>
      <w:lvlJc w:val="left"/>
      <w:pPr>
        <w:tabs>
          <w:tab w:val="num" w:pos="5040"/>
        </w:tabs>
        <w:ind w:left="5040" w:hanging="360"/>
      </w:pPr>
      <w:rPr>
        <w:rFonts w:ascii="Arial" w:hAnsi="Arial" w:hint="default"/>
      </w:rPr>
    </w:lvl>
    <w:lvl w:ilvl="7" w:tplc="9B06A338" w:tentative="1">
      <w:start w:val="1"/>
      <w:numFmt w:val="bullet"/>
      <w:lvlText w:val="•"/>
      <w:lvlJc w:val="left"/>
      <w:pPr>
        <w:tabs>
          <w:tab w:val="num" w:pos="5760"/>
        </w:tabs>
        <w:ind w:left="5760" w:hanging="360"/>
      </w:pPr>
      <w:rPr>
        <w:rFonts w:ascii="Arial" w:hAnsi="Arial" w:hint="default"/>
      </w:rPr>
    </w:lvl>
    <w:lvl w:ilvl="8" w:tplc="21A4DE40"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07E80748"/>
    <w:multiLevelType w:val="hybridMultilevel"/>
    <w:tmpl w:val="9C4CC0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B8F20CB"/>
    <w:multiLevelType w:val="hybridMultilevel"/>
    <w:tmpl w:val="24C88B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C170D0"/>
    <w:multiLevelType w:val="hybridMultilevel"/>
    <w:tmpl w:val="6BAAB2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1949D7"/>
    <w:multiLevelType w:val="hybridMultilevel"/>
    <w:tmpl w:val="A79CB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C272B56"/>
    <w:multiLevelType w:val="hybridMultilevel"/>
    <w:tmpl w:val="E9922E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5778AA"/>
    <w:multiLevelType w:val="hybridMultilevel"/>
    <w:tmpl w:val="F8E634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1CD5458E"/>
    <w:multiLevelType w:val="hybridMultilevel"/>
    <w:tmpl w:val="36AA690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20180334"/>
    <w:multiLevelType w:val="hybridMultilevel"/>
    <w:tmpl w:val="DB8035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10865C2"/>
    <w:multiLevelType w:val="hybridMultilevel"/>
    <w:tmpl w:val="5FF838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4297433"/>
    <w:multiLevelType w:val="hybridMultilevel"/>
    <w:tmpl w:val="E3248A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59D30E2"/>
    <w:multiLevelType w:val="hybridMultilevel"/>
    <w:tmpl w:val="06B82A1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293B6E89"/>
    <w:multiLevelType w:val="hybridMultilevel"/>
    <w:tmpl w:val="EF761D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C4229A7"/>
    <w:multiLevelType w:val="hybridMultilevel"/>
    <w:tmpl w:val="F9A00E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12C3301"/>
    <w:multiLevelType w:val="hybridMultilevel"/>
    <w:tmpl w:val="87F0AA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2830E9C"/>
    <w:multiLevelType w:val="hybridMultilevel"/>
    <w:tmpl w:val="7278CCE0"/>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D15645DC">
      <w:start w:val="1"/>
      <w:numFmt w:val="bullet"/>
      <w:lvlText w:val="–"/>
      <w:lvlJc w:val="left"/>
      <w:pPr>
        <w:tabs>
          <w:tab w:val="num" w:pos="2160"/>
        </w:tabs>
        <w:ind w:left="2160" w:hanging="360"/>
      </w:pPr>
      <w:rPr>
        <w:rFonts w:ascii="Arial" w:hAnsi="Arial" w:hint="default"/>
      </w:rPr>
    </w:lvl>
    <w:lvl w:ilvl="3" w:tplc="6A105DFC">
      <w:start w:val="1"/>
      <w:numFmt w:val="bullet"/>
      <w:pStyle w:val="SOTxt4"/>
      <w:lvlText w:val=""/>
      <w:lvlJc w:val="left"/>
      <w:pPr>
        <w:tabs>
          <w:tab w:val="num" w:pos="2268"/>
        </w:tabs>
        <w:ind w:left="2268" w:hanging="567"/>
      </w:pPr>
      <w:rPr>
        <w:rFonts w:ascii="Wingdings" w:hAnsi="Wingdings"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20" w15:restartNumberingAfterBreak="0">
    <w:nsid w:val="33410CD1"/>
    <w:multiLevelType w:val="hybridMultilevel"/>
    <w:tmpl w:val="C69CF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4705F16"/>
    <w:multiLevelType w:val="hybridMultilevel"/>
    <w:tmpl w:val="EA1005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71F71CA"/>
    <w:multiLevelType w:val="hybridMultilevel"/>
    <w:tmpl w:val="5F5CB2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9942D51"/>
    <w:multiLevelType w:val="hybridMultilevel"/>
    <w:tmpl w:val="AFCEE0E4"/>
    <w:lvl w:ilvl="0" w:tplc="A998CDD4">
      <w:start w:val="1"/>
      <w:numFmt w:val="bullet"/>
      <w:pStyle w:val="1"/>
      <w:lvlText w:val=""/>
      <w:lvlJc w:val="left"/>
      <w:pPr>
        <w:ind w:left="801" w:hanging="360"/>
      </w:pPr>
      <w:rPr>
        <w:rFonts w:ascii="Symbol" w:hAnsi="Symbol" w:hint="default"/>
        <w:b w:val="0"/>
        <w:color w:val="auto"/>
        <w:u w:val="none"/>
      </w:rPr>
    </w:lvl>
    <w:lvl w:ilvl="1" w:tplc="96163588">
      <w:start w:val="1"/>
      <w:numFmt w:val="bullet"/>
      <w:pStyle w:val="2"/>
      <w:lvlText w:val=""/>
      <w:lvlJc w:val="left"/>
      <w:pPr>
        <w:ind w:left="1281" w:hanging="420"/>
      </w:pPr>
      <w:rPr>
        <w:rFonts w:ascii="Wingdings" w:hAnsi="Wingdings" w:hint="default"/>
      </w:rPr>
    </w:lvl>
    <w:lvl w:ilvl="2" w:tplc="0409000B">
      <w:start w:val="1"/>
      <w:numFmt w:val="bullet"/>
      <w:lvlText w:val=""/>
      <w:lvlJc w:val="left"/>
      <w:pPr>
        <w:ind w:left="1701" w:hanging="420"/>
      </w:pPr>
      <w:rPr>
        <w:rFonts w:ascii="Wingdings" w:hAnsi="Wingdings" w:hint="default"/>
      </w:rPr>
    </w:lvl>
    <w:lvl w:ilvl="3" w:tplc="93B8A21C">
      <w:numFmt w:val="bullet"/>
      <w:lvlText w:val="-"/>
      <w:lvlJc w:val="left"/>
      <w:pPr>
        <w:ind w:left="2061" w:hanging="360"/>
      </w:pPr>
      <w:rPr>
        <w:rFonts w:ascii="Meiryo UI" w:eastAsia="Meiryo UI" w:hAnsi="Meiryo UI" w:cs="Arial" w:hint="eastAsia"/>
      </w:rPr>
    </w:lvl>
    <w:lvl w:ilvl="4" w:tplc="0409000B" w:tentative="1">
      <w:start w:val="1"/>
      <w:numFmt w:val="bullet"/>
      <w:lvlText w:val=""/>
      <w:lvlJc w:val="left"/>
      <w:pPr>
        <w:ind w:left="2541" w:hanging="420"/>
      </w:pPr>
      <w:rPr>
        <w:rFonts w:ascii="Wingdings" w:hAnsi="Wingdings" w:hint="default"/>
      </w:rPr>
    </w:lvl>
    <w:lvl w:ilvl="5" w:tplc="0409000D" w:tentative="1">
      <w:start w:val="1"/>
      <w:numFmt w:val="bullet"/>
      <w:lvlText w:val=""/>
      <w:lvlJc w:val="left"/>
      <w:pPr>
        <w:ind w:left="2961" w:hanging="420"/>
      </w:pPr>
      <w:rPr>
        <w:rFonts w:ascii="Wingdings" w:hAnsi="Wingdings" w:hint="default"/>
      </w:rPr>
    </w:lvl>
    <w:lvl w:ilvl="6" w:tplc="04090001" w:tentative="1">
      <w:start w:val="1"/>
      <w:numFmt w:val="bullet"/>
      <w:lvlText w:val=""/>
      <w:lvlJc w:val="left"/>
      <w:pPr>
        <w:ind w:left="3381" w:hanging="420"/>
      </w:pPr>
      <w:rPr>
        <w:rFonts w:ascii="Wingdings" w:hAnsi="Wingdings" w:hint="default"/>
      </w:rPr>
    </w:lvl>
    <w:lvl w:ilvl="7" w:tplc="0409000B" w:tentative="1">
      <w:start w:val="1"/>
      <w:numFmt w:val="bullet"/>
      <w:lvlText w:val=""/>
      <w:lvlJc w:val="left"/>
      <w:pPr>
        <w:ind w:left="3801" w:hanging="420"/>
      </w:pPr>
      <w:rPr>
        <w:rFonts w:ascii="Wingdings" w:hAnsi="Wingdings" w:hint="default"/>
      </w:rPr>
    </w:lvl>
    <w:lvl w:ilvl="8" w:tplc="0409000D" w:tentative="1">
      <w:start w:val="1"/>
      <w:numFmt w:val="bullet"/>
      <w:lvlText w:val=""/>
      <w:lvlJc w:val="left"/>
      <w:pPr>
        <w:ind w:left="4221" w:hanging="420"/>
      </w:pPr>
      <w:rPr>
        <w:rFonts w:ascii="Wingdings" w:hAnsi="Wingdings" w:hint="default"/>
      </w:rPr>
    </w:lvl>
  </w:abstractNum>
  <w:abstractNum w:abstractNumId="24" w15:restartNumberingAfterBreak="0">
    <w:nsid w:val="3A627B72"/>
    <w:multiLevelType w:val="hybridMultilevel"/>
    <w:tmpl w:val="6B9CC2A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A9704AB"/>
    <w:multiLevelType w:val="hybridMultilevel"/>
    <w:tmpl w:val="67524A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BFE38D3"/>
    <w:multiLevelType w:val="hybridMultilevel"/>
    <w:tmpl w:val="59F4470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7" w15:restartNumberingAfterBreak="0">
    <w:nsid w:val="3C781A72"/>
    <w:multiLevelType w:val="hybridMultilevel"/>
    <w:tmpl w:val="A3161328"/>
    <w:lvl w:ilvl="0" w:tplc="376C8542">
      <w:start w:val="1"/>
      <w:numFmt w:val="decimal"/>
      <w:lvlText w:val="%1."/>
      <w:lvlJc w:val="left"/>
      <w:pPr>
        <w:ind w:left="692" w:hanging="360"/>
      </w:pPr>
      <w:rPr>
        <w:rFonts w:hint="default"/>
      </w:rPr>
    </w:lvl>
    <w:lvl w:ilvl="1" w:tplc="08090019" w:tentative="1">
      <w:start w:val="1"/>
      <w:numFmt w:val="lowerLetter"/>
      <w:lvlText w:val="%2."/>
      <w:lvlJc w:val="left"/>
      <w:pPr>
        <w:ind w:left="1412" w:hanging="360"/>
      </w:pPr>
    </w:lvl>
    <w:lvl w:ilvl="2" w:tplc="0809001B" w:tentative="1">
      <w:start w:val="1"/>
      <w:numFmt w:val="lowerRoman"/>
      <w:lvlText w:val="%3."/>
      <w:lvlJc w:val="right"/>
      <w:pPr>
        <w:ind w:left="2132" w:hanging="180"/>
      </w:pPr>
    </w:lvl>
    <w:lvl w:ilvl="3" w:tplc="0809000F" w:tentative="1">
      <w:start w:val="1"/>
      <w:numFmt w:val="decimal"/>
      <w:lvlText w:val="%4."/>
      <w:lvlJc w:val="left"/>
      <w:pPr>
        <w:ind w:left="2852" w:hanging="360"/>
      </w:pPr>
    </w:lvl>
    <w:lvl w:ilvl="4" w:tplc="08090019" w:tentative="1">
      <w:start w:val="1"/>
      <w:numFmt w:val="lowerLetter"/>
      <w:lvlText w:val="%5."/>
      <w:lvlJc w:val="left"/>
      <w:pPr>
        <w:ind w:left="3572" w:hanging="360"/>
      </w:pPr>
    </w:lvl>
    <w:lvl w:ilvl="5" w:tplc="0809001B" w:tentative="1">
      <w:start w:val="1"/>
      <w:numFmt w:val="lowerRoman"/>
      <w:lvlText w:val="%6."/>
      <w:lvlJc w:val="right"/>
      <w:pPr>
        <w:ind w:left="4292" w:hanging="180"/>
      </w:pPr>
    </w:lvl>
    <w:lvl w:ilvl="6" w:tplc="0809000F" w:tentative="1">
      <w:start w:val="1"/>
      <w:numFmt w:val="decimal"/>
      <w:lvlText w:val="%7."/>
      <w:lvlJc w:val="left"/>
      <w:pPr>
        <w:ind w:left="5012" w:hanging="360"/>
      </w:pPr>
    </w:lvl>
    <w:lvl w:ilvl="7" w:tplc="08090019" w:tentative="1">
      <w:start w:val="1"/>
      <w:numFmt w:val="lowerLetter"/>
      <w:lvlText w:val="%8."/>
      <w:lvlJc w:val="left"/>
      <w:pPr>
        <w:ind w:left="5732" w:hanging="360"/>
      </w:pPr>
    </w:lvl>
    <w:lvl w:ilvl="8" w:tplc="0809001B" w:tentative="1">
      <w:start w:val="1"/>
      <w:numFmt w:val="lowerRoman"/>
      <w:lvlText w:val="%9."/>
      <w:lvlJc w:val="right"/>
      <w:pPr>
        <w:ind w:left="6452" w:hanging="180"/>
      </w:pPr>
    </w:lvl>
  </w:abstractNum>
  <w:abstractNum w:abstractNumId="28" w15:restartNumberingAfterBreak="0">
    <w:nsid w:val="3D871384"/>
    <w:multiLevelType w:val="hybridMultilevel"/>
    <w:tmpl w:val="B3845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F8928B9"/>
    <w:multiLevelType w:val="hybridMultilevel"/>
    <w:tmpl w:val="557A8A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0344817"/>
    <w:multiLevelType w:val="hybridMultilevel"/>
    <w:tmpl w:val="FD461A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1675162"/>
    <w:multiLevelType w:val="hybridMultilevel"/>
    <w:tmpl w:val="3A24CC88"/>
    <w:lvl w:ilvl="0" w:tplc="2B26B8E8">
      <w:start w:val="1"/>
      <w:numFmt w:val="decimal"/>
      <w:lvlText w:val="%1."/>
      <w:lvlJc w:val="left"/>
      <w:pPr>
        <w:ind w:left="251" w:hanging="360"/>
      </w:pPr>
      <w:rPr>
        <w:rFonts w:hint="default"/>
      </w:rPr>
    </w:lvl>
    <w:lvl w:ilvl="1" w:tplc="08090019" w:tentative="1">
      <w:start w:val="1"/>
      <w:numFmt w:val="lowerLetter"/>
      <w:lvlText w:val="%2."/>
      <w:lvlJc w:val="left"/>
      <w:pPr>
        <w:ind w:left="971" w:hanging="360"/>
      </w:pPr>
    </w:lvl>
    <w:lvl w:ilvl="2" w:tplc="0809001B" w:tentative="1">
      <w:start w:val="1"/>
      <w:numFmt w:val="lowerRoman"/>
      <w:lvlText w:val="%3."/>
      <w:lvlJc w:val="right"/>
      <w:pPr>
        <w:ind w:left="1691" w:hanging="180"/>
      </w:pPr>
    </w:lvl>
    <w:lvl w:ilvl="3" w:tplc="0809000F" w:tentative="1">
      <w:start w:val="1"/>
      <w:numFmt w:val="decimal"/>
      <w:lvlText w:val="%4."/>
      <w:lvlJc w:val="left"/>
      <w:pPr>
        <w:ind w:left="2411" w:hanging="360"/>
      </w:pPr>
    </w:lvl>
    <w:lvl w:ilvl="4" w:tplc="08090019" w:tentative="1">
      <w:start w:val="1"/>
      <w:numFmt w:val="lowerLetter"/>
      <w:lvlText w:val="%5."/>
      <w:lvlJc w:val="left"/>
      <w:pPr>
        <w:ind w:left="3131" w:hanging="360"/>
      </w:pPr>
    </w:lvl>
    <w:lvl w:ilvl="5" w:tplc="0809001B" w:tentative="1">
      <w:start w:val="1"/>
      <w:numFmt w:val="lowerRoman"/>
      <w:lvlText w:val="%6."/>
      <w:lvlJc w:val="right"/>
      <w:pPr>
        <w:ind w:left="3851" w:hanging="180"/>
      </w:pPr>
    </w:lvl>
    <w:lvl w:ilvl="6" w:tplc="0809000F" w:tentative="1">
      <w:start w:val="1"/>
      <w:numFmt w:val="decimal"/>
      <w:lvlText w:val="%7."/>
      <w:lvlJc w:val="left"/>
      <w:pPr>
        <w:ind w:left="4571" w:hanging="360"/>
      </w:pPr>
    </w:lvl>
    <w:lvl w:ilvl="7" w:tplc="08090019" w:tentative="1">
      <w:start w:val="1"/>
      <w:numFmt w:val="lowerLetter"/>
      <w:lvlText w:val="%8."/>
      <w:lvlJc w:val="left"/>
      <w:pPr>
        <w:ind w:left="5291" w:hanging="360"/>
      </w:pPr>
    </w:lvl>
    <w:lvl w:ilvl="8" w:tplc="0809001B" w:tentative="1">
      <w:start w:val="1"/>
      <w:numFmt w:val="lowerRoman"/>
      <w:lvlText w:val="%9."/>
      <w:lvlJc w:val="right"/>
      <w:pPr>
        <w:ind w:left="6011" w:hanging="180"/>
      </w:pPr>
    </w:lvl>
  </w:abstractNum>
  <w:abstractNum w:abstractNumId="32" w15:restartNumberingAfterBreak="0">
    <w:nsid w:val="4273005D"/>
    <w:multiLevelType w:val="hybridMultilevel"/>
    <w:tmpl w:val="D29AF132"/>
    <w:lvl w:ilvl="0" w:tplc="CC185E0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44CD2D26"/>
    <w:multiLevelType w:val="hybridMultilevel"/>
    <w:tmpl w:val="FEE8D6E2"/>
    <w:lvl w:ilvl="0" w:tplc="0809000F">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5BD30C4"/>
    <w:multiLevelType w:val="hybridMultilevel"/>
    <w:tmpl w:val="43300E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5F03DE8"/>
    <w:multiLevelType w:val="hybridMultilevel"/>
    <w:tmpl w:val="602281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6962204"/>
    <w:multiLevelType w:val="hybridMultilevel"/>
    <w:tmpl w:val="476455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46FA3699"/>
    <w:multiLevelType w:val="hybridMultilevel"/>
    <w:tmpl w:val="9C88B4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4754300B"/>
    <w:multiLevelType w:val="hybridMultilevel"/>
    <w:tmpl w:val="734451BE"/>
    <w:lvl w:ilvl="0" w:tplc="858A927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9" w15:restartNumberingAfterBreak="0">
    <w:nsid w:val="48CB45BB"/>
    <w:multiLevelType w:val="hybridMultilevel"/>
    <w:tmpl w:val="B75E0D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5596D53"/>
    <w:multiLevelType w:val="hybridMultilevel"/>
    <w:tmpl w:val="FCEA4452"/>
    <w:lvl w:ilvl="0" w:tplc="FFFFFFFF">
      <w:start w:val="1"/>
      <w:numFmt w:val="decimal"/>
      <w:pStyle w:val="ListNumber"/>
      <w:lvlText w:val="%1."/>
      <w:lvlJc w:val="left"/>
      <w:pPr>
        <w:tabs>
          <w:tab w:val="num" w:pos="360"/>
        </w:tabs>
        <w:ind w:left="36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1" w15:restartNumberingAfterBreak="0">
    <w:nsid w:val="588C387F"/>
    <w:multiLevelType w:val="hybridMultilevel"/>
    <w:tmpl w:val="1370FB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98C23D8"/>
    <w:multiLevelType w:val="hybridMultilevel"/>
    <w:tmpl w:val="F1F869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BCC60BA"/>
    <w:multiLevelType w:val="hybridMultilevel"/>
    <w:tmpl w:val="A4D02D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5C601D21"/>
    <w:multiLevelType w:val="hybridMultilevel"/>
    <w:tmpl w:val="4BC8CD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631E4574"/>
    <w:multiLevelType w:val="hybridMultilevel"/>
    <w:tmpl w:val="9A9614AC"/>
    <w:lvl w:ilvl="0" w:tplc="717AD0CC">
      <w:start w:val="1"/>
      <w:numFmt w:val="bullet"/>
      <w:pStyle w:val="SOTxt3"/>
      <w:lvlText w:val=""/>
      <w:lvlJc w:val="left"/>
      <w:pPr>
        <w:tabs>
          <w:tab w:val="num" w:pos="1701"/>
        </w:tabs>
        <w:ind w:left="1701" w:hanging="567"/>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63F91FA9"/>
    <w:multiLevelType w:val="hybridMultilevel"/>
    <w:tmpl w:val="F9386B1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64694EF0"/>
    <w:multiLevelType w:val="hybridMultilevel"/>
    <w:tmpl w:val="E068ACEA"/>
    <w:lvl w:ilvl="0" w:tplc="3698F23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8" w15:restartNumberingAfterBreak="0">
    <w:nsid w:val="69401489"/>
    <w:multiLevelType w:val="multilevel"/>
    <w:tmpl w:val="FBD016A6"/>
    <w:lvl w:ilvl="0">
      <w:start w:val="3"/>
      <w:numFmt w:val="decimal"/>
      <w:lvlText w:val="%1"/>
      <w:lvlJc w:val="left"/>
      <w:pPr>
        <w:ind w:left="360" w:hanging="360"/>
      </w:pPr>
      <w:rPr>
        <w:rFonts w:eastAsia="Meiryo UI" w:hint="default"/>
      </w:rPr>
    </w:lvl>
    <w:lvl w:ilvl="1">
      <w:start w:val="94"/>
      <w:numFmt w:val="decimal"/>
      <w:lvlText w:val="%1.%2"/>
      <w:lvlJc w:val="left"/>
      <w:pPr>
        <w:ind w:left="360" w:hanging="360"/>
      </w:pPr>
      <w:rPr>
        <w:rFonts w:eastAsia="Meiryo UI" w:hint="default"/>
      </w:rPr>
    </w:lvl>
    <w:lvl w:ilvl="2">
      <w:start w:val="1"/>
      <w:numFmt w:val="decimal"/>
      <w:lvlText w:val="%1.%2.%3"/>
      <w:lvlJc w:val="left"/>
      <w:pPr>
        <w:ind w:left="720" w:hanging="720"/>
      </w:pPr>
      <w:rPr>
        <w:rFonts w:eastAsia="Meiryo UI" w:hint="default"/>
      </w:rPr>
    </w:lvl>
    <w:lvl w:ilvl="3">
      <w:start w:val="1"/>
      <w:numFmt w:val="decimal"/>
      <w:lvlText w:val="%1.%2.%3.%4"/>
      <w:lvlJc w:val="left"/>
      <w:pPr>
        <w:ind w:left="720" w:hanging="720"/>
      </w:pPr>
      <w:rPr>
        <w:rFonts w:eastAsia="Meiryo UI" w:hint="default"/>
      </w:rPr>
    </w:lvl>
    <w:lvl w:ilvl="4">
      <w:start w:val="1"/>
      <w:numFmt w:val="decimal"/>
      <w:lvlText w:val="%1.%2.%3.%4.%5"/>
      <w:lvlJc w:val="left"/>
      <w:pPr>
        <w:ind w:left="1080" w:hanging="1080"/>
      </w:pPr>
      <w:rPr>
        <w:rFonts w:eastAsia="Meiryo UI" w:hint="default"/>
      </w:rPr>
    </w:lvl>
    <w:lvl w:ilvl="5">
      <w:start w:val="1"/>
      <w:numFmt w:val="decimal"/>
      <w:lvlText w:val="%1.%2.%3.%4.%5.%6"/>
      <w:lvlJc w:val="left"/>
      <w:pPr>
        <w:ind w:left="1080" w:hanging="1080"/>
      </w:pPr>
      <w:rPr>
        <w:rFonts w:eastAsia="Meiryo UI" w:hint="default"/>
      </w:rPr>
    </w:lvl>
    <w:lvl w:ilvl="6">
      <w:start w:val="1"/>
      <w:numFmt w:val="decimal"/>
      <w:lvlText w:val="%1.%2.%3.%4.%5.%6.%7"/>
      <w:lvlJc w:val="left"/>
      <w:pPr>
        <w:ind w:left="1440" w:hanging="1440"/>
      </w:pPr>
      <w:rPr>
        <w:rFonts w:eastAsia="Meiryo UI" w:hint="default"/>
      </w:rPr>
    </w:lvl>
    <w:lvl w:ilvl="7">
      <w:start w:val="1"/>
      <w:numFmt w:val="decimal"/>
      <w:lvlText w:val="%1.%2.%3.%4.%5.%6.%7.%8"/>
      <w:lvlJc w:val="left"/>
      <w:pPr>
        <w:ind w:left="1440" w:hanging="1440"/>
      </w:pPr>
      <w:rPr>
        <w:rFonts w:eastAsia="Meiryo UI" w:hint="default"/>
      </w:rPr>
    </w:lvl>
    <w:lvl w:ilvl="8">
      <w:start w:val="1"/>
      <w:numFmt w:val="decimal"/>
      <w:lvlText w:val="%1.%2.%3.%4.%5.%6.%7.%8.%9"/>
      <w:lvlJc w:val="left"/>
      <w:pPr>
        <w:ind w:left="1800" w:hanging="1800"/>
      </w:pPr>
      <w:rPr>
        <w:rFonts w:eastAsia="Meiryo UI" w:hint="default"/>
      </w:rPr>
    </w:lvl>
  </w:abstractNum>
  <w:abstractNum w:abstractNumId="49" w15:restartNumberingAfterBreak="0">
    <w:nsid w:val="6A200BD5"/>
    <w:multiLevelType w:val="multilevel"/>
    <w:tmpl w:val="50D2EAF8"/>
    <w:lvl w:ilvl="0">
      <w:start w:val="3"/>
      <w:numFmt w:val="decimal"/>
      <w:lvlText w:val="%1"/>
      <w:lvlJc w:val="left"/>
      <w:pPr>
        <w:ind w:left="360" w:hanging="360"/>
      </w:pPr>
      <w:rPr>
        <w:rFonts w:eastAsia="Meiryo UI" w:hint="default"/>
      </w:rPr>
    </w:lvl>
    <w:lvl w:ilvl="1">
      <w:start w:val="75"/>
      <w:numFmt w:val="decimal"/>
      <w:lvlText w:val="%1.%2"/>
      <w:lvlJc w:val="left"/>
      <w:pPr>
        <w:ind w:left="360" w:hanging="360"/>
      </w:pPr>
      <w:rPr>
        <w:rFonts w:eastAsia="Meiryo UI" w:hint="default"/>
      </w:rPr>
    </w:lvl>
    <w:lvl w:ilvl="2">
      <w:start w:val="1"/>
      <w:numFmt w:val="decimal"/>
      <w:lvlText w:val="%1.%2.%3"/>
      <w:lvlJc w:val="left"/>
      <w:pPr>
        <w:ind w:left="720" w:hanging="720"/>
      </w:pPr>
      <w:rPr>
        <w:rFonts w:eastAsia="Meiryo UI" w:hint="default"/>
      </w:rPr>
    </w:lvl>
    <w:lvl w:ilvl="3">
      <w:start w:val="1"/>
      <w:numFmt w:val="decimal"/>
      <w:lvlText w:val="%1.%2.%3.%4"/>
      <w:lvlJc w:val="left"/>
      <w:pPr>
        <w:ind w:left="720" w:hanging="720"/>
      </w:pPr>
      <w:rPr>
        <w:rFonts w:eastAsia="Meiryo UI" w:hint="default"/>
      </w:rPr>
    </w:lvl>
    <w:lvl w:ilvl="4">
      <w:start w:val="1"/>
      <w:numFmt w:val="decimal"/>
      <w:lvlText w:val="%1.%2.%3.%4.%5"/>
      <w:lvlJc w:val="left"/>
      <w:pPr>
        <w:ind w:left="720" w:hanging="720"/>
      </w:pPr>
      <w:rPr>
        <w:rFonts w:eastAsia="Meiryo UI" w:hint="default"/>
      </w:rPr>
    </w:lvl>
    <w:lvl w:ilvl="5">
      <w:start w:val="1"/>
      <w:numFmt w:val="decimal"/>
      <w:lvlText w:val="%1.%2.%3.%4.%5.%6"/>
      <w:lvlJc w:val="left"/>
      <w:pPr>
        <w:ind w:left="1080" w:hanging="1080"/>
      </w:pPr>
      <w:rPr>
        <w:rFonts w:eastAsia="Meiryo UI" w:hint="default"/>
      </w:rPr>
    </w:lvl>
    <w:lvl w:ilvl="6">
      <w:start w:val="1"/>
      <w:numFmt w:val="decimal"/>
      <w:lvlText w:val="%1.%2.%3.%4.%5.%6.%7"/>
      <w:lvlJc w:val="left"/>
      <w:pPr>
        <w:ind w:left="1080" w:hanging="1080"/>
      </w:pPr>
      <w:rPr>
        <w:rFonts w:eastAsia="Meiryo UI" w:hint="default"/>
      </w:rPr>
    </w:lvl>
    <w:lvl w:ilvl="7">
      <w:start w:val="1"/>
      <w:numFmt w:val="decimal"/>
      <w:lvlText w:val="%1.%2.%3.%4.%5.%6.%7.%8"/>
      <w:lvlJc w:val="left"/>
      <w:pPr>
        <w:ind w:left="1440" w:hanging="1440"/>
      </w:pPr>
      <w:rPr>
        <w:rFonts w:eastAsia="Meiryo UI" w:hint="default"/>
      </w:rPr>
    </w:lvl>
    <w:lvl w:ilvl="8">
      <w:start w:val="1"/>
      <w:numFmt w:val="decimal"/>
      <w:lvlText w:val="%1.%2.%3.%4.%5.%6.%7.%8.%9"/>
      <w:lvlJc w:val="left"/>
      <w:pPr>
        <w:ind w:left="1440" w:hanging="1440"/>
      </w:pPr>
      <w:rPr>
        <w:rFonts w:eastAsia="Meiryo UI" w:hint="default"/>
      </w:rPr>
    </w:lvl>
  </w:abstractNum>
  <w:abstractNum w:abstractNumId="50" w15:restartNumberingAfterBreak="0">
    <w:nsid w:val="6A7F66C8"/>
    <w:multiLevelType w:val="hybridMultilevel"/>
    <w:tmpl w:val="8EACFA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1" w15:restartNumberingAfterBreak="0">
    <w:nsid w:val="6B8D5925"/>
    <w:multiLevelType w:val="hybridMultilevel"/>
    <w:tmpl w:val="DC6E07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6CE14A94"/>
    <w:multiLevelType w:val="hybridMultilevel"/>
    <w:tmpl w:val="B872654E"/>
    <w:lvl w:ilvl="0" w:tplc="ECB80858">
      <w:start w:val="1"/>
      <w:numFmt w:val="bullet"/>
      <w:pStyle w:val="SOTxt1"/>
      <w:lvlText w:val=""/>
      <w:lvlJc w:val="left"/>
      <w:pPr>
        <w:tabs>
          <w:tab w:val="num" w:pos="567"/>
        </w:tabs>
        <w:ind w:left="567" w:hanging="567"/>
      </w:pPr>
      <w:rPr>
        <w:rFonts w:ascii="Symbol" w:hAnsi="Symbol" w:cs="Times New Roman" w:hint="default"/>
      </w:rPr>
    </w:lvl>
    <w:lvl w:ilvl="1" w:tplc="2CE6CCF2">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53" w15:restartNumberingAfterBreak="0">
    <w:nsid w:val="6D0A6E81"/>
    <w:multiLevelType w:val="hybridMultilevel"/>
    <w:tmpl w:val="38EC1C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4" w15:restartNumberingAfterBreak="0">
    <w:nsid w:val="6DB04446"/>
    <w:multiLevelType w:val="hybridMultilevel"/>
    <w:tmpl w:val="E72635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6FD804EE"/>
    <w:multiLevelType w:val="hybridMultilevel"/>
    <w:tmpl w:val="B10498D8"/>
    <w:lvl w:ilvl="0" w:tplc="BB08A10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6" w15:restartNumberingAfterBreak="0">
    <w:nsid w:val="726C6441"/>
    <w:multiLevelType w:val="multilevel"/>
    <w:tmpl w:val="B3AC6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73972A94"/>
    <w:multiLevelType w:val="hybridMultilevel"/>
    <w:tmpl w:val="38F222B8"/>
    <w:lvl w:ilvl="0" w:tplc="A84635E6">
      <w:start w:val="1"/>
      <w:numFmt w:val="decimal"/>
      <w:lvlText w:val="%1."/>
      <w:lvlJc w:val="left"/>
      <w:pPr>
        <w:ind w:left="360" w:hanging="360"/>
      </w:pPr>
      <w:rPr>
        <w:rFonts w:hint="default"/>
      </w:rPr>
    </w:lvl>
    <w:lvl w:ilvl="1" w:tplc="04090017" w:tentative="1">
      <w:start w:val="1"/>
      <w:numFmt w:val="aiueoFullWidth"/>
      <w:lvlText w:val="(%2)"/>
      <w:lvlJc w:val="left"/>
      <w:pPr>
        <w:ind w:left="872" w:hanging="420"/>
      </w:pPr>
    </w:lvl>
    <w:lvl w:ilvl="2" w:tplc="04090011" w:tentative="1">
      <w:start w:val="1"/>
      <w:numFmt w:val="decimalEnclosedCircle"/>
      <w:lvlText w:val="%3"/>
      <w:lvlJc w:val="left"/>
      <w:pPr>
        <w:ind w:left="1292" w:hanging="420"/>
      </w:pPr>
    </w:lvl>
    <w:lvl w:ilvl="3" w:tplc="0409000F" w:tentative="1">
      <w:start w:val="1"/>
      <w:numFmt w:val="decimal"/>
      <w:lvlText w:val="%4."/>
      <w:lvlJc w:val="left"/>
      <w:pPr>
        <w:ind w:left="1712" w:hanging="420"/>
      </w:pPr>
    </w:lvl>
    <w:lvl w:ilvl="4" w:tplc="04090017" w:tentative="1">
      <w:start w:val="1"/>
      <w:numFmt w:val="aiueoFullWidth"/>
      <w:lvlText w:val="(%5)"/>
      <w:lvlJc w:val="left"/>
      <w:pPr>
        <w:ind w:left="2132" w:hanging="420"/>
      </w:pPr>
    </w:lvl>
    <w:lvl w:ilvl="5" w:tplc="04090011" w:tentative="1">
      <w:start w:val="1"/>
      <w:numFmt w:val="decimalEnclosedCircle"/>
      <w:lvlText w:val="%6"/>
      <w:lvlJc w:val="left"/>
      <w:pPr>
        <w:ind w:left="2552" w:hanging="420"/>
      </w:pPr>
    </w:lvl>
    <w:lvl w:ilvl="6" w:tplc="0409000F" w:tentative="1">
      <w:start w:val="1"/>
      <w:numFmt w:val="decimal"/>
      <w:lvlText w:val="%7."/>
      <w:lvlJc w:val="left"/>
      <w:pPr>
        <w:ind w:left="2972" w:hanging="420"/>
      </w:pPr>
    </w:lvl>
    <w:lvl w:ilvl="7" w:tplc="04090017" w:tentative="1">
      <w:start w:val="1"/>
      <w:numFmt w:val="aiueoFullWidth"/>
      <w:lvlText w:val="(%8)"/>
      <w:lvlJc w:val="left"/>
      <w:pPr>
        <w:ind w:left="3392" w:hanging="420"/>
      </w:pPr>
    </w:lvl>
    <w:lvl w:ilvl="8" w:tplc="04090011" w:tentative="1">
      <w:start w:val="1"/>
      <w:numFmt w:val="decimalEnclosedCircle"/>
      <w:lvlText w:val="%9"/>
      <w:lvlJc w:val="left"/>
      <w:pPr>
        <w:ind w:left="3812" w:hanging="420"/>
      </w:pPr>
    </w:lvl>
  </w:abstractNum>
  <w:abstractNum w:abstractNumId="58" w15:restartNumberingAfterBreak="0">
    <w:nsid w:val="73D756B2"/>
    <w:multiLevelType w:val="hybridMultilevel"/>
    <w:tmpl w:val="EEAAB8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74CE5302"/>
    <w:multiLevelType w:val="hybridMultilevel"/>
    <w:tmpl w:val="88E4035E"/>
    <w:lvl w:ilvl="0" w:tplc="568EE0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0" w15:restartNumberingAfterBreak="0">
    <w:nsid w:val="78C740A9"/>
    <w:multiLevelType w:val="hybridMultilevel"/>
    <w:tmpl w:val="9C04D2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795C1783"/>
    <w:multiLevelType w:val="hybridMultilevel"/>
    <w:tmpl w:val="62468D7C"/>
    <w:lvl w:ilvl="0" w:tplc="0C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2" w15:restartNumberingAfterBreak="0">
    <w:nsid w:val="7C3A086F"/>
    <w:multiLevelType w:val="hybridMultilevel"/>
    <w:tmpl w:val="8CD8B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7CAA4EEA"/>
    <w:multiLevelType w:val="hybridMultilevel"/>
    <w:tmpl w:val="4D7E2A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4" w15:restartNumberingAfterBreak="0">
    <w:nsid w:val="7DBC5AEB"/>
    <w:multiLevelType w:val="hybridMultilevel"/>
    <w:tmpl w:val="3A926266"/>
    <w:lvl w:ilvl="0" w:tplc="0C7AEA3C">
      <w:start w:val="1"/>
      <w:numFmt w:val="bullet"/>
      <w:lvlText w:val=""/>
      <w:lvlJc w:val="left"/>
      <w:pPr>
        <w:tabs>
          <w:tab w:val="num" w:pos="720"/>
        </w:tabs>
        <w:ind w:left="720" w:hanging="360"/>
      </w:pPr>
      <w:rPr>
        <w:rFonts w:ascii="Symbol" w:hAnsi="Symbol" w:cs="Times New Roman" w:hint="default"/>
      </w:rPr>
    </w:lvl>
    <w:lvl w:ilvl="1" w:tplc="7DD23FF2">
      <w:start w:val="1"/>
      <w:numFmt w:val="bullet"/>
      <w:pStyle w:val="SOTxt2"/>
      <w:lvlText w:val="o"/>
      <w:lvlJc w:val="left"/>
      <w:pPr>
        <w:tabs>
          <w:tab w:val="num" w:pos="1134"/>
        </w:tabs>
        <w:ind w:left="1134" w:hanging="567"/>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65" w15:restartNumberingAfterBreak="0">
    <w:nsid w:val="7E5C55CC"/>
    <w:multiLevelType w:val="hybridMultilevel"/>
    <w:tmpl w:val="EB2EC5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7E973468"/>
    <w:multiLevelType w:val="hybridMultilevel"/>
    <w:tmpl w:val="4E6E4B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7" w15:restartNumberingAfterBreak="0">
    <w:nsid w:val="7EEC6969"/>
    <w:multiLevelType w:val="hybridMultilevel"/>
    <w:tmpl w:val="A1EA2858"/>
    <w:lvl w:ilvl="0" w:tplc="B3C4091A">
      <w:numFmt w:val="bullet"/>
      <w:lvlText w:val="-"/>
      <w:lvlJc w:val="left"/>
      <w:pPr>
        <w:ind w:left="720" w:hanging="360"/>
      </w:pPr>
      <w:rPr>
        <w:rFonts w:ascii="Arial" w:eastAsia="MS Mincho"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2"/>
  </w:num>
  <w:num w:numId="2">
    <w:abstractNumId w:val="64"/>
  </w:num>
  <w:num w:numId="3">
    <w:abstractNumId w:val="45"/>
  </w:num>
  <w:num w:numId="4">
    <w:abstractNumId w:val="19"/>
  </w:num>
  <w:num w:numId="5">
    <w:abstractNumId w:val="48"/>
  </w:num>
  <w:num w:numId="6">
    <w:abstractNumId w:val="67"/>
  </w:num>
  <w:num w:numId="7">
    <w:abstractNumId w:val="20"/>
  </w:num>
  <w:num w:numId="8">
    <w:abstractNumId w:val="24"/>
  </w:num>
  <w:num w:numId="9">
    <w:abstractNumId w:val="56"/>
  </w:num>
  <w:num w:numId="10">
    <w:abstractNumId w:val="58"/>
  </w:num>
  <w:num w:numId="11">
    <w:abstractNumId w:val="63"/>
  </w:num>
  <w:num w:numId="12">
    <w:abstractNumId w:val="8"/>
  </w:num>
  <w:num w:numId="13">
    <w:abstractNumId w:val="37"/>
  </w:num>
  <w:num w:numId="14">
    <w:abstractNumId w:val="31"/>
  </w:num>
  <w:num w:numId="15">
    <w:abstractNumId w:val="30"/>
  </w:num>
  <w:num w:numId="16">
    <w:abstractNumId w:val="13"/>
  </w:num>
  <w:num w:numId="17">
    <w:abstractNumId w:val="43"/>
  </w:num>
  <w:num w:numId="18">
    <w:abstractNumId w:val="51"/>
  </w:num>
  <w:num w:numId="19">
    <w:abstractNumId w:val="42"/>
  </w:num>
  <w:num w:numId="20">
    <w:abstractNumId w:val="9"/>
  </w:num>
  <w:num w:numId="21">
    <w:abstractNumId w:val="44"/>
  </w:num>
  <w:num w:numId="22">
    <w:abstractNumId w:val="29"/>
  </w:num>
  <w:num w:numId="23">
    <w:abstractNumId w:val="6"/>
  </w:num>
  <w:num w:numId="24">
    <w:abstractNumId w:val="54"/>
  </w:num>
  <w:num w:numId="25">
    <w:abstractNumId w:val="65"/>
  </w:num>
  <w:num w:numId="26">
    <w:abstractNumId w:val="22"/>
  </w:num>
  <w:num w:numId="27">
    <w:abstractNumId w:val="62"/>
  </w:num>
  <w:num w:numId="28">
    <w:abstractNumId w:val="41"/>
  </w:num>
  <w:num w:numId="29">
    <w:abstractNumId w:val="36"/>
  </w:num>
  <w:num w:numId="30">
    <w:abstractNumId w:val="18"/>
  </w:num>
  <w:num w:numId="31">
    <w:abstractNumId w:val="16"/>
  </w:num>
  <w:num w:numId="32">
    <w:abstractNumId w:val="5"/>
  </w:num>
  <w:num w:numId="33">
    <w:abstractNumId w:val="66"/>
  </w:num>
  <w:num w:numId="34">
    <w:abstractNumId w:val="14"/>
  </w:num>
  <w:num w:numId="35">
    <w:abstractNumId w:val="2"/>
  </w:num>
  <w:num w:numId="36">
    <w:abstractNumId w:val="21"/>
  </w:num>
  <w:num w:numId="37">
    <w:abstractNumId w:val="7"/>
  </w:num>
  <w:num w:numId="38">
    <w:abstractNumId w:val="25"/>
  </w:num>
  <w:num w:numId="39">
    <w:abstractNumId w:val="60"/>
  </w:num>
  <w:num w:numId="40">
    <w:abstractNumId w:val="50"/>
  </w:num>
  <w:num w:numId="41">
    <w:abstractNumId w:val="53"/>
  </w:num>
  <w:num w:numId="42">
    <w:abstractNumId w:val="27"/>
  </w:num>
  <w:num w:numId="43">
    <w:abstractNumId w:val="28"/>
  </w:num>
  <w:num w:numId="44">
    <w:abstractNumId w:val="35"/>
  </w:num>
  <w:num w:numId="45">
    <w:abstractNumId w:val="39"/>
  </w:num>
  <w:num w:numId="46">
    <w:abstractNumId w:val="17"/>
  </w:num>
  <w:num w:numId="47">
    <w:abstractNumId w:val="33"/>
  </w:num>
  <w:num w:numId="48">
    <w:abstractNumId w:val="46"/>
  </w:num>
  <w:num w:numId="49">
    <w:abstractNumId w:val="49"/>
  </w:num>
  <w:num w:numId="50">
    <w:abstractNumId w:val="10"/>
  </w:num>
  <w:num w:numId="51">
    <w:abstractNumId w:val="61"/>
  </w:num>
  <w:num w:numId="52">
    <w:abstractNumId w:val="12"/>
  </w:num>
  <w:num w:numId="53">
    <w:abstractNumId w:val="4"/>
  </w:num>
  <w:num w:numId="54">
    <w:abstractNumId w:val="26"/>
  </w:num>
  <w:num w:numId="55">
    <w:abstractNumId w:val="0"/>
  </w:num>
  <w:num w:numId="56">
    <w:abstractNumId w:val="38"/>
  </w:num>
  <w:num w:numId="57">
    <w:abstractNumId w:val="15"/>
  </w:num>
  <w:num w:numId="58">
    <w:abstractNumId w:val="11"/>
  </w:num>
  <w:num w:numId="59">
    <w:abstractNumId w:val="40"/>
    <w:lvlOverride w:ilvl="0">
      <w:startOverride w:val="1"/>
    </w:lvlOverride>
  </w:num>
  <w:num w:numId="60">
    <w:abstractNumId w:val="64"/>
  </w:num>
  <w:num w:numId="61">
    <w:abstractNumId w:val="64"/>
  </w:num>
  <w:num w:numId="62">
    <w:abstractNumId w:val="64"/>
  </w:num>
  <w:num w:numId="63">
    <w:abstractNumId w:val="1"/>
  </w:num>
  <w:num w:numId="64">
    <w:abstractNumId w:val="64"/>
  </w:num>
  <w:num w:numId="65">
    <w:abstractNumId w:val="64"/>
  </w:num>
  <w:num w:numId="66">
    <w:abstractNumId w:val="32"/>
  </w:num>
  <w:num w:numId="67">
    <w:abstractNumId w:val="23"/>
  </w:num>
  <w:num w:numId="68">
    <w:abstractNumId w:val="57"/>
  </w:num>
  <w:num w:numId="69">
    <w:abstractNumId w:val="55"/>
  </w:num>
  <w:num w:numId="70">
    <w:abstractNumId w:val="47"/>
  </w:num>
  <w:num w:numId="71">
    <w:abstractNumId w:val="34"/>
  </w:num>
  <w:num w:numId="72">
    <w:abstractNumId w:val="59"/>
  </w:num>
  <w:num w:numId="73">
    <w:abstractNumId w:val="3"/>
  </w:num>
  <w:numIdMacAtCleanup w:val="6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stylePaneFormatFilter w:val="7704" w:allStyles="0" w:customStyles="0" w:latentStyles="1" w:stylesInUse="0" w:headingStyles="0" w:numberingStyles="0" w:tableStyles="0" w:directFormattingOnRuns="1" w:directFormattingOnParagraphs="1" w:directFormattingOnNumbering="1" w:directFormattingOnTables="0" w:clearFormatting="1" w:top3HeadingStyles="1" w:visibleStyles="1"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rphanet J Rare Di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55aw02urfsaret2p8xwadat5d2rp255wdw&quot;&gt;TP168-21_GD_PROM-QA&lt;record-ids&gt;&lt;item&gt;1&lt;/item&gt;&lt;item&gt;4&lt;/item&gt;&lt;item&gt;8&lt;/item&gt;&lt;item&gt;10&lt;/item&gt;&lt;item&gt;11&lt;/item&gt;&lt;item&gt;12&lt;/item&gt;&lt;item&gt;13&lt;/item&gt;&lt;item&gt;14&lt;/item&gt;&lt;item&gt;18&lt;/item&gt;&lt;item&gt;20&lt;/item&gt;&lt;item&gt;21&lt;/item&gt;&lt;item&gt;22&lt;/item&gt;&lt;item&gt;24&lt;/item&gt;&lt;item&gt;26&lt;/item&gt;&lt;item&gt;27&lt;/item&gt;&lt;item&gt;28&lt;/item&gt;&lt;item&gt;29&lt;/item&gt;&lt;item&gt;30&lt;/item&gt;&lt;item&gt;31&lt;/item&gt;&lt;item&gt;32&lt;/item&gt;&lt;item&gt;33&lt;/item&gt;&lt;item&gt;34&lt;/item&gt;&lt;item&gt;36&lt;/item&gt;&lt;item&gt;37&lt;/item&gt;&lt;item&gt;38&lt;/item&gt;&lt;item&gt;39&lt;/item&gt;&lt;item&gt;40&lt;/item&gt;&lt;/record-ids&gt;&lt;/item&gt;&lt;/Libraries&gt;"/>
  </w:docVars>
  <w:rsids>
    <w:rsidRoot w:val="00BC675D"/>
    <w:rsid w:val="0000041C"/>
    <w:rsid w:val="00000A19"/>
    <w:rsid w:val="00001DA8"/>
    <w:rsid w:val="00001EBA"/>
    <w:rsid w:val="0000247B"/>
    <w:rsid w:val="000028D3"/>
    <w:rsid w:val="00002ABA"/>
    <w:rsid w:val="00002CF6"/>
    <w:rsid w:val="00002F0E"/>
    <w:rsid w:val="00002F4C"/>
    <w:rsid w:val="00002F6A"/>
    <w:rsid w:val="0000328C"/>
    <w:rsid w:val="000038C9"/>
    <w:rsid w:val="00003B1E"/>
    <w:rsid w:val="000042D3"/>
    <w:rsid w:val="00004CA6"/>
    <w:rsid w:val="00005066"/>
    <w:rsid w:val="000056F9"/>
    <w:rsid w:val="00005726"/>
    <w:rsid w:val="00005797"/>
    <w:rsid w:val="00005A98"/>
    <w:rsid w:val="0000604D"/>
    <w:rsid w:val="00006076"/>
    <w:rsid w:val="000060B5"/>
    <w:rsid w:val="00006269"/>
    <w:rsid w:val="000074A3"/>
    <w:rsid w:val="0001013A"/>
    <w:rsid w:val="0001035F"/>
    <w:rsid w:val="00010B09"/>
    <w:rsid w:val="00010BEA"/>
    <w:rsid w:val="00010ED8"/>
    <w:rsid w:val="00011BF6"/>
    <w:rsid w:val="00011D9D"/>
    <w:rsid w:val="0001269A"/>
    <w:rsid w:val="000129CA"/>
    <w:rsid w:val="00012A00"/>
    <w:rsid w:val="00013CE3"/>
    <w:rsid w:val="00013DC3"/>
    <w:rsid w:val="00014BA4"/>
    <w:rsid w:val="000150EC"/>
    <w:rsid w:val="000156F9"/>
    <w:rsid w:val="000167E1"/>
    <w:rsid w:val="00016BEF"/>
    <w:rsid w:val="00017469"/>
    <w:rsid w:val="00017BC1"/>
    <w:rsid w:val="00017E1E"/>
    <w:rsid w:val="000206A1"/>
    <w:rsid w:val="000206D4"/>
    <w:rsid w:val="0002154A"/>
    <w:rsid w:val="00021997"/>
    <w:rsid w:val="00022048"/>
    <w:rsid w:val="00022988"/>
    <w:rsid w:val="00022BAA"/>
    <w:rsid w:val="00023019"/>
    <w:rsid w:val="000233BA"/>
    <w:rsid w:val="00023542"/>
    <w:rsid w:val="00023B61"/>
    <w:rsid w:val="00024DC4"/>
    <w:rsid w:val="00024DCC"/>
    <w:rsid w:val="00025EE2"/>
    <w:rsid w:val="000262A7"/>
    <w:rsid w:val="0002631D"/>
    <w:rsid w:val="00027110"/>
    <w:rsid w:val="0002712A"/>
    <w:rsid w:val="00027222"/>
    <w:rsid w:val="000277A0"/>
    <w:rsid w:val="00027C29"/>
    <w:rsid w:val="000301DD"/>
    <w:rsid w:val="0003036E"/>
    <w:rsid w:val="000303DE"/>
    <w:rsid w:val="0003100F"/>
    <w:rsid w:val="000311D7"/>
    <w:rsid w:val="000311E8"/>
    <w:rsid w:val="00031978"/>
    <w:rsid w:val="000319EA"/>
    <w:rsid w:val="00031F48"/>
    <w:rsid w:val="00032402"/>
    <w:rsid w:val="0003252A"/>
    <w:rsid w:val="000329D7"/>
    <w:rsid w:val="00033DB9"/>
    <w:rsid w:val="0003415A"/>
    <w:rsid w:val="00034649"/>
    <w:rsid w:val="0003529E"/>
    <w:rsid w:val="00035311"/>
    <w:rsid w:val="00036799"/>
    <w:rsid w:val="00037BD7"/>
    <w:rsid w:val="00037DA7"/>
    <w:rsid w:val="0004096D"/>
    <w:rsid w:val="00040A1D"/>
    <w:rsid w:val="00040F3D"/>
    <w:rsid w:val="000418C8"/>
    <w:rsid w:val="00041A0B"/>
    <w:rsid w:val="0004267E"/>
    <w:rsid w:val="00043090"/>
    <w:rsid w:val="00043503"/>
    <w:rsid w:val="00043E74"/>
    <w:rsid w:val="000449D1"/>
    <w:rsid w:val="00046144"/>
    <w:rsid w:val="000463C8"/>
    <w:rsid w:val="0004673F"/>
    <w:rsid w:val="00047B6B"/>
    <w:rsid w:val="00047FD9"/>
    <w:rsid w:val="000502B1"/>
    <w:rsid w:val="0005235F"/>
    <w:rsid w:val="00052582"/>
    <w:rsid w:val="000525C2"/>
    <w:rsid w:val="00052ABB"/>
    <w:rsid w:val="000537A9"/>
    <w:rsid w:val="00054FA0"/>
    <w:rsid w:val="0005531E"/>
    <w:rsid w:val="000554F2"/>
    <w:rsid w:val="000556DA"/>
    <w:rsid w:val="00055CD1"/>
    <w:rsid w:val="000570DB"/>
    <w:rsid w:val="00061427"/>
    <w:rsid w:val="00061F74"/>
    <w:rsid w:val="00062BA6"/>
    <w:rsid w:val="00062D8D"/>
    <w:rsid w:val="00063889"/>
    <w:rsid w:val="00063A2E"/>
    <w:rsid w:val="00063D74"/>
    <w:rsid w:val="000643F7"/>
    <w:rsid w:val="000644FB"/>
    <w:rsid w:val="00064A14"/>
    <w:rsid w:val="00067245"/>
    <w:rsid w:val="00067995"/>
    <w:rsid w:val="000700BA"/>
    <w:rsid w:val="000700CC"/>
    <w:rsid w:val="00070248"/>
    <w:rsid w:val="00070396"/>
    <w:rsid w:val="0007084F"/>
    <w:rsid w:val="00071BB0"/>
    <w:rsid w:val="00071C08"/>
    <w:rsid w:val="000720D9"/>
    <w:rsid w:val="000728F3"/>
    <w:rsid w:val="00072A8B"/>
    <w:rsid w:val="00074333"/>
    <w:rsid w:val="00074877"/>
    <w:rsid w:val="00075FF1"/>
    <w:rsid w:val="00076257"/>
    <w:rsid w:val="000775E7"/>
    <w:rsid w:val="00080526"/>
    <w:rsid w:val="0008148A"/>
    <w:rsid w:val="00081D93"/>
    <w:rsid w:val="00081ECC"/>
    <w:rsid w:val="00082500"/>
    <w:rsid w:val="00082B05"/>
    <w:rsid w:val="00083186"/>
    <w:rsid w:val="0008336D"/>
    <w:rsid w:val="0008385F"/>
    <w:rsid w:val="0008396F"/>
    <w:rsid w:val="00083BB1"/>
    <w:rsid w:val="000842A2"/>
    <w:rsid w:val="000843C6"/>
    <w:rsid w:val="000854BD"/>
    <w:rsid w:val="00085C7E"/>
    <w:rsid w:val="000867DF"/>
    <w:rsid w:val="000868DA"/>
    <w:rsid w:val="000874F5"/>
    <w:rsid w:val="0009033D"/>
    <w:rsid w:val="000912C4"/>
    <w:rsid w:val="00091506"/>
    <w:rsid w:val="00091E76"/>
    <w:rsid w:val="000925DB"/>
    <w:rsid w:val="00092B9A"/>
    <w:rsid w:val="000935B6"/>
    <w:rsid w:val="00093F52"/>
    <w:rsid w:val="00094EEB"/>
    <w:rsid w:val="000955E8"/>
    <w:rsid w:val="00095EF6"/>
    <w:rsid w:val="00097494"/>
    <w:rsid w:val="00097ECD"/>
    <w:rsid w:val="000A05B7"/>
    <w:rsid w:val="000A08BB"/>
    <w:rsid w:val="000A1193"/>
    <w:rsid w:val="000A15EA"/>
    <w:rsid w:val="000A184E"/>
    <w:rsid w:val="000A1AB1"/>
    <w:rsid w:val="000A2525"/>
    <w:rsid w:val="000A3018"/>
    <w:rsid w:val="000A3209"/>
    <w:rsid w:val="000A33C5"/>
    <w:rsid w:val="000A3F46"/>
    <w:rsid w:val="000A4327"/>
    <w:rsid w:val="000A459E"/>
    <w:rsid w:val="000A4B18"/>
    <w:rsid w:val="000A577D"/>
    <w:rsid w:val="000A5C42"/>
    <w:rsid w:val="000A5FFB"/>
    <w:rsid w:val="000A618F"/>
    <w:rsid w:val="000A68FB"/>
    <w:rsid w:val="000A6FC1"/>
    <w:rsid w:val="000A7581"/>
    <w:rsid w:val="000A78C4"/>
    <w:rsid w:val="000B036E"/>
    <w:rsid w:val="000B0CE9"/>
    <w:rsid w:val="000B1563"/>
    <w:rsid w:val="000B1869"/>
    <w:rsid w:val="000B2861"/>
    <w:rsid w:val="000B2C6B"/>
    <w:rsid w:val="000B3068"/>
    <w:rsid w:val="000B3415"/>
    <w:rsid w:val="000B3CF6"/>
    <w:rsid w:val="000B40A9"/>
    <w:rsid w:val="000B424D"/>
    <w:rsid w:val="000B436B"/>
    <w:rsid w:val="000B45B8"/>
    <w:rsid w:val="000B4F76"/>
    <w:rsid w:val="000C014B"/>
    <w:rsid w:val="000C100C"/>
    <w:rsid w:val="000C2864"/>
    <w:rsid w:val="000C2F77"/>
    <w:rsid w:val="000C36E0"/>
    <w:rsid w:val="000C3AA0"/>
    <w:rsid w:val="000C568A"/>
    <w:rsid w:val="000C5C6E"/>
    <w:rsid w:val="000C6394"/>
    <w:rsid w:val="000C63DA"/>
    <w:rsid w:val="000C6794"/>
    <w:rsid w:val="000C75FF"/>
    <w:rsid w:val="000C7ACA"/>
    <w:rsid w:val="000D03D0"/>
    <w:rsid w:val="000D0F01"/>
    <w:rsid w:val="000D10E1"/>
    <w:rsid w:val="000D1977"/>
    <w:rsid w:val="000D22CF"/>
    <w:rsid w:val="000D28E6"/>
    <w:rsid w:val="000D2A20"/>
    <w:rsid w:val="000D306D"/>
    <w:rsid w:val="000D34DA"/>
    <w:rsid w:val="000D37D2"/>
    <w:rsid w:val="000D381E"/>
    <w:rsid w:val="000D3F88"/>
    <w:rsid w:val="000D4E99"/>
    <w:rsid w:val="000D661B"/>
    <w:rsid w:val="000D6666"/>
    <w:rsid w:val="000D69F8"/>
    <w:rsid w:val="000D6DB5"/>
    <w:rsid w:val="000D71CB"/>
    <w:rsid w:val="000D7EFC"/>
    <w:rsid w:val="000E0A2F"/>
    <w:rsid w:val="000E1AF3"/>
    <w:rsid w:val="000E1F68"/>
    <w:rsid w:val="000E2239"/>
    <w:rsid w:val="000E2B72"/>
    <w:rsid w:val="000E4741"/>
    <w:rsid w:val="000E49F0"/>
    <w:rsid w:val="000E4C1F"/>
    <w:rsid w:val="000E51E1"/>
    <w:rsid w:val="000E5505"/>
    <w:rsid w:val="000E5A35"/>
    <w:rsid w:val="000E5FF3"/>
    <w:rsid w:val="000E614E"/>
    <w:rsid w:val="000E735C"/>
    <w:rsid w:val="000E7728"/>
    <w:rsid w:val="000E7AE7"/>
    <w:rsid w:val="000F080B"/>
    <w:rsid w:val="000F0A1A"/>
    <w:rsid w:val="000F0C1F"/>
    <w:rsid w:val="000F0CDF"/>
    <w:rsid w:val="000F0DD1"/>
    <w:rsid w:val="000F15F9"/>
    <w:rsid w:val="000F26E2"/>
    <w:rsid w:val="000F2FE1"/>
    <w:rsid w:val="000F3452"/>
    <w:rsid w:val="000F3ED0"/>
    <w:rsid w:val="000F41AF"/>
    <w:rsid w:val="000F4C16"/>
    <w:rsid w:val="000F7544"/>
    <w:rsid w:val="000F7E55"/>
    <w:rsid w:val="001011AD"/>
    <w:rsid w:val="00101B20"/>
    <w:rsid w:val="001022D0"/>
    <w:rsid w:val="00103F24"/>
    <w:rsid w:val="00103FB9"/>
    <w:rsid w:val="001042EC"/>
    <w:rsid w:val="0010589A"/>
    <w:rsid w:val="00106720"/>
    <w:rsid w:val="001068DB"/>
    <w:rsid w:val="00106DB9"/>
    <w:rsid w:val="0010796E"/>
    <w:rsid w:val="00107995"/>
    <w:rsid w:val="00110242"/>
    <w:rsid w:val="001105E1"/>
    <w:rsid w:val="00110F0C"/>
    <w:rsid w:val="0011114A"/>
    <w:rsid w:val="00111BAC"/>
    <w:rsid w:val="00112170"/>
    <w:rsid w:val="00112636"/>
    <w:rsid w:val="00113645"/>
    <w:rsid w:val="001138E9"/>
    <w:rsid w:val="00113C0B"/>
    <w:rsid w:val="00113F73"/>
    <w:rsid w:val="00114A6E"/>
    <w:rsid w:val="00115216"/>
    <w:rsid w:val="001153BB"/>
    <w:rsid w:val="001160E9"/>
    <w:rsid w:val="00116820"/>
    <w:rsid w:val="00116E90"/>
    <w:rsid w:val="0011723B"/>
    <w:rsid w:val="00117B7B"/>
    <w:rsid w:val="00117BB6"/>
    <w:rsid w:val="001200CE"/>
    <w:rsid w:val="00120E62"/>
    <w:rsid w:val="00120F5A"/>
    <w:rsid w:val="00121777"/>
    <w:rsid w:val="0012199E"/>
    <w:rsid w:val="00122E29"/>
    <w:rsid w:val="001248F1"/>
    <w:rsid w:val="00124A66"/>
    <w:rsid w:val="00124B6F"/>
    <w:rsid w:val="001254DD"/>
    <w:rsid w:val="00125751"/>
    <w:rsid w:val="0012593A"/>
    <w:rsid w:val="00125C34"/>
    <w:rsid w:val="00125F7A"/>
    <w:rsid w:val="00126A2B"/>
    <w:rsid w:val="00126D19"/>
    <w:rsid w:val="001274CB"/>
    <w:rsid w:val="00127E26"/>
    <w:rsid w:val="0013062F"/>
    <w:rsid w:val="00131A3D"/>
    <w:rsid w:val="00132A18"/>
    <w:rsid w:val="0013306A"/>
    <w:rsid w:val="00133C0E"/>
    <w:rsid w:val="00133FA1"/>
    <w:rsid w:val="00134BF7"/>
    <w:rsid w:val="00134EB3"/>
    <w:rsid w:val="00135871"/>
    <w:rsid w:val="001366E6"/>
    <w:rsid w:val="001376EB"/>
    <w:rsid w:val="00137783"/>
    <w:rsid w:val="001401AD"/>
    <w:rsid w:val="001406FE"/>
    <w:rsid w:val="00140C2F"/>
    <w:rsid w:val="0014127F"/>
    <w:rsid w:val="00142096"/>
    <w:rsid w:val="001423C8"/>
    <w:rsid w:val="001425E8"/>
    <w:rsid w:val="001428D0"/>
    <w:rsid w:val="00142AF4"/>
    <w:rsid w:val="00142D38"/>
    <w:rsid w:val="0014311F"/>
    <w:rsid w:val="001437B3"/>
    <w:rsid w:val="00143DB9"/>
    <w:rsid w:val="001448C1"/>
    <w:rsid w:val="00144FD2"/>
    <w:rsid w:val="0014551E"/>
    <w:rsid w:val="0014677C"/>
    <w:rsid w:val="00146F64"/>
    <w:rsid w:val="001470EE"/>
    <w:rsid w:val="00147995"/>
    <w:rsid w:val="00147EC8"/>
    <w:rsid w:val="00150A22"/>
    <w:rsid w:val="00150B18"/>
    <w:rsid w:val="0015109E"/>
    <w:rsid w:val="0015114B"/>
    <w:rsid w:val="00151DC9"/>
    <w:rsid w:val="00151E63"/>
    <w:rsid w:val="00152046"/>
    <w:rsid w:val="0015285F"/>
    <w:rsid w:val="00153D38"/>
    <w:rsid w:val="0015417A"/>
    <w:rsid w:val="001542E4"/>
    <w:rsid w:val="00154B78"/>
    <w:rsid w:val="001559A4"/>
    <w:rsid w:val="00156A38"/>
    <w:rsid w:val="00156A4A"/>
    <w:rsid w:val="00156AB0"/>
    <w:rsid w:val="00156FF7"/>
    <w:rsid w:val="001573F0"/>
    <w:rsid w:val="0015776A"/>
    <w:rsid w:val="0015792E"/>
    <w:rsid w:val="001603CA"/>
    <w:rsid w:val="00161054"/>
    <w:rsid w:val="001610E2"/>
    <w:rsid w:val="00161819"/>
    <w:rsid w:val="00161945"/>
    <w:rsid w:val="00161CA3"/>
    <w:rsid w:val="00161F51"/>
    <w:rsid w:val="00162887"/>
    <w:rsid w:val="0016290C"/>
    <w:rsid w:val="00162A4D"/>
    <w:rsid w:val="00162B81"/>
    <w:rsid w:val="00162BE1"/>
    <w:rsid w:val="00164120"/>
    <w:rsid w:val="001642BC"/>
    <w:rsid w:val="001646BD"/>
    <w:rsid w:val="00164FC5"/>
    <w:rsid w:val="00165338"/>
    <w:rsid w:val="00165667"/>
    <w:rsid w:val="00165791"/>
    <w:rsid w:val="00166382"/>
    <w:rsid w:val="00166789"/>
    <w:rsid w:val="00166A6C"/>
    <w:rsid w:val="00167060"/>
    <w:rsid w:val="00167676"/>
    <w:rsid w:val="0017054E"/>
    <w:rsid w:val="00170D2B"/>
    <w:rsid w:val="00170F15"/>
    <w:rsid w:val="0017103D"/>
    <w:rsid w:val="00171CA0"/>
    <w:rsid w:val="001722B9"/>
    <w:rsid w:val="001726A9"/>
    <w:rsid w:val="00172B75"/>
    <w:rsid w:val="001730BE"/>
    <w:rsid w:val="00173343"/>
    <w:rsid w:val="00173940"/>
    <w:rsid w:val="00173992"/>
    <w:rsid w:val="001740C9"/>
    <w:rsid w:val="00174902"/>
    <w:rsid w:val="00174B91"/>
    <w:rsid w:val="00174CED"/>
    <w:rsid w:val="0017527F"/>
    <w:rsid w:val="00176732"/>
    <w:rsid w:val="00176783"/>
    <w:rsid w:val="0017788C"/>
    <w:rsid w:val="00177E0C"/>
    <w:rsid w:val="00180233"/>
    <w:rsid w:val="001807C3"/>
    <w:rsid w:val="00180CA9"/>
    <w:rsid w:val="00180F20"/>
    <w:rsid w:val="001813EB"/>
    <w:rsid w:val="00181415"/>
    <w:rsid w:val="00181D73"/>
    <w:rsid w:val="00182B6A"/>
    <w:rsid w:val="00182D79"/>
    <w:rsid w:val="001839F3"/>
    <w:rsid w:val="00183D50"/>
    <w:rsid w:val="001841CA"/>
    <w:rsid w:val="001843E1"/>
    <w:rsid w:val="001843FC"/>
    <w:rsid w:val="00185236"/>
    <w:rsid w:val="00185444"/>
    <w:rsid w:val="00185D63"/>
    <w:rsid w:val="001862E4"/>
    <w:rsid w:val="00186DBD"/>
    <w:rsid w:val="0018700C"/>
    <w:rsid w:val="00187F6C"/>
    <w:rsid w:val="00190920"/>
    <w:rsid w:val="00190A31"/>
    <w:rsid w:val="0019120C"/>
    <w:rsid w:val="0019123D"/>
    <w:rsid w:val="00191782"/>
    <w:rsid w:val="00191B89"/>
    <w:rsid w:val="0019263A"/>
    <w:rsid w:val="00192B60"/>
    <w:rsid w:val="00193E64"/>
    <w:rsid w:val="00195B05"/>
    <w:rsid w:val="00195B80"/>
    <w:rsid w:val="00196C35"/>
    <w:rsid w:val="00196F6D"/>
    <w:rsid w:val="00197231"/>
    <w:rsid w:val="001978CF"/>
    <w:rsid w:val="00197F56"/>
    <w:rsid w:val="001A0089"/>
    <w:rsid w:val="001A05B3"/>
    <w:rsid w:val="001A0B83"/>
    <w:rsid w:val="001A12CD"/>
    <w:rsid w:val="001A19C2"/>
    <w:rsid w:val="001A1C17"/>
    <w:rsid w:val="001A2254"/>
    <w:rsid w:val="001A266D"/>
    <w:rsid w:val="001A2A0D"/>
    <w:rsid w:val="001A3042"/>
    <w:rsid w:val="001A49A1"/>
    <w:rsid w:val="001A4AE6"/>
    <w:rsid w:val="001A6743"/>
    <w:rsid w:val="001A69CF"/>
    <w:rsid w:val="001A6F75"/>
    <w:rsid w:val="001A7CD8"/>
    <w:rsid w:val="001A7D58"/>
    <w:rsid w:val="001A7F60"/>
    <w:rsid w:val="001B05EC"/>
    <w:rsid w:val="001B0FB8"/>
    <w:rsid w:val="001B12D8"/>
    <w:rsid w:val="001B343F"/>
    <w:rsid w:val="001B4447"/>
    <w:rsid w:val="001B4C60"/>
    <w:rsid w:val="001B5194"/>
    <w:rsid w:val="001B5383"/>
    <w:rsid w:val="001B62F8"/>
    <w:rsid w:val="001B6710"/>
    <w:rsid w:val="001B7420"/>
    <w:rsid w:val="001B783D"/>
    <w:rsid w:val="001B786D"/>
    <w:rsid w:val="001C041F"/>
    <w:rsid w:val="001C0817"/>
    <w:rsid w:val="001C15B3"/>
    <w:rsid w:val="001C1D2C"/>
    <w:rsid w:val="001C1EC5"/>
    <w:rsid w:val="001C2798"/>
    <w:rsid w:val="001C2C2C"/>
    <w:rsid w:val="001C2C40"/>
    <w:rsid w:val="001C2FBC"/>
    <w:rsid w:val="001C33B1"/>
    <w:rsid w:val="001C39EE"/>
    <w:rsid w:val="001C44A7"/>
    <w:rsid w:val="001C4D40"/>
    <w:rsid w:val="001C4F56"/>
    <w:rsid w:val="001C5189"/>
    <w:rsid w:val="001C597B"/>
    <w:rsid w:val="001C5D9F"/>
    <w:rsid w:val="001C617B"/>
    <w:rsid w:val="001C7105"/>
    <w:rsid w:val="001C72CD"/>
    <w:rsid w:val="001C7E1A"/>
    <w:rsid w:val="001D0332"/>
    <w:rsid w:val="001D08C8"/>
    <w:rsid w:val="001D08E7"/>
    <w:rsid w:val="001D1809"/>
    <w:rsid w:val="001D2877"/>
    <w:rsid w:val="001D34FA"/>
    <w:rsid w:val="001D4162"/>
    <w:rsid w:val="001D4223"/>
    <w:rsid w:val="001D43DA"/>
    <w:rsid w:val="001D4C5B"/>
    <w:rsid w:val="001D4C6D"/>
    <w:rsid w:val="001D5C83"/>
    <w:rsid w:val="001D663B"/>
    <w:rsid w:val="001D6BAA"/>
    <w:rsid w:val="001D6FF5"/>
    <w:rsid w:val="001D70DD"/>
    <w:rsid w:val="001D7C81"/>
    <w:rsid w:val="001D7DE1"/>
    <w:rsid w:val="001E021E"/>
    <w:rsid w:val="001E0526"/>
    <w:rsid w:val="001E0585"/>
    <w:rsid w:val="001E0854"/>
    <w:rsid w:val="001E117F"/>
    <w:rsid w:val="001E1531"/>
    <w:rsid w:val="001E157D"/>
    <w:rsid w:val="001E188D"/>
    <w:rsid w:val="001E18E7"/>
    <w:rsid w:val="001E28B8"/>
    <w:rsid w:val="001E2E22"/>
    <w:rsid w:val="001E307C"/>
    <w:rsid w:val="001E3570"/>
    <w:rsid w:val="001E44E5"/>
    <w:rsid w:val="001E44FF"/>
    <w:rsid w:val="001E4CDA"/>
    <w:rsid w:val="001E4F75"/>
    <w:rsid w:val="001E5DB6"/>
    <w:rsid w:val="001E6FF7"/>
    <w:rsid w:val="001E754E"/>
    <w:rsid w:val="001E797D"/>
    <w:rsid w:val="001E7980"/>
    <w:rsid w:val="001F02D3"/>
    <w:rsid w:val="001F0869"/>
    <w:rsid w:val="001F0875"/>
    <w:rsid w:val="001F151C"/>
    <w:rsid w:val="001F15C7"/>
    <w:rsid w:val="001F2309"/>
    <w:rsid w:val="001F271E"/>
    <w:rsid w:val="001F2C49"/>
    <w:rsid w:val="001F397B"/>
    <w:rsid w:val="001F3DA5"/>
    <w:rsid w:val="001F40F2"/>
    <w:rsid w:val="001F460A"/>
    <w:rsid w:val="001F4648"/>
    <w:rsid w:val="001F46FE"/>
    <w:rsid w:val="001F4ADD"/>
    <w:rsid w:val="001F5078"/>
    <w:rsid w:val="001F529D"/>
    <w:rsid w:val="001F5A0B"/>
    <w:rsid w:val="001F6058"/>
    <w:rsid w:val="001F6264"/>
    <w:rsid w:val="001F6FF7"/>
    <w:rsid w:val="001F7068"/>
    <w:rsid w:val="001F7654"/>
    <w:rsid w:val="001F76C4"/>
    <w:rsid w:val="001F7D7A"/>
    <w:rsid w:val="00200048"/>
    <w:rsid w:val="0020046D"/>
    <w:rsid w:val="00200E90"/>
    <w:rsid w:val="00201546"/>
    <w:rsid w:val="002016BB"/>
    <w:rsid w:val="002019A9"/>
    <w:rsid w:val="00201BF1"/>
    <w:rsid w:val="00202CE3"/>
    <w:rsid w:val="00203079"/>
    <w:rsid w:val="00203212"/>
    <w:rsid w:val="00203265"/>
    <w:rsid w:val="00203BA0"/>
    <w:rsid w:val="00204277"/>
    <w:rsid w:val="002045B6"/>
    <w:rsid w:val="0020470D"/>
    <w:rsid w:val="0020492B"/>
    <w:rsid w:val="0020579D"/>
    <w:rsid w:val="00205816"/>
    <w:rsid w:val="00207970"/>
    <w:rsid w:val="00207EF3"/>
    <w:rsid w:val="00207FE8"/>
    <w:rsid w:val="00211827"/>
    <w:rsid w:val="00211A9C"/>
    <w:rsid w:val="00211E5D"/>
    <w:rsid w:val="002129D4"/>
    <w:rsid w:val="00212A9F"/>
    <w:rsid w:val="002137DB"/>
    <w:rsid w:val="0021383A"/>
    <w:rsid w:val="00216229"/>
    <w:rsid w:val="002163BA"/>
    <w:rsid w:val="00216AE9"/>
    <w:rsid w:val="00217248"/>
    <w:rsid w:val="00217CA9"/>
    <w:rsid w:val="00217F5E"/>
    <w:rsid w:val="00220432"/>
    <w:rsid w:val="002211B6"/>
    <w:rsid w:val="00222717"/>
    <w:rsid w:val="002229CB"/>
    <w:rsid w:val="00222AF7"/>
    <w:rsid w:val="00222E3B"/>
    <w:rsid w:val="00223C20"/>
    <w:rsid w:val="002242D3"/>
    <w:rsid w:val="00224485"/>
    <w:rsid w:val="00224D80"/>
    <w:rsid w:val="00224EB7"/>
    <w:rsid w:val="0022546F"/>
    <w:rsid w:val="00225C08"/>
    <w:rsid w:val="0022696C"/>
    <w:rsid w:val="00226EE0"/>
    <w:rsid w:val="0022742B"/>
    <w:rsid w:val="00230007"/>
    <w:rsid w:val="00230BD1"/>
    <w:rsid w:val="00230D13"/>
    <w:rsid w:val="00231741"/>
    <w:rsid w:val="00232779"/>
    <w:rsid w:val="00232F73"/>
    <w:rsid w:val="00233849"/>
    <w:rsid w:val="0023434D"/>
    <w:rsid w:val="00234992"/>
    <w:rsid w:val="00235B5B"/>
    <w:rsid w:val="002372A8"/>
    <w:rsid w:val="00240BCF"/>
    <w:rsid w:val="00241737"/>
    <w:rsid w:val="00241D99"/>
    <w:rsid w:val="00241FEF"/>
    <w:rsid w:val="002428A8"/>
    <w:rsid w:val="00243323"/>
    <w:rsid w:val="002451DB"/>
    <w:rsid w:val="002451EE"/>
    <w:rsid w:val="0024543C"/>
    <w:rsid w:val="00245FF2"/>
    <w:rsid w:val="002461F4"/>
    <w:rsid w:val="00246B87"/>
    <w:rsid w:val="00246F02"/>
    <w:rsid w:val="00246F7C"/>
    <w:rsid w:val="00247D2A"/>
    <w:rsid w:val="00250403"/>
    <w:rsid w:val="00250D55"/>
    <w:rsid w:val="00251325"/>
    <w:rsid w:val="002526DA"/>
    <w:rsid w:val="00253111"/>
    <w:rsid w:val="00254504"/>
    <w:rsid w:val="0025508F"/>
    <w:rsid w:val="0025578B"/>
    <w:rsid w:val="0025578F"/>
    <w:rsid w:val="0025664F"/>
    <w:rsid w:val="0025672F"/>
    <w:rsid w:val="00257F79"/>
    <w:rsid w:val="0026051E"/>
    <w:rsid w:val="002608B9"/>
    <w:rsid w:val="00260D37"/>
    <w:rsid w:val="00260F73"/>
    <w:rsid w:val="002611A9"/>
    <w:rsid w:val="002614D7"/>
    <w:rsid w:val="002620CD"/>
    <w:rsid w:val="00262D31"/>
    <w:rsid w:val="002636C8"/>
    <w:rsid w:val="0026388F"/>
    <w:rsid w:val="00263B25"/>
    <w:rsid w:val="00263C55"/>
    <w:rsid w:val="00263CAC"/>
    <w:rsid w:val="00263F95"/>
    <w:rsid w:val="002647CA"/>
    <w:rsid w:val="00265175"/>
    <w:rsid w:val="0026558B"/>
    <w:rsid w:val="00265A19"/>
    <w:rsid w:val="00266BD4"/>
    <w:rsid w:val="002673C4"/>
    <w:rsid w:val="0026750D"/>
    <w:rsid w:val="002675C2"/>
    <w:rsid w:val="00267915"/>
    <w:rsid w:val="002709E3"/>
    <w:rsid w:val="002718F3"/>
    <w:rsid w:val="00271C97"/>
    <w:rsid w:val="002724EC"/>
    <w:rsid w:val="002725B5"/>
    <w:rsid w:val="00272A9F"/>
    <w:rsid w:val="002734B6"/>
    <w:rsid w:val="00273889"/>
    <w:rsid w:val="00273B20"/>
    <w:rsid w:val="00273C1E"/>
    <w:rsid w:val="00274BE4"/>
    <w:rsid w:val="00274C2E"/>
    <w:rsid w:val="00275B11"/>
    <w:rsid w:val="00276065"/>
    <w:rsid w:val="00276120"/>
    <w:rsid w:val="0027617B"/>
    <w:rsid w:val="00276E69"/>
    <w:rsid w:val="002771A8"/>
    <w:rsid w:val="0027735F"/>
    <w:rsid w:val="00280201"/>
    <w:rsid w:val="00280538"/>
    <w:rsid w:val="00280889"/>
    <w:rsid w:val="00281F1C"/>
    <w:rsid w:val="0028268B"/>
    <w:rsid w:val="00282E6E"/>
    <w:rsid w:val="00283737"/>
    <w:rsid w:val="002839C8"/>
    <w:rsid w:val="00284110"/>
    <w:rsid w:val="002852AE"/>
    <w:rsid w:val="0028573D"/>
    <w:rsid w:val="0028648C"/>
    <w:rsid w:val="002865CD"/>
    <w:rsid w:val="00286D60"/>
    <w:rsid w:val="00286EA4"/>
    <w:rsid w:val="002870C9"/>
    <w:rsid w:val="002870E4"/>
    <w:rsid w:val="0028736D"/>
    <w:rsid w:val="0028744E"/>
    <w:rsid w:val="0028796F"/>
    <w:rsid w:val="002902A8"/>
    <w:rsid w:val="0029108A"/>
    <w:rsid w:val="00291A62"/>
    <w:rsid w:val="00294358"/>
    <w:rsid w:val="002945C1"/>
    <w:rsid w:val="00294997"/>
    <w:rsid w:val="00294F8C"/>
    <w:rsid w:val="00295549"/>
    <w:rsid w:val="00295ACC"/>
    <w:rsid w:val="00295BC7"/>
    <w:rsid w:val="00295D7F"/>
    <w:rsid w:val="00295FAC"/>
    <w:rsid w:val="002960D7"/>
    <w:rsid w:val="00296185"/>
    <w:rsid w:val="00296394"/>
    <w:rsid w:val="00296BC3"/>
    <w:rsid w:val="00296DF4"/>
    <w:rsid w:val="00296F4F"/>
    <w:rsid w:val="002970C0"/>
    <w:rsid w:val="002972C6"/>
    <w:rsid w:val="002976A0"/>
    <w:rsid w:val="00297A43"/>
    <w:rsid w:val="00297EE3"/>
    <w:rsid w:val="002A026A"/>
    <w:rsid w:val="002A08BC"/>
    <w:rsid w:val="002A14BF"/>
    <w:rsid w:val="002A26EB"/>
    <w:rsid w:val="002A374E"/>
    <w:rsid w:val="002A424E"/>
    <w:rsid w:val="002A53F1"/>
    <w:rsid w:val="002A59FA"/>
    <w:rsid w:val="002A5F38"/>
    <w:rsid w:val="002A6395"/>
    <w:rsid w:val="002A6DB4"/>
    <w:rsid w:val="002A715E"/>
    <w:rsid w:val="002A7994"/>
    <w:rsid w:val="002A7E1E"/>
    <w:rsid w:val="002B04D9"/>
    <w:rsid w:val="002B08EE"/>
    <w:rsid w:val="002B1100"/>
    <w:rsid w:val="002B11EB"/>
    <w:rsid w:val="002B17AE"/>
    <w:rsid w:val="002B1ED3"/>
    <w:rsid w:val="002B2276"/>
    <w:rsid w:val="002B2DF2"/>
    <w:rsid w:val="002B3151"/>
    <w:rsid w:val="002B31FE"/>
    <w:rsid w:val="002B332F"/>
    <w:rsid w:val="002B474E"/>
    <w:rsid w:val="002B5150"/>
    <w:rsid w:val="002B6D74"/>
    <w:rsid w:val="002B6E39"/>
    <w:rsid w:val="002B724D"/>
    <w:rsid w:val="002C0568"/>
    <w:rsid w:val="002C0A85"/>
    <w:rsid w:val="002C18B5"/>
    <w:rsid w:val="002C1B84"/>
    <w:rsid w:val="002C1B85"/>
    <w:rsid w:val="002C1CAE"/>
    <w:rsid w:val="002C25C6"/>
    <w:rsid w:val="002C2EFA"/>
    <w:rsid w:val="002C3D9B"/>
    <w:rsid w:val="002C43E9"/>
    <w:rsid w:val="002C4C32"/>
    <w:rsid w:val="002C4DA9"/>
    <w:rsid w:val="002C4E23"/>
    <w:rsid w:val="002C549D"/>
    <w:rsid w:val="002C595A"/>
    <w:rsid w:val="002C6168"/>
    <w:rsid w:val="002C78DE"/>
    <w:rsid w:val="002C7D3E"/>
    <w:rsid w:val="002D0E1B"/>
    <w:rsid w:val="002D1714"/>
    <w:rsid w:val="002D1C84"/>
    <w:rsid w:val="002D228E"/>
    <w:rsid w:val="002D2920"/>
    <w:rsid w:val="002D2B88"/>
    <w:rsid w:val="002D2FB2"/>
    <w:rsid w:val="002D35C0"/>
    <w:rsid w:val="002D40A5"/>
    <w:rsid w:val="002D416F"/>
    <w:rsid w:val="002D4859"/>
    <w:rsid w:val="002D493F"/>
    <w:rsid w:val="002D5199"/>
    <w:rsid w:val="002D5221"/>
    <w:rsid w:val="002D5E65"/>
    <w:rsid w:val="002D6205"/>
    <w:rsid w:val="002D6C42"/>
    <w:rsid w:val="002D75C5"/>
    <w:rsid w:val="002D7F43"/>
    <w:rsid w:val="002E07A8"/>
    <w:rsid w:val="002E08AC"/>
    <w:rsid w:val="002E0C33"/>
    <w:rsid w:val="002E1818"/>
    <w:rsid w:val="002E198B"/>
    <w:rsid w:val="002E1FDC"/>
    <w:rsid w:val="002E268B"/>
    <w:rsid w:val="002E3022"/>
    <w:rsid w:val="002E371C"/>
    <w:rsid w:val="002E44E9"/>
    <w:rsid w:val="002E58DA"/>
    <w:rsid w:val="002E6522"/>
    <w:rsid w:val="002E6AA5"/>
    <w:rsid w:val="002E7117"/>
    <w:rsid w:val="002E7650"/>
    <w:rsid w:val="002E7F90"/>
    <w:rsid w:val="002F0554"/>
    <w:rsid w:val="002F0597"/>
    <w:rsid w:val="002F1205"/>
    <w:rsid w:val="002F12D3"/>
    <w:rsid w:val="002F1492"/>
    <w:rsid w:val="002F179B"/>
    <w:rsid w:val="002F1DE2"/>
    <w:rsid w:val="002F248F"/>
    <w:rsid w:val="002F2838"/>
    <w:rsid w:val="002F2D39"/>
    <w:rsid w:val="002F3736"/>
    <w:rsid w:val="002F382C"/>
    <w:rsid w:val="002F3C12"/>
    <w:rsid w:val="002F4185"/>
    <w:rsid w:val="002F4EC2"/>
    <w:rsid w:val="002F63F0"/>
    <w:rsid w:val="002F7AEC"/>
    <w:rsid w:val="003000BA"/>
    <w:rsid w:val="003000F3"/>
    <w:rsid w:val="003008C6"/>
    <w:rsid w:val="00301B0D"/>
    <w:rsid w:val="00303D82"/>
    <w:rsid w:val="003041ED"/>
    <w:rsid w:val="00305295"/>
    <w:rsid w:val="00305F15"/>
    <w:rsid w:val="003064B5"/>
    <w:rsid w:val="00306EE4"/>
    <w:rsid w:val="00307039"/>
    <w:rsid w:val="00307F97"/>
    <w:rsid w:val="0031030D"/>
    <w:rsid w:val="003109E8"/>
    <w:rsid w:val="00311169"/>
    <w:rsid w:val="00311365"/>
    <w:rsid w:val="00312616"/>
    <w:rsid w:val="003126D8"/>
    <w:rsid w:val="003126E0"/>
    <w:rsid w:val="00313344"/>
    <w:rsid w:val="0031349B"/>
    <w:rsid w:val="003140C7"/>
    <w:rsid w:val="00314358"/>
    <w:rsid w:val="00314DFB"/>
    <w:rsid w:val="0031529C"/>
    <w:rsid w:val="0031551E"/>
    <w:rsid w:val="003155BE"/>
    <w:rsid w:val="00315CF4"/>
    <w:rsid w:val="00315E4B"/>
    <w:rsid w:val="00315EBF"/>
    <w:rsid w:val="00316227"/>
    <w:rsid w:val="00316584"/>
    <w:rsid w:val="003169F8"/>
    <w:rsid w:val="00316CF4"/>
    <w:rsid w:val="0031706F"/>
    <w:rsid w:val="003170A3"/>
    <w:rsid w:val="00317796"/>
    <w:rsid w:val="003205C2"/>
    <w:rsid w:val="0032094B"/>
    <w:rsid w:val="00320A6D"/>
    <w:rsid w:val="00320C62"/>
    <w:rsid w:val="00321336"/>
    <w:rsid w:val="00323D30"/>
    <w:rsid w:val="00323DFA"/>
    <w:rsid w:val="00323F9F"/>
    <w:rsid w:val="00324968"/>
    <w:rsid w:val="00324ECA"/>
    <w:rsid w:val="003253C2"/>
    <w:rsid w:val="00325769"/>
    <w:rsid w:val="00326D55"/>
    <w:rsid w:val="00327B6C"/>
    <w:rsid w:val="003300E8"/>
    <w:rsid w:val="003304D7"/>
    <w:rsid w:val="00330B18"/>
    <w:rsid w:val="003310A8"/>
    <w:rsid w:val="003313CB"/>
    <w:rsid w:val="0033191A"/>
    <w:rsid w:val="00331AD4"/>
    <w:rsid w:val="00331E52"/>
    <w:rsid w:val="00332451"/>
    <w:rsid w:val="00332645"/>
    <w:rsid w:val="00332DEC"/>
    <w:rsid w:val="003338F8"/>
    <w:rsid w:val="00333AC7"/>
    <w:rsid w:val="0033405E"/>
    <w:rsid w:val="00334792"/>
    <w:rsid w:val="0033490F"/>
    <w:rsid w:val="00334E86"/>
    <w:rsid w:val="00334F86"/>
    <w:rsid w:val="00335C44"/>
    <w:rsid w:val="0033641A"/>
    <w:rsid w:val="00336EBF"/>
    <w:rsid w:val="003377CC"/>
    <w:rsid w:val="0034017F"/>
    <w:rsid w:val="00340A67"/>
    <w:rsid w:val="00340E75"/>
    <w:rsid w:val="00341180"/>
    <w:rsid w:val="003422D5"/>
    <w:rsid w:val="0034240C"/>
    <w:rsid w:val="0034275B"/>
    <w:rsid w:val="00342790"/>
    <w:rsid w:val="003438C4"/>
    <w:rsid w:val="00343934"/>
    <w:rsid w:val="00343A8A"/>
    <w:rsid w:val="00343CE2"/>
    <w:rsid w:val="003442EB"/>
    <w:rsid w:val="0034503E"/>
    <w:rsid w:val="00346480"/>
    <w:rsid w:val="003465CE"/>
    <w:rsid w:val="0034684D"/>
    <w:rsid w:val="003470D4"/>
    <w:rsid w:val="003471AB"/>
    <w:rsid w:val="003471E6"/>
    <w:rsid w:val="003472F7"/>
    <w:rsid w:val="003473DF"/>
    <w:rsid w:val="003479C2"/>
    <w:rsid w:val="0035036F"/>
    <w:rsid w:val="0035097F"/>
    <w:rsid w:val="00350D8D"/>
    <w:rsid w:val="003511AC"/>
    <w:rsid w:val="00352207"/>
    <w:rsid w:val="00352712"/>
    <w:rsid w:val="00352989"/>
    <w:rsid w:val="00352BAB"/>
    <w:rsid w:val="003531B8"/>
    <w:rsid w:val="003532AE"/>
    <w:rsid w:val="003533B8"/>
    <w:rsid w:val="003539A2"/>
    <w:rsid w:val="00353B90"/>
    <w:rsid w:val="00353C1D"/>
    <w:rsid w:val="00354B48"/>
    <w:rsid w:val="00354BD3"/>
    <w:rsid w:val="00354E06"/>
    <w:rsid w:val="0035548F"/>
    <w:rsid w:val="003554C6"/>
    <w:rsid w:val="00355F4F"/>
    <w:rsid w:val="00357319"/>
    <w:rsid w:val="00357923"/>
    <w:rsid w:val="003611A8"/>
    <w:rsid w:val="003613DA"/>
    <w:rsid w:val="00361F62"/>
    <w:rsid w:val="00362CAA"/>
    <w:rsid w:val="00363F05"/>
    <w:rsid w:val="00364A68"/>
    <w:rsid w:val="003651A4"/>
    <w:rsid w:val="003654D0"/>
    <w:rsid w:val="003660BE"/>
    <w:rsid w:val="0036646F"/>
    <w:rsid w:val="00366940"/>
    <w:rsid w:val="00366B11"/>
    <w:rsid w:val="00367293"/>
    <w:rsid w:val="00370C87"/>
    <w:rsid w:val="00370F2D"/>
    <w:rsid w:val="003711E1"/>
    <w:rsid w:val="00371F80"/>
    <w:rsid w:val="00372789"/>
    <w:rsid w:val="003736A0"/>
    <w:rsid w:val="00373A2E"/>
    <w:rsid w:val="00373C97"/>
    <w:rsid w:val="00373CF1"/>
    <w:rsid w:val="00373DA3"/>
    <w:rsid w:val="00374739"/>
    <w:rsid w:val="00374A58"/>
    <w:rsid w:val="00375261"/>
    <w:rsid w:val="0037529A"/>
    <w:rsid w:val="00376D73"/>
    <w:rsid w:val="0037727C"/>
    <w:rsid w:val="003809A3"/>
    <w:rsid w:val="00380A0C"/>
    <w:rsid w:val="003813E2"/>
    <w:rsid w:val="003816AB"/>
    <w:rsid w:val="00381C30"/>
    <w:rsid w:val="003820D2"/>
    <w:rsid w:val="0038304E"/>
    <w:rsid w:val="00384058"/>
    <w:rsid w:val="00384162"/>
    <w:rsid w:val="00384396"/>
    <w:rsid w:val="003843B3"/>
    <w:rsid w:val="003847EF"/>
    <w:rsid w:val="00384852"/>
    <w:rsid w:val="00385088"/>
    <w:rsid w:val="00385358"/>
    <w:rsid w:val="00385F0B"/>
    <w:rsid w:val="00386C91"/>
    <w:rsid w:val="00387729"/>
    <w:rsid w:val="00390654"/>
    <w:rsid w:val="0039080E"/>
    <w:rsid w:val="00391C0C"/>
    <w:rsid w:val="0039271E"/>
    <w:rsid w:val="00392909"/>
    <w:rsid w:val="0039303A"/>
    <w:rsid w:val="003939B4"/>
    <w:rsid w:val="00394874"/>
    <w:rsid w:val="00394DAF"/>
    <w:rsid w:val="00395551"/>
    <w:rsid w:val="00395969"/>
    <w:rsid w:val="00395F91"/>
    <w:rsid w:val="0039622C"/>
    <w:rsid w:val="003973F8"/>
    <w:rsid w:val="0039754E"/>
    <w:rsid w:val="0039760A"/>
    <w:rsid w:val="0039791E"/>
    <w:rsid w:val="00397A6F"/>
    <w:rsid w:val="00397AA1"/>
    <w:rsid w:val="003A0D7E"/>
    <w:rsid w:val="003A1583"/>
    <w:rsid w:val="003A35AA"/>
    <w:rsid w:val="003A35DF"/>
    <w:rsid w:val="003A3CB4"/>
    <w:rsid w:val="003A400D"/>
    <w:rsid w:val="003A425E"/>
    <w:rsid w:val="003A4FD7"/>
    <w:rsid w:val="003A4FF7"/>
    <w:rsid w:val="003A617F"/>
    <w:rsid w:val="003A630E"/>
    <w:rsid w:val="003A6C24"/>
    <w:rsid w:val="003A79A3"/>
    <w:rsid w:val="003B04CE"/>
    <w:rsid w:val="003B0B55"/>
    <w:rsid w:val="003B0D5F"/>
    <w:rsid w:val="003B1B42"/>
    <w:rsid w:val="003B246C"/>
    <w:rsid w:val="003B3049"/>
    <w:rsid w:val="003B37F6"/>
    <w:rsid w:val="003B3DD8"/>
    <w:rsid w:val="003B47BC"/>
    <w:rsid w:val="003B49E5"/>
    <w:rsid w:val="003B4B29"/>
    <w:rsid w:val="003B609D"/>
    <w:rsid w:val="003B6194"/>
    <w:rsid w:val="003B6C9D"/>
    <w:rsid w:val="003B6D7B"/>
    <w:rsid w:val="003B6DE3"/>
    <w:rsid w:val="003B7663"/>
    <w:rsid w:val="003B7972"/>
    <w:rsid w:val="003C016F"/>
    <w:rsid w:val="003C07DE"/>
    <w:rsid w:val="003C106F"/>
    <w:rsid w:val="003C168B"/>
    <w:rsid w:val="003C1F48"/>
    <w:rsid w:val="003C2787"/>
    <w:rsid w:val="003C30A2"/>
    <w:rsid w:val="003C33C2"/>
    <w:rsid w:val="003C4098"/>
    <w:rsid w:val="003C45DE"/>
    <w:rsid w:val="003C46A3"/>
    <w:rsid w:val="003C7364"/>
    <w:rsid w:val="003C76E7"/>
    <w:rsid w:val="003D0936"/>
    <w:rsid w:val="003D3CB4"/>
    <w:rsid w:val="003D43AC"/>
    <w:rsid w:val="003D514F"/>
    <w:rsid w:val="003D5897"/>
    <w:rsid w:val="003D5A93"/>
    <w:rsid w:val="003D6DB2"/>
    <w:rsid w:val="003D72A8"/>
    <w:rsid w:val="003E3109"/>
    <w:rsid w:val="003E35A5"/>
    <w:rsid w:val="003E423A"/>
    <w:rsid w:val="003E42F3"/>
    <w:rsid w:val="003E500A"/>
    <w:rsid w:val="003E5288"/>
    <w:rsid w:val="003E6F31"/>
    <w:rsid w:val="003E733A"/>
    <w:rsid w:val="003E79F0"/>
    <w:rsid w:val="003E7B42"/>
    <w:rsid w:val="003E7D99"/>
    <w:rsid w:val="003F0CDB"/>
    <w:rsid w:val="003F175E"/>
    <w:rsid w:val="003F19C9"/>
    <w:rsid w:val="003F220B"/>
    <w:rsid w:val="003F2F90"/>
    <w:rsid w:val="003F2F9E"/>
    <w:rsid w:val="003F413F"/>
    <w:rsid w:val="003F470F"/>
    <w:rsid w:val="003F4AC0"/>
    <w:rsid w:val="003F4CAD"/>
    <w:rsid w:val="003F5854"/>
    <w:rsid w:val="003F5963"/>
    <w:rsid w:val="003F6304"/>
    <w:rsid w:val="003F6485"/>
    <w:rsid w:val="003F702D"/>
    <w:rsid w:val="003F7232"/>
    <w:rsid w:val="003F7917"/>
    <w:rsid w:val="00401813"/>
    <w:rsid w:val="0040218E"/>
    <w:rsid w:val="004025A4"/>
    <w:rsid w:val="00402E6E"/>
    <w:rsid w:val="00403453"/>
    <w:rsid w:val="00403B0F"/>
    <w:rsid w:val="004041E0"/>
    <w:rsid w:val="004048F9"/>
    <w:rsid w:val="00404BD9"/>
    <w:rsid w:val="00405815"/>
    <w:rsid w:val="00405CBE"/>
    <w:rsid w:val="00405E94"/>
    <w:rsid w:val="00407842"/>
    <w:rsid w:val="00407A40"/>
    <w:rsid w:val="00407D29"/>
    <w:rsid w:val="00410C7E"/>
    <w:rsid w:val="00411AF9"/>
    <w:rsid w:val="00412717"/>
    <w:rsid w:val="004131B4"/>
    <w:rsid w:val="00413892"/>
    <w:rsid w:val="004143B1"/>
    <w:rsid w:val="00414730"/>
    <w:rsid w:val="00414E08"/>
    <w:rsid w:val="00415151"/>
    <w:rsid w:val="00415184"/>
    <w:rsid w:val="004154DB"/>
    <w:rsid w:val="00415A77"/>
    <w:rsid w:val="00416A6C"/>
    <w:rsid w:val="00416C0D"/>
    <w:rsid w:val="00416F59"/>
    <w:rsid w:val="0041786B"/>
    <w:rsid w:val="00420715"/>
    <w:rsid w:val="00420E7C"/>
    <w:rsid w:val="0042106D"/>
    <w:rsid w:val="004217B7"/>
    <w:rsid w:val="004217FC"/>
    <w:rsid w:val="00421F05"/>
    <w:rsid w:val="00422219"/>
    <w:rsid w:val="004227F0"/>
    <w:rsid w:val="0042290E"/>
    <w:rsid w:val="00423007"/>
    <w:rsid w:val="00424EC9"/>
    <w:rsid w:val="00425364"/>
    <w:rsid w:val="00425E27"/>
    <w:rsid w:val="00427BEA"/>
    <w:rsid w:val="00427CA0"/>
    <w:rsid w:val="00431016"/>
    <w:rsid w:val="00431A7E"/>
    <w:rsid w:val="00431C40"/>
    <w:rsid w:val="0043223F"/>
    <w:rsid w:val="00432273"/>
    <w:rsid w:val="00432291"/>
    <w:rsid w:val="004335CC"/>
    <w:rsid w:val="00433A6A"/>
    <w:rsid w:val="00434048"/>
    <w:rsid w:val="0043439A"/>
    <w:rsid w:val="0043456A"/>
    <w:rsid w:val="00434AEF"/>
    <w:rsid w:val="00434D83"/>
    <w:rsid w:val="00434F92"/>
    <w:rsid w:val="004357F2"/>
    <w:rsid w:val="004364B9"/>
    <w:rsid w:val="00436E42"/>
    <w:rsid w:val="00436EB2"/>
    <w:rsid w:val="00440335"/>
    <w:rsid w:val="004407C1"/>
    <w:rsid w:val="00441327"/>
    <w:rsid w:val="00441C02"/>
    <w:rsid w:val="004429C6"/>
    <w:rsid w:val="00443194"/>
    <w:rsid w:val="004437B4"/>
    <w:rsid w:val="004440FD"/>
    <w:rsid w:val="004444BD"/>
    <w:rsid w:val="00444D5E"/>
    <w:rsid w:val="004451D9"/>
    <w:rsid w:val="0044531A"/>
    <w:rsid w:val="0044542E"/>
    <w:rsid w:val="0044592A"/>
    <w:rsid w:val="00445A91"/>
    <w:rsid w:val="004463C8"/>
    <w:rsid w:val="00447A69"/>
    <w:rsid w:val="00450503"/>
    <w:rsid w:val="004517DD"/>
    <w:rsid w:val="00451A9A"/>
    <w:rsid w:val="00451F20"/>
    <w:rsid w:val="00452762"/>
    <w:rsid w:val="00452C19"/>
    <w:rsid w:val="00452C5F"/>
    <w:rsid w:val="00453F59"/>
    <w:rsid w:val="00453FAC"/>
    <w:rsid w:val="0045479A"/>
    <w:rsid w:val="00454806"/>
    <w:rsid w:val="00454941"/>
    <w:rsid w:val="00454DD0"/>
    <w:rsid w:val="00454E74"/>
    <w:rsid w:val="00455295"/>
    <w:rsid w:val="00455F19"/>
    <w:rsid w:val="00456038"/>
    <w:rsid w:val="00457386"/>
    <w:rsid w:val="00457946"/>
    <w:rsid w:val="00457AA4"/>
    <w:rsid w:val="00457C07"/>
    <w:rsid w:val="00460353"/>
    <w:rsid w:val="0046143A"/>
    <w:rsid w:val="0046183D"/>
    <w:rsid w:val="004618B5"/>
    <w:rsid w:val="00461B0C"/>
    <w:rsid w:val="00462584"/>
    <w:rsid w:val="00462BC9"/>
    <w:rsid w:val="00463619"/>
    <w:rsid w:val="0046390B"/>
    <w:rsid w:val="004640F6"/>
    <w:rsid w:val="0046467F"/>
    <w:rsid w:val="004654CA"/>
    <w:rsid w:val="004659BD"/>
    <w:rsid w:val="00465D39"/>
    <w:rsid w:val="00466124"/>
    <w:rsid w:val="00466752"/>
    <w:rsid w:val="00466923"/>
    <w:rsid w:val="004669CA"/>
    <w:rsid w:val="0046701D"/>
    <w:rsid w:val="004673CD"/>
    <w:rsid w:val="0047032D"/>
    <w:rsid w:val="0047051E"/>
    <w:rsid w:val="00470C8C"/>
    <w:rsid w:val="004719C7"/>
    <w:rsid w:val="0047360B"/>
    <w:rsid w:val="00473626"/>
    <w:rsid w:val="00473C19"/>
    <w:rsid w:val="00474E96"/>
    <w:rsid w:val="00475079"/>
    <w:rsid w:val="00475E81"/>
    <w:rsid w:val="004761C5"/>
    <w:rsid w:val="0047695A"/>
    <w:rsid w:val="0047763B"/>
    <w:rsid w:val="004804C6"/>
    <w:rsid w:val="0048188F"/>
    <w:rsid w:val="00481B8E"/>
    <w:rsid w:val="00482219"/>
    <w:rsid w:val="00482B91"/>
    <w:rsid w:val="004834BB"/>
    <w:rsid w:val="00483792"/>
    <w:rsid w:val="00483E78"/>
    <w:rsid w:val="00484758"/>
    <w:rsid w:val="0048612F"/>
    <w:rsid w:val="00487758"/>
    <w:rsid w:val="00487ABF"/>
    <w:rsid w:val="00487C03"/>
    <w:rsid w:val="00487CDA"/>
    <w:rsid w:val="00490084"/>
    <w:rsid w:val="00490415"/>
    <w:rsid w:val="00490E3D"/>
    <w:rsid w:val="00492D16"/>
    <w:rsid w:val="00493546"/>
    <w:rsid w:val="00493D2F"/>
    <w:rsid w:val="00493D3D"/>
    <w:rsid w:val="00494BA5"/>
    <w:rsid w:val="00494C9E"/>
    <w:rsid w:val="00494D74"/>
    <w:rsid w:val="004955C9"/>
    <w:rsid w:val="004956C4"/>
    <w:rsid w:val="00496749"/>
    <w:rsid w:val="00497272"/>
    <w:rsid w:val="0049743F"/>
    <w:rsid w:val="00497651"/>
    <w:rsid w:val="00497AFF"/>
    <w:rsid w:val="004A0E83"/>
    <w:rsid w:val="004A10CA"/>
    <w:rsid w:val="004A1D45"/>
    <w:rsid w:val="004A26C6"/>
    <w:rsid w:val="004A33A5"/>
    <w:rsid w:val="004A34D6"/>
    <w:rsid w:val="004A36F9"/>
    <w:rsid w:val="004A4E44"/>
    <w:rsid w:val="004A4E85"/>
    <w:rsid w:val="004A5568"/>
    <w:rsid w:val="004A6593"/>
    <w:rsid w:val="004A65FE"/>
    <w:rsid w:val="004A6613"/>
    <w:rsid w:val="004A6ABA"/>
    <w:rsid w:val="004A72E1"/>
    <w:rsid w:val="004A73C9"/>
    <w:rsid w:val="004A7824"/>
    <w:rsid w:val="004A7BD9"/>
    <w:rsid w:val="004B101F"/>
    <w:rsid w:val="004B141B"/>
    <w:rsid w:val="004B169E"/>
    <w:rsid w:val="004B2727"/>
    <w:rsid w:val="004B32EC"/>
    <w:rsid w:val="004B49D5"/>
    <w:rsid w:val="004B51A2"/>
    <w:rsid w:val="004B5C0A"/>
    <w:rsid w:val="004B5DBF"/>
    <w:rsid w:val="004B5E3C"/>
    <w:rsid w:val="004B5F31"/>
    <w:rsid w:val="004B6F37"/>
    <w:rsid w:val="004B6F71"/>
    <w:rsid w:val="004B73EF"/>
    <w:rsid w:val="004C18E9"/>
    <w:rsid w:val="004C1CB1"/>
    <w:rsid w:val="004C1D1C"/>
    <w:rsid w:val="004C25EC"/>
    <w:rsid w:val="004C2B3C"/>
    <w:rsid w:val="004C2D61"/>
    <w:rsid w:val="004C4105"/>
    <w:rsid w:val="004C4493"/>
    <w:rsid w:val="004C464C"/>
    <w:rsid w:val="004C4AE7"/>
    <w:rsid w:val="004C4C02"/>
    <w:rsid w:val="004C4C70"/>
    <w:rsid w:val="004C4D80"/>
    <w:rsid w:val="004C527A"/>
    <w:rsid w:val="004C55E4"/>
    <w:rsid w:val="004C572D"/>
    <w:rsid w:val="004C5AC7"/>
    <w:rsid w:val="004C5BFD"/>
    <w:rsid w:val="004C5D64"/>
    <w:rsid w:val="004C6461"/>
    <w:rsid w:val="004C6600"/>
    <w:rsid w:val="004C6F26"/>
    <w:rsid w:val="004C7432"/>
    <w:rsid w:val="004C75A7"/>
    <w:rsid w:val="004C7EE9"/>
    <w:rsid w:val="004C7F99"/>
    <w:rsid w:val="004D1489"/>
    <w:rsid w:val="004D14BB"/>
    <w:rsid w:val="004D1CA0"/>
    <w:rsid w:val="004D1F3D"/>
    <w:rsid w:val="004D2439"/>
    <w:rsid w:val="004D3214"/>
    <w:rsid w:val="004D32FC"/>
    <w:rsid w:val="004D3386"/>
    <w:rsid w:val="004D48A5"/>
    <w:rsid w:val="004D4C2D"/>
    <w:rsid w:val="004D56F0"/>
    <w:rsid w:val="004D649E"/>
    <w:rsid w:val="004D65FC"/>
    <w:rsid w:val="004D6CDB"/>
    <w:rsid w:val="004D7591"/>
    <w:rsid w:val="004D783B"/>
    <w:rsid w:val="004D79D9"/>
    <w:rsid w:val="004D7AC8"/>
    <w:rsid w:val="004D7EF0"/>
    <w:rsid w:val="004E08C1"/>
    <w:rsid w:val="004E0D94"/>
    <w:rsid w:val="004E14A4"/>
    <w:rsid w:val="004E1984"/>
    <w:rsid w:val="004E1FC9"/>
    <w:rsid w:val="004E2193"/>
    <w:rsid w:val="004E3174"/>
    <w:rsid w:val="004E3E41"/>
    <w:rsid w:val="004E434F"/>
    <w:rsid w:val="004E554A"/>
    <w:rsid w:val="004E5745"/>
    <w:rsid w:val="004E59EF"/>
    <w:rsid w:val="004E6207"/>
    <w:rsid w:val="004E6358"/>
    <w:rsid w:val="004E6D4B"/>
    <w:rsid w:val="004E6D89"/>
    <w:rsid w:val="004E7422"/>
    <w:rsid w:val="004E7577"/>
    <w:rsid w:val="004E7D20"/>
    <w:rsid w:val="004E7FF6"/>
    <w:rsid w:val="004F042A"/>
    <w:rsid w:val="004F0F6C"/>
    <w:rsid w:val="004F129A"/>
    <w:rsid w:val="004F21B1"/>
    <w:rsid w:val="004F26AE"/>
    <w:rsid w:val="004F284F"/>
    <w:rsid w:val="004F2C5F"/>
    <w:rsid w:val="004F30BC"/>
    <w:rsid w:val="004F3237"/>
    <w:rsid w:val="004F48CD"/>
    <w:rsid w:val="004F5021"/>
    <w:rsid w:val="004F518A"/>
    <w:rsid w:val="004F5AE3"/>
    <w:rsid w:val="004F5B9C"/>
    <w:rsid w:val="004F653E"/>
    <w:rsid w:val="004F66DC"/>
    <w:rsid w:val="004F6AAB"/>
    <w:rsid w:val="004F6C0F"/>
    <w:rsid w:val="004F6D36"/>
    <w:rsid w:val="004F6FB2"/>
    <w:rsid w:val="004F7988"/>
    <w:rsid w:val="004F7F6C"/>
    <w:rsid w:val="0050016E"/>
    <w:rsid w:val="00500DD7"/>
    <w:rsid w:val="00500E4E"/>
    <w:rsid w:val="00501594"/>
    <w:rsid w:val="00501936"/>
    <w:rsid w:val="00502E76"/>
    <w:rsid w:val="005030F9"/>
    <w:rsid w:val="0050347C"/>
    <w:rsid w:val="00504D2D"/>
    <w:rsid w:val="00504DB0"/>
    <w:rsid w:val="0050522A"/>
    <w:rsid w:val="0050529A"/>
    <w:rsid w:val="00505C8F"/>
    <w:rsid w:val="00505CDF"/>
    <w:rsid w:val="0050635D"/>
    <w:rsid w:val="0050648A"/>
    <w:rsid w:val="00507FD4"/>
    <w:rsid w:val="00510299"/>
    <w:rsid w:val="00510809"/>
    <w:rsid w:val="00511441"/>
    <w:rsid w:val="0051187D"/>
    <w:rsid w:val="0051277F"/>
    <w:rsid w:val="005128A1"/>
    <w:rsid w:val="00513057"/>
    <w:rsid w:val="005130F3"/>
    <w:rsid w:val="0051477A"/>
    <w:rsid w:val="00516416"/>
    <w:rsid w:val="00516B98"/>
    <w:rsid w:val="00516E92"/>
    <w:rsid w:val="005179C2"/>
    <w:rsid w:val="00520F8A"/>
    <w:rsid w:val="00521AB3"/>
    <w:rsid w:val="00522169"/>
    <w:rsid w:val="00522249"/>
    <w:rsid w:val="00522503"/>
    <w:rsid w:val="00522E4D"/>
    <w:rsid w:val="00523DD3"/>
    <w:rsid w:val="005240F2"/>
    <w:rsid w:val="00524123"/>
    <w:rsid w:val="005249A5"/>
    <w:rsid w:val="00525530"/>
    <w:rsid w:val="00525D5F"/>
    <w:rsid w:val="00525F1D"/>
    <w:rsid w:val="00525F74"/>
    <w:rsid w:val="005269BE"/>
    <w:rsid w:val="00526AEE"/>
    <w:rsid w:val="00526B2D"/>
    <w:rsid w:val="00530242"/>
    <w:rsid w:val="00530CAD"/>
    <w:rsid w:val="00532337"/>
    <w:rsid w:val="00532A69"/>
    <w:rsid w:val="00532AA4"/>
    <w:rsid w:val="005330B9"/>
    <w:rsid w:val="0053374F"/>
    <w:rsid w:val="005338BD"/>
    <w:rsid w:val="00533A6D"/>
    <w:rsid w:val="005342AB"/>
    <w:rsid w:val="00534446"/>
    <w:rsid w:val="005351FA"/>
    <w:rsid w:val="00535276"/>
    <w:rsid w:val="005352E4"/>
    <w:rsid w:val="00535332"/>
    <w:rsid w:val="0053545A"/>
    <w:rsid w:val="00535621"/>
    <w:rsid w:val="00535B7B"/>
    <w:rsid w:val="005361A5"/>
    <w:rsid w:val="0053636C"/>
    <w:rsid w:val="005368A3"/>
    <w:rsid w:val="0053727F"/>
    <w:rsid w:val="005374E0"/>
    <w:rsid w:val="005375BB"/>
    <w:rsid w:val="00537AD1"/>
    <w:rsid w:val="00537FB6"/>
    <w:rsid w:val="00540816"/>
    <w:rsid w:val="00540FE6"/>
    <w:rsid w:val="005418C2"/>
    <w:rsid w:val="00542223"/>
    <w:rsid w:val="00542D7F"/>
    <w:rsid w:val="00542E58"/>
    <w:rsid w:val="00543112"/>
    <w:rsid w:val="005433AE"/>
    <w:rsid w:val="005439E4"/>
    <w:rsid w:val="00543A44"/>
    <w:rsid w:val="00543D94"/>
    <w:rsid w:val="00544368"/>
    <w:rsid w:val="0054450C"/>
    <w:rsid w:val="00544A16"/>
    <w:rsid w:val="00544A71"/>
    <w:rsid w:val="00544F42"/>
    <w:rsid w:val="0054526E"/>
    <w:rsid w:val="005459C2"/>
    <w:rsid w:val="00545B99"/>
    <w:rsid w:val="00546E6F"/>
    <w:rsid w:val="00546F97"/>
    <w:rsid w:val="00547494"/>
    <w:rsid w:val="00547B9A"/>
    <w:rsid w:val="00547DF3"/>
    <w:rsid w:val="00550055"/>
    <w:rsid w:val="00550141"/>
    <w:rsid w:val="005507B1"/>
    <w:rsid w:val="00550E6D"/>
    <w:rsid w:val="00551B37"/>
    <w:rsid w:val="00552B0A"/>
    <w:rsid w:val="00553075"/>
    <w:rsid w:val="005530D2"/>
    <w:rsid w:val="0055330E"/>
    <w:rsid w:val="00553700"/>
    <w:rsid w:val="005540B0"/>
    <w:rsid w:val="00554340"/>
    <w:rsid w:val="00554894"/>
    <w:rsid w:val="00554F5F"/>
    <w:rsid w:val="00556411"/>
    <w:rsid w:val="005565BB"/>
    <w:rsid w:val="0056018D"/>
    <w:rsid w:val="005601ED"/>
    <w:rsid w:val="00560A1A"/>
    <w:rsid w:val="00560D44"/>
    <w:rsid w:val="00560E5C"/>
    <w:rsid w:val="00561313"/>
    <w:rsid w:val="00562E73"/>
    <w:rsid w:val="00563164"/>
    <w:rsid w:val="005633B3"/>
    <w:rsid w:val="005636BD"/>
    <w:rsid w:val="005638B9"/>
    <w:rsid w:val="00563AC5"/>
    <w:rsid w:val="00565540"/>
    <w:rsid w:val="0056557C"/>
    <w:rsid w:val="00565613"/>
    <w:rsid w:val="005660BA"/>
    <w:rsid w:val="0056682C"/>
    <w:rsid w:val="00567F43"/>
    <w:rsid w:val="0057021D"/>
    <w:rsid w:val="00571466"/>
    <w:rsid w:val="00571ADD"/>
    <w:rsid w:val="00571B78"/>
    <w:rsid w:val="00571C4F"/>
    <w:rsid w:val="0057268E"/>
    <w:rsid w:val="00572842"/>
    <w:rsid w:val="0057340C"/>
    <w:rsid w:val="0057344C"/>
    <w:rsid w:val="0057354F"/>
    <w:rsid w:val="0057494F"/>
    <w:rsid w:val="005749D8"/>
    <w:rsid w:val="00574DD9"/>
    <w:rsid w:val="00574F8E"/>
    <w:rsid w:val="0057523C"/>
    <w:rsid w:val="00575B92"/>
    <w:rsid w:val="00576109"/>
    <w:rsid w:val="00576165"/>
    <w:rsid w:val="00577ACD"/>
    <w:rsid w:val="00580460"/>
    <w:rsid w:val="005811A7"/>
    <w:rsid w:val="005815DD"/>
    <w:rsid w:val="0058174C"/>
    <w:rsid w:val="005819DF"/>
    <w:rsid w:val="00583211"/>
    <w:rsid w:val="0058386E"/>
    <w:rsid w:val="00584205"/>
    <w:rsid w:val="005847FB"/>
    <w:rsid w:val="00584B60"/>
    <w:rsid w:val="00584ECD"/>
    <w:rsid w:val="00585B4C"/>
    <w:rsid w:val="00586909"/>
    <w:rsid w:val="00586B4C"/>
    <w:rsid w:val="0058752B"/>
    <w:rsid w:val="00587FD4"/>
    <w:rsid w:val="00590AF9"/>
    <w:rsid w:val="00590EDC"/>
    <w:rsid w:val="00592031"/>
    <w:rsid w:val="0059208B"/>
    <w:rsid w:val="0059239A"/>
    <w:rsid w:val="00592AB8"/>
    <w:rsid w:val="00593A1D"/>
    <w:rsid w:val="00593A99"/>
    <w:rsid w:val="00594CD1"/>
    <w:rsid w:val="0059515E"/>
    <w:rsid w:val="0059542D"/>
    <w:rsid w:val="005956AB"/>
    <w:rsid w:val="00595ABF"/>
    <w:rsid w:val="00596248"/>
    <w:rsid w:val="00596355"/>
    <w:rsid w:val="00596631"/>
    <w:rsid w:val="00596CE5"/>
    <w:rsid w:val="0059752C"/>
    <w:rsid w:val="00597AF3"/>
    <w:rsid w:val="005A0240"/>
    <w:rsid w:val="005A145B"/>
    <w:rsid w:val="005A1491"/>
    <w:rsid w:val="005A1D39"/>
    <w:rsid w:val="005A1EBD"/>
    <w:rsid w:val="005A2488"/>
    <w:rsid w:val="005A2547"/>
    <w:rsid w:val="005A25AF"/>
    <w:rsid w:val="005A3CEC"/>
    <w:rsid w:val="005A48EE"/>
    <w:rsid w:val="005A4B22"/>
    <w:rsid w:val="005A4D2E"/>
    <w:rsid w:val="005A536B"/>
    <w:rsid w:val="005A5836"/>
    <w:rsid w:val="005A5B11"/>
    <w:rsid w:val="005A6985"/>
    <w:rsid w:val="005A6B59"/>
    <w:rsid w:val="005A6F18"/>
    <w:rsid w:val="005A7237"/>
    <w:rsid w:val="005A79D2"/>
    <w:rsid w:val="005A7CBF"/>
    <w:rsid w:val="005B0633"/>
    <w:rsid w:val="005B174E"/>
    <w:rsid w:val="005B17C8"/>
    <w:rsid w:val="005B35A2"/>
    <w:rsid w:val="005B4086"/>
    <w:rsid w:val="005B54B1"/>
    <w:rsid w:val="005B5568"/>
    <w:rsid w:val="005B55D3"/>
    <w:rsid w:val="005B56A2"/>
    <w:rsid w:val="005B5883"/>
    <w:rsid w:val="005B5AF9"/>
    <w:rsid w:val="005B5C94"/>
    <w:rsid w:val="005B6135"/>
    <w:rsid w:val="005B6AE7"/>
    <w:rsid w:val="005B6EBE"/>
    <w:rsid w:val="005B73E9"/>
    <w:rsid w:val="005B76D5"/>
    <w:rsid w:val="005C059F"/>
    <w:rsid w:val="005C0AD8"/>
    <w:rsid w:val="005C1A4C"/>
    <w:rsid w:val="005C1B27"/>
    <w:rsid w:val="005C1CD3"/>
    <w:rsid w:val="005C2E85"/>
    <w:rsid w:val="005C318B"/>
    <w:rsid w:val="005C38DC"/>
    <w:rsid w:val="005C4047"/>
    <w:rsid w:val="005C41EE"/>
    <w:rsid w:val="005C4457"/>
    <w:rsid w:val="005C48FA"/>
    <w:rsid w:val="005C4D61"/>
    <w:rsid w:val="005C50A0"/>
    <w:rsid w:val="005C5257"/>
    <w:rsid w:val="005C54C1"/>
    <w:rsid w:val="005C55ED"/>
    <w:rsid w:val="005C58F1"/>
    <w:rsid w:val="005C5955"/>
    <w:rsid w:val="005C5AB6"/>
    <w:rsid w:val="005C61C2"/>
    <w:rsid w:val="005C6425"/>
    <w:rsid w:val="005C6957"/>
    <w:rsid w:val="005C6C6E"/>
    <w:rsid w:val="005D0421"/>
    <w:rsid w:val="005D077D"/>
    <w:rsid w:val="005D1959"/>
    <w:rsid w:val="005D2898"/>
    <w:rsid w:val="005D31B2"/>
    <w:rsid w:val="005D38A2"/>
    <w:rsid w:val="005D39E8"/>
    <w:rsid w:val="005D45DE"/>
    <w:rsid w:val="005D494E"/>
    <w:rsid w:val="005D4E3F"/>
    <w:rsid w:val="005D4FB5"/>
    <w:rsid w:val="005D52E7"/>
    <w:rsid w:val="005D57BE"/>
    <w:rsid w:val="005D5FD2"/>
    <w:rsid w:val="005D6A09"/>
    <w:rsid w:val="005D6F8A"/>
    <w:rsid w:val="005E022D"/>
    <w:rsid w:val="005E05A3"/>
    <w:rsid w:val="005E0E6A"/>
    <w:rsid w:val="005E1F31"/>
    <w:rsid w:val="005E26C7"/>
    <w:rsid w:val="005E27FE"/>
    <w:rsid w:val="005E2B01"/>
    <w:rsid w:val="005E2D0D"/>
    <w:rsid w:val="005E3100"/>
    <w:rsid w:val="005E37BE"/>
    <w:rsid w:val="005E3A56"/>
    <w:rsid w:val="005E3ECD"/>
    <w:rsid w:val="005E4B19"/>
    <w:rsid w:val="005E4F7E"/>
    <w:rsid w:val="005E6667"/>
    <w:rsid w:val="005E66CF"/>
    <w:rsid w:val="005E6FCA"/>
    <w:rsid w:val="005E7035"/>
    <w:rsid w:val="005E7319"/>
    <w:rsid w:val="005E7A37"/>
    <w:rsid w:val="005F10D9"/>
    <w:rsid w:val="005F1E9B"/>
    <w:rsid w:val="005F27B2"/>
    <w:rsid w:val="005F28A6"/>
    <w:rsid w:val="005F28FA"/>
    <w:rsid w:val="005F2A47"/>
    <w:rsid w:val="005F3013"/>
    <w:rsid w:val="005F30D2"/>
    <w:rsid w:val="005F3FE3"/>
    <w:rsid w:val="005F4265"/>
    <w:rsid w:val="005F4562"/>
    <w:rsid w:val="005F489F"/>
    <w:rsid w:val="005F5599"/>
    <w:rsid w:val="005F604A"/>
    <w:rsid w:val="005F62FF"/>
    <w:rsid w:val="005F640E"/>
    <w:rsid w:val="005F71B6"/>
    <w:rsid w:val="005F72A2"/>
    <w:rsid w:val="005F7596"/>
    <w:rsid w:val="0060061D"/>
    <w:rsid w:val="006019D4"/>
    <w:rsid w:val="00602010"/>
    <w:rsid w:val="006026F0"/>
    <w:rsid w:val="00603ADC"/>
    <w:rsid w:val="00603EDE"/>
    <w:rsid w:val="00603F5A"/>
    <w:rsid w:val="00603FC9"/>
    <w:rsid w:val="00604113"/>
    <w:rsid w:val="006049AE"/>
    <w:rsid w:val="0060517E"/>
    <w:rsid w:val="00605A4B"/>
    <w:rsid w:val="00606BC2"/>
    <w:rsid w:val="00606F3E"/>
    <w:rsid w:val="00607C64"/>
    <w:rsid w:val="00610395"/>
    <w:rsid w:val="00610D02"/>
    <w:rsid w:val="00610DE6"/>
    <w:rsid w:val="00610F0B"/>
    <w:rsid w:val="00612140"/>
    <w:rsid w:val="00612425"/>
    <w:rsid w:val="006128B2"/>
    <w:rsid w:val="00612A6B"/>
    <w:rsid w:val="006130BD"/>
    <w:rsid w:val="00617745"/>
    <w:rsid w:val="00617F3F"/>
    <w:rsid w:val="00617FB2"/>
    <w:rsid w:val="00621384"/>
    <w:rsid w:val="00622213"/>
    <w:rsid w:val="00622C1E"/>
    <w:rsid w:val="00623B3C"/>
    <w:rsid w:val="00623CF9"/>
    <w:rsid w:val="00624A93"/>
    <w:rsid w:val="0062584D"/>
    <w:rsid w:val="00626340"/>
    <w:rsid w:val="0062775A"/>
    <w:rsid w:val="00627B93"/>
    <w:rsid w:val="00630231"/>
    <w:rsid w:val="006302A7"/>
    <w:rsid w:val="00630A24"/>
    <w:rsid w:val="00631F7E"/>
    <w:rsid w:val="00632405"/>
    <w:rsid w:val="0063333F"/>
    <w:rsid w:val="00634AB6"/>
    <w:rsid w:val="00636973"/>
    <w:rsid w:val="00636B41"/>
    <w:rsid w:val="00637744"/>
    <w:rsid w:val="0064040C"/>
    <w:rsid w:val="0064040E"/>
    <w:rsid w:val="006404C3"/>
    <w:rsid w:val="00641479"/>
    <w:rsid w:val="00642EA7"/>
    <w:rsid w:val="00642F9C"/>
    <w:rsid w:val="00643499"/>
    <w:rsid w:val="00644775"/>
    <w:rsid w:val="00644E37"/>
    <w:rsid w:val="006451B1"/>
    <w:rsid w:val="006456BD"/>
    <w:rsid w:val="00645D56"/>
    <w:rsid w:val="00647341"/>
    <w:rsid w:val="00647605"/>
    <w:rsid w:val="006479CC"/>
    <w:rsid w:val="006501DD"/>
    <w:rsid w:val="00650854"/>
    <w:rsid w:val="00650CD6"/>
    <w:rsid w:val="00650CEE"/>
    <w:rsid w:val="00652625"/>
    <w:rsid w:val="0065271F"/>
    <w:rsid w:val="006531A8"/>
    <w:rsid w:val="00653FA8"/>
    <w:rsid w:val="006543C6"/>
    <w:rsid w:val="00654474"/>
    <w:rsid w:val="00654F76"/>
    <w:rsid w:val="006556DD"/>
    <w:rsid w:val="006560CB"/>
    <w:rsid w:val="00656337"/>
    <w:rsid w:val="006570D9"/>
    <w:rsid w:val="006573CB"/>
    <w:rsid w:val="00657470"/>
    <w:rsid w:val="006574B9"/>
    <w:rsid w:val="006576C6"/>
    <w:rsid w:val="00657BC5"/>
    <w:rsid w:val="00660699"/>
    <w:rsid w:val="006607C6"/>
    <w:rsid w:val="00660AE0"/>
    <w:rsid w:val="00660CA3"/>
    <w:rsid w:val="00661352"/>
    <w:rsid w:val="00662B15"/>
    <w:rsid w:val="00662F9B"/>
    <w:rsid w:val="00663B36"/>
    <w:rsid w:val="006643CF"/>
    <w:rsid w:val="0066512A"/>
    <w:rsid w:val="00665EA7"/>
    <w:rsid w:val="00666ADF"/>
    <w:rsid w:val="00667D8C"/>
    <w:rsid w:val="0067027E"/>
    <w:rsid w:val="00670611"/>
    <w:rsid w:val="00670AA3"/>
    <w:rsid w:val="0067197D"/>
    <w:rsid w:val="00671BD6"/>
    <w:rsid w:val="00672ACB"/>
    <w:rsid w:val="006738FB"/>
    <w:rsid w:val="00673C87"/>
    <w:rsid w:val="006741AC"/>
    <w:rsid w:val="00674442"/>
    <w:rsid w:val="00674CAD"/>
    <w:rsid w:val="00674DC6"/>
    <w:rsid w:val="00675032"/>
    <w:rsid w:val="006751BB"/>
    <w:rsid w:val="00675228"/>
    <w:rsid w:val="00675684"/>
    <w:rsid w:val="006761A3"/>
    <w:rsid w:val="0067644D"/>
    <w:rsid w:val="00676B8A"/>
    <w:rsid w:val="00676F94"/>
    <w:rsid w:val="0067712D"/>
    <w:rsid w:val="0067731E"/>
    <w:rsid w:val="00677757"/>
    <w:rsid w:val="00680EED"/>
    <w:rsid w:val="00680F29"/>
    <w:rsid w:val="006814B1"/>
    <w:rsid w:val="00681A4A"/>
    <w:rsid w:val="00681C69"/>
    <w:rsid w:val="00682519"/>
    <w:rsid w:val="006827E9"/>
    <w:rsid w:val="00682C7A"/>
    <w:rsid w:val="00683D2D"/>
    <w:rsid w:val="0068482D"/>
    <w:rsid w:val="006849F7"/>
    <w:rsid w:val="00684AAE"/>
    <w:rsid w:val="00685B4E"/>
    <w:rsid w:val="00686FCF"/>
    <w:rsid w:val="00686FE4"/>
    <w:rsid w:val="0068747F"/>
    <w:rsid w:val="00690A40"/>
    <w:rsid w:val="0069123C"/>
    <w:rsid w:val="00691613"/>
    <w:rsid w:val="00691704"/>
    <w:rsid w:val="00691A18"/>
    <w:rsid w:val="00691D88"/>
    <w:rsid w:val="0069207E"/>
    <w:rsid w:val="006923E8"/>
    <w:rsid w:val="006929ED"/>
    <w:rsid w:val="006929FD"/>
    <w:rsid w:val="0069337D"/>
    <w:rsid w:val="0069351F"/>
    <w:rsid w:val="00693EE6"/>
    <w:rsid w:val="00693F72"/>
    <w:rsid w:val="00694DE3"/>
    <w:rsid w:val="00694DFC"/>
    <w:rsid w:val="00695083"/>
    <w:rsid w:val="00695CD8"/>
    <w:rsid w:val="00695E33"/>
    <w:rsid w:val="006963E4"/>
    <w:rsid w:val="00696976"/>
    <w:rsid w:val="00696E4D"/>
    <w:rsid w:val="00696F7B"/>
    <w:rsid w:val="006975B5"/>
    <w:rsid w:val="006978A9"/>
    <w:rsid w:val="00697C98"/>
    <w:rsid w:val="006A055A"/>
    <w:rsid w:val="006A07BD"/>
    <w:rsid w:val="006A2F7F"/>
    <w:rsid w:val="006A2F94"/>
    <w:rsid w:val="006A3951"/>
    <w:rsid w:val="006A3D41"/>
    <w:rsid w:val="006A3DBD"/>
    <w:rsid w:val="006A4076"/>
    <w:rsid w:val="006A4371"/>
    <w:rsid w:val="006A472E"/>
    <w:rsid w:val="006A4B60"/>
    <w:rsid w:val="006A4B93"/>
    <w:rsid w:val="006A6274"/>
    <w:rsid w:val="006A6455"/>
    <w:rsid w:val="006A6B29"/>
    <w:rsid w:val="006A6F4B"/>
    <w:rsid w:val="006A747B"/>
    <w:rsid w:val="006A74F1"/>
    <w:rsid w:val="006A7DA0"/>
    <w:rsid w:val="006B0290"/>
    <w:rsid w:val="006B02BA"/>
    <w:rsid w:val="006B0538"/>
    <w:rsid w:val="006B0A53"/>
    <w:rsid w:val="006B1114"/>
    <w:rsid w:val="006B2475"/>
    <w:rsid w:val="006B271D"/>
    <w:rsid w:val="006B27C0"/>
    <w:rsid w:val="006B3164"/>
    <w:rsid w:val="006B3348"/>
    <w:rsid w:val="006B3E22"/>
    <w:rsid w:val="006B3F2E"/>
    <w:rsid w:val="006B43C7"/>
    <w:rsid w:val="006B500A"/>
    <w:rsid w:val="006B5158"/>
    <w:rsid w:val="006B54EE"/>
    <w:rsid w:val="006B56B4"/>
    <w:rsid w:val="006B570B"/>
    <w:rsid w:val="006B577D"/>
    <w:rsid w:val="006B5962"/>
    <w:rsid w:val="006B59A6"/>
    <w:rsid w:val="006B5CCE"/>
    <w:rsid w:val="006B5D97"/>
    <w:rsid w:val="006B6687"/>
    <w:rsid w:val="006B6DC8"/>
    <w:rsid w:val="006B7A9F"/>
    <w:rsid w:val="006B7D97"/>
    <w:rsid w:val="006B7FEE"/>
    <w:rsid w:val="006C0DCE"/>
    <w:rsid w:val="006C12A3"/>
    <w:rsid w:val="006C15ED"/>
    <w:rsid w:val="006C2516"/>
    <w:rsid w:val="006C2CB5"/>
    <w:rsid w:val="006C344A"/>
    <w:rsid w:val="006C3687"/>
    <w:rsid w:val="006C383D"/>
    <w:rsid w:val="006C39C2"/>
    <w:rsid w:val="006C3B52"/>
    <w:rsid w:val="006C421A"/>
    <w:rsid w:val="006C43B6"/>
    <w:rsid w:val="006C455F"/>
    <w:rsid w:val="006C461E"/>
    <w:rsid w:val="006C4667"/>
    <w:rsid w:val="006C686B"/>
    <w:rsid w:val="006C69F2"/>
    <w:rsid w:val="006C6E0C"/>
    <w:rsid w:val="006C6E5B"/>
    <w:rsid w:val="006C7102"/>
    <w:rsid w:val="006C74EF"/>
    <w:rsid w:val="006C7878"/>
    <w:rsid w:val="006C7999"/>
    <w:rsid w:val="006D0183"/>
    <w:rsid w:val="006D0189"/>
    <w:rsid w:val="006D09F0"/>
    <w:rsid w:val="006D0F66"/>
    <w:rsid w:val="006D0FCB"/>
    <w:rsid w:val="006D1306"/>
    <w:rsid w:val="006D15C5"/>
    <w:rsid w:val="006D1CA9"/>
    <w:rsid w:val="006D2404"/>
    <w:rsid w:val="006D2C1F"/>
    <w:rsid w:val="006D341D"/>
    <w:rsid w:val="006D35E3"/>
    <w:rsid w:val="006D3AEE"/>
    <w:rsid w:val="006D3ED3"/>
    <w:rsid w:val="006D4186"/>
    <w:rsid w:val="006D43B2"/>
    <w:rsid w:val="006D4920"/>
    <w:rsid w:val="006D53E1"/>
    <w:rsid w:val="006D5595"/>
    <w:rsid w:val="006D57CC"/>
    <w:rsid w:val="006D5D73"/>
    <w:rsid w:val="006D7622"/>
    <w:rsid w:val="006E027B"/>
    <w:rsid w:val="006E02BC"/>
    <w:rsid w:val="006E18D8"/>
    <w:rsid w:val="006E1A7D"/>
    <w:rsid w:val="006E1DB9"/>
    <w:rsid w:val="006E204A"/>
    <w:rsid w:val="006E2247"/>
    <w:rsid w:val="006E2775"/>
    <w:rsid w:val="006E2CC0"/>
    <w:rsid w:val="006E370F"/>
    <w:rsid w:val="006E4122"/>
    <w:rsid w:val="006E42B7"/>
    <w:rsid w:val="006E4838"/>
    <w:rsid w:val="006E5484"/>
    <w:rsid w:val="006E6624"/>
    <w:rsid w:val="006E6726"/>
    <w:rsid w:val="006E72B4"/>
    <w:rsid w:val="006E7A2F"/>
    <w:rsid w:val="006F0298"/>
    <w:rsid w:val="006F1780"/>
    <w:rsid w:val="006F1B25"/>
    <w:rsid w:val="006F1B75"/>
    <w:rsid w:val="006F21D6"/>
    <w:rsid w:val="006F2A31"/>
    <w:rsid w:val="006F2BF6"/>
    <w:rsid w:val="006F3C1B"/>
    <w:rsid w:val="006F3F71"/>
    <w:rsid w:val="006F510C"/>
    <w:rsid w:val="006F5FE3"/>
    <w:rsid w:val="006F690D"/>
    <w:rsid w:val="006F6E3A"/>
    <w:rsid w:val="006F72EB"/>
    <w:rsid w:val="00701002"/>
    <w:rsid w:val="007013ED"/>
    <w:rsid w:val="00701625"/>
    <w:rsid w:val="00701BE6"/>
    <w:rsid w:val="007021BF"/>
    <w:rsid w:val="00702BE7"/>
    <w:rsid w:val="0070368A"/>
    <w:rsid w:val="00703989"/>
    <w:rsid w:val="00703BCA"/>
    <w:rsid w:val="00703E0F"/>
    <w:rsid w:val="007042B7"/>
    <w:rsid w:val="00704720"/>
    <w:rsid w:val="007047C6"/>
    <w:rsid w:val="00704FA0"/>
    <w:rsid w:val="00705871"/>
    <w:rsid w:val="0070664D"/>
    <w:rsid w:val="0070693D"/>
    <w:rsid w:val="0070707D"/>
    <w:rsid w:val="00707EF4"/>
    <w:rsid w:val="00710372"/>
    <w:rsid w:val="00710454"/>
    <w:rsid w:val="00710481"/>
    <w:rsid w:val="0071102D"/>
    <w:rsid w:val="007111EB"/>
    <w:rsid w:val="00711458"/>
    <w:rsid w:val="007129CB"/>
    <w:rsid w:val="00712A88"/>
    <w:rsid w:val="007131A1"/>
    <w:rsid w:val="007136A1"/>
    <w:rsid w:val="00713C9F"/>
    <w:rsid w:val="00713F9F"/>
    <w:rsid w:val="00714C0D"/>
    <w:rsid w:val="00714D1A"/>
    <w:rsid w:val="0071586A"/>
    <w:rsid w:val="00715B8A"/>
    <w:rsid w:val="00715D9A"/>
    <w:rsid w:val="007160F1"/>
    <w:rsid w:val="0071693D"/>
    <w:rsid w:val="0071752D"/>
    <w:rsid w:val="00717586"/>
    <w:rsid w:val="007176E0"/>
    <w:rsid w:val="00717CC1"/>
    <w:rsid w:val="00720399"/>
    <w:rsid w:val="00720753"/>
    <w:rsid w:val="00721AFD"/>
    <w:rsid w:val="00722F9B"/>
    <w:rsid w:val="00723002"/>
    <w:rsid w:val="00723957"/>
    <w:rsid w:val="00723CD3"/>
    <w:rsid w:val="00723DBF"/>
    <w:rsid w:val="00724F52"/>
    <w:rsid w:val="00725314"/>
    <w:rsid w:val="00725561"/>
    <w:rsid w:val="00725A5C"/>
    <w:rsid w:val="0072651C"/>
    <w:rsid w:val="00730DE1"/>
    <w:rsid w:val="007318C9"/>
    <w:rsid w:val="0073197A"/>
    <w:rsid w:val="00735039"/>
    <w:rsid w:val="007357C2"/>
    <w:rsid w:val="00735BD2"/>
    <w:rsid w:val="00735E50"/>
    <w:rsid w:val="007360C1"/>
    <w:rsid w:val="007369C4"/>
    <w:rsid w:val="00736C57"/>
    <w:rsid w:val="00737D2D"/>
    <w:rsid w:val="007406F8"/>
    <w:rsid w:val="0074100E"/>
    <w:rsid w:val="00741924"/>
    <w:rsid w:val="00741A80"/>
    <w:rsid w:val="00741DC2"/>
    <w:rsid w:val="0074232B"/>
    <w:rsid w:val="00742B5F"/>
    <w:rsid w:val="00743028"/>
    <w:rsid w:val="0074317B"/>
    <w:rsid w:val="0074352E"/>
    <w:rsid w:val="00743A80"/>
    <w:rsid w:val="00743BC4"/>
    <w:rsid w:val="00743C4C"/>
    <w:rsid w:val="0074407F"/>
    <w:rsid w:val="007445F9"/>
    <w:rsid w:val="007446D8"/>
    <w:rsid w:val="007452B0"/>
    <w:rsid w:val="007458F3"/>
    <w:rsid w:val="00745B36"/>
    <w:rsid w:val="00745CAC"/>
    <w:rsid w:val="00746BB2"/>
    <w:rsid w:val="0074794F"/>
    <w:rsid w:val="0075131A"/>
    <w:rsid w:val="0075169D"/>
    <w:rsid w:val="007524EF"/>
    <w:rsid w:val="0075367C"/>
    <w:rsid w:val="00753B9F"/>
    <w:rsid w:val="007551A9"/>
    <w:rsid w:val="00755A92"/>
    <w:rsid w:val="007565B9"/>
    <w:rsid w:val="00756B42"/>
    <w:rsid w:val="00757200"/>
    <w:rsid w:val="00757B50"/>
    <w:rsid w:val="00757F99"/>
    <w:rsid w:val="00760494"/>
    <w:rsid w:val="00760651"/>
    <w:rsid w:val="00760BB4"/>
    <w:rsid w:val="00761267"/>
    <w:rsid w:val="00761BE9"/>
    <w:rsid w:val="00761F63"/>
    <w:rsid w:val="0076399D"/>
    <w:rsid w:val="00763D54"/>
    <w:rsid w:val="00764127"/>
    <w:rsid w:val="0076455F"/>
    <w:rsid w:val="007649E7"/>
    <w:rsid w:val="00764A57"/>
    <w:rsid w:val="00765A83"/>
    <w:rsid w:val="00765C43"/>
    <w:rsid w:val="007667D4"/>
    <w:rsid w:val="00766E1A"/>
    <w:rsid w:val="00767658"/>
    <w:rsid w:val="00767A70"/>
    <w:rsid w:val="007700C7"/>
    <w:rsid w:val="00772195"/>
    <w:rsid w:val="00775A53"/>
    <w:rsid w:val="00775B08"/>
    <w:rsid w:val="00775F6B"/>
    <w:rsid w:val="007761CE"/>
    <w:rsid w:val="00776557"/>
    <w:rsid w:val="007766D1"/>
    <w:rsid w:val="00777E97"/>
    <w:rsid w:val="007804AB"/>
    <w:rsid w:val="00780E6E"/>
    <w:rsid w:val="00782446"/>
    <w:rsid w:val="00782971"/>
    <w:rsid w:val="00782D64"/>
    <w:rsid w:val="00783026"/>
    <w:rsid w:val="0078363A"/>
    <w:rsid w:val="007838E7"/>
    <w:rsid w:val="00783D9D"/>
    <w:rsid w:val="00783E65"/>
    <w:rsid w:val="00783F07"/>
    <w:rsid w:val="007841C8"/>
    <w:rsid w:val="0078437D"/>
    <w:rsid w:val="00784C9E"/>
    <w:rsid w:val="00785E10"/>
    <w:rsid w:val="007865D9"/>
    <w:rsid w:val="00787694"/>
    <w:rsid w:val="00791CBB"/>
    <w:rsid w:val="00791E30"/>
    <w:rsid w:val="00791E75"/>
    <w:rsid w:val="00793C5C"/>
    <w:rsid w:val="00794010"/>
    <w:rsid w:val="0079414C"/>
    <w:rsid w:val="00794463"/>
    <w:rsid w:val="007952E6"/>
    <w:rsid w:val="00795306"/>
    <w:rsid w:val="00795875"/>
    <w:rsid w:val="00795A85"/>
    <w:rsid w:val="00795B47"/>
    <w:rsid w:val="00795E7B"/>
    <w:rsid w:val="007967A3"/>
    <w:rsid w:val="00796846"/>
    <w:rsid w:val="00796B25"/>
    <w:rsid w:val="00797618"/>
    <w:rsid w:val="007A2896"/>
    <w:rsid w:val="007A3604"/>
    <w:rsid w:val="007A420F"/>
    <w:rsid w:val="007A47EA"/>
    <w:rsid w:val="007A5136"/>
    <w:rsid w:val="007A6046"/>
    <w:rsid w:val="007A698D"/>
    <w:rsid w:val="007A70AA"/>
    <w:rsid w:val="007A7160"/>
    <w:rsid w:val="007A740B"/>
    <w:rsid w:val="007A7857"/>
    <w:rsid w:val="007B0508"/>
    <w:rsid w:val="007B0AC3"/>
    <w:rsid w:val="007B1030"/>
    <w:rsid w:val="007B142A"/>
    <w:rsid w:val="007B31EA"/>
    <w:rsid w:val="007B34FA"/>
    <w:rsid w:val="007B3CF3"/>
    <w:rsid w:val="007B411C"/>
    <w:rsid w:val="007B4265"/>
    <w:rsid w:val="007B4785"/>
    <w:rsid w:val="007B4A0C"/>
    <w:rsid w:val="007B4ADD"/>
    <w:rsid w:val="007B4E80"/>
    <w:rsid w:val="007B5534"/>
    <w:rsid w:val="007B55B1"/>
    <w:rsid w:val="007B56A6"/>
    <w:rsid w:val="007B572D"/>
    <w:rsid w:val="007B5835"/>
    <w:rsid w:val="007B5E30"/>
    <w:rsid w:val="007B6174"/>
    <w:rsid w:val="007B6257"/>
    <w:rsid w:val="007B6700"/>
    <w:rsid w:val="007B6AA5"/>
    <w:rsid w:val="007B6CFE"/>
    <w:rsid w:val="007B7361"/>
    <w:rsid w:val="007B7FC5"/>
    <w:rsid w:val="007B7FFC"/>
    <w:rsid w:val="007C1EE1"/>
    <w:rsid w:val="007C218F"/>
    <w:rsid w:val="007C254E"/>
    <w:rsid w:val="007C2AFB"/>
    <w:rsid w:val="007C2F2C"/>
    <w:rsid w:val="007C35AC"/>
    <w:rsid w:val="007C3841"/>
    <w:rsid w:val="007C441E"/>
    <w:rsid w:val="007C499F"/>
    <w:rsid w:val="007C5322"/>
    <w:rsid w:val="007C60E0"/>
    <w:rsid w:val="007C6561"/>
    <w:rsid w:val="007C6C37"/>
    <w:rsid w:val="007C7D69"/>
    <w:rsid w:val="007D082B"/>
    <w:rsid w:val="007D1431"/>
    <w:rsid w:val="007D20E0"/>
    <w:rsid w:val="007D33ED"/>
    <w:rsid w:val="007D518F"/>
    <w:rsid w:val="007D5A7F"/>
    <w:rsid w:val="007D68EB"/>
    <w:rsid w:val="007D7378"/>
    <w:rsid w:val="007E0032"/>
    <w:rsid w:val="007E025F"/>
    <w:rsid w:val="007E02C0"/>
    <w:rsid w:val="007E05EA"/>
    <w:rsid w:val="007E0A30"/>
    <w:rsid w:val="007E140A"/>
    <w:rsid w:val="007E176F"/>
    <w:rsid w:val="007E1A06"/>
    <w:rsid w:val="007E1E22"/>
    <w:rsid w:val="007E3032"/>
    <w:rsid w:val="007E3605"/>
    <w:rsid w:val="007E3ECD"/>
    <w:rsid w:val="007E3F8E"/>
    <w:rsid w:val="007E4D10"/>
    <w:rsid w:val="007E5B21"/>
    <w:rsid w:val="007E5BA8"/>
    <w:rsid w:val="007E5FE8"/>
    <w:rsid w:val="007F03FD"/>
    <w:rsid w:val="007F1092"/>
    <w:rsid w:val="007F1E3A"/>
    <w:rsid w:val="007F46E6"/>
    <w:rsid w:val="007F4BC8"/>
    <w:rsid w:val="007F571B"/>
    <w:rsid w:val="007F6A05"/>
    <w:rsid w:val="007F6EDA"/>
    <w:rsid w:val="008007D3"/>
    <w:rsid w:val="008008A2"/>
    <w:rsid w:val="008009EB"/>
    <w:rsid w:val="00800B8C"/>
    <w:rsid w:val="00801120"/>
    <w:rsid w:val="008011A7"/>
    <w:rsid w:val="00801424"/>
    <w:rsid w:val="0080142E"/>
    <w:rsid w:val="00801889"/>
    <w:rsid w:val="00801E3A"/>
    <w:rsid w:val="00802469"/>
    <w:rsid w:val="0080260E"/>
    <w:rsid w:val="00803205"/>
    <w:rsid w:val="0080346A"/>
    <w:rsid w:val="00803515"/>
    <w:rsid w:val="00803CE0"/>
    <w:rsid w:val="00803D20"/>
    <w:rsid w:val="00805F87"/>
    <w:rsid w:val="00805FBD"/>
    <w:rsid w:val="00806991"/>
    <w:rsid w:val="00806A22"/>
    <w:rsid w:val="00806AB0"/>
    <w:rsid w:val="00806B68"/>
    <w:rsid w:val="00806CA3"/>
    <w:rsid w:val="00806DE0"/>
    <w:rsid w:val="00806FBA"/>
    <w:rsid w:val="00807240"/>
    <w:rsid w:val="008073B9"/>
    <w:rsid w:val="00807C99"/>
    <w:rsid w:val="00811421"/>
    <w:rsid w:val="00811D82"/>
    <w:rsid w:val="00812D37"/>
    <w:rsid w:val="008131BB"/>
    <w:rsid w:val="00813229"/>
    <w:rsid w:val="0081355C"/>
    <w:rsid w:val="00813729"/>
    <w:rsid w:val="00813842"/>
    <w:rsid w:val="00814AAA"/>
    <w:rsid w:val="00814B02"/>
    <w:rsid w:val="0081512D"/>
    <w:rsid w:val="0081529E"/>
    <w:rsid w:val="00815ABC"/>
    <w:rsid w:val="00815C5E"/>
    <w:rsid w:val="008164E3"/>
    <w:rsid w:val="008166CA"/>
    <w:rsid w:val="00816760"/>
    <w:rsid w:val="00816974"/>
    <w:rsid w:val="00816A88"/>
    <w:rsid w:val="008207DB"/>
    <w:rsid w:val="00822E14"/>
    <w:rsid w:val="00822E16"/>
    <w:rsid w:val="00823420"/>
    <w:rsid w:val="008250B8"/>
    <w:rsid w:val="00827916"/>
    <w:rsid w:val="00827A24"/>
    <w:rsid w:val="008306A6"/>
    <w:rsid w:val="00830B2F"/>
    <w:rsid w:val="008324A8"/>
    <w:rsid w:val="008327C4"/>
    <w:rsid w:val="00832F93"/>
    <w:rsid w:val="0083335B"/>
    <w:rsid w:val="0083353E"/>
    <w:rsid w:val="0083456D"/>
    <w:rsid w:val="008350B2"/>
    <w:rsid w:val="00835489"/>
    <w:rsid w:val="00835796"/>
    <w:rsid w:val="00835A92"/>
    <w:rsid w:val="00835E13"/>
    <w:rsid w:val="0083679F"/>
    <w:rsid w:val="008368A8"/>
    <w:rsid w:val="008369EE"/>
    <w:rsid w:val="00836E5A"/>
    <w:rsid w:val="00836F01"/>
    <w:rsid w:val="00836F7D"/>
    <w:rsid w:val="00840787"/>
    <w:rsid w:val="00840D37"/>
    <w:rsid w:val="008411BD"/>
    <w:rsid w:val="00842074"/>
    <w:rsid w:val="008437C7"/>
    <w:rsid w:val="008438C2"/>
    <w:rsid w:val="008438E9"/>
    <w:rsid w:val="008439AD"/>
    <w:rsid w:val="008440E5"/>
    <w:rsid w:val="0084585C"/>
    <w:rsid w:val="0084588B"/>
    <w:rsid w:val="00845EE5"/>
    <w:rsid w:val="00845F3B"/>
    <w:rsid w:val="00846811"/>
    <w:rsid w:val="008468DC"/>
    <w:rsid w:val="0084783A"/>
    <w:rsid w:val="00847D57"/>
    <w:rsid w:val="00847F68"/>
    <w:rsid w:val="00850356"/>
    <w:rsid w:val="00850B71"/>
    <w:rsid w:val="00850BA2"/>
    <w:rsid w:val="00851A5F"/>
    <w:rsid w:val="00851CEE"/>
    <w:rsid w:val="00852B8E"/>
    <w:rsid w:val="00852EC0"/>
    <w:rsid w:val="00853CD0"/>
    <w:rsid w:val="00855D78"/>
    <w:rsid w:val="00855E46"/>
    <w:rsid w:val="008566C2"/>
    <w:rsid w:val="00856E8E"/>
    <w:rsid w:val="008577F7"/>
    <w:rsid w:val="00857B34"/>
    <w:rsid w:val="00857B65"/>
    <w:rsid w:val="0086016F"/>
    <w:rsid w:val="00860BEA"/>
    <w:rsid w:val="00860E6C"/>
    <w:rsid w:val="0086100D"/>
    <w:rsid w:val="00861A5D"/>
    <w:rsid w:val="0086231C"/>
    <w:rsid w:val="00862461"/>
    <w:rsid w:val="00862F0E"/>
    <w:rsid w:val="00862F4F"/>
    <w:rsid w:val="00862FBF"/>
    <w:rsid w:val="0086336B"/>
    <w:rsid w:val="008634E5"/>
    <w:rsid w:val="00863711"/>
    <w:rsid w:val="0086386B"/>
    <w:rsid w:val="00863C59"/>
    <w:rsid w:val="00863D1D"/>
    <w:rsid w:val="00863EE3"/>
    <w:rsid w:val="00864A5E"/>
    <w:rsid w:val="00865510"/>
    <w:rsid w:val="00865A9D"/>
    <w:rsid w:val="008662F7"/>
    <w:rsid w:val="00866CA3"/>
    <w:rsid w:val="00866F25"/>
    <w:rsid w:val="00866F57"/>
    <w:rsid w:val="00867DA8"/>
    <w:rsid w:val="008705D0"/>
    <w:rsid w:val="0087080C"/>
    <w:rsid w:val="00870E80"/>
    <w:rsid w:val="00871867"/>
    <w:rsid w:val="00871930"/>
    <w:rsid w:val="008729CC"/>
    <w:rsid w:val="00873057"/>
    <w:rsid w:val="00873081"/>
    <w:rsid w:val="00873E33"/>
    <w:rsid w:val="00875656"/>
    <w:rsid w:val="00876257"/>
    <w:rsid w:val="00876BB0"/>
    <w:rsid w:val="008775FA"/>
    <w:rsid w:val="008804E7"/>
    <w:rsid w:val="008805C5"/>
    <w:rsid w:val="008805D4"/>
    <w:rsid w:val="008812C0"/>
    <w:rsid w:val="00881802"/>
    <w:rsid w:val="00882EC7"/>
    <w:rsid w:val="00882FCD"/>
    <w:rsid w:val="00883791"/>
    <w:rsid w:val="00884046"/>
    <w:rsid w:val="00884E7E"/>
    <w:rsid w:val="0088581B"/>
    <w:rsid w:val="00885832"/>
    <w:rsid w:val="008863C7"/>
    <w:rsid w:val="0088646D"/>
    <w:rsid w:val="00886C5B"/>
    <w:rsid w:val="00886D3F"/>
    <w:rsid w:val="00886D55"/>
    <w:rsid w:val="008872E9"/>
    <w:rsid w:val="00890F03"/>
    <w:rsid w:val="00891025"/>
    <w:rsid w:val="00892BA2"/>
    <w:rsid w:val="00892DB2"/>
    <w:rsid w:val="00893549"/>
    <w:rsid w:val="00893775"/>
    <w:rsid w:val="00893E45"/>
    <w:rsid w:val="00894263"/>
    <w:rsid w:val="00896033"/>
    <w:rsid w:val="00896708"/>
    <w:rsid w:val="00896E5E"/>
    <w:rsid w:val="00896EC0"/>
    <w:rsid w:val="00896F66"/>
    <w:rsid w:val="00897116"/>
    <w:rsid w:val="008A042C"/>
    <w:rsid w:val="008A079A"/>
    <w:rsid w:val="008A091F"/>
    <w:rsid w:val="008A0BE4"/>
    <w:rsid w:val="008A0E16"/>
    <w:rsid w:val="008A0EBB"/>
    <w:rsid w:val="008A10E9"/>
    <w:rsid w:val="008A1204"/>
    <w:rsid w:val="008A156E"/>
    <w:rsid w:val="008A182F"/>
    <w:rsid w:val="008A28A4"/>
    <w:rsid w:val="008A2ABA"/>
    <w:rsid w:val="008A317A"/>
    <w:rsid w:val="008A35F8"/>
    <w:rsid w:val="008A375A"/>
    <w:rsid w:val="008A3E8A"/>
    <w:rsid w:val="008A48B6"/>
    <w:rsid w:val="008A4D04"/>
    <w:rsid w:val="008A5169"/>
    <w:rsid w:val="008A6538"/>
    <w:rsid w:val="008A6C77"/>
    <w:rsid w:val="008A6D72"/>
    <w:rsid w:val="008A7648"/>
    <w:rsid w:val="008A7C64"/>
    <w:rsid w:val="008B08BF"/>
    <w:rsid w:val="008B09F6"/>
    <w:rsid w:val="008B13C4"/>
    <w:rsid w:val="008B1B17"/>
    <w:rsid w:val="008B1FA2"/>
    <w:rsid w:val="008B2062"/>
    <w:rsid w:val="008B331A"/>
    <w:rsid w:val="008B37C7"/>
    <w:rsid w:val="008B4B03"/>
    <w:rsid w:val="008B4EDF"/>
    <w:rsid w:val="008B525E"/>
    <w:rsid w:val="008B530F"/>
    <w:rsid w:val="008B55B1"/>
    <w:rsid w:val="008B59D5"/>
    <w:rsid w:val="008B5A4D"/>
    <w:rsid w:val="008B63E0"/>
    <w:rsid w:val="008B650D"/>
    <w:rsid w:val="008B7109"/>
    <w:rsid w:val="008B75D0"/>
    <w:rsid w:val="008C0154"/>
    <w:rsid w:val="008C02B1"/>
    <w:rsid w:val="008C1ABC"/>
    <w:rsid w:val="008C1C63"/>
    <w:rsid w:val="008C20B1"/>
    <w:rsid w:val="008C20F6"/>
    <w:rsid w:val="008C2564"/>
    <w:rsid w:val="008C268B"/>
    <w:rsid w:val="008C2722"/>
    <w:rsid w:val="008C2727"/>
    <w:rsid w:val="008C3108"/>
    <w:rsid w:val="008C44A0"/>
    <w:rsid w:val="008C48CB"/>
    <w:rsid w:val="008C504B"/>
    <w:rsid w:val="008C5270"/>
    <w:rsid w:val="008C56F2"/>
    <w:rsid w:val="008C6E2A"/>
    <w:rsid w:val="008C7002"/>
    <w:rsid w:val="008C7067"/>
    <w:rsid w:val="008C77A3"/>
    <w:rsid w:val="008C7BB3"/>
    <w:rsid w:val="008C7C44"/>
    <w:rsid w:val="008D0FC4"/>
    <w:rsid w:val="008D1750"/>
    <w:rsid w:val="008D30DD"/>
    <w:rsid w:val="008D5060"/>
    <w:rsid w:val="008D519D"/>
    <w:rsid w:val="008D5667"/>
    <w:rsid w:val="008D56E8"/>
    <w:rsid w:val="008D5D36"/>
    <w:rsid w:val="008D6270"/>
    <w:rsid w:val="008D6885"/>
    <w:rsid w:val="008D6A37"/>
    <w:rsid w:val="008D6EB4"/>
    <w:rsid w:val="008D75F5"/>
    <w:rsid w:val="008E0D28"/>
    <w:rsid w:val="008E190B"/>
    <w:rsid w:val="008E19C0"/>
    <w:rsid w:val="008E23ED"/>
    <w:rsid w:val="008E4112"/>
    <w:rsid w:val="008E46FF"/>
    <w:rsid w:val="008E4DB5"/>
    <w:rsid w:val="008E55A7"/>
    <w:rsid w:val="008E58D4"/>
    <w:rsid w:val="008E5AA3"/>
    <w:rsid w:val="008E699E"/>
    <w:rsid w:val="008E6B31"/>
    <w:rsid w:val="008E6D88"/>
    <w:rsid w:val="008E738E"/>
    <w:rsid w:val="008E78F4"/>
    <w:rsid w:val="008E7C14"/>
    <w:rsid w:val="008E7EFC"/>
    <w:rsid w:val="008F040F"/>
    <w:rsid w:val="008F076A"/>
    <w:rsid w:val="008F0B97"/>
    <w:rsid w:val="008F0F8B"/>
    <w:rsid w:val="008F1342"/>
    <w:rsid w:val="008F19EE"/>
    <w:rsid w:val="008F26B5"/>
    <w:rsid w:val="008F2ADE"/>
    <w:rsid w:val="008F30E9"/>
    <w:rsid w:val="008F3626"/>
    <w:rsid w:val="008F37CA"/>
    <w:rsid w:val="008F3EFF"/>
    <w:rsid w:val="008F4A13"/>
    <w:rsid w:val="008F56D4"/>
    <w:rsid w:val="008F6249"/>
    <w:rsid w:val="008F6463"/>
    <w:rsid w:val="008F6534"/>
    <w:rsid w:val="008F657E"/>
    <w:rsid w:val="008F6749"/>
    <w:rsid w:val="008F6FEB"/>
    <w:rsid w:val="008F706E"/>
    <w:rsid w:val="008F715A"/>
    <w:rsid w:val="00900B7B"/>
    <w:rsid w:val="00900F3C"/>
    <w:rsid w:val="00901FEE"/>
    <w:rsid w:val="0090278C"/>
    <w:rsid w:val="009039FD"/>
    <w:rsid w:val="00903AAF"/>
    <w:rsid w:val="00903ABD"/>
    <w:rsid w:val="00903CA6"/>
    <w:rsid w:val="00904BA9"/>
    <w:rsid w:val="00905085"/>
    <w:rsid w:val="0090559F"/>
    <w:rsid w:val="00905AC6"/>
    <w:rsid w:val="0090632C"/>
    <w:rsid w:val="00907042"/>
    <w:rsid w:val="00907064"/>
    <w:rsid w:val="009078BD"/>
    <w:rsid w:val="00907D14"/>
    <w:rsid w:val="00907D3C"/>
    <w:rsid w:val="00907D70"/>
    <w:rsid w:val="00910A6F"/>
    <w:rsid w:val="00911570"/>
    <w:rsid w:val="009117C2"/>
    <w:rsid w:val="00911FB6"/>
    <w:rsid w:val="00912DDC"/>
    <w:rsid w:val="00913618"/>
    <w:rsid w:val="00914875"/>
    <w:rsid w:val="00915125"/>
    <w:rsid w:val="0091584A"/>
    <w:rsid w:val="00915A4B"/>
    <w:rsid w:val="00916837"/>
    <w:rsid w:val="00916DCF"/>
    <w:rsid w:val="00916EA1"/>
    <w:rsid w:val="009175A9"/>
    <w:rsid w:val="009177CB"/>
    <w:rsid w:val="00917DFB"/>
    <w:rsid w:val="00921CE0"/>
    <w:rsid w:val="00922306"/>
    <w:rsid w:val="00922FB7"/>
    <w:rsid w:val="0092322F"/>
    <w:rsid w:val="00923C4F"/>
    <w:rsid w:val="0092440C"/>
    <w:rsid w:val="00924994"/>
    <w:rsid w:val="009249D6"/>
    <w:rsid w:val="00924EC2"/>
    <w:rsid w:val="009252CE"/>
    <w:rsid w:val="00925A31"/>
    <w:rsid w:val="00926411"/>
    <w:rsid w:val="00926890"/>
    <w:rsid w:val="00927A95"/>
    <w:rsid w:val="0093117F"/>
    <w:rsid w:val="009321BD"/>
    <w:rsid w:val="00932730"/>
    <w:rsid w:val="009337EC"/>
    <w:rsid w:val="00933EF8"/>
    <w:rsid w:val="0093411A"/>
    <w:rsid w:val="0093480F"/>
    <w:rsid w:val="00934E7E"/>
    <w:rsid w:val="009362D1"/>
    <w:rsid w:val="00936533"/>
    <w:rsid w:val="00936B14"/>
    <w:rsid w:val="00936B42"/>
    <w:rsid w:val="00936FFB"/>
    <w:rsid w:val="00937596"/>
    <w:rsid w:val="009376E5"/>
    <w:rsid w:val="00937842"/>
    <w:rsid w:val="00937BF9"/>
    <w:rsid w:val="009410CB"/>
    <w:rsid w:val="009411F2"/>
    <w:rsid w:val="0094170D"/>
    <w:rsid w:val="00941E92"/>
    <w:rsid w:val="0094265D"/>
    <w:rsid w:val="00942C95"/>
    <w:rsid w:val="00942FCE"/>
    <w:rsid w:val="00943102"/>
    <w:rsid w:val="009436F4"/>
    <w:rsid w:val="0094395F"/>
    <w:rsid w:val="0094413E"/>
    <w:rsid w:val="009442CB"/>
    <w:rsid w:val="00944E1E"/>
    <w:rsid w:val="00945004"/>
    <w:rsid w:val="0094502E"/>
    <w:rsid w:val="0094530D"/>
    <w:rsid w:val="009464D3"/>
    <w:rsid w:val="00946BB8"/>
    <w:rsid w:val="00947AA7"/>
    <w:rsid w:val="00950448"/>
    <w:rsid w:val="009504CC"/>
    <w:rsid w:val="00950D78"/>
    <w:rsid w:val="009531E1"/>
    <w:rsid w:val="0095324C"/>
    <w:rsid w:val="00953257"/>
    <w:rsid w:val="00953576"/>
    <w:rsid w:val="009535DF"/>
    <w:rsid w:val="0095382A"/>
    <w:rsid w:val="00953AC0"/>
    <w:rsid w:val="00953F58"/>
    <w:rsid w:val="009542E9"/>
    <w:rsid w:val="009551F9"/>
    <w:rsid w:val="009552FC"/>
    <w:rsid w:val="009556A1"/>
    <w:rsid w:val="00956E5D"/>
    <w:rsid w:val="00957119"/>
    <w:rsid w:val="0095790C"/>
    <w:rsid w:val="00960279"/>
    <w:rsid w:val="009608E5"/>
    <w:rsid w:val="00960F5F"/>
    <w:rsid w:val="00961234"/>
    <w:rsid w:val="009618AF"/>
    <w:rsid w:val="00961A71"/>
    <w:rsid w:val="00961D8B"/>
    <w:rsid w:val="009629B5"/>
    <w:rsid w:val="00963852"/>
    <w:rsid w:val="00963BA2"/>
    <w:rsid w:val="0096428E"/>
    <w:rsid w:val="00964564"/>
    <w:rsid w:val="009646AE"/>
    <w:rsid w:val="00964D8D"/>
    <w:rsid w:val="00965A4D"/>
    <w:rsid w:val="00965F2E"/>
    <w:rsid w:val="0096630F"/>
    <w:rsid w:val="0096667D"/>
    <w:rsid w:val="00966695"/>
    <w:rsid w:val="009668B0"/>
    <w:rsid w:val="00966BF0"/>
    <w:rsid w:val="009672CC"/>
    <w:rsid w:val="00967AB4"/>
    <w:rsid w:val="00970A3C"/>
    <w:rsid w:val="00970FAB"/>
    <w:rsid w:val="00971938"/>
    <w:rsid w:val="00972315"/>
    <w:rsid w:val="009730EF"/>
    <w:rsid w:val="0097399D"/>
    <w:rsid w:val="00973C1F"/>
    <w:rsid w:val="00973D19"/>
    <w:rsid w:val="0097416D"/>
    <w:rsid w:val="009754AE"/>
    <w:rsid w:val="0097582E"/>
    <w:rsid w:val="00975C8C"/>
    <w:rsid w:val="00975DF4"/>
    <w:rsid w:val="0097609F"/>
    <w:rsid w:val="009766DF"/>
    <w:rsid w:val="00976892"/>
    <w:rsid w:val="009777B9"/>
    <w:rsid w:val="009779B5"/>
    <w:rsid w:val="009811D5"/>
    <w:rsid w:val="0098280F"/>
    <w:rsid w:val="00983FC7"/>
    <w:rsid w:val="009844A3"/>
    <w:rsid w:val="00985302"/>
    <w:rsid w:val="00985A16"/>
    <w:rsid w:val="0098617A"/>
    <w:rsid w:val="0098717B"/>
    <w:rsid w:val="00987A4B"/>
    <w:rsid w:val="00987F6E"/>
    <w:rsid w:val="00990065"/>
    <w:rsid w:val="00990D50"/>
    <w:rsid w:val="00990DA7"/>
    <w:rsid w:val="00990DC7"/>
    <w:rsid w:val="0099220D"/>
    <w:rsid w:val="0099227E"/>
    <w:rsid w:val="009926C9"/>
    <w:rsid w:val="00992786"/>
    <w:rsid w:val="00992FBD"/>
    <w:rsid w:val="009941C2"/>
    <w:rsid w:val="009947E7"/>
    <w:rsid w:val="009948D4"/>
    <w:rsid w:val="00994983"/>
    <w:rsid w:val="0099534D"/>
    <w:rsid w:val="0099567A"/>
    <w:rsid w:val="00995688"/>
    <w:rsid w:val="00996645"/>
    <w:rsid w:val="00996D0A"/>
    <w:rsid w:val="00996D1E"/>
    <w:rsid w:val="00997A23"/>
    <w:rsid w:val="009A0532"/>
    <w:rsid w:val="009A0796"/>
    <w:rsid w:val="009A08F4"/>
    <w:rsid w:val="009A1373"/>
    <w:rsid w:val="009A345E"/>
    <w:rsid w:val="009A36D6"/>
    <w:rsid w:val="009A3BAD"/>
    <w:rsid w:val="009A42CA"/>
    <w:rsid w:val="009A47B2"/>
    <w:rsid w:val="009A4931"/>
    <w:rsid w:val="009A517A"/>
    <w:rsid w:val="009A5F70"/>
    <w:rsid w:val="009A64A9"/>
    <w:rsid w:val="009A6784"/>
    <w:rsid w:val="009A67C6"/>
    <w:rsid w:val="009A6DE5"/>
    <w:rsid w:val="009A722C"/>
    <w:rsid w:val="009A7571"/>
    <w:rsid w:val="009A78AF"/>
    <w:rsid w:val="009A7966"/>
    <w:rsid w:val="009A7BFD"/>
    <w:rsid w:val="009B0930"/>
    <w:rsid w:val="009B0C72"/>
    <w:rsid w:val="009B0F60"/>
    <w:rsid w:val="009B1596"/>
    <w:rsid w:val="009B1963"/>
    <w:rsid w:val="009B20D8"/>
    <w:rsid w:val="009B213E"/>
    <w:rsid w:val="009B2F9B"/>
    <w:rsid w:val="009B3661"/>
    <w:rsid w:val="009B36FA"/>
    <w:rsid w:val="009B3923"/>
    <w:rsid w:val="009B39A5"/>
    <w:rsid w:val="009B4856"/>
    <w:rsid w:val="009B53E0"/>
    <w:rsid w:val="009B7149"/>
    <w:rsid w:val="009B7D96"/>
    <w:rsid w:val="009C00F2"/>
    <w:rsid w:val="009C0FA8"/>
    <w:rsid w:val="009C130E"/>
    <w:rsid w:val="009C1D98"/>
    <w:rsid w:val="009C34E7"/>
    <w:rsid w:val="009C3522"/>
    <w:rsid w:val="009C4651"/>
    <w:rsid w:val="009C5316"/>
    <w:rsid w:val="009C598E"/>
    <w:rsid w:val="009C6831"/>
    <w:rsid w:val="009C687C"/>
    <w:rsid w:val="009C77BD"/>
    <w:rsid w:val="009C77CD"/>
    <w:rsid w:val="009C796E"/>
    <w:rsid w:val="009D0058"/>
    <w:rsid w:val="009D01CD"/>
    <w:rsid w:val="009D0D12"/>
    <w:rsid w:val="009D0F83"/>
    <w:rsid w:val="009D1599"/>
    <w:rsid w:val="009D233B"/>
    <w:rsid w:val="009D2A8D"/>
    <w:rsid w:val="009D2C8D"/>
    <w:rsid w:val="009D34A3"/>
    <w:rsid w:val="009D5191"/>
    <w:rsid w:val="009D52DA"/>
    <w:rsid w:val="009D6C1A"/>
    <w:rsid w:val="009D6F75"/>
    <w:rsid w:val="009D77CC"/>
    <w:rsid w:val="009D7FAF"/>
    <w:rsid w:val="009E0843"/>
    <w:rsid w:val="009E1041"/>
    <w:rsid w:val="009E1043"/>
    <w:rsid w:val="009E126D"/>
    <w:rsid w:val="009E15BB"/>
    <w:rsid w:val="009E244F"/>
    <w:rsid w:val="009E29AC"/>
    <w:rsid w:val="009E2AA0"/>
    <w:rsid w:val="009E2B55"/>
    <w:rsid w:val="009E2DCB"/>
    <w:rsid w:val="009E37F5"/>
    <w:rsid w:val="009E3D31"/>
    <w:rsid w:val="009E40E6"/>
    <w:rsid w:val="009E417B"/>
    <w:rsid w:val="009E4962"/>
    <w:rsid w:val="009E4B89"/>
    <w:rsid w:val="009E61BC"/>
    <w:rsid w:val="009E67D6"/>
    <w:rsid w:val="009E6844"/>
    <w:rsid w:val="009E7609"/>
    <w:rsid w:val="009E7616"/>
    <w:rsid w:val="009E766F"/>
    <w:rsid w:val="009E7858"/>
    <w:rsid w:val="009F159D"/>
    <w:rsid w:val="009F2395"/>
    <w:rsid w:val="009F3B5A"/>
    <w:rsid w:val="009F4604"/>
    <w:rsid w:val="009F5390"/>
    <w:rsid w:val="009F540D"/>
    <w:rsid w:val="009F58A5"/>
    <w:rsid w:val="009F63CE"/>
    <w:rsid w:val="009F7327"/>
    <w:rsid w:val="00A00614"/>
    <w:rsid w:val="00A00F47"/>
    <w:rsid w:val="00A01339"/>
    <w:rsid w:val="00A01797"/>
    <w:rsid w:val="00A02057"/>
    <w:rsid w:val="00A0239A"/>
    <w:rsid w:val="00A02982"/>
    <w:rsid w:val="00A02B0C"/>
    <w:rsid w:val="00A02E4D"/>
    <w:rsid w:val="00A032CD"/>
    <w:rsid w:val="00A0353C"/>
    <w:rsid w:val="00A03721"/>
    <w:rsid w:val="00A039B3"/>
    <w:rsid w:val="00A0529F"/>
    <w:rsid w:val="00A05969"/>
    <w:rsid w:val="00A061D0"/>
    <w:rsid w:val="00A066DC"/>
    <w:rsid w:val="00A0729A"/>
    <w:rsid w:val="00A07CF7"/>
    <w:rsid w:val="00A10764"/>
    <w:rsid w:val="00A10F08"/>
    <w:rsid w:val="00A1165E"/>
    <w:rsid w:val="00A11A2E"/>
    <w:rsid w:val="00A121F4"/>
    <w:rsid w:val="00A128FC"/>
    <w:rsid w:val="00A129D0"/>
    <w:rsid w:val="00A13383"/>
    <w:rsid w:val="00A1355D"/>
    <w:rsid w:val="00A13D54"/>
    <w:rsid w:val="00A14489"/>
    <w:rsid w:val="00A14735"/>
    <w:rsid w:val="00A14A48"/>
    <w:rsid w:val="00A154EE"/>
    <w:rsid w:val="00A15F3E"/>
    <w:rsid w:val="00A1628B"/>
    <w:rsid w:val="00A16F5B"/>
    <w:rsid w:val="00A173F0"/>
    <w:rsid w:val="00A17C4F"/>
    <w:rsid w:val="00A17FF0"/>
    <w:rsid w:val="00A20AA5"/>
    <w:rsid w:val="00A2190D"/>
    <w:rsid w:val="00A230A7"/>
    <w:rsid w:val="00A24026"/>
    <w:rsid w:val="00A24B5E"/>
    <w:rsid w:val="00A24EB8"/>
    <w:rsid w:val="00A251D9"/>
    <w:rsid w:val="00A25607"/>
    <w:rsid w:val="00A25676"/>
    <w:rsid w:val="00A2596F"/>
    <w:rsid w:val="00A265BA"/>
    <w:rsid w:val="00A27295"/>
    <w:rsid w:val="00A27777"/>
    <w:rsid w:val="00A30336"/>
    <w:rsid w:val="00A30F04"/>
    <w:rsid w:val="00A31504"/>
    <w:rsid w:val="00A31C1E"/>
    <w:rsid w:val="00A32E15"/>
    <w:rsid w:val="00A33FCC"/>
    <w:rsid w:val="00A348F9"/>
    <w:rsid w:val="00A34BE3"/>
    <w:rsid w:val="00A34DB6"/>
    <w:rsid w:val="00A3536F"/>
    <w:rsid w:val="00A3564C"/>
    <w:rsid w:val="00A35756"/>
    <w:rsid w:val="00A35A1F"/>
    <w:rsid w:val="00A35A87"/>
    <w:rsid w:val="00A35B14"/>
    <w:rsid w:val="00A35EAD"/>
    <w:rsid w:val="00A3633A"/>
    <w:rsid w:val="00A368F8"/>
    <w:rsid w:val="00A36AED"/>
    <w:rsid w:val="00A36C1C"/>
    <w:rsid w:val="00A36CAF"/>
    <w:rsid w:val="00A36DF8"/>
    <w:rsid w:val="00A36ED3"/>
    <w:rsid w:val="00A37597"/>
    <w:rsid w:val="00A37C98"/>
    <w:rsid w:val="00A4093C"/>
    <w:rsid w:val="00A41C9C"/>
    <w:rsid w:val="00A423B3"/>
    <w:rsid w:val="00A424C1"/>
    <w:rsid w:val="00A437F5"/>
    <w:rsid w:val="00A43C5B"/>
    <w:rsid w:val="00A44A68"/>
    <w:rsid w:val="00A44BE2"/>
    <w:rsid w:val="00A45344"/>
    <w:rsid w:val="00A46D8A"/>
    <w:rsid w:val="00A4714A"/>
    <w:rsid w:val="00A47C14"/>
    <w:rsid w:val="00A47D35"/>
    <w:rsid w:val="00A502EE"/>
    <w:rsid w:val="00A50AD8"/>
    <w:rsid w:val="00A512C0"/>
    <w:rsid w:val="00A520E0"/>
    <w:rsid w:val="00A52523"/>
    <w:rsid w:val="00A52B14"/>
    <w:rsid w:val="00A52BAD"/>
    <w:rsid w:val="00A537C3"/>
    <w:rsid w:val="00A539AE"/>
    <w:rsid w:val="00A546AF"/>
    <w:rsid w:val="00A54D70"/>
    <w:rsid w:val="00A5600D"/>
    <w:rsid w:val="00A5632D"/>
    <w:rsid w:val="00A566FC"/>
    <w:rsid w:val="00A56987"/>
    <w:rsid w:val="00A56FC9"/>
    <w:rsid w:val="00A570C7"/>
    <w:rsid w:val="00A607C2"/>
    <w:rsid w:val="00A60F41"/>
    <w:rsid w:val="00A61484"/>
    <w:rsid w:val="00A61CC2"/>
    <w:rsid w:val="00A61D27"/>
    <w:rsid w:val="00A620FF"/>
    <w:rsid w:val="00A62270"/>
    <w:rsid w:val="00A623A1"/>
    <w:rsid w:val="00A625AF"/>
    <w:rsid w:val="00A6270F"/>
    <w:rsid w:val="00A627D9"/>
    <w:rsid w:val="00A62A70"/>
    <w:rsid w:val="00A6323B"/>
    <w:rsid w:val="00A63594"/>
    <w:rsid w:val="00A64577"/>
    <w:rsid w:val="00A646B6"/>
    <w:rsid w:val="00A64701"/>
    <w:rsid w:val="00A649E4"/>
    <w:rsid w:val="00A64CD6"/>
    <w:rsid w:val="00A65BF8"/>
    <w:rsid w:val="00A66673"/>
    <w:rsid w:val="00A66935"/>
    <w:rsid w:val="00A70265"/>
    <w:rsid w:val="00A703DA"/>
    <w:rsid w:val="00A70C92"/>
    <w:rsid w:val="00A71211"/>
    <w:rsid w:val="00A715A1"/>
    <w:rsid w:val="00A71693"/>
    <w:rsid w:val="00A7288D"/>
    <w:rsid w:val="00A72E50"/>
    <w:rsid w:val="00A73509"/>
    <w:rsid w:val="00A73D73"/>
    <w:rsid w:val="00A747E9"/>
    <w:rsid w:val="00A7591F"/>
    <w:rsid w:val="00A767A6"/>
    <w:rsid w:val="00A77C94"/>
    <w:rsid w:val="00A806B8"/>
    <w:rsid w:val="00A807DD"/>
    <w:rsid w:val="00A8098F"/>
    <w:rsid w:val="00A80C53"/>
    <w:rsid w:val="00A80CED"/>
    <w:rsid w:val="00A80DD9"/>
    <w:rsid w:val="00A80DE0"/>
    <w:rsid w:val="00A80EE4"/>
    <w:rsid w:val="00A8230F"/>
    <w:rsid w:val="00A82370"/>
    <w:rsid w:val="00A82DAC"/>
    <w:rsid w:val="00A831E8"/>
    <w:rsid w:val="00A8377E"/>
    <w:rsid w:val="00A838F0"/>
    <w:rsid w:val="00A839CB"/>
    <w:rsid w:val="00A842CA"/>
    <w:rsid w:val="00A84C77"/>
    <w:rsid w:val="00A84C79"/>
    <w:rsid w:val="00A85A07"/>
    <w:rsid w:val="00A867AE"/>
    <w:rsid w:val="00A86A15"/>
    <w:rsid w:val="00A86DAD"/>
    <w:rsid w:val="00A876C7"/>
    <w:rsid w:val="00A87933"/>
    <w:rsid w:val="00A87A7E"/>
    <w:rsid w:val="00A87E7F"/>
    <w:rsid w:val="00A90AE0"/>
    <w:rsid w:val="00A916EF"/>
    <w:rsid w:val="00A920F5"/>
    <w:rsid w:val="00A934A6"/>
    <w:rsid w:val="00A938B8"/>
    <w:rsid w:val="00A939D0"/>
    <w:rsid w:val="00A93A20"/>
    <w:rsid w:val="00A93E27"/>
    <w:rsid w:val="00A93FE2"/>
    <w:rsid w:val="00A94B02"/>
    <w:rsid w:val="00A94F2C"/>
    <w:rsid w:val="00A950F3"/>
    <w:rsid w:val="00A95BA3"/>
    <w:rsid w:val="00A95FFF"/>
    <w:rsid w:val="00A96106"/>
    <w:rsid w:val="00A9624F"/>
    <w:rsid w:val="00A9691E"/>
    <w:rsid w:val="00A974E2"/>
    <w:rsid w:val="00AA008A"/>
    <w:rsid w:val="00AA016A"/>
    <w:rsid w:val="00AA0C2F"/>
    <w:rsid w:val="00AA1305"/>
    <w:rsid w:val="00AA140B"/>
    <w:rsid w:val="00AA147B"/>
    <w:rsid w:val="00AA162F"/>
    <w:rsid w:val="00AA35B8"/>
    <w:rsid w:val="00AA3B32"/>
    <w:rsid w:val="00AA3BE8"/>
    <w:rsid w:val="00AA3E46"/>
    <w:rsid w:val="00AA485E"/>
    <w:rsid w:val="00AA4A90"/>
    <w:rsid w:val="00AA4FFD"/>
    <w:rsid w:val="00AA5033"/>
    <w:rsid w:val="00AA53EF"/>
    <w:rsid w:val="00AA69AA"/>
    <w:rsid w:val="00AA6ED4"/>
    <w:rsid w:val="00AA7273"/>
    <w:rsid w:val="00AA7943"/>
    <w:rsid w:val="00AB0013"/>
    <w:rsid w:val="00AB0B9C"/>
    <w:rsid w:val="00AB2D85"/>
    <w:rsid w:val="00AB3D52"/>
    <w:rsid w:val="00AB439C"/>
    <w:rsid w:val="00AB44D9"/>
    <w:rsid w:val="00AB4607"/>
    <w:rsid w:val="00AB68F3"/>
    <w:rsid w:val="00AB6A7C"/>
    <w:rsid w:val="00AB6D7E"/>
    <w:rsid w:val="00AB7E33"/>
    <w:rsid w:val="00AB7E49"/>
    <w:rsid w:val="00AC0A6A"/>
    <w:rsid w:val="00AC100E"/>
    <w:rsid w:val="00AC17EC"/>
    <w:rsid w:val="00AC1C91"/>
    <w:rsid w:val="00AC29F8"/>
    <w:rsid w:val="00AC2E22"/>
    <w:rsid w:val="00AC3EC4"/>
    <w:rsid w:val="00AC437A"/>
    <w:rsid w:val="00AC49E3"/>
    <w:rsid w:val="00AC4C69"/>
    <w:rsid w:val="00AC638F"/>
    <w:rsid w:val="00AC6AD3"/>
    <w:rsid w:val="00AC7306"/>
    <w:rsid w:val="00AC7F4C"/>
    <w:rsid w:val="00AD014D"/>
    <w:rsid w:val="00AD0521"/>
    <w:rsid w:val="00AD0F20"/>
    <w:rsid w:val="00AD1069"/>
    <w:rsid w:val="00AD108E"/>
    <w:rsid w:val="00AD2854"/>
    <w:rsid w:val="00AD2F16"/>
    <w:rsid w:val="00AD4020"/>
    <w:rsid w:val="00AD475C"/>
    <w:rsid w:val="00AD50D1"/>
    <w:rsid w:val="00AD53D6"/>
    <w:rsid w:val="00AD5715"/>
    <w:rsid w:val="00AD58E9"/>
    <w:rsid w:val="00AD6F7A"/>
    <w:rsid w:val="00AD72CF"/>
    <w:rsid w:val="00AE0145"/>
    <w:rsid w:val="00AE0B09"/>
    <w:rsid w:val="00AE179D"/>
    <w:rsid w:val="00AE1C67"/>
    <w:rsid w:val="00AE1E0D"/>
    <w:rsid w:val="00AE24EC"/>
    <w:rsid w:val="00AE25F0"/>
    <w:rsid w:val="00AE2719"/>
    <w:rsid w:val="00AE27F4"/>
    <w:rsid w:val="00AE303E"/>
    <w:rsid w:val="00AE3D68"/>
    <w:rsid w:val="00AE4206"/>
    <w:rsid w:val="00AE4CED"/>
    <w:rsid w:val="00AE4E1D"/>
    <w:rsid w:val="00AE53D6"/>
    <w:rsid w:val="00AE613D"/>
    <w:rsid w:val="00AE6CC0"/>
    <w:rsid w:val="00AE72F5"/>
    <w:rsid w:val="00AE7516"/>
    <w:rsid w:val="00AF0808"/>
    <w:rsid w:val="00AF0CF8"/>
    <w:rsid w:val="00AF120E"/>
    <w:rsid w:val="00AF186D"/>
    <w:rsid w:val="00AF2D1F"/>
    <w:rsid w:val="00AF3064"/>
    <w:rsid w:val="00AF42D9"/>
    <w:rsid w:val="00AF4698"/>
    <w:rsid w:val="00AF4738"/>
    <w:rsid w:val="00AF47B9"/>
    <w:rsid w:val="00AF5694"/>
    <w:rsid w:val="00AF576A"/>
    <w:rsid w:val="00AF5C12"/>
    <w:rsid w:val="00AF64A5"/>
    <w:rsid w:val="00AF6ECD"/>
    <w:rsid w:val="00AF6F85"/>
    <w:rsid w:val="00AF6FAA"/>
    <w:rsid w:val="00AF7042"/>
    <w:rsid w:val="00AF7403"/>
    <w:rsid w:val="00AF77B1"/>
    <w:rsid w:val="00B0028E"/>
    <w:rsid w:val="00B005F1"/>
    <w:rsid w:val="00B0062C"/>
    <w:rsid w:val="00B010D6"/>
    <w:rsid w:val="00B01289"/>
    <w:rsid w:val="00B013EA"/>
    <w:rsid w:val="00B01D50"/>
    <w:rsid w:val="00B03C21"/>
    <w:rsid w:val="00B0442D"/>
    <w:rsid w:val="00B045B1"/>
    <w:rsid w:val="00B04D64"/>
    <w:rsid w:val="00B05743"/>
    <w:rsid w:val="00B05CCE"/>
    <w:rsid w:val="00B0666C"/>
    <w:rsid w:val="00B06BAF"/>
    <w:rsid w:val="00B075A6"/>
    <w:rsid w:val="00B079FA"/>
    <w:rsid w:val="00B07D09"/>
    <w:rsid w:val="00B10203"/>
    <w:rsid w:val="00B118C2"/>
    <w:rsid w:val="00B119CE"/>
    <w:rsid w:val="00B121DB"/>
    <w:rsid w:val="00B127CB"/>
    <w:rsid w:val="00B13AA8"/>
    <w:rsid w:val="00B13CEB"/>
    <w:rsid w:val="00B145BA"/>
    <w:rsid w:val="00B1537B"/>
    <w:rsid w:val="00B154DC"/>
    <w:rsid w:val="00B15715"/>
    <w:rsid w:val="00B1743C"/>
    <w:rsid w:val="00B17CE7"/>
    <w:rsid w:val="00B20A53"/>
    <w:rsid w:val="00B20B2F"/>
    <w:rsid w:val="00B20DD9"/>
    <w:rsid w:val="00B21C78"/>
    <w:rsid w:val="00B222CD"/>
    <w:rsid w:val="00B23288"/>
    <w:rsid w:val="00B236FD"/>
    <w:rsid w:val="00B23CC5"/>
    <w:rsid w:val="00B24747"/>
    <w:rsid w:val="00B24F2C"/>
    <w:rsid w:val="00B25022"/>
    <w:rsid w:val="00B266C6"/>
    <w:rsid w:val="00B266FD"/>
    <w:rsid w:val="00B26C9E"/>
    <w:rsid w:val="00B27136"/>
    <w:rsid w:val="00B314D9"/>
    <w:rsid w:val="00B317E0"/>
    <w:rsid w:val="00B330A3"/>
    <w:rsid w:val="00B3403D"/>
    <w:rsid w:val="00B341A1"/>
    <w:rsid w:val="00B34BD5"/>
    <w:rsid w:val="00B34E27"/>
    <w:rsid w:val="00B35219"/>
    <w:rsid w:val="00B35B21"/>
    <w:rsid w:val="00B3674A"/>
    <w:rsid w:val="00B3681D"/>
    <w:rsid w:val="00B37193"/>
    <w:rsid w:val="00B40E0B"/>
    <w:rsid w:val="00B40FDE"/>
    <w:rsid w:val="00B4161F"/>
    <w:rsid w:val="00B4212C"/>
    <w:rsid w:val="00B4368A"/>
    <w:rsid w:val="00B43945"/>
    <w:rsid w:val="00B43AE0"/>
    <w:rsid w:val="00B4430D"/>
    <w:rsid w:val="00B456CC"/>
    <w:rsid w:val="00B457C4"/>
    <w:rsid w:val="00B45DA8"/>
    <w:rsid w:val="00B45ED2"/>
    <w:rsid w:val="00B47F85"/>
    <w:rsid w:val="00B50948"/>
    <w:rsid w:val="00B50C76"/>
    <w:rsid w:val="00B521A7"/>
    <w:rsid w:val="00B526F7"/>
    <w:rsid w:val="00B534B1"/>
    <w:rsid w:val="00B53AD4"/>
    <w:rsid w:val="00B53F21"/>
    <w:rsid w:val="00B54059"/>
    <w:rsid w:val="00B54A43"/>
    <w:rsid w:val="00B54F07"/>
    <w:rsid w:val="00B56083"/>
    <w:rsid w:val="00B56BA5"/>
    <w:rsid w:val="00B574AD"/>
    <w:rsid w:val="00B578D4"/>
    <w:rsid w:val="00B57C53"/>
    <w:rsid w:val="00B60226"/>
    <w:rsid w:val="00B6073F"/>
    <w:rsid w:val="00B60797"/>
    <w:rsid w:val="00B60897"/>
    <w:rsid w:val="00B60C6F"/>
    <w:rsid w:val="00B610F0"/>
    <w:rsid w:val="00B61D25"/>
    <w:rsid w:val="00B622B0"/>
    <w:rsid w:val="00B62514"/>
    <w:rsid w:val="00B62E04"/>
    <w:rsid w:val="00B63589"/>
    <w:rsid w:val="00B6395F"/>
    <w:rsid w:val="00B63EBA"/>
    <w:rsid w:val="00B63F8E"/>
    <w:rsid w:val="00B657CF"/>
    <w:rsid w:val="00B65EEF"/>
    <w:rsid w:val="00B65EFE"/>
    <w:rsid w:val="00B67508"/>
    <w:rsid w:val="00B67D03"/>
    <w:rsid w:val="00B7137B"/>
    <w:rsid w:val="00B72A24"/>
    <w:rsid w:val="00B72AB3"/>
    <w:rsid w:val="00B763D4"/>
    <w:rsid w:val="00B77110"/>
    <w:rsid w:val="00B77703"/>
    <w:rsid w:val="00B7795F"/>
    <w:rsid w:val="00B77BFD"/>
    <w:rsid w:val="00B800F7"/>
    <w:rsid w:val="00B8016A"/>
    <w:rsid w:val="00B808DC"/>
    <w:rsid w:val="00B81062"/>
    <w:rsid w:val="00B814AA"/>
    <w:rsid w:val="00B814FE"/>
    <w:rsid w:val="00B815BE"/>
    <w:rsid w:val="00B824B4"/>
    <w:rsid w:val="00B826A5"/>
    <w:rsid w:val="00B82917"/>
    <w:rsid w:val="00B82A80"/>
    <w:rsid w:val="00B82D3B"/>
    <w:rsid w:val="00B83AA4"/>
    <w:rsid w:val="00B83FFE"/>
    <w:rsid w:val="00B844B2"/>
    <w:rsid w:val="00B84672"/>
    <w:rsid w:val="00B8479B"/>
    <w:rsid w:val="00B8495F"/>
    <w:rsid w:val="00B857AE"/>
    <w:rsid w:val="00B859DC"/>
    <w:rsid w:val="00B85B34"/>
    <w:rsid w:val="00B85DC2"/>
    <w:rsid w:val="00B86401"/>
    <w:rsid w:val="00B8758C"/>
    <w:rsid w:val="00B87BFA"/>
    <w:rsid w:val="00B908B6"/>
    <w:rsid w:val="00B90BB1"/>
    <w:rsid w:val="00B90CDA"/>
    <w:rsid w:val="00B91158"/>
    <w:rsid w:val="00B918B3"/>
    <w:rsid w:val="00B91934"/>
    <w:rsid w:val="00B92000"/>
    <w:rsid w:val="00B92642"/>
    <w:rsid w:val="00B93061"/>
    <w:rsid w:val="00B93282"/>
    <w:rsid w:val="00B934ED"/>
    <w:rsid w:val="00B946EA"/>
    <w:rsid w:val="00B9496B"/>
    <w:rsid w:val="00B962B9"/>
    <w:rsid w:val="00B96403"/>
    <w:rsid w:val="00B965BE"/>
    <w:rsid w:val="00B9687D"/>
    <w:rsid w:val="00B9689C"/>
    <w:rsid w:val="00B970B8"/>
    <w:rsid w:val="00BA013C"/>
    <w:rsid w:val="00BA046F"/>
    <w:rsid w:val="00BA0957"/>
    <w:rsid w:val="00BA1056"/>
    <w:rsid w:val="00BA192E"/>
    <w:rsid w:val="00BA1DC8"/>
    <w:rsid w:val="00BA20FB"/>
    <w:rsid w:val="00BA2764"/>
    <w:rsid w:val="00BA2F0F"/>
    <w:rsid w:val="00BA34D1"/>
    <w:rsid w:val="00BA3DB2"/>
    <w:rsid w:val="00BA3E2F"/>
    <w:rsid w:val="00BA44C6"/>
    <w:rsid w:val="00BA496B"/>
    <w:rsid w:val="00BA4BD7"/>
    <w:rsid w:val="00BA5530"/>
    <w:rsid w:val="00BA55FF"/>
    <w:rsid w:val="00BA587B"/>
    <w:rsid w:val="00BA6462"/>
    <w:rsid w:val="00BA6917"/>
    <w:rsid w:val="00BA6BDB"/>
    <w:rsid w:val="00BB0766"/>
    <w:rsid w:val="00BB0861"/>
    <w:rsid w:val="00BB0AB0"/>
    <w:rsid w:val="00BB0C72"/>
    <w:rsid w:val="00BB0D29"/>
    <w:rsid w:val="00BB0DE6"/>
    <w:rsid w:val="00BB1789"/>
    <w:rsid w:val="00BB1F49"/>
    <w:rsid w:val="00BB2D0D"/>
    <w:rsid w:val="00BB329F"/>
    <w:rsid w:val="00BB3B0F"/>
    <w:rsid w:val="00BB4A50"/>
    <w:rsid w:val="00BB4ADF"/>
    <w:rsid w:val="00BB4E6B"/>
    <w:rsid w:val="00BB4FEA"/>
    <w:rsid w:val="00BB5EC0"/>
    <w:rsid w:val="00BB747B"/>
    <w:rsid w:val="00BB7D2D"/>
    <w:rsid w:val="00BC017B"/>
    <w:rsid w:val="00BC06D1"/>
    <w:rsid w:val="00BC0CE3"/>
    <w:rsid w:val="00BC1670"/>
    <w:rsid w:val="00BC1C66"/>
    <w:rsid w:val="00BC2231"/>
    <w:rsid w:val="00BC31FC"/>
    <w:rsid w:val="00BC32C5"/>
    <w:rsid w:val="00BC339C"/>
    <w:rsid w:val="00BC38D6"/>
    <w:rsid w:val="00BC3A99"/>
    <w:rsid w:val="00BC4416"/>
    <w:rsid w:val="00BC5843"/>
    <w:rsid w:val="00BC675D"/>
    <w:rsid w:val="00BC6826"/>
    <w:rsid w:val="00BC7093"/>
    <w:rsid w:val="00BC75CE"/>
    <w:rsid w:val="00BC7941"/>
    <w:rsid w:val="00BC7D63"/>
    <w:rsid w:val="00BD1C69"/>
    <w:rsid w:val="00BD1CC7"/>
    <w:rsid w:val="00BD286A"/>
    <w:rsid w:val="00BD3307"/>
    <w:rsid w:val="00BD39F1"/>
    <w:rsid w:val="00BD42CC"/>
    <w:rsid w:val="00BD4599"/>
    <w:rsid w:val="00BD51FE"/>
    <w:rsid w:val="00BD6650"/>
    <w:rsid w:val="00BD6BD2"/>
    <w:rsid w:val="00BD6EE4"/>
    <w:rsid w:val="00BD706E"/>
    <w:rsid w:val="00BD71F2"/>
    <w:rsid w:val="00BD729D"/>
    <w:rsid w:val="00BD751C"/>
    <w:rsid w:val="00BD7610"/>
    <w:rsid w:val="00BD7A8F"/>
    <w:rsid w:val="00BE03C8"/>
    <w:rsid w:val="00BE085D"/>
    <w:rsid w:val="00BE09FA"/>
    <w:rsid w:val="00BE0C1C"/>
    <w:rsid w:val="00BE1036"/>
    <w:rsid w:val="00BE11D0"/>
    <w:rsid w:val="00BE1536"/>
    <w:rsid w:val="00BE1AC2"/>
    <w:rsid w:val="00BE1AD9"/>
    <w:rsid w:val="00BE1E37"/>
    <w:rsid w:val="00BE2220"/>
    <w:rsid w:val="00BE2D98"/>
    <w:rsid w:val="00BE350F"/>
    <w:rsid w:val="00BE3B78"/>
    <w:rsid w:val="00BE436E"/>
    <w:rsid w:val="00BE6417"/>
    <w:rsid w:val="00BE682C"/>
    <w:rsid w:val="00BE6FCB"/>
    <w:rsid w:val="00BE75C8"/>
    <w:rsid w:val="00BF18A0"/>
    <w:rsid w:val="00BF196C"/>
    <w:rsid w:val="00BF1A98"/>
    <w:rsid w:val="00BF1E19"/>
    <w:rsid w:val="00BF1ED5"/>
    <w:rsid w:val="00BF2238"/>
    <w:rsid w:val="00BF2695"/>
    <w:rsid w:val="00BF2AA2"/>
    <w:rsid w:val="00BF3258"/>
    <w:rsid w:val="00BF32FD"/>
    <w:rsid w:val="00BF342B"/>
    <w:rsid w:val="00BF46FA"/>
    <w:rsid w:val="00BF4892"/>
    <w:rsid w:val="00BF4BD1"/>
    <w:rsid w:val="00BF4D5A"/>
    <w:rsid w:val="00BF5615"/>
    <w:rsid w:val="00BF59D0"/>
    <w:rsid w:val="00BF5B8D"/>
    <w:rsid w:val="00BF6636"/>
    <w:rsid w:val="00BF67E3"/>
    <w:rsid w:val="00BF6E10"/>
    <w:rsid w:val="00BF7255"/>
    <w:rsid w:val="00BF7377"/>
    <w:rsid w:val="00BF78AE"/>
    <w:rsid w:val="00BF7B73"/>
    <w:rsid w:val="00BF7DD6"/>
    <w:rsid w:val="00C00043"/>
    <w:rsid w:val="00C008C7"/>
    <w:rsid w:val="00C00A74"/>
    <w:rsid w:val="00C01CF1"/>
    <w:rsid w:val="00C02287"/>
    <w:rsid w:val="00C025C2"/>
    <w:rsid w:val="00C02624"/>
    <w:rsid w:val="00C027F2"/>
    <w:rsid w:val="00C0284D"/>
    <w:rsid w:val="00C02C70"/>
    <w:rsid w:val="00C03023"/>
    <w:rsid w:val="00C03ADE"/>
    <w:rsid w:val="00C048B0"/>
    <w:rsid w:val="00C04A8A"/>
    <w:rsid w:val="00C04B0E"/>
    <w:rsid w:val="00C054E8"/>
    <w:rsid w:val="00C0693E"/>
    <w:rsid w:val="00C06DBE"/>
    <w:rsid w:val="00C07046"/>
    <w:rsid w:val="00C10690"/>
    <w:rsid w:val="00C10FEC"/>
    <w:rsid w:val="00C1104C"/>
    <w:rsid w:val="00C11BFC"/>
    <w:rsid w:val="00C11DBE"/>
    <w:rsid w:val="00C12A6D"/>
    <w:rsid w:val="00C13278"/>
    <w:rsid w:val="00C14052"/>
    <w:rsid w:val="00C14ABD"/>
    <w:rsid w:val="00C14B6F"/>
    <w:rsid w:val="00C15409"/>
    <w:rsid w:val="00C15756"/>
    <w:rsid w:val="00C16A3A"/>
    <w:rsid w:val="00C16BD9"/>
    <w:rsid w:val="00C16C76"/>
    <w:rsid w:val="00C17444"/>
    <w:rsid w:val="00C179F8"/>
    <w:rsid w:val="00C20120"/>
    <w:rsid w:val="00C21E6F"/>
    <w:rsid w:val="00C2272D"/>
    <w:rsid w:val="00C23197"/>
    <w:rsid w:val="00C231CB"/>
    <w:rsid w:val="00C239CC"/>
    <w:rsid w:val="00C246A7"/>
    <w:rsid w:val="00C24AB8"/>
    <w:rsid w:val="00C24B58"/>
    <w:rsid w:val="00C25031"/>
    <w:rsid w:val="00C25D34"/>
    <w:rsid w:val="00C26972"/>
    <w:rsid w:val="00C27613"/>
    <w:rsid w:val="00C300B1"/>
    <w:rsid w:val="00C300CB"/>
    <w:rsid w:val="00C3043A"/>
    <w:rsid w:val="00C306DD"/>
    <w:rsid w:val="00C3076E"/>
    <w:rsid w:val="00C3089A"/>
    <w:rsid w:val="00C314C1"/>
    <w:rsid w:val="00C315DC"/>
    <w:rsid w:val="00C31958"/>
    <w:rsid w:val="00C31BDA"/>
    <w:rsid w:val="00C31E70"/>
    <w:rsid w:val="00C31E82"/>
    <w:rsid w:val="00C32FA5"/>
    <w:rsid w:val="00C33046"/>
    <w:rsid w:val="00C33C21"/>
    <w:rsid w:val="00C33CC4"/>
    <w:rsid w:val="00C34377"/>
    <w:rsid w:val="00C347A3"/>
    <w:rsid w:val="00C34A74"/>
    <w:rsid w:val="00C35076"/>
    <w:rsid w:val="00C355CF"/>
    <w:rsid w:val="00C36528"/>
    <w:rsid w:val="00C36EC2"/>
    <w:rsid w:val="00C36F32"/>
    <w:rsid w:val="00C36F82"/>
    <w:rsid w:val="00C37029"/>
    <w:rsid w:val="00C3723F"/>
    <w:rsid w:val="00C37B54"/>
    <w:rsid w:val="00C37C2B"/>
    <w:rsid w:val="00C37E76"/>
    <w:rsid w:val="00C418A3"/>
    <w:rsid w:val="00C42CCA"/>
    <w:rsid w:val="00C42E3F"/>
    <w:rsid w:val="00C4310A"/>
    <w:rsid w:val="00C43CA9"/>
    <w:rsid w:val="00C43EEE"/>
    <w:rsid w:val="00C44962"/>
    <w:rsid w:val="00C45AD8"/>
    <w:rsid w:val="00C462AD"/>
    <w:rsid w:val="00C47403"/>
    <w:rsid w:val="00C47AA5"/>
    <w:rsid w:val="00C50454"/>
    <w:rsid w:val="00C50B27"/>
    <w:rsid w:val="00C520B4"/>
    <w:rsid w:val="00C52287"/>
    <w:rsid w:val="00C53B1C"/>
    <w:rsid w:val="00C53B4A"/>
    <w:rsid w:val="00C53B89"/>
    <w:rsid w:val="00C54206"/>
    <w:rsid w:val="00C54656"/>
    <w:rsid w:val="00C551E0"/>
    <w:rsid w:val="00C554D3"/>
    <w:rsid w:val="00C564BA"/>
    <w:rsid w:val="00C56F45"/>
    <w:rsid w:val="00C573BD"/>
    <w:rsid w:val="00C57713"/>
    <w:rsid w:val="00C60256"/>
    <w:rsid w:val="00C604B9"/>
    <w:rsid w:val="00C61580"/>
    <w:rsid w:val="00C61664"/>
    <w:rsid w:val="00C618DC"/>
    <w:rsid w:val="00C6196E"/>
    <w:rsid w:val="00C61C50"/>
    <w:rsid w:val="00C6253D"/>
    <w:rsid w:val="00C6290B"/>
    <w:rsid w:val="00C62F2C"/>
    <w:rsid w:val="00C634E9"/>
    <w:rsid w:val="00C64000"/>
    <w:rsid w:val="00C642D8"/>
    <w:rsid w:val="00C648BB"/>
    <w:rsid w:val="00C64A5C"/>
    <w:rsid w:val="00C64C83"/>
    <w:rsid w:val="00C64F81"/>
    <w:rsid w:val="00C65907"/>
    <w:rsid w:val="00C65D3B"/>
    <w:rsid w:val="00C65EBF"/>
    <w:rsid w:val="00C6655C"/>
    <w:rsid w:val="00C66839"/>
    <w:rsid w:val="00C6773D"/>
    <w:rsid w:val="00C67B1A"/>
    <w:rsid w:val="00C67CAB"/>
    <w:rsid w:val="00C67D60"/>
    <w:rsid w:val="00C70080"/>
    <w:rsid w:val="00C701A3"/>
    <w:rsid w:val="00C70722"/>
    <w:rsid w:val="00C71730"/>
    <w:rsid w:val="00C71A4F"/>
    <w:rsid w:val="00C71B20"/>
    <w:rsid w:val="00C723D6"/>
    <w:rsid w:val="00C72AEE"/>
    <w:rsid w:val="00C73C6C"/>
    <w:rsid w:val="00C73D2D"/>
    <w:rsid w:val="00C73DF4"/>
    <w:rsid w:val="00C740CC"/>
    <w:rsid w:val="00C74415"/>
    <w:rsid w:val="00C7497C"/>
    <w:rsid w:val="00C74C02"/>
    <w:rsid w:val="00C74EC6"/>
    <w:rsid w:val="00C753D7"/>
    <w:rsid w:val="00C76398"/>
    <w:rsid w:val="00C76C9F"/>
    <w:rsid w:val="00C774F3"/>
    <w:rsid w:val="00C7787A"/>
    <w:rsid w:val="00C778D5"/>
    <w:rsid w:val="00C77DDC"/>
    <w:rsid w:val="00C80092"/>
    <w:rsid w:val="00C80C51"/>
    <w:rsid w:val="00C80FE0"/>
    <w:rsid w:val="00C8117C"/>
    <w:rsid w:val="00C81531"/>
    <w:rsid w:val="00C81868"/>
    <w:rsid w:val="00C820B4"/>
    <w:rsid w:val="00C82275"/>
    <w:rsid w:val="00C822F8"/>
    <w:rsid w:val="00C82CD1"/>
    <w:rsid w:val="00C83080"/>
    <w:rsid w:val="00C835D5"/>
    <w:rsid w:val="00C836F5"/>
    <w:rsid w:val="00C84419"/>
    <w:rsid w:val="00C84630"/>
    <w:rsid w:val="00C848B0"/>
    <w:rsid w:val="00C84D75"/>
    <w:rsid w:val="00C85FA5"/>
    <w:rsid w:val="00C872CC"/>
    <w:rsid w:val="00C872E9"/>
    <w:rsid w:val="00C87E7D"/>
    <w:rsid w:val="00C90446"/>
    <w:rsid w:val="00C91008"/>
    <w:rsid w:val="00C91152"/>
    <w:rsid w:val="00C917FC"/>
    <w:rsid w:val="00C91880"/>
    <w:rsid w:val="00C924BB"/>
    <w:rsid w:val="00C926A8"/>
    <w:rsid w:val="00C93389"/>
    <w:rsid w:val="00C9369A"/>
    <w:rsid w:val="00C93987"/>
    <w:rsid w:val="00C93CEC"/>
    <w:rsid w:val="00C94060"/>
    <w:rsid w:val="00C94263"/>
    <w:rsid w:val="00C947CF"/>
    <w:rsid w:val="00C94F74"/>
    <w:rsid w:val="00C950C9"/>
    <w:rsid w:val="00C9569F"/>
    <w:rsid w:val="00C95AC7"/>
    <w:rsid w:val="00C96451"/>
    <w:rsid w:val="00C96B57"/>
    <w:rsid w:val="00C96E8F"/>
    <w:rsid w:val="00CA027B"/>
    <w:rsid w:val="00CA0403"/>
    <w:rsid w:val="00CA095C"/>
    <w:rsid w:val="00CA18CF"/>
    <w:rsid w:val="00CA1A52"/>
    <w:rsid w:val="00CA284B"/>
    <w:rsid w:val="00CA2E95"/>
    <w:rsid w:val="00CA3A80"/>
    <w:rsid w:val="00CA3E06"/>
    <w:rsid w:val="00CA4004"/>
    <w:rsid w:val="00CA41EF"/>
    <w:rsid w:val="00CA435C"/>
    <w:rsid w:val="00CA4A5B"/>
    <w:rsid w:val="00CA5422"/>
    <w:rsid w:val="00CA5A88"/>
    <w:rsid w:val="00CA6056"/>
    <w:rsid w:val="00CA616B"/>
    <w:rsid w:val="00CA67ED"/>
    <w:rsid w:val="00CA746D"/>
    <w:rsid w:val="00CB0506"/>
    <w:rsid w:val="00CB0AD6"/>
    <w:rsid w:val="00CB0DAB"/>
    <w:rsid w:val="00CB1478"/>
    <w:rsid w:val="00CB189C"/>
    <w:rsid w:val="00CB1927"/>
    <w:rsid w:val="00CB1FE6"/>
    <w:rsid w:val="00CB2115"/>
    <w:rsid w:val="00CB23CE"/>
    <w:rsid w:val="00CB27BF"/>
    <w:rsid w:val="00CB35D6"/>
    <w:rsid w:val="00CB3A40"/>
    <w:rsid w:val="00CB3F30"/>
    <w:rsid w:val="00CB45FC"/>
    <w:rsid w:val="00CB4720"/>
    <w:rsid w:val="00CB4EF5"/>
    <w:rsid w:val="00CB59DC"/>
    <w:rsid w:val="00CB63C2"/>
    <w:rsid w:val="00CC002D"/>
    <w:rsid w:val="00CC0416"/>
    <w:rsid w:val="00CC06C6"/>
    <w:rsid w:val="00CC105D"/>
    <w:rsid w:val="00CC186D"/>
    <w:rsid w:val="00CC2794"/>
    <w:rsid w:val="00CC2F83"/>
    <w:rsid w:val="00CC37EE"/>
    <w:rsid w:val="00CC4C84"/>
    <w:rsid w:val="00CC4E8E"/>
    <w:rsid w:val="00CC5CFB"/>
    <w:rsid w:val="00CC5EEE"/>
    <w:rsid w:val="00CC62AE"/>
    <w:rsid w:val="00CC68ED"/>
    <w:rsid w:val="00CC6BDD"/>
    <w:rsid w:val="00CC6C8C"/>
    <w:rsid w:val="00CC6CCF"/>
    <w:rsid w:val="00CC6CE5"/>
    <w:rsid w:val="00CC7DC2"/>
    <w:rsid w:val="00CD02F8"/>
    <w:rsid w:val="00CD0724"/>
    <w:rsid w:val="00CD0DE2"/>
    <w:rsid w:val="00CD1269"/>
    <w:rsid w:val="00CD1AA5"/>
    <w:rsid w:val="00CD3AAE"/>
    <w:rsid w:val="00CD48EA"/>
    <w:rsid w:val="00CD513C"/>
    <w:rsid w:val="00CD5606"/>
    <w:rsid w:val="00CD5C40"/>
    <w:rsid w:val="00CD7B02"/>
    <w:rsid w:val="00CD7F7B"/>
    <w:rsid w:val="00CE0F51"/>
    <w:rsid w:val="00CE1297"/>
    <w:rsid w:val="00CE139A"/>
    <w:rsid w:val="00CE15A8"/>
    <w:rsid w:val="00CE1B46"/>
    <w:rsid w:val="00CE287F"/>
    <w:rsid w:val="00CE35E1"/>
    <w:rsid w:val="00CE3754"/>
    <w:rsid w:val="00CE3C39"/>
    <w:rsid w:val="00CE4186"/>
    <w:rsid w:val="00CE476F"/>
    <w:rsid w:val="00CE4CD4"/>
    <w:rsid w:val="00CE4DE2"/>
    <w:rsid w:val="00CE5475"/>
    <w:rsid w:val="00CE5783"/>
    <w:rsid w:val="00CE5C1B"/>
    <w:rsid w:val="00CE61A1"/>
    <w:rsid w:val="00CE6689"/>
    <w:rsid w:val="00CE71B3"/>
    <w:rsid w:val="00CE7527"/>
    <w:rsid w:val="00CE7E9D"/>
    <w:rsid w:val="00CF03C8"/>
    <w:rsid w:val="00CF0424"/>
    <w:rsid w:val="00CF096A"/>
    <w:rsid w:val="00CF0BF1"/>
    <w:rsid w:val="00CF14A6"/>
    <w:rsid w:val="00CF2D99"/>
    <w:rsid w:val="00CF2EBF"/>
    <w:rsid w:val="00CF2FA1"/>
    <w:rsid w:val="00CF397F"/>
    <w:rsid w:val="00CF3C7D"/>
    <w:rsid w:val="00CF4C13"/>
    <w:rsid w:val="00CF508F"/>
    <w:rsid w:val="00CF51FF"/>
    <w:rsid w:val="00CF585C"/>
    <w:rsid w:val="00CF64FB"/>
    <w:rsid w:val="00CF75E1"/>
    <w:rsid w:val="00CF7D67"/>
    <w:rsid w:val="00D00B80"/>
    <w:rsid w:val="00D01D54"/>
    <w:rsid w:val="00D020BC"/>
    <w:rsid w:val="00D023EC"/>
    <w:rsid w:val="00D02AF2"/>
    <w:rsid w:val="00D03553"/>
    <w:rsid w:val="00D03659"/>
    <w:rsid w:val="00D036C2"/>
    <w:rsid w:val="00D03F5B"/>
    <w:rsid w:val="00D05086"/>
    <w:rsid w:val="00D055CB"/>
    <w:rsid w:val="00D0613A"/>
    <w:rsid w:val="00D06B34"/>
    <w:rsid w:val="00D07040"/>
    <w:rsid w:val="00D07BE7"/>
    <w:rsid w:val="00D1042D"/>
    <w:rsid w:val="00D10CA3"/>
    <w:rsid w:val="00D113F4"/>
    <w:rsid w:val="00D115CA"/>
    <w:rsid w:val="00D123BB"/>
    <w:rsid w:val="00D1283D"/>
    <w:rsid w:val="00D12E14"/>
    <w:rsid w:val="00D13941"/>
    <w:rsid w:val="00D143AA"/>
    <w:rsid w:val="00D14B24"/>
    <w:rsid w:val="00D14BB9"/>
    <w:rsid w:val="00D14C05"/>
    <w:rsid w:val="00D14F4C"/>
    <w:rsid w:val="00D16182"/>
    <w:rsid w:val="00D1732C"/>
    <w:rsid w:val="00D17715"/>
    <w:rsid w:val="00D17D57"/>
    <w:rsid w:val="00D17E45"/>
    <w:rsid w:val="00D2014E"/>
    <w:rsid w:val="00D2081B"/>
    <w:rsid w:val="00D20FC8"/>
    <w:rsid w:val="00D2144C"/>
    <w:rsid w:val="00D21B2D"/>
    <w:rsid w:val="00D22694"/>
    <w:rsid w:val="00D22CC8"/>
    <w:rsid w:val="00D22FCB"/>
    <w:rsid w:val="00D2327C"/>
    <w:rsid w:val="00D23966"/>
    <w:rsid w:val="00D23F6D"/>
    <w:rsid w:val="00D244BA"/>
    <w:rsid w:val="00D249FC"/>
    <w:rsid w:val="00D25516"/>
    <w:rsid w:val="00D25FAE"/>
    <w:rsid w:val="00D26349"/>
    <w:rsid w:val="00D26E82"/>
    <w:rsid w:val="00D271FB"/>
    <w:rsid w:val="00D27221"/>
    <w:rsid w:val="00D27727"/>
    <w:rsid w:val="00D2793A"/>
    <w:rsid w:val="00D27B0C"/>
    <w:rsid w:val="00D27C2D"/>
    <w:rsid w:val="00D27D7E"/>
    <w:rsid w:val="00D300DE"/>
    <w:rsid w:val="00D3019B"/>
    <w:rsid w:val="00D302A9"/>
    <w:rsid w:val="00D307A9"/>
    <w:rsid w:val="00D308A5"/>
    <w:rsid w:val="00D30F7A"/>
    <w:rsid w:val="00D3148C"/>
    <w:rsid w:val="00D3181C"/>
    <w:rsid w:val="00D32781"/>
    <w:rsid w:val="00D32A3B"/>
    <w:rsid w:val="00D32BAC"/>
    <w:rsid w:val="00D32E1B"/>
    <w:rsid w:val="00D337D5"/>
    <w:rsid w:val="00D33C25"/>
    <w:rsid w:val="00D33D0F"/>
    <w:rsid w:val="00D33F51"/>
    <w:rsid w:val="00D352E5"/>
    <w:rsid w:val="00D35A40"/>
    <w:rsid w:val="00D372D2"/>
    <w:rsid w:val="00D37A68"/>
    <w:rsid w:val="00D37EB2"/>
    <w:rsid w:val="00D37FA5"/>
    <w:rsid w:val="00D403E4"/>
    <w:rsid w:val="00D40606"/>
    <w:rsid w:val="00D40908"/>
    <w:rsid w:val="00D40B4E"/>
    <w:rsid w:val="00D40E21"/>
    <w:rsid w:val="00D40FD8"/>
    <w:rsid w:val="00D4120B"/>
    <w:rsid w:val="00D41477"/>
    <w:rsid w:val="00D41767"/>
    <w:rsid w:val="00D4198A"/>
    <w:rsid w:val="00D42173"/>
    <w:rsid w:val="00D42AA1"/>
    <w:rsid w:val="00D42BD7"/>
    <w:rsid w:val="00D42EAC"/>
    <w:rsid w:val="00D43068"/>
    <w:rsid w:val="00D4445D"/>
    <w:rsid w:val="00D44E8B"/>
    <w:rsid w:val="00D45865"/>
    <w:rsid w:val="00D4606A"/>
    <w:rsid w:val="00D501FA"/>
    <w:rsid w:val="00D510D8"/>
    <w:rsid w:val="00D514D8"/>
    <w:rsid w:val="00D51BB5"/>
    <w:rsid w:val="00D51C57"/>
    <w:rsid w:val="00D5226E"/>
    <w:rsid w:val="00D524D8"/>
    <w:rsid w:val="00D52581"/>
    <w:rsid w:val="00D52812"/>
    <w:rsid w:val="00D535CB"/>
    <w:rsid w:val="00D53654"/>
    <w:rsid w:val="00D5391B"/>
    <w:rsid w:val="00D557B8"/>
    <w:rsid w:val="00D558DB"/>
    <w:rsid w:val="00D559A8"/>
    <w:rsid w:val="00D56265"/>
    <w:rsid w:val="00D56778"/>
    <w:rsid w:val="00D57A08"/>
    <w:rsid w:val="00D57AD8"/>
    <w:rsid w:val="00D57BB1"/>
    <w:rsid w:val="00D57F05"/>
    <w:rsid w:val="00D60D38"/>
    <w:rsid w:val="00D6116F"/>
    <w:rsid w:val="00D620FA"/>
    <w:rsid w:val="00D62ECB"/>
    <w:rsid w:val="00D633EE"/>
    <w:rsid w:val="00D63456"/>
    <w:rsid w:val="00D639E6"/>
    <w:rsid w:val="00D6519F"/>
    <w:rsid w:val="00D65269"/>
    <w:rsid w:val="00D653A5"/>
    <w:rsid w:val="00D6581D"/>
    <w:rsid w:val="00D66122"/>
    <w:rsid w:val="00D6668A"/>
    <w:rsid w:val="00D674AC"/>
    <w:rsid w:val="00D679F0"/>
    <w:rsid w:val="00D7001B"/>
    <w:rsid w:val="00D70292"/>
    <w:rsid w:val="00D715EC"/>
    <w:rsid w:val="00D73240"/>
    <w:rsid w:val="00D733AF"/>
    <w:rsid w:val="00D735E2"/>
    <w:rsid w:val="00D73B83"/>
    <w:rsid w:val="00D746C3"/>
    <w:rsid w:val="00D74BEC"/>
    <w:rsid w:val="00D74DE4"/>
    <w:rsid w:val="00D74E0E"/>
    <w:rsid w:val="00D7600A"/>
    <w:rsid w:val="00D76299"/>
    <w:rsid w:val="00D768AB"/>
    <w:rsid w:val="00D771FA"/>
    <w:rsid w:val="00D7745D"/>
    <w:rsid w:val="00D77A1D"/>
    <w:rsid w:val="00D77B10"/>
    <w:rsid w:val="00D8182C"/>
    <w:rsid w:val="00D82443"/>
    <w:rsid w:val="00D8252B"/>
    <w:rsid w:val="00D827CA"/>
    <w:rsid w:val="00D82CD6"/>
    <w:rsid w:val="00D82F97"/>
    <w:rsid w:val="00D837B9"/>
    <w:rsid w:val="00D855A6"/>
    <w:rsid w:val="00D85768"/>
    <w:rsid w:val="00D861AA"/>
    <w:rsid w:val="00D866EE"/>
    <w:rsid w:val="00D879EB"/>
    <w:rsid w:val="00D87BFA"/>
    <w:rsid w:val="00D90193"/>
    <w:rsid w:val="00D9031F"/>
    <w:rsid w:val="00D9118B"/>
    <w:rsid w:val="00D91471"/>
    <w:rsid w:val="00D91C62"/>
    <w:rsid w:val="00D925AB"/>
    <w:rsid w:val="00D9260E"/>
    <w:rsid w:val="00D9377F"/>
    <w:rsid w:val="00D939BC"/>
    <w:rsid w:val="00D93A1E"/>
    <w:rsid w:val="00D9469B"/>
    <w:rsid w:val="00D94FB7"/>
    <w:rsid w:val="00D9531A"/>
    <w:rsid w:val="00D95382"/>
    <w:rsid w:val="00D95B46"/>
    <w:rsid w:val="00D964ED"/>
    <w:rsid w:val="00D96914"/>
    <w:rsid w:val="00D96FF4"/>
    <w:rsid w:val="00D971AA"/>
    <w:rsid w:val="00D977BD"/>
    <w:rsid w:val="00D97CC1"/>
    <w:rsid w:val="00D97D63"/>
    <w:rsid w:val="00D97FFA"/>
    <w:rsid w:val="00DA075C"/>
    <w:rsid w:val="00DA27B8"/>
    <w:rsid w:val="00DA34A2"/>
    <w:rsid w:val="00DA36D2"/>
    <w:rsid w:val="00DA3769"/>
    <w:rsid w:val="00DA40D7"/>
    <w:rsid w:val="00DA4111"/>
    <w:rsid w:val="00DA4AEB"/>
    <w:rsid w:val="00DA5446"/>
    <w:rsid w:val="00DA596D"/>
    <w:rsid w:val="00DA5D35"/>
    <w:rsid w:val="00DA60C3"/>
    <w:rsid w:val="00DA65DA"/>
    <w:rsid w:val="00DA69E0"/>
    <w:rsid w:val="00DA709E"/>
    <w:rsid w:val="00DA76E2"/>
    <w:rsid w:val="00DA7C3F"/>
    <w:rsid w:val="00DB04BA"/>
    <w:rsid w:val="00DB0902"/>
    <w:rsid w:val="00DB0E9D"/>
    <w:rsid w:val="00DB2736"/>
    <w:rsid w:val="00DB301C"/>
    <w:rsid w:val="00DB4357"/>
    <w:rsid w:val="00DB49FD"/>
    <w:rsid w:val="00DB4A09"/>
    <w:rsid w:val="00DB4AF2"/>
    <w:rsid w:val="00DB5ED9"/>
    <w:rsid w:val="00DB6057"/>
    <w:rsid w:val="00DB767C"/>
    <w:rsid w:val="00DB7BDF"/>
    <w:rsid w:val="00DC06F9"/>
    <w:rsid w:val="00DC077C"/>
    <w:rsid w:val="00DC0914"/>
    <w:rsid w:val="00DC0F6E"/>
    <w:rsid w:val="00DC1145"/>
    <w:rsid w:val="00DC1678"/>
    <w:rsid w:val="00DC177D"/>
    <w:rsid w:val="00DC1884"/>
    <w:rsid w:val="00DC1E34"/>
    <w:rsid w:val="00DC1FB3"/>
    <w:rsid w:val="00DC2128"/>
    <w:rsid w:val="00DC2372"/>
    <w:rsid w:val="00DC28FE"/>
    <w:rsid w:val="00DC2EAF"/>
    <w:rsid w:val="00DC2F24"/>
    <w:rsid w:val="00DC317E"/>
    <w:rsid w:val="00DC320B"/>
    <w:rsid w:val="00DC3861"/>
    <w:rsid w:val="00DC3B4E"/>
    <w:rsid w:val="00DC4159"/>
    <w:rsid w:val="00DC45BB"/>
    <w:rsid w:val="00DC470C"/>
    <w:rsid w:val="00DC56A3"/>
    <w:rsid w:val="00DC572F"/>
    <w:rsid w:val="00DC5DE6"/>
    <w:rsid w:val="00DC6997"/>
    <w:rsid w:val="00DC69CB"/>
    <w:rsid w:val="00DC6B4E"/>
    <w:rsid w:val="00DC6B4F"/>
    <w:rsid w:val="00DC746C"/>
    <w:rsid w:val="00DC7B3F"/>
    <w:rsid w:val="00DC7E5E"/>
    <w:rsid w:val="00DD08E5"/>
    <w:rsid w:val="00DD24C8"/>
    <w:rsid w:val="00DD2944"/>
    <w:rsid w:val="00DD2B5A"/>
    <w:rsid w:val="00DD3BA4"/>
    <w:rsid w:val="00DD5DAB"/>
    <w:rsid w:val="00DD5FC5"/>
    <w:rsid w:val="00DD6F43"/>
    <w:rsid w:val="00DD6FE8"/>
    <w:rsid w:val="00DD7352"/>
    <w:rsid w:val="00DD7CAC"/>
    <w:rsid w:val="00DE01AF"/>
    <w:rsid w:val="00DE06D9"/>
    <w:rsid w:val="00DE06F7"/>
    <w:rsid w:val="00DE217A"/>
    <w:rsid w:val="00DE2965"/>
    <w:rsid w:val="00DE2D7F"/>
    <w:rsid w:val="00DE2DBA"/>
    <w:rsid w:val="00DE3020"/>
    <w:rsid w:val="00DE3518"/>
    <w:rsid w:val="00DE5308"/>
    <w:rsid w:val="00DE59E1"/>
    <w:rsid w:val="00DE5A48"/>
    <w:rsid w:val="00DE5AE2"/>
    <w:rsid w:val="00DE5D33"/>
    <w:rsid w:val="00DE5E77"/>
    <w:rsid w:val="00DE64E5"/>
    <w:rsid w:val="00DE705F"/>
    <w:rsid w:val="00DE714B"/>
    <w:rsid w:val="00DE73B4"/>
    <w:rsid w:val="00DE79BC"/>
    <w:rsid w:val="00DF06EB"/>
    <w:rsid w:val="00DF1772"/>
    <w:rsid w:val="00DF214A"/>
    <w:rsid w:val="00DF244C"/>
    <w:rsid w:val="00DF30A8"/>
    <w:rsid w:val="00DF36D2"/>
    <w:rsid w:val="00DF455B"/>
    <w:rsid w:val="00DF51AB"/>
    <w:rsid w:val="00DF59C7"/>
    <w:rsid w:val="00DF6644"/>
    <w:rsid w:val="00DF6B3D"/>
    <w:rsid w:val="00DF76E8"/>
    <w:rsid w:val="00DF77C0"/>
    <w:rsid w:val="00DF78C0"/>
    <w:rsid w:val="00DF795E"/>
    <w:rsid w:val="00E009F4"/>
    <w:rsid w:val="00E00BA9"/>
    <w:rsid w:val="00E02A2A"/>
    <w:rsid w:val="00E030C9"/>
    <w:rsid w:val="00E0336D"/>
    <w:rsid w:val="00E038C1"/>
    <w:rsid w:val="00E0493D"/>
    <w:rsid w:val="00E05F5B"/>
    <w:rsid w:val="00E063EB"/>
    <w:rsid w:val="00E116E7"/>
    <w:rsid w:val="00E118D4"/>
    <w:rsid w:val="00E11E47"/>
    <w:rsid w:val="00E1340B"/>
    <w:rsid w:val="00E13461"/>
    <w:rsid w:val="00E13D34"/>
    <w:rsid w:val="00E146B3"/>
    <w:rsid w:val="00E14D34"/>
    <w:rsid w:val="00E15017"/>
    <w:rsid w:val="00E150B3"/>
    <w:rsid w:val="00E150E5"/>
    <w:rsid w:val="00E1596A"/>
    <w:rsid w:val="00E15BF2"/>
    <w:rsid w:val="00E16443"/>
    <w:rsid w:val="00E16617"/>
    <w:rsid w:val="00E16FA6"/>
    <w:rsid w:val="00E16FC1"/>
    <w:rsid w:val="00E17707"/>
    <w:rsid w:val="00E17903"/>
    <w:rsid w:val="00E17B8D"/>
    <w:rsid w:val="00E17C1A"/>
    <w:rsid w:val="00E17D66"/>
    <w:rsid w:val="00E2063E"/>
    <w:rsid w:val="00E20789"/>
    <w:rsid w:val="00E20FAF"/>
    <w:rsid w:val="00E2178C"/>
    <w:rsid w:val="00E21AA0"/>
    <w:rsid w:val="00E224EE"/>
    <w:rsid w:val="00E225DF"/>
    <w:rsid w:val="00E22810"/>
    <w:rsid w:val="00E231C5"/>
    <w:rsid w:val="00E233EB"/>
    <w:rsid w:val="00E23B24"/>
    <w:rsid w:val="00E249D7"/>
    <w:rsid w:val="00E24FBA"/>
    <w:rsid w:val="00E254DF"/>
    <w:rsid w:val="00E25632"/>
    <w:rsid w:val="00E25739"/>
    <w:rsid w:val="00E25A2E"/>
    <w:rsid w:val="00E25B4A"/>
    <w:rsid w:val="00E25B4B"/>
    <w:rsid w:val="00E25E02"/>
    <w:rsid w:val="00E2631E"/>
    <w:rsid w:val="00E268B8"/>
    <w:rsid w:val="00E26E86"/>
    <w:rsid w:val="00E27275"/>
    <w:rsid w:val="00E279A2"/>
    <w:rsid w:val="00E279B5"/>
    <w:rsid w:val="00E27A23"/>
    <w:rsid w:val="00E30038"/>
    <w:rsid w:val="00E30116"/>
    <w:rsid w:val="00E311F4"/>
    <w:rsid w:val="00E31C0B"/>
    <w:rsid w:val="00E33E3E"/>
    <w:rsid w:val="00E349EA"/>
    <w:rsid w:val="00E36203"/>
    <w:rsid w:val="00E36A9E"/>
    <w:rsid w:val="00E36D91"/>
    <w:rsid w:val="00E37FE9"/>
    <w:rsid w:val="00E4069F"/>
    <w:rsid w:val="00E408C1"/>
    <w:rsid w:val="00E409C2"/>
    <w:rsid w:val="00E40AA3"/>
    <w:rsid w:val="00E40AF7"/>
    <w:rsid w:val="00E41256"/>
    <w:rsid w:val="00E4186C"/>
    <w:rsid w:val="00E41F2B"/>
    <w:rsid w:val="00E41F8F"/>
    <w:rsid w:val="00E433E0"/>
    <w:rsid w:val="00E4351C"/>
    <w:rsid w:val="00E4399A"/>
    <w:rsid w:val="00E4409C"/>
    <w:rsid w:val="00E44253"/>
    <w:rsid w:val="00E443C4"/>
    <w:rsid w:val="00E444E5"/>
    <w:rsid w:val="00E44762"/>
    <w:rsid w:val="00E44C55"/>
    <w:rsid w:val="00E44E5D"/>
    <w:rsid w:val="00E4532B"/>
    <w:rsid w:val="00E460F7"/>
    <w:rsid w:val="00E461AC"/>
    <w:rsid w:val="00E47763"/>
    <w:rsid w:val="00E47F23"/>
    <w:rsid w:val="00E51056"/>
    <w:rsid w:val="00E514FC"/>
    <w:rsid w:val="00E51EBC"/>
    <w:rsid w:val="00E51FAB"/>
    <w:rsid w:val="00E524F9"/>
    <w:rsid w:val="00E52E5F"/>
    <w:rsid w:val="00E5353F"/>
    <w:rsid w:val="00E54641"/>
    <w:rsid w:val="00E54B94"/>
    <w:rsid w:val="00E54BF4"/>
    <w:rsid w:val="00E55192"/>
    <w:rsid w:val="00E55B19"/>
    <w:rsid w:val="00E55D5B"/>
    <w:rsid w:val="00E55DF5"/>
    <w:rsid w:val="00E55EBD"/>
    <w:rsid w:val="00E56D31"/>
    <w:rsid w:val="00E56DCF"/>
    <w:rsid w:val="00E577A0"/>
    <w:rsid w:val="00E579A3"/>
    <w:rsid w:val="00E57CF2"/>
    <w:rsid w:val="00E60312"/>
    <w:rsid w:val="00E60801"/>
    <w:rsid w:val="00E61028"/>
    <w:rsid w:val="00E62452"/>
    <w:rsid w:val="00E62E0C"/>
    <w:rsid w:val="00E6325A"/>
    <w:rsid w:val="00E632C1"/>
    <w:rsid w:val="00E635C1"/>
    <w:rsid w:val="00E64D6C"/>
    <w:rsid w:val="00E64E67"/>
    <w:rsid w:val="00E650A5"/>
    <w:rsid w:val="00E65F9F"/>
    <w:rsid w:val="00E66732"/>
    <w:rsid w:val="00E6687E"/>
    <w:rsid w:val="00E669F9"/>
    <w:rsid w:val="00E66B50"/>
    <w:rsid w:val="00E66DD3"/>
    <w:rsid w:val="00E67271"/>
    <w:rsid w:val="00E673CC"/>
    <w:rsid w:val="00E67710"/>
    <w:rsid w:val="00E67C3D"/>
    <w:rsid w:val="00E701A2"/>
    <w:rsid w:val="00E70D0A"/>
    <w:rsid w:val="00E70E9F"/>
    <w:rsid w:val="00E70F07"/>
    <w:rsid w:val="00E70F1D"/>
    <w:rsid w:val="00E711F6"/>
    <w:rsid w:val="00E7179D"/>
    <w:rsid w:val="00E71CEC"/>
    <w:rsid w:val="00E72839"/>
    <w:rsid w:val="00E72974"/>
    <w:rsid w:val="00E729E3"/>
    <w:rsid w:val="00E72C5A"/>
    <w:rsid w:val="00E7304F"/>
    <w:rsid w:val="00E73A58"/>
    <w:rsid w:val="00E7432B"/>
    <w:rsid w:val="00E74339"/>
    <w:rsid w:val="00E74CA0"/>
    <w:rsid w:val="00E75BB7"/>
    <w:rsid w:val="00E762D6"/>
    <w:rsid w:val="00E76CE1"/>
    <w:rsid w:val="00E77C8E"/>
    <w:rsid w:val="00E8097C"/>
    <w:rsid w:val="00E82026"/>
    <w:rsid w:val="00E82053"/>
    <w:rsid w:val="00E82201"/>
    <w:rsid w:val="00E83478"/>
    <w:rsid w:val="00E83795"/>
    <w:rsid w:val="00E83A7E"/>
    <w:rsid w:val="00E83E8E"/>
    <w:rsid w:val="00E842EA"/>
    <w:rsid w:val="00E848FE"/>
    <w:rsid w:val="00E84C99"/>
    <w:rsid w:val="00E850A5"/>
    <w:rsid w:val="00E86957"/>
    <w:rsid w:val="00E8696D"/>
    <w:rsid w:val="00E86A88"/>
    <w:rsid w:val="00E86D85"/>
    <w:rsid w:val="00E90B2C"/>
    <w:rsid w:val="00E90CE4"/>
    <w:rsid w:val="00E92196"/>
    <w:rsid w:val="00E924D4"/>
    <w:rsid w:val="00E92EAC"/>
    <w:rsid w:val="00E9355A"/>
    <w:rsid w:val="00E937AB"/>
    <w:rsid w:val="00E937EF"/>
    <w:rsid w:val="00E93BDF"/>
    <w:rsid w:val="00E94C8C"/>
    <w:rsid w:val="00E95A86"/>
    <w:rsid w:val="00E96808"/>
    <w:rsid w:val="00E96C6E"/>
    <w:rsid w:val="00E97119"/>
    <w:rsid w:val="00E97169"/>
    <w:rsid w:val="00E972F4"/>
    <w:rsid w:val="00E9730E"/>
    <w:rsid w:val="00EA03C2"/>
    <w:rsid w:val="00EA1CE1"/>
    <w:rsid w:val="00EA20DF"/>
    <w:rsid w:val="00EA2A4F"/>
    <w:rsid w:val="00EA3AC3"/>
    <w:rsid w:val="00EA5709"/>
    <w:rsid w:val="00EA5A8E"/>
    <w:rsid w:val="00EA624A"/>
    <w:rsid w:val="00EA6599"/>
    <w:rsid w:val="00EA6B23"/>
    <w:rsid w:val="00EA71C3"/>
    <w:rsid w:val="00EA7CF2"/>
    <w:rsid w:val="00EA7F57"/>
    <w:rsid w:val="00EB10B0"/>
    <w:rsid w:val="00EB1AC2"/>
    <w:rsid w:val="00EB1B7D"/>
    <w:rsid w:val="00EB1D45"/>
    <w:rsid w:val="00EB27A7"/>
    <w:rsid w:val="00EB2B16"/>
    <w:rsid w:val="00EB2BE8"/>
    <w:rsid w:val="00EB3A28"/>
    <w:rsid w:val="00EB437D"/>
    <w:rsid w:val="00EB4A65"/>
    <w:rsid w:val="00EB4CAE"/>
    <w:rsid w:val="00EB5C4F"/>
    <w:rsid w:val="00EB5E89"/>
    <w:rsid w:val="00EB6287"/>
    <w:rsid w:val="00EB6422"/>
    <w:rsid w:val="00EB6483"/>
    <w:rsid w:val="00EB6C62"/>
    <w:rsid w:val="00EB74CA"/>
    <w:rsid w:val="00EC01AC"/>
    <w:rsid w:val="00EC0372"/>
    <w:rsid w:val="00EC06F3"/>
    <w:rsid w:val="00EC17C5"/>
    <w:rsid w:val="00EC3035"/>
    <w:rsid w:val="00EC338B"/>
    <w:rsid w:val="00EC3ACB"/>
    <w:rsid w:val="00EC3F68"/>
    <w:rsid w:val="00EC4075"/>
    <w:rsid w:val="00EC458D"/>
    <w:rsid w:val="00EC4B70"/>
    <w:rsid w:val="00EC54FD"/>
    <w:rsid w:val="00EC55AD"/>
    <w:rsid w:val="00EC55EF"/>
    <w:rsid w:val="00EC5F8D"/>
    <w:rsid w:val="00EC61B4"/>
    <w:rsid w:val="00EC6643"/>
    <w:rsid w:val="00EC6888"/>
    <w:rsid w:val="00EC6E93"/>
    <w:rsid w:val="00EC70EB"/>
    <w:rsid w:val="00EC721B"/>
    <w:rsid w:val="00EC73BD"/>
    <w:rsid w:val="00EC7577"/>
    <w:rsid w:val="00EC77F9"/>
    <w:rsid w:val="00ED003E"/>
    <w:rsid w:val="00ED0850"/>
    <w:rsid w:val="00ED2BD6"/>
    <w:rsid w:val="00ED3205"/>
    <w:rsid w:val="00ED36FF"/>
    <w:rsid w:val="00ED38E4"/>
    <w:rsid w:val="00ED3A73"/>
    <w:rsid w:val="00ED3ABF"/>
    <w:rsid w:val="00ED3ED5"/>
    <w:rsid w:val="00ED3F02"/>
    <w:rsid w:val="00ED4C93"/>
    <w:rsid w:val="00ED536A"/>
    <w:rsid w:val="00ED54A9"/>
    <w:rsid w:val="00ED553E"/>
    <w:rsid w:val="00ED5BCF"/>
    <w:rsid w:val="00ED61C0"/>
    <w:rsid w:val="00ED6838"/>
    <w:rsid w:val="00ED6CF5"/>
    <w:rsid w:val="00ED6E85"/>
    <w:rsid w:val="00ED7059"/>
    <w:rsid w:val="00ED77C9"/>
    <w:rsid w:val="00EE03C3"/>
    <w:rsid w:val="00EE0915"/>
    <w:rsid w:val="00EE0E88"/>
    <w:rsid w:val="00EE0F7D"/>
    <w:rsid w:val="00EE134E"/>
    <w:rsid w:val="00EE1F59"/>
    <w:rsid w:val="00EE2163"/>
    <w:rsid w:val="00EE3F13"/>
    <w:rsid w:val="00EE42F2"/>
    <w:rsid w:val="00EE43DD"/>
    <w:rsid w:val="00EE49BC"/>
    <w:rsid w:val="00EE4FD5"/>
    <w:rsid w:val="00EE5091"/>
    <w:rsid w:val="00EE59FE"/>
    <w:rsid w:val="00EE6328"/>
    <w:rsid w:val="00EE659E"/>
    <w:rsid w:val="00EE689B"/>
    <w:rsid w:val="00EE69E1"/>
    <w:rsid w:val="00EE6D57"/>
    <w:rsid w:val="00EE70CC"/>
    <w:rsid w:val="00EE7F0A"/>
    <w:rsid w:val="00EF0365"/>
    <w:rsid w:val="00EF0478"/>
    <w:rsid w:val="00EF0CFB"/>
    <w:rsid w:val="00EF0DD6"/>
    <w:rsid w:val="00EF191C"/>
    <w:rsid w:val="00EF2421"/>
    <w:rsid w:val="00EF2558"/>
    <w:rsid w:val="00EF280D"/>
    <w:rsid w:val="00EF2ABC"/>
    <w:rsid w:val="00EF2FEC"/>
    <w:rsid w:val="00EF3368"/>
    <w:rsid w:val="00EF3D97"/>
    <w:rsid w:val="00EF4264"/>
    <w:rsid w:val="00EF50F5"/>
    <w:rsid w:val="00EF5DC6"/>
    <w:rsid w:val="00EF5EF6"/>
    <w:rsid w:val="00EF61A1"/>
    <w:rsid w:val="00EF6CE6"/>
    <w:rsid w:val="00EF73D1"/>
    <w:rsid w:val="00EF7A7C"/>
    <w:rsid w:val="00EF7A93"/>
    <w:rsid w:val="00EF7D0E"/>
    <w:rsid w:val="00F006C1"/>
    <w:rsid w:val="00F00BDB"/>
    <w:rsid w:val="00F00FF6"/>
    <w:rsid w:val="00F01205"/>
    <w:rsid w:val="00F0156D"/>
    <w:rsid w:val="00F01699"/>
    <w:rsid w:val="00F0185B"/>
    <w:rsid w:val="00F0297C"/>
    <w:rsid w:val="00F03C04"/>
    <w:rsid w:val="00F03D22"/>
    <w:rsid w:val="00F03E80"/>
    <w:rsid w:val="00F041FF"/>
    <w:rsid w:val="00F043BD"/>
    <w:rsid w:val="00F04412"/>
    <w:rsid w:val="00F045FA"/>
    <w:rsid w:val="00F04FFD"/>
    <w:rsid w:val="00F05416"/>
    <w:rsid w:val="00F05DEF"/>
    <w:rsid w:val="00F06412"/>
    <w:rsid w:val="00F0730B"/>
    <w:rsid w:val="00F07A85"/>
    <w:rsid w:val="00F07B1F"/>
    <w:rsid w:val="00F07C87"/>
    <w:rsid w:val="00F10374"/>
    <w:rsid w:val="00F108E9"/>
    <w:rsid w:val="00F1099D"/>
    <w:rsid w:val="00F111C5"/>
    <w:rsid w:val="00F11346"/>
    <w:rsid w:val="00F11E43"/>
    <w:rsid w:val="00F12485"/>
    <w:rsid w:val="00F13322"/>
    <w:rsid w:val="00F134FD"/>
    <w:rsid w:val="00F144FE"/>
    <w:rsid w:val="00F15125"/>
    <w:rsid w:val="00F15978"/>
    <w:rsid w:val="00F16885"/>
    <w:rsid w:val="00F16D05"/>
    <w:rsid w:val="00F16DC2"/>
    <w:rsid w:val="00F170B1"/>
    <w:rsid w:val="00F20358"/>
    <w:rsid w:val="00F20440"/>
    <w:rsid w:val="00F21A6C"/>
    <w:rsid w:val="00F21EB4"/>
    <w:rsid w:val="00F2285F"/>
    <w:rsid w:val="00F2315D"/>
    <w:rsid w:val="00F233F0"/>
    <w:rsid w:val="00F23CE3"/>
    <w:rsid w:val="00F23D4F"/>
    <w:rsid w:val="00F23DA8"/>
    <w:rsid w:val="00F2498D"/>
    <w:rsid w:val="00F24A50"/>
    <w:rsid w:val="00F24FB1"/>
    <w:rsid w:val="00F250F0"/>
    <w:rsid w:val="00F26124"/>
    <w:rsid w:val="00F265EE"/>
    <w:rsid w:val="00F26E95"/>
    <w:rsid w:val="00F2737A"/>
    <w:rsid w:val="00F27407"/>
    <w:rsid w:val="00F2745C"/>
    <w:rsid w:val="00F27589"/>
    <w:rsid w:val="00F27593"/>
    <w:rsid w:val="00F275B6"/>
    <w:rsid w:val="00F277B8"/>
    <w:rsid w:val="00F27D3A"/>
    <w:rsid w:val="00F27FF3"/>
    <w:rsid w:val="00F30EB7"/>
    <w:rsid w:val="00F313CE"/>
    <w:rsid w:val="00F3172B"/>
    <w:rsid w:val="00F31BAC"/>
    <w:rsid w:val="00F32A24"/>
    <w:rsid w:val="00F34706"/>
    <w:rsid w:val="00F35A4E"/>
    <w:rsid w:val="00F35F8F"/>
    <w:rsid w:val="00F36710"/>
    <w:rsid w:val="00F3709E"/>
    <w:rsid w:val="00F37397"/>
    <w:rsid w:val="00F40F65"/>
    <w:rsid w:val="00F411BD"/>
    <w:rsid w:val="00F41A5E"/>
    <w:rsid w:val="00F41BFC"/>
    <w:rsid w:val="00F4253C"/>
    <w:rsid w:val="00F42AA0"/>
    <w:rsid w:val="00F42FC0"/>
    <w:rsid w:val="00F430AE"/>
    <w:rsid w:val="00F441FA"/>
    <w:rsid w:val="00F44A14"/>
    <w:rsid w:val="00F4529E"/>
    <w:rsid w:val="00F459A9"/>
    <w:rsid w:val="00F460A1"/>
    <w:rsid w:val="00F47079"/>
    <w:rsid w:val="00F47294"/>
    <w:rsid w:val="00F4768D"/>
    <w:rsid w:val="00F47AA0"/>
    <w:rsid w:val="00F51C94"/>
    <w:rsid w:val="00F5248F"/>
    <w:rsid w:val="00F52DD5"/>
    <w:rsid w:val="00F533EC"/>
    <w:rsid w:val="00F53E6E"/>
    <w:rsid w:val="00F54E08"/>
    <w:rsid w:val="00F554C0"/>
    <w:rsid w:val="00F55B19"/>
    <w:rsid w:val="00F55F8A"/>
    <w:rsid w:val="00F561C5"/>
    <w:rsid w:val="00F56271"/>
    <w:rsid w:val="00F5664B"/>
    <w:rsid w:val="00F56A91"/>
    <w:rsid w:val="00F56B55"/>
    <w:rsid w:val="00F56CD4"/>
    <w:rsid w:val="00F572F0"/>
    <w:rsid w:val="00F578C9"/>
    <w:rsid w:val="00F607C1"/>
    <w:rsid w:val="00F60FF8"/>
    <w:rsid w:val="00F61054"/>
    <w:rsid w:val="00F61208"/>
    <w:rsid w:val="00F61347"/>
    <w:rsid w:val="00F613C7"/>
    <w:rsid w:val="00F615BF"/>
    <w:rsid w:val="00F6169D"/>
    <w:rsid w:val="00F6273E"/>
    <w:rsid w:val="00F62C0D"/>
    <w:rsid w:val="00F6339F"/>
    <w:rsid w:val="00F64489"/>
    <w:rsid w:val="00F649B6"/>
    <w:rsid w:val="00F658D3"/>
    <w:rsid w:val="00F6592A"/>
    <w:rsid w:val="00F66AA4"/>
    <w:rsid w:val="00F67329"/>
    <w:rsid w:val="00F6773C"/>
    <w:rsid w:val="00F6788B"/>
    <w:rsid w:val="00F70240"/>
    <w:rsid w:val="00F70319"/>
    <w:rsid w:val="00F7160B"/>
    <w:rsid w:val="00F71C22"/>
    <w:rsid w:val="00F72092"/>
    <w:rsid w:val="00F7245A"/>
    <w:rsid w:val="00F72771"/>
    <w:rsid w:val="00F72F4C"/>
    <w:rsid w:val="00F73A0A"/>
    <w:rsid w:val="00F74829"/>
    <w:rsid w:val="00F750AF"/>
    <w:rsid w:val="00F7578C"/>
    <w:rsid w:val="00F75F31"/>
    <w:rsid w:val="00F75F94"/>
    <w:rsid w:val="00F77411"/>
    <w:rsid w:val="00F77A05"/>
    <w:rsid w:val="00F802A5"/>
    <w:rsid w:val="00F813C6"/>
    <w:rsid w:val="00F81AFF"/>
    <w:rsid w:val="00F81F02"/>
    <w:rsid w:val="00F82564"/>
    <w:rsid w:val="00F82C22"/>
    <w:rsid w:val="00F82C53"/>
    <w:rsid w:val="00F830EC"/>
    <w:rsid w:val="00F830F1"/>
    <w:rsid w:val="00F836DF"/>
    <w:rsid w:val="00F83E03"/>
    <w:rsid w:val="00F83E84"/>
    <w:rsid w:val="00F84372"/>
    <w:rsid w:val="00F8457C"/>
    <w:rsid w:val="00F85F5F"/>
    <w:rsid w:val="00F86C33"/>
    <w:rsid w:val="00F87089"/>
    <w:rsid w:val="00F87496"/>
    <w:rsid w:val="00F879B1"/>
    <w:rsid w:val="00F90098"/>
    <w:rsid w:val="00F9169E"/>
    <w:rsid w:val="00F91A56"/>
    <w:rsid w:val="00F91D1D"/>
    <w:rsid w:val="00F92FDB"/>
    <w:rsid w:val="00F942E3"/>
    <w:rsid w:val="00F95097"/>
    <w:rsid w:val="00F954CB"/>
    <w:rsid w:val="00F95AA9"/>
    <w:rsid w:val="00F95B5B"/>
    <w:rsid w:val="00F960BD"/>
    <w:rsid w:val="00F96350"/>
    <w:rsid w:val="00F96429"/>
    <w:rsid w:val="00F9683C"/>
    <w:rsid w:val="00F96D85"/>
    <w:rsid w:val="00F97159"/>
    <w:rsid w:val="00F978F4"/>
    <w:rsid w:val="00FA03B4"/>
    <w:rsid w:val="00FA048D"/>
    <w:rsid w:val="00FA0938"/>
    <w:rsid w:val="00FA1990"/>
    <w:rsid w:val="00FA20DF"/>
    <w:rsid w:val="00FA2BBA"/>
    <w:rsid w:val="00FA2C7A"/>
    <w:rsid w:val="00FA3F5B"/>
    <w:rsid w:val="00FA49A1"/>
    <w:rsid w:val="00FA53A9"/>
    <w:rsid w:val="00FA582A"/>
    <w:rsid w:val="00FA5E76"/>
    <w:rsid w:val="00FA63AA"/>
    <w:rsid w:val="00FA68EF"/>
    <w:rsid w:val="00FA69F4"/>
    <w:rsid w:val="00FA6E72"/>
    <w:rsid w:val="00FA7060"/>
    <w:rsid w:val="00FA737C"/>
    <w:rsid w:val="00FA7FB4"/>
    <w:rsid w:val="00FB0720"/>
    <w:rsid w:val="00FB12B9"/>
    <w:rsid w:val="00FB1AFB"/>
    <w:rsid w:val="00FB1C3C"/>
    <w:rsid w:val="00FB252C"/>
    <w:rsid w:val="00FB2E23"/>
    <w:rsid w:val="00FB3E67"/>
    <w:rsid w:val="00FB3E7C"/>
    <w:rsid w:val="00FB4245"/>
    <w:rsid w:val="00FB4910"/>
    <w:rsid w:val="00FB4BB3"/>
    <w:rsid w:val="00FB5B70"/>
    <w:rsid w:val="00FB6870"/>
    <w:rsid w:val="00FB7B3C"/>
    <w:rsid w:val="00FB7E34"/>
    <w:rsid w:val="00FC0103"/>
    <w:rsid w:val="00FC14A7"/>
    <w:rsid w:val="00FC1B1E"/>
    <w:rsid w:val="00FC1F23"/>
    <w:rsid w:val="00FC215C"/>
    <w:rsid w:val="00FC27F4"/>
    <w:rsid w:val="00FC289C"/>
    <w:rsid w:val="00FC28A8"/>
    <w:rsid w:val="00FC2BF8"/>
    <w:rsid w:val="00FC343C"/>
    <w:rsid w:val="00FC3B98"/>
    <w:rsid w:val="00FC4054"/>
    <w:rsid w:val="00FC44EF"/>
    <w:rsid w:val="00FC458D"/>
    <w:rsid w:val="00FC4A4D"/>
    <w:rsid w:val="00FC6474"/>
    <w:rsid w:val="00FC679C"/>
    <w:rsid w:val="00FD062B"/>
    <w:rsid w:val="00FD0791"/>
    <w:rsid w:val="00FD0D5B"/>
    <w:rsid w:val="00FD1578"/>
    <w:rsid w:val="00FD157F"/>
    <w:rsid w:val="00FD1A7C"/>
    <w:rsid w:val="00FD28FA"/>
    <w:rsid w:val="00FD2CB8"/>
    <w:rsid w:val="00FD33AC"/>
    <w:rsid w:val="00FD3941"/>
    <w:rsid w:val="00FD3C50"/>
    <w:rsid w:val="00FD3ED2"/>
    <w:rsid w:val="00FD4570"/>
    <w:rsid w:val="00FD4693"/>
    <w:rsid w:val="00FD58F3"/>
    <w:rsid w:val="00FD5C06"/>
    <w:rsid w:val="00FD5CAF"/>
    <w:rsid w:val="00FD6692"/>
    <w:rsid w:val="00FD67C7"/>
    <w:rsid w:val="00FD68CC"/>
    <w:rsid w:val="00FD70C1"/>
    <w:rsid w:val="00FE0354"/>
    <w:rsid w:val="00FE0412"/>
    <w:rsid w:val="00FE0E17"/>
    <w:rsid w:val="00FE1706"/>
    <w:rsid w:val="00FE1A9D"/>
    <w:rsid w:val="00FE2323"/>
    <w:rsid w:val="00FE381C"/>
    <w:rsid w:val="00FE3E92"/>
    <w:rsid w:val="00FE468B"/>
    <w:rsid w:val="00FE49C9"/>
    <w:rsid w:val="00FE4B5B"/>
    <w:rsid w:val="00FE51C5"/>
    <w:rsid w:val="00FE5452"/>
    <w:rsid w:val="00FE5FE5"/>
    <w:rsid w:val="00FE6357"/>
    <w:rsid w:val="00FE6E3D"/>
    <w:rsid w:val="00FE73FD"/>
    <w:rsid w:val="00FE77A1"/>
    <w:rsid w:val="00FE7DC8"/>
    <w:rsid w:val="00FF1B6F"/>
    <w:rsid w:val="00FF2616"/>
    <w:rsid w:val="00FF3156"/>
    <w:rsid w:val="00FF3543"/>
    <w:rsid w:val="00FF37A7"/>
    <w:rsid w:val="00FF49D0"/>
    <w:rsid w:val="00FF4DBC"/>
    <w:rsid w:val="00FF508C"/>
    <w:rsid w:val="00FF5504"/>
    <w:rsid w:val="00FF6006"/>
    <w:rsid w:val="00FF656E"/>
    <w:rsid w:val="00FF6A13"/>
    <w:rsid w:val="00FF7302"/>
    <w:rsid w:val="00FF7E94"/>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618395B"/>
  <w15:docId w15:val="{47C2646A-3B48-4E05-9DF4-A9E850C0E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sz w:val="24"/>
        <w:szCs w:val="24"/>
        <w:lang w:val="en-US" w:eastAsia="en-US" w:bidi="ar-SA"/>
      </w:rPr>
    </w:rPrDefault>
    <w:pPrDefault/>
  </w:docDefaults>
  <w:latentStyles w:defLockedState="0" w:defUIPriority="0" w:defSemiHidden="0" w:defUnhideWhenUsed="0" w:defQFormat="0" w:count="376">
    <w:lsdException w:name="Normal" w:qFormat="1"/>
    <w:lsdException w:name="heading 1" w:uiPriority="9"/>
    <w:lsdException w:name="heading 2" w:uiPriority="9"/>
    <w:lsdException w:name="heading 3" w:uiPriority="9"/>
    <w:lsdException w:name="heading 4" w:uiPriority="9"/>
    <w:lsdException w:name="heading 5" w:uiPriority="9"/>
    <w:lsdException w:name="heading 6" w:uiPriority="9"/>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Quote" w:uiPriority="29"/>
    <w:lsdException w:name="Intense Quote" w:uiPriority="30"/>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67712D"/>
    <w:rPr>
      <w:rFonts w:eastAsia="Times New Roman"/>
      <w:lang w:eastAsia="ja-JP"/>
    </w:rPr>
  </w:style>
  <w:style w:type="paragraph" w:styleId="Heading1">
    <w:name w:val="heading 1"/>
    <w:basedOn w:val="Normal"/>
    <w:next w:val="Normal"/>
    <w:link w:val="Heading1Char"/>
    <w:uiPriority w:val="9"/>
    <w:rsid w:val="00463619"/>
    <w:pPr>
      <w:spacing w:before="400" w:after="60"/>
      <w:contextualSpacing/>
      <w:outlineLvl w:val="0"/>
    </w:pPr>
    <w:rPr>
      <w:rFonts w:asciiTheme="majorHAnsi" w:eastAsiaTheme="majorEastAsia" w:hAnsiTheme="majorHAnsi" w:cstheme="majorBidi"/>
      <w:smallCaps/>
      <w:color w:val="0F243E" w:themeColor="text2" w:themeShade="7F"/>
      <w:spacing w:val="20"/>
      <w:sz w:val="32"/>
      <w:szCs w:val="32"/>
      <w:lang w:val="en-AU" w:eastAsia="en-AU"/>
    </w:rPr>
  </w:style>
  <w:style w:type="paragraph" w:styleId="Heading2">
    <w:name w:val="heading 2"/>
    <w:basedOn w:val="Normal"/>
    <w:next w:val="Normal"/>
    <w:link w:val="Heading2Char"/>
    <w:uiPriority w:val="9"/>
    <w:unhideWhenUsed/>
    <w:rsid w:val="00463619"/>
    <w:pPr>
      <w:spacing w:before="120" w:after="60"/>
      <w:contextualSpacing/>
      <w:outlineLvl w:val="1"/>
    </w:pPr>
    <w:rPr>
      <w:rFonts w:asciiTheme="majorHAnsi" w:eastAsiaTheme="majorEastAsia" w:hAnsiTheme="majorHAnsi" w:cstheme="majorBidi"/>
      <w:smallCaps/>
      <w:color w:val="17365D" w:themeColor="text2" w:themeShade="BF"/>
      <w:spacing w:val="20"/>
      <w:sz w:val="28"/>
      <w:szCs w:val="28"/>
      <w:lang w:val="en-AU" w:eastAsia="en-AU"/>
    </w:rPr>
  </w:style>
  <w:style w:type="paragraph" w:styleId="Heading3">
    <w:name w:val="heading 3"/>
    <w:basedOn w:val="Normal"/>
    <w:next w:val="Normal"/>
    <w:link w:val="Heading3Char"/>
    <w:uiPriority w:val="9"/>
    <w:unhideWhenUsed/>
    <w:rsid w:val="00463619"/>
    <w:pPr>
      <w:spacing w:before="120" w:after="60"/>
      <w:contextualSpacing/>
      <w:outlineLvl w:val="2"/>
    </w:pPr>
    <w:rPr>
      <w:rFonts w:asciiTheme="majorHAnsi" w:eastAsiaTheme="majorEastAsia" w:hAnsiTheme="majorHAnsi" w:cstheme="majorBidi"/>
      <w:smallCaps/>
      <w:color w:val="1F497D" w:themeColor="text2"/>
      <w:spacing w:val="20"/>
      <w:lang w:val="en-AU" w:eastAsia="en-AU"/>
    </w:rPr>
  </w:style>
  <w:style w:type="paragraph" w:styleId="Heading4">
    <w:name w:val="heading 4"/>
    <w:basedOn w:val="Normal"/>
    <w:next w:val="Normal"/>
    <w:link w:val="Heading4Char"/>
    <w:uiPriority w:val="9"/>
    <w:unhideWhenUsed/>
    <w:rsid w:val="00463619"/>
    <w:pPr>
      <w:pBdr>
        <w:bottom w:val="single" w:sz="4" w:space="1" w:color="71A0DC" w:themeColor="text2" w:themeTint="7F"/>
      </w:pBdr>
      <w:spacing w:before="200" w:after="100"/>
      <w:contextualSpacing/>
      <w:outlineLvl w:val="3"/>
    </w:pPr>
    <w:rPr>
      <w:rFonts w:asciiTheme="majorHAnsi" w:eastAsiaTheme="majorEastAsia" w:hAnsiTheme="majorHAnsi" w:cstheme="majorBidi"/>
      <w:b/>
      <w:bCs/>
      <w:smallCaps/>
      <w:color w:val="3071C3" w:themeColor="text2" w:themeTint="BF"/>
      <w:spacing w:val="20"/>
      <w:lang w:val="en-AU" w:eastAsia="en-AU"/>
    </w:rPr>
  </w:style>
  <w:style w:type="paragraph" w:styleId="Heading5">
    <w:name w:val="heading 5"/>
    <w:basedOn w:val="Normal"/>
    <w:next w:val="Normal"/>
    <w:link w:val="Heading5Char"/>
    <w:uiPriority w:val="9"/>
    <w:unhideWhenUsed/>
    <w:rsid w:val="00463619"/>
    <w:pPr>
      <w:pBdr>
        <w:bottom w:val="single" w:sz="4" w:space="1" w:color="548DD4" w:themeColor="text2" w:themeTint="99"/>
      </w:pBdr>
      <w:spacing w:before="200" w:after="100"/>
      <w:contextualSpacing/>
      <w:outlineLvl w:val="4"/>
    </w:pPr>
    <w:rPr>
      <w:rFonts w:asciiTheme="majorHAnsi" w:eastAsiaTheme="majorEastAsia" w:hAnsiTheme="majorHAnsi" w:cstheme="majorBidi"/>
      <w:smallCaps/>
      <w:color w:val="3071C3" w:themeColor="text2" w:themeTint="BF"/>
      <w:spacing w:val="20"/>
      <w:lang w:val="en-AU" w:eastAsia="en-AU"/>
    </w:rPr>
  </w:style>
  <w:style w:type="paragraph" w:styleId="Heading6">
    <w:name w:val="heading 6"/>
    <w:basedOn w:val="Normal"/>
    <w:next w:val="Normal"/>
    <w:link w:val="Heading6Char"/>
    <w:uiPriority w:val="9"/>
    <w:unhideWhenUsed/>
    <w:rsid w:val="00463619"/>
    <w:pPr>
      <w:pBdr>
        <w:bottom w:val="dotted" w:sz="8" w:space="1" w:color="938953" w:themeColor="background2" w:themeShade="7F"/>
      </w:pBdr>
      <w:spacing w:before="200" w:after="100"/>
      <w:contextualSpacing/>
      <w:outlineLvl w:val="5"/>
    </w:pPr>
    <w:rPr>
      <w:rFonts w:asciiTheme="majorHAnsi" w:eastAsiaTheme="majorEastAsia" w:hAnsiTheme="majorHAnsi" w:cstheme="majorBidi"/>
      <w:smallCaps/>
      <w:color w:val="938953" w:themeColor="background2" w:themeShade="7F"/>
      <w:spacing w:val="20"/>
      <w:lang w:val="en-AU" w:eastAsia="en-AU"/>
    </w:rPr>
  </w:style>
  <w:style w:type="paragraph" w:styleId="Heading7">
    <w:name w:val="heading 7"/>
    <w:basedOn w:val="Normal"/>
    <w:next w:val="Normal"/>
    <w:link w:val="Heading7Char"/>
    <w:uiPriority w:val="9"/>
    <w:unhideWhenUsed/>
    <w:rsid w:val="00463619"/>
    <w:pPr>
      <w:pBdr>
        <w:bottom w:val="dotted" w:sz="8" w:space="1" w:color="938953" w:themeColor="background2" w:themeShade="7F"/>
      </w:pBdr>
      <w:spacing w:before="200" w:after="100"/>
      <w:contextualSpacing/>
      <w:outlineLvl w:val="6"/>
    </w:pPr>
    <w:rPr>
      <w:rFonts w:asciiTheme="majorHAnsi" w:eastAsiaTheme="majorEastAsia" w:hAnsiTheme="majorHAnsi" w:cstheme="majorBidi"/>
      <w:b/>
      <w:bCs/>
      <w:smallCaps/>
      <w:color w:val="938953" w:themeColor="background2" w:themeShade="7F"/>
      <w:spacing w:val="20"/>
      <w:sz w:val="16"/>
      <w:szCs w:val="16"/>
      <w:lang w:val="en-AU" w:eastAsia="en-AU"/>
    </w:rPr>
  </w:style>
  <w:style w:type="paragraph" w:styleId="Heading8">
    <w:name w:val="heading 8"/>
    <w:basedOn w:val="Normal"/>
    <w:next w:val="Normal"/>
    <w:link w:val="Heading8Char"/>
    <w:uiPriority w:val="9"/>
    <w:unhideWhenUsed/>
    <w:rsid w:val="00463619"/>
    <w:pPr>
      <w:spacing w:before="200" w:after="60"/>
      <w:contextualSpacing/>
      <w:outlineLvl w:val="7"/>
    </w:pPr>
    <w:rPr>
      <w:rFonts w:asciiTheme="majorHAnsi" w:eastAsiaTheme="majorEastAsia" w:hAnsiTheme="majorHAnsi" w:cstheme="majorBidi"/>
      <w:b/>
      <w:smallCaps/>
      <w:color w:val="938953" w:themeColor="background2" w:themeShade="7F"/>
      <w:spacing w:val="20"/>
      <w:sz w:val="16"/>
      <w:szCs w:val="16"/>
      <w:lang w:val="en-AU" w:eastAsia="en-AU"/>
    </w:rPr>
  </w:style>
  <w:style w:type="paragraph" w:styleId="Heading9">
    <w:name w:val="heading 9"/>
    <w:basedOn w:val="Normal"/>
    <w:next w:val="Normal"/>
    <w:link w:val="Heading9Char"/>
    <w:uiPriority w:val="9"/>
    <w:unhideWhenUsed/>
    <w:rsid w:val="00463619"/>
    <w:pPr>
      <w:spacing w:before="200" w:after="60"/>
      <w:contextualSpacing/>
      <w:outlineLvl w:val="8"/>
    </w:pPr>
    <w:rPr>
      <w:rFonts w:asciiTheme="majorHAnsi" w:eastAsiaTheme="majorEastAsia" w:hAnsiTheme="majorHAnsi" w:cstheme="majorBidi"/>
      <w:smallCaps/>
      <w:color w:val="938953" w:themeColor="background2" w:themeShade="7F"/>
      <w:spacing w:val="20"/>
      <w:sz w:val="16"/>
      <w:szCs w:val="1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3619"/>
    <w:rPr>
      <w:rFonts w:asciiTheme="majorHAnsi" w:eastAsiaTheme="majorEastAsia" w:hAnsiTheme="majorHAnsi" w:cstheme="majorBidi"/>
      <w:smallCaps/>
      <w:color w:val="0F243E" w:themeColor="text2" w:themeShade="7F"/>
      <w:spacing w:val="20"/>
      <w:sz w:val="32"/>
      <w:szCs w:val="32"/>
    </w:rPr>
  </w:style>
  <w:style w:type="character" w:customStyle="1" w:styleId="Heading2Char">
    <w:name w:val="Heading 2 Char"/>
    <w:basedOn w:val="DefaultParagraphFont"/>
    <w:link w:val="Heading2"/>
    <w:uiPriority w:val="9"/>
    <w:rsid w:val="00463619"/>
    <w:rPr>
      <w:rFonts w:asciiTheme="majorHAnsi" w:eastAsiaTheme="majorEastAsia" w:hAnsiTheme="majorHAnsi" w:cstheme="majorBidi"/>
      <w:smallCaps/>
      <w:color w:val="17365D" w:themeColor="text2" w:themeShade="BF"/>
      <w:spacing w:val="20"/>
      <w:sz w:val="28"/>
      <w:szCs w:val="28"/>
    </w:rPr>
  </w:style>
  <w:style w:type="character" w:customStyle="1" w:styleId="Heading3Char">
    <w:name w:val="Heading 3 Char"/>
    <w:basedOn w:val="DefaultParagraphFont"/>
    <w:link w:val="Heading3"/>
    <w:uiPriority w:val="9"/>
    <w:rsid w:val="00463619"/>
    <w:rPr>
      <w:rFonts w:asciiTheme="majorHAnsi" w:eastAsiaTheme="majorEastAsia" w:hAnsiTheme="majorHAnsi" w:cstheme="majorBidi"/>
      <w:smallCaps/>
      <w:color w:val="1F497D" w:themeColor="text2"/>
      <w:spacing w:val="20"/>
      <w:sz w:val="24"/>
      <w:szCs w:val="24"/>
    </w:rPr>
  </w:style>
  <w:style w:type="character" w:customStyle="1" w:styleId="Heading4Char">
    <w:name w:val="Heading 4 Char"/>
    <w:basedOn w:val="DefaultParagraphFont"/>
    <w:link w:val="Heading4"/>
    <w:uiPriority w:val="9"/>
    <w:rsid w:val="00463619"/>
    <w:rPr>
      <w:rFonts w:asciiTheme="majorHAnsi" w:eastAsiaTheme="majorEastAsia" w:hAnsiTheme="majorHAnsi" w:cstheme="majorBidi"/>
      <w:b/>
      <w:bCs/>
      <w:smallCaps/>
      <w:color w:val="3071C3" w:themeColor="text2" w:themeTint="BF"/>
      <w:spacing w:val="20"/>
    </w:rPr>
  </w:style>
  <w:style w:type="character" w:customStyle="1" w:styleId="Heading5Char">
    <w:name w:val="Heading 5 Char"/>
    <w:basedOn w:val="DefaultParagraphFont"/>
    <w:link w:val="Heading5"/>
    <w:uiPriority w:val="9"/>
    <w:rsid w:val="00463619"/>
    <w:rPr>
      <w:rFonts w:asciiTheme="majorHAnsi" w:eastAsiaTheme="majorEastAsia" w:hAnsiTheme="majorHAnsi" w:cstheme="majorBidi"/>
      <w:smallCaps/>
      <w:color w:val="3071C3" w:themeColor="text2" w:themeTint="BF"/>
      <w:spacing w:val="20"/>
    </w:rPr>
  </w:style>
  <w:style w:type="character" w:customStyle="1" w:styleId="Heading6Char">
    <w:name w:val="Heading 6 Char"/>
    <w:basedOn w:val="DefaultParagraphFont"/>
    <w:link w:val="Heading6"/>
    <w:uiPriority w:val="9"/>
    <w:rsid w:val="00463619"/>
    <w:rPr>
      <w:rFonts w:asciiTheme="majorHAnsi" w:eastAsiaTheme="majorEastAsia" w:hAnsiTheme="majorHAnsi" w:cstheme="majorBidi"/>
      <w:smallCaps/>
      <w:color w:val="938953" w:themeColor="background2" w:themeShade="7F"/>
      <w:spacing w:val="20"/>
    </w:rPr>
  </w:style>
  <w:style w:type="character" w:customStyle="1" w:styleId="Heading7Char">
    <w:name w:val="Heading 7 Char"/>
    <w:basedOn w:val="DefaultParagraphFont"/>
    <w:link w:val="Heading7"/>
    <w:uiPriority w:val="9"/>
    <w:rsid w:val="00463619"/>
    <w:rPr>
      <w:rFonts w:asciiTheme="majorHAnsi" w:eastAsiaTheme="majorEastAsia" w:hAnsiTheme="majorHAnsi" w:cstheme="majorBidi"/>
      <w:b/>
      <w:bCs/>
      <w:smallCaps/>
      <w:color w:val="938953" w:themeColor="background2" w:themeShade="7F"/>
      <w:spacing w:val="20"/>
      <w:sz w:val="16"/>
      <w:szCs w:val="16"/>
    </w:rPr>
  </w:style>
  <w:style w:type="character" w:customStyle="1" w:styleId="Heading8Char">
    <w:name w:val="Heading 8 Char"/>
    <w:basedOn w:val="DefaultParagraphFont"/>
    <w:link w:val="Heading8"/>
    <w:uiPriority w:val="9"/>
    <w:rsid w:val="00463619"/>
    <w:rPr>
      <w:rFonts w:asciiTheme="majorHAnsi" w:eastAsiaTheme="majorEastAsia" w:hAnsiTheme="majorHAnsi" w:cstheme="majorBidi"/>
      <w:b/>
      <w:smallCaps/>
      <w:color w:val="938953" w:themeColor="background2" w:themeShade="7F"/>
      <w:spacing w:val="20"/>
      <w:sz w:val="16"/>
      <w:szCs w:val="16"/>
    </w:rPr>
  </w:style>
  <w:style w:type="character" w:customStyle="1" w:styleId="Heading9Char">
    <w:name w:val="Heading 9 Char"/>
    <w:basedOn w:val="DefaultParagraphFont"/>
    <w:link w:val="Heading9"/>
    <w:uiPriority w:val="9"/>
    <w:rsid w:val="00463619"/>
    <w:rPr>
      <w:rFonts w:asciiTheme="majorHAnsi" w:eastAsiaTheme="majorEastAsia" w:hAnsiTheme="majorHAnsi" w:cstheme="majorBidi"/>
      <w:smallCaps/>
      <w:color w:val="938953" w:themeColor="background2" w:themeShade="7F"/>
      <w:spacing w:val="20"/>
      <w:sz w:val="16"/>
      <w:szCs w:val="16"/>
    </w:rPr>
  </w:style>
  <w:style w:type="paragraph" w:styleId="BalloonText">
    <w:name w:val="Balloon Text"/>
    <w:basedOn w:val="Normal"/>
    <w:link w:val="BalloonTextChar"/>
    <w:rsid w:val="0083679F"/>
    <w:rPr>
      <w:rFonts w:ascii="Tahoma" w:eastAsia="MS Mincho" w:hAnsi="Tahoma" w:cs="Tahoma"/>
      <w:sz w:val="16"/>
      <w:szCs w:val="16"/>
      <w:lang w:val="en-AU" w:eastAsia="en-AU"/>
    </w:rPr>
  </w:style>
  <w:style w:type="character" w:customStyle="1" w:styleId="BalloonTextChar">
    <w:name w:val="Balloon Text Char"/>
    <w:basedOn w:val="DefaultParagraphFont"/>
    <w:link w:val="BalloonText"/>
    <w:rsid w:val="0083679F"/>
    <w:rPr>
      <w:rFonts w:ascii="Tahoma" w:hAnsi="Tahoma" w:cs="Tahoma"/>
      <w:sz w:val="16"/>
      <w:szCs w:val="16"/>
      <w:lang w:val="en-AU" w:eastAsia="en-AU"/>
    </w:rPr>
  </w:style>
  <w:style w:type="paragraph" w:styleId="Footer">
    <w:name w:val="footer"/>
    <w:basedOn w:val="Normal"/>
    <w:rsid w:val="00BF67E3"/>
    <w:pPr>
      <w:tabs>
        <w:tab w:val="center" w:pos="4320"/>
        <w:tab w:val="right" w:pos="8640"/>
      </w:tabs>
    </w:pPr>
    <w:rPr>
      <w:rFonts w:eastAsia="MS Mincho"/>
      <w:lang w:val="en-AU" w:eastAsia="en-AU"/>
    </w:rPr>
  </w:style>
  <w:style w:type="character" w:styleId="LineNumber">
    <w:name w:val="line number"/>
    <w:basedOn w:val="DefaultParagraphFont"/>
    <w:rsid w:val="00832F93"/>
    <w:rPr>
      <w:rFonts w:ascii="Arial" w:hAnsi="Arial"/>
      <w:sz w:val="22"/>
    </w:rPr>
  </w:style>
  <w:style w:type="paragraph" w:styleId="Revision">
    <w:name w:val="Revision"/>
    <w:hidden/>
    <w:uiPriority w:val="99"/>
    <w:semiHidden/>
    <w:rsid w:val="0060061D"/>
    <w:rPr>
      <w:lang w:val="en-AU" w:eastAsia="en-AU"/>
    </w:rPr>
  </w:style>
  <w:style w:type="paragraph" w:customStyle="1" w:styleId="PSHeading1">
    <w:name w:val="PS Heading 1"/>
    <w:basedOn w:val="Normal"/>
    <w:next w:val="PStextX2space"/>
    <w:link w:val="PSHeading1Char"/>
    <w:qFormat/>
    <w:rsid w:val="00B60797"/>
    <w:pPr>
      <w:spacing w:line="480" w:lineRule="auto"/>
    </w:pPr>
    <w:rPr>
      <w:rFonts w:ascii="Arial Bold" w:eastAsia="MS Mincho" w:hAnsi="Arial Bold" w:cs="Arial"/>
      <w:b/>
      <w:caps/>
      <w:sz w:val="22"/>
      <w:szCs w:val="22"/>
      <w:lang w:val="en-AU" w:eastAsia="en-AU"/>
    </w:rPr>
  </w:style>
  <w:style w:type="paragraph" w:customStyle="1" w:styleId="PStextX2space">
    <w:name w:val="PS text X2 space"/>
    <w:basedOn w:val="Normal"/>
    <w:link w:val="PStextX2spaceChar"/>
    <w:qFormat/>
    <w:rsid w:val="008D56E8"/>
    <w:pPr>
      <w:spacing w:line="480" w:lineRule="auto"/>
    </w:pPr>
    <w:rPr>
      <w:rFonts w:ascii="Arial" w:eastAsia="MS Mincho" w:hAnsi="Arial" w:cs="Arial"/>
      <w:sz w:val="22"/>
      <w:szCs w:val="22"/>
      <w:lang w:val="en-AU" w:eastAsia="en-AU"/>
    </w:rPr>
  </w:style>
  <w:style w:type="character" w:customStyle="1" w:styleId="PStextX2spaceChar">
    <w:name w:val="PS text X2 space Char"/>
    <w:basedOn w:val="DefaultParagraphFont"/>
    <w:link w:val="PStextX2space"/>
    <w:rsid w:val="008D56E8"/>
    <w:rPr>
      <w:rFonts w:ascii="Arial" w:hAnsi="Arial" w:cs="Arial"/>
      <w:sz w:val="22"/>
      <w:szCs w:val="22"/>
      <w:lang w:val="en-AU" w:eastAsia="en-AU"/>
    </w:rPr>
  </w:style>
  <w:style w:type="character" w:customStyle="1" w:styleId="PSHeading1Char">
    <w:name w:val="PS Heading 1 Char"/>
    <w:basedOn w:val="DefaultParagraphFont"/>
    <w:link w:val="PSHeading1"/>
    <w:rsid w:val="00B60797"/>
    <w:rPr>
      <w:rFonts w:ascii="Arial Bold" w:hAnsi="Arial Bold" w:cs="Arial"/>
      <w:b/>
      <w:caps/>
      <w:sz w:val="22"/>
      <w:szCs w:val="22"/>
      <w:lang w:val="en-AU" w:eastAsia="en-AU"/>
    </w:rPr>
  </w:style>
  <w:style w:type="paragraph" w:customStyle="1" w:styleId="PSHeading2">
    <w:name w:val="PS Heading 2"/>
    <w:basedOn w:val="Normal"/>
    <w:next w:val="PStextX2space"/>
    <w:link w:val="PSHeading2Char"/>
    <w:qFormat/>
    <w:rsid w:val="00B60797"/>
    <w:pPr>
      <w:spacing w:line="480" w:lineRule="auto"/>
    </w:pPr>
    <w:rPr>
      <w:rFonts w:ascii="Arial" w:eastAsia="MS Mincho" w:hAnsi="Arial" w:cs="Arial"/>
      <w:b/>
      <w:sz w:val="22"/>
      <w:szCs w:val="22"/>
      <w:lang w:val="en-AU" w:eastAsia="en-AU"/>
    </w:rPr>
  </w:style>
  <w:style w:type="character" w:customStyle="1" w:styleId="PSHeading2Char">
    <w:name w:val="PS Heading 2 Char"/>
    <w:basedOn w:val="DefaultParagraphFont"/>
    <w:link w:val="PSHeading2"/>
    <w:rsid w:val="00B60797"/>
    <w:rPr>
      <w:rFonts w:ascii="Arial" w:hAnsi="Arial" w:cs="Arial"/>
      <w:b/>
      <w:sz w:val="22"/>
      <w:szCs w:val="22"/>
      <w:lang w:val="en-AU" w:eastAsia="en-AU"/>
    </w:rPr>
  </w:style>
  <w:style w:type="paragraph" w:customStyle="1" w:styleId="PSHeading3">
    <w:name w:val="PS Heading 3"/>
    <w:basedOn w:val="Normal"/>
    <w:next w:val="PStextX2space"/>
    <w:link w:val="PSHeading3Char"/>
    <w:qFormat/>
    <w:rsid w:val="003C106F"/>
    <w:pPr>
      <w:spacing w:line="480" w:lineRule="auto"/>
    </w:pPr>
    <w:rPr>
      <w:rFonts w:ascii="Arial" w:eastAsia="MS Mincho" w:hAnsi="Arial" w:cs="Arial"/>
      <w:b/>
      <w:i/>
      <w:sz w:val="22"/>
      <w:szCs w:val="22"/>
      <w:lang w:val="en-AU" w:eastAsia="en-AU"/>
    </w:rPr>
  </w:style>
  <w:style w:type="character" w:customStyle="1" w:styleId="PSHeading3Char">
    <w:name w:val="PS Heading 3 Char"/>
    <w:basedOn w:val="DefaultParagraphFont"/>
    <w:link w:val="PSHeading3"/>
    <w:rsid w:val="003C106F"/>
    <w:rPr>
      <w:rFonts w:ascii="Arial" w:hAnsi="Arial" w:cs="Arial"/>
      <w:b/>
      <w:i/>
      <w:sz w:val="22"/>
      <w:szCs w:val="22"/>
      <w:lang w:val="en-AU" w:eastAsia="en-AU"/>
    </w:rPr>
  </w:style>
  <w:style w:type="paragraph" w:customStyle="1" w:styleId="PSHeading4">
    <w:name w:val="PS Heading 4"/>
    <w:basedOn w:val="Normal"/>
    <w:next w:val="PStextX2space"/>
    <w:link w:val="PSHeading4Char"/>
    <w:qFormat/>
    <w:rsid w:val="00316584"/>
    <w:pPr>
      <w:spacing w:line="480" w:lineRule="auto"/>
    </w:pPr>
    <w:rPr>
      <w:rFonts w:ascii="Arial" w:eastAsia="MS Mincho" w:hAnsi="Arial" w:cs="Arial"/>
      <w:sz w:val="22"/>
      <w:szCs w:val="22"/>
      <w:u w:val="single"/>
      <w:lang w:val="en-AU" w:eastAsia="en-AU"/>
    </w:rPr>
  </w:style>
  <w:style w:type="character" w:customStyle="1" w:styleId="PSHeading4Char">
    <w:name w:val="PS Heading 4 Char"/>
    <w:basedOn w:val="DefaultParagraphFont"/>
    <w:link w:val="PSHeading4"/>
    <w:rsid w:val="00316584"/>
    <w:rPr>
      <w:rFonts w:ascii="Arial" w:hAnsi="Arial" w:cs="Arial"/>
      <w:sz w:val="22"/>
      <w:szCs w:val="22"/>
      <w:u w:val="single"/>
      <w:lang w:val="en-AU" w:eastAsia="en-AU"/>
    </w:rPr>
  </w:style>
  <w:style w:type="paragraph" w:customStyle="1" w:styleId="SOTxt1">
    <w:name w:val="SO Txt 1"/>
    <w:basedOn w:val="Normal"/>
    <w:link w:val="SOTxt1Char"/>
    <w:qFormat/>
    <w:rsid w:val="007B7FC5"/>
    <w:pPr>
      <w:numPr>
        <w:numId w:val="1"/>
      </w:numPr>
    </w:pPr>
    <w:rPr>
      <w:rFonts w:ascii="Arial" w:eastAsia="Batang" w:hAnsi="Arial" w:cs="Arial"/>
      <w:sz w:val="22"/>
      <w:szCs w:val="22"/>
      <w:lang w:val="en-AU" w:eastAsia="en-AU"/>
    </w:rPr>
  </w:style>
  <w:style w:type="character" w:customStyle="1" w:styleId="SOTxt1Char">
    <w:name w:val="SO Txt 1 Char"/>
    <w:basedOn w:val="DefaultParagraphFont"/>
    <w:link w:val="SOTxt1"/>
    <w:rsid w:val="007B7FC5"/>
    <w:rPr>
      <w:rFonts w:ascii="Arial" w:eastAsia="Batang" w:hAnsi="Arial" w:cs="Arial"/>
      <w:sz w:val="22"/>
      <w:szCs w:val="22"/>
      <w:lang w:val="en-AU" w:eastAsia="en-AU"/>
    </w:rPr>
  </w:style>
  <w:style w:type="paragraph" w:customStyle="1" w:styleId="SOTxt2">
    <w:name w:val="SO Txt 2"/>
    <w:basedOn w:val="Normal"/>
    <w:link w:val="SOTxt2Char"/>
    <w:qFormat/>
    <w:rsid w:val="007B7FC5"/>
    <w:pPr>
      <w:numPr>
        <w:ilvl w:val="1"/>
        <w:numId w:val="2"/>
      </w:numPr>
    </w:pPr>
    <w:rPr>
      <w:rFonts w:ascii="Arial" w:eastAsia="Batang" w:hAnsi="Arial" w:cs="Arial"/>
      <w:sz w:val="22"/>
      <w:lang w:val="en-AU" w:eastAsia="en-AU"/>
    </w:rPr>
  </w:style>
  <w:style w:type="character" w:customStyle="1" w:styleId="SOTxt2Char">
    <w:name w:val="SO Txt 2 Char"/>
    <w:basedOn w:val="DefaultParagraphFont"/>
    <w:link w:val="SOTxt2"/>
    <w:rsid w:val="007B7FC5"/>
    <w:rPr>
      <w:rFonts w:ascii="Arial" w:eastAsia="Batang" w:hAnsi="Arial" w:cs="Arial"/>
      <w:sz w:val="22"/>
      <w:lang w:val="en-AU" w:eastAsia="en-AU"/>
    </w:rPr>
  </w:style>
  <w:style w:type="paragraph" w:customStyle="1" w:styleId="SOTxt3">
    <w:name w:val="SO Txt 3"/>
    <w:basedOn w:val="Normal"/>
    <w:link w:val="SOTxt3Char"/>
    <w:qFormat/>
    <w:rsid w:val="005030F9"/>
    <w:pPr>
      <w:numPr>
        <w:numId w:val="3"/>
      </w:numPr>
      <w:outlineLvl w:val="0"/>
    </w:pPr>
    <w:rPr>
      <w:rFonts w:ascii="Arial" w:eastAsia="MS Mincho" w:hAnsi="Arial" w:cs="Arial"/>
      <w:sz w:val="22"/>
      <w:szCs w:val="22"/>
      <w:lang w:eastAsia="en-AU"/>
    </w:rPr>
  </w:style>
  <w:style w:type="character" w:customStyle="1" w:styleId="SOTxt3Char">
    <w:name w:val="SO Txt 3 Char"/>
    <w:basedOn w:val="DefaultParagraphFont"/>
    <w:link w:val="SOTxt3"/>
    <w:rsid w:val="00AA162F"/>
    <w:rPr>
      <w:rFonts w:ascii="Arial" w:hAnsi="Arial" w:cs="Arial"/>
      <w:sz w:val="22"/>
      <w:szCs w:val="22"/>
      <w:lang w:eastAsia="en-AU"/>
    </w:rPr>
  </w:style>
  <w:style w:type="paragraph" w:customStyle="1" w:styleId="SOTxt4">
    <w:name w:val="SO Txt 4"/>
    <w:basedOn w:val="Normal"/>
    <w:link w:val="SOTxt4Char"/>
    <w:qFormat/>
    <w:rsid w:val="007B7FC5"/>
    <w:pPr>
      <w:numPr>
        <w:ilvl w:val="3"/>
        <w:numId w:val="4"/>
      </w:numPr>
    </w:pPr>
    <w:rPr>
      <w:rFonts w:ascii="Arial" w:eastAsia="Batang" w:hAnsi="Arial" w:cs="Arial"/>
      <w:sz w:val="22"/>
      <w:lang w:val="en-AU" w:eastAsia="en-AU"/>
    </w:rPr>
  </w:style>
  <w:style w:type="character" w:customStyle="1" w:styleId="SOTxt4Char">
    <w:name w:val="SO Txt 4 Char"/>
    <w:basedOn w:val="DefaultParagraphFont"/>
    <w:link w:val="SOTxt4"/>
    <w:rsid w:val="007B7FC5"/>
    <w:rPr>
      <w:rFonts w:ascii="Arial" w:eastAsia="Batang" w:hAnsi="Arial" w:cs="Arial"/>
      <w:sz w:val="22"/>
      <w:lang w:val="en-AU" w:eastAsia="en-AU"/>
    </w:rPr>
  </w:style>
  <w:style w:type="paragraph" w:customStyle="1" w:styleId="PSTextX1space">
    <w:name w:val="PS Text X1 space"/>
    <w:basedOn w:val="PStextX2space"/>
    <w:link w:val="PSTextX1spaceChar"/>
    <w:qFormat/>
    <w:rsid w:val="0057340C"/>
    <w:pPr>
      <w:spacing w:line="240" w:lineRule="auto"/>
    </w:pPr>
  </w:style>
  <w:style w:type="character" w:customStyle="1" w:styleId="PSTextX1spaceChar">
    <w:name w:val="PS Text X1 space Char"/>
    <w:basedOn w:val="PStextX2spaceChar"/>
    <w:link w:val="PSTextX1space"/>
    <w:rsid w:val="0057340C"/>
    <w:rPr>
      <w:rFonts w:ascii="Arial" w:hAnsi="Arial" w:cs="Arial"/>
      <w:sz w:val="22"/>
      <w:szCs w:val="22"/>
      <w:lang w:val="en-AU" w:eastAsia="en-AU"/>
    </w:rPr>
  </w:style>
  <w:style w:type="paragraph" w:customStyle="1" w:styleId="PSTableTxt">
    <w:name w:val="PS Table Txt"/>
    <w:basedOn w:val="PSTextX1space"/>
    <w:link w:val="PSTableTxtChar"/>
    <w:rsid w:val="00C71B20"/>
    <w:rPr>
      <w:sz w:val="20"/>
      <w:szCs w:val="20"/>
    </w:rPr>
  </w:style>
  <w:style w:type="character" w:customStyle="1" w:styleId="PSTableTxtChar">
    <w:name w:val="PS Table Txt Char"/>
    <w:basedOn w:val="PSTextX1spaceChar"/>
    <w:link w:val="PSTableTxt"/>
    <w:rsid w:val="00C71B20"/>
    <w:rPr>
      <w:rFonts w:ascii="Arial" w:hAnsi="Arial" w:cs="Arial"/>
      <w:sz w:val="20"/>
      <w:szCs w:val="20"/>
      <w:lang w:val="en-AU" w:eastAsia="en-AU"/>
    </w:rPr>
  </w:style>
  <w:style w:type="paragraph" w:styleId="CommentText">
    <w:name w:val="annotation text"/>
    <w:basedOn w:val="Normal"/>
    <w:link w:val="CommentTextChar"/>
    <w:unhideWhenUsed/>
    <w:rsid w:val="00832F93"/>
    <w:rPr>
      <w:rFonts w:ascii="Arial" w:eastAsia="MS Mincho" w:hAnsi="Arial"/>
      <w:sz w:val="20"/>
      <w:szCs w:val="20"/>
      <w:lang w:val="en-AU" w:eastAsia="en-AU"/>
    </w:rPr>
  </w:style>
  <w:style w:type="character" w:customStyle="1" w:styleId="CommentTextChar">
    <w:name w:val="Comment Text Char"/>
    <w:basedOn w:val="DefaultParagraphFont"/>
    <w:link w:val="CommentText"/>
    <w:rsid w:val="00832F93"/>
    <w:rPr>
      <w:rFonts w:ascii="Arial" w:hAnsi="Arial"/>
      <w:sz w:val="20"/>
      <w:szCs w:val="20"/>
      <w:lang w:val="en-AU" w:eastAsia="en-AU"/>
    </w:rPr>
  </w:style>
  <w:style w:type="character" w:styleId="CommentReference">
    <w:name w:val="annotation reference"/>
    <w:basedOn w:val="DefaultParagraphFont"/>
    <w:semiHidden/>
    <w:unhideWhenUsed/>
    <w:rPr>
      <w:sz w:val="16"/>
      <w:szCs w:val="16"/>
    </w:rPr>
  </w:style>
  <w:style w:type="paragraph" w:styleId="CommentSubject">
    <w:name w:val="annotation subject"/>
    <w:basedOn w:val="CommentText"/>
    <w:next w:val="CommentText"/>
    <w:link w:val="CommentSubjectChar"/>
    <w:semiHidden/>
    <w:unhideWhenUsed/>
    <w:rsid w:val="00832F93"/>
    <w:rPr>
      <w:b/>
      <w:bCs/>
    </w:rPr>
  </w:style>
  <w:style w:type="character" w:customStyle="1" w:styleId="CommentSubjectChar">
    <w:name w:val="Comment Subject Char"/>
    <w:basedOn w:val="CommentTextChar"/>
    <w:link w:val="CommentSubject"/>
    <w:semiHidden/>
    <w:rsid w:val="00832F93"/>
    <w:rPr>
      <w:rFonts w:ascii="Arial" w:hAnsi="Arial"/>
      <w:b/>
      <w:bCs/>
      <w:sz w:val="20"/>
      <w:szCs w:val="20"/>
      <w:lang w:val="en-AU" w:eastAsia="en-AU"/>
    </w:rPr>
  </w:style>
  <w:style w:type="paragraph" w:styleId="Header">
    <w:name w:val="header"/>
    <w:basedOn w:val="Normal"/>
    <w:link w:val="HeaderChar"/>
    <w:unhideWhenUsed/>
    <w:rsid w:val="000F3ED0"/>
    <w:pPr>
      <w:tabs>
        <w:tab w:val="center" w:pos="4680"/>
        <w:tab w:val="right" w:pos="9360"/>
      </w:tabs>
    </w:pPr>
    <w:rPr>
      <w:rFonts w:eastAsia="MS Mincho"/>
      <w:lang w:val="en-AU" w:eastAsia="en-AU"/>
    </w:rPr>
  </w:style>
  <w:style w:type="character" w:customStyle="1" w:styleId="HeaderChar">
    <w:name w:val="Header Char"/>
    <w:basedOn w:val="DefaultParagraphFont"/>
    <w:link w:val="Header"/>
    <w:rsid w:val="000F3ED0"/>
    <w:rPr>
      <w:lang w:val="en-AU" w:eastAsia="en-AU"/>
    </w:rPr>
  </w:style>
  <w:style w:type="paragraph" w:styleId="BodyText">
    <w:name w:val="Body Text"/>
    <w:basedOn w:val="Normal"/>
    <w:link w:val="BodyTextChar"/>
    <w:unhideWhenUsed/>
    <w:rsid w:val="0079414C"/>
    <w:pPr>
      <w:spacing w:after="120"/>
    </w:pPr>
    <w:rPr>
      <w:rFonts w:eastAsia="MS Mincho"/>
      <w:lang w:val="en-AU" w:eastAsia="en-AU"/>
    </w:rPr>
  </w:style>
  <w:style w:type="character" w:customStyle="1" w:styleId="BodyTextChar">
    <w:name w:val="Body Text Char"/>
    <w:basedOn w:val="DefaultParagraphFont"/>
    <w:link w:val="BodyText"/>
    <w:rsid w:val="0079414C"/>
    <w:rPr>
      <w:lang w:val="en-AU" w:eastAsia="en-AU"/>
    </w:rPr>
  </w:style>
  <w:style w:type="paragraph" w:customStyle="1" w:styleId="Subheading">
    <w:name w:val="Subheading"/>
    <w:basedOn w:val="Normal"/>
    <w:link w:val="SubheadingChar"/>
    <w:qFormat/>
    <w:rsid w:val="001E44FF"/>
    <w:pPr>
      <w:autoSpaceDE w:val="0"/>
      <w:autoSpaceDN w:val="0"/>
      <w:adjustRightInd w:val="0"/>
      <w:spacing w:line="264" w:lineRule="auto"/>
    </w:pPr>
    <w:rPr>
      <w:rFonts w:ascii="Arial" w:eastAsia="Calibri" w:hAnsi="Arial" w:cs="Arial"/>
      <w:b/>
      <w:bCs/>
      <w:sz w:val="22"/>
      <w:szCs w:val="22"/>
      <w:lang w:eastAsia="en-AU"/>
    </w:rPr>
  </w:style>
  <w:style w:type="character" w:customStyle="1" w:styleId="SubheadingChar">
    <w:name w:val="Subheading Char"/>
    <w:basedOn w:val="DefaultParagraphFont"/>
    <w:link w:val="Subheading"/>
    <w:rsid w:val="001E44FF"/>
    <w:rPr>
      <w:rFonts w:ascii="Arial" w:eastAsia="Calibri" w:hAnsi="Arial" w:cs="Arial"/>
      <w:b/>
      <w:bCs/>
      <w:sz w:val="22"/>
      <w:szCs w:val="22"/>
      <w:lang w:val="en-GB" w:eastAsia="en-AU"/>
    </w:rPr>
  </w:style>
  <w:style w:type="character" w:styleId="Hyperlink">
    <w:name w:val="Hyperlink"/>
    <w:basedOn w:val="DefaultParagraphFont"/>
    <w:uiPriority w:val="99"/>
    <w:unhideWhenUsed/>
    <w:rsid w:val="00E25E02"/>
    <w:rPr>
      <w:color w:val="0000FF" w:themeColor="hyperlink"/>
      <w:u w:val="single"/>
    </w:rPr>
  </w:style>
  <w:style w:type="paragraph" w:styleId="ListParagraph">
    <w:name w:val="List Paragraph"/>
    <w:aliases w:val="Bullet 1,Bullet List,Bullet1,FooterText,QuestionNumber,Table Legend"/>
    <w:basedOn w:val="Normal"/>
    <w:link w:val="ListParagraphChar"/>
    <w:uiPriority w:val="34"/>
    <w:qFormat/>
    <w:rsid w:val="00C21E6F"/>
    <w:pPr>
      <w:ind w:left="720"/>
      <w:contextualSpacing/>
    </w:pPr>
  </w:style>
  <w:style w:type="character" w:styleId="FollowedHyperlink">
    <w:name w:val="FollowedHyperlink"/>
    <w:basedOn w:val="DefaultParagraphFont"/>
    <w:uiPriority w:val="99"/>
    <w:semiHidden/>
    <w:unhideWhenUsed/>
    <w:rsid w:val="00FE51C5"/>
    <w:rPr>
      <w:color w:val="954F72"/>
      <w:u w:val="single"/>
    </w:rPr>
  </w:style>
  <w:style w:type="paragraph" w:customStyle="1" w:styleId="msonormal0">
    <w:name w:val="msonormal"/>
    <w:basedOn w:val="Normal"/>
    <w:rsid w:val="00FE51C5"/>
    <w:pPr>
      <w:spacing w:before="100" w:beforeAutospacing="1" w:after="100" w:afterAutospacing="1"/>
    </w:pPr>
  </w:style>
  <w:style w:type="paragraph" w:customStyle="1" w:styleId="xl71">
    <w:name w:val="xl71"/>
    <w:basedOn w:val="Normal"/>
    <w:rsid w:val="00FE51C5"/>
    <w:pPr>
      <w:spacing w:before="100" w:beforeAutospacing="1" w:after="100" w:afterAutospacing="1"/>
      <w:textAlignment w:val="center"/>
    </w:pPr>
    <w:rPr>
      <w:rFonts w:ascii="Meiryo UI" w:eastAsia="Meiryo UI" w:hAnsi="Meiryo UI"/>
      <w:sz w:val="16"/>
      <w:szCs w:val="16"/>
    </w:rPr>
  </w:style>
  <w:style w:type="paragraph" w:customStyle="1" w:styleId="xl72">
    <w:name w:val="xl72"/>
    <w:basedOn w:val="Normal"/>
    <w:rsid w:val="00FE51C5"/>
    <w:pPr>
      <w:spacing w:before="100" w:beforeAutospacing="1" w:after="100" w:afterAutospacing="1"/>
      <w:textAlignment w:val="center"/>
    </w:pPr>
    <w:rPr>
      <w:rFonts w:ascii="Meiryo UI" w:eastAsia="Meiryo UI" w:hAnsi="Meiryo UI"/>
      <w:color w:val="FF0000"/>
      <w:sz w:val="16"/>
      <w:szCs w:val="16"/>
    </w:rPr>
  </w:style>
  <w:style w:type="paragraph" w:customStyle="1" w:styleId="xl73">
    <w:name w:val="xl73"/>
    <w:basedOn w:val="Normal"/>
    <w:rsid w:val="00FE51C5"/>
    <w:pPr>
      <w:shd w:val="clear" w:color="000000" w:fill="FFFF00"/>
      <w:spacing w:before="100" w:beforeAutospacing="1" w:after="100" w:afterAutospacing="1"/>
      <w:textAlignment w:val="center"/>
    </w:pPr>
    <w:rPr>
      <w:rFonts w:ascii="Meiryo UI" w:eastAsia="Meiryo UI" w:hAnsi="Meiryo UI"/>
      <w:sz w:val="16"/>
      <w:szCs w:val="16"/>
    </w:rPr>
  </w:style>
  <w:style w:type="paragraph" w:customStyle="1" w:styleId="xl74">
    <w:name w:val="xl74"/>
    <w:basedOn w:val="Normal"/>
    <w:rsid w:val="00FE51C5"/>
    <w:pPr>
      <w:shd w:val="clear" w:color="000000" w:fill="FFFF00"/>
      <w:spacing w:before="100" w:beforeAutospacing="1" w:after="100" w:afterAutospacing="1"/>
      <w:textAlignment w:val="center"/>
    </w:pPr>
    <w:rPr>
      <w:rFonts w:ascii="Meiryo UI" w:eastAsia="Meiryo UI" w:hAnsi="Meiryo UI"/>
      <w:sz w:val="16"/>
      <w:szCs w:val="16"/>
    </w:rPr>
  </w:style>
  <w:style w:type="paragraph" w:customStyle="1" w:styleId="xl75">
    <w:name w:val="xl75"/>
    <w:basedOn w:val="Normal"/>
    <w:rsid w:val="00FE51C5"/>
    <w:pPr>
      <w:spacing w:before="100" w:beforeAutospacing="1" w:after="100" w:afterAutospacing="1"/>
      <w:textAlignment w:val="center"/>
    </w:pPr>
    <w:rPr>
      <w:rFonts w:ascii="Meiryo UI" w:eastAsia="Meiryo UI" w:hAnsi="Meiryo UI"/>
      <w:sz w:val="16"/>
      <w:szCs w:val="16"/>
    </w:rPr>
  </w:style>
  <w:style w:type="paragraph" w:customStyle="1" w:styleId="xl76">
    <w:name w:val="xl76"/>
    <w:basedOn w:val="Normal"/>
    <w:rsid w:val="00FE51C5"/>
    <w:pPr>
      <w:spacing w:before="100" w:beforeAutospacing="1" w:after="100" w:afterAutospacing="1"/>
      <w:textAlignment w:val="center"/>
    </w:pPr>
    <w:rPr>
      <w:rFonts w:ascii="Meiryo UI" w:eastAsia="Meiryo UI" w:hAnsi="Meiryo UI"/>
      <w:color w:val="FF0000"/>
      <w:sz w:val="16"/>
      <w:szCs w:val="16"/>
    </w:rPr>
  </w:style>
  <w:style w:type="paragraph" w:customStyle="1" w:styleId="EndNoteBibliographyTitle">
    <w:name w:val="EndNote Bibliography Title"/>
    <w:basedOn w:val="Normal"/>
    <w:link w:val="EndNoteBibliographyTitleChar"/>
    <w:rsid w:val="00207FE8"/>
    <w:pPr>
      <w:jc w:val="center"/>
    </w:pPr>
    <w:rPr>
      <w:rFonts w:ascii="Arial" w:hAnsi="Arial" w:cs="Arial"/>
      <w:noProof/>
      <w:sz w:val="22"/>
    </w:rPr>
  </w:style>
  <w:style w:type="character" w:customStyle="1" w:styleId="EndNoteBibliographyTitleChar">
    <w:name w:val="EndNote Bibliography Title Char"/>
    <w:basedOn w:val="SOTxt1Char"/>
    <w:link w:val="EndNoteBibliographyTitle"/>
    <w:rsid w:val="00207FE8"/>
    <w:rPr>
      <w:rFonts w:ascii="Arial" w:eastAsia="Times New Roman" w:hAnsi="Arial" w:cs="Arial"/>
      <w:noProof/>
      <w:sz w:val="22"/>
      <w:szCs w:val="22"/>
      <w:lang w:val="en-AU" w:eastAsia="ja-JP"/>
    </w:rPr>
  </w:style>
  <w:style w:type="paragraph" w:customStyle="1" w:styleId="EndNoteBibliography">
    <w:name w:val="EndNote Bibliography"/>
    <w:basedOn w:val="Normal"/>
    <w:link w:val="EndNoteBibliographyChar"/>
    <w:rsid w:val="00207FE8"/>
    <w:rPr>
      <w:rFonts w:ascii="Arial" w:hAnsi="Arial" w:cs="Arial"/>
      <w:noProof/>
      <w:sz w:val="22"/>
    </w:rPr>
  </w:style>
  <w:style w:type="character" w:customStyle="1" w:styleId="EndNoteBibliographyChar">
    <w:name w:val="EndNote Bibliography Char"/>
    <w:basedOn w:val="SOTxt1Char"/>
    <w:link w:val="EndNoteBibliography"/>
    <w:rsid w:val="00207FE8"/>
    <w:rPr>
      <w:rFonts w:ascii="Arial" w:eastAsia="Times New Roman" w:hAnsi="Arial" w:cs="Arial"/>
      <w:noProof/>
      <w:sz w:val="22"/>
      <w:szCs w:val="22"/>
      <w:lang w:val="en-AU" w:eastAsia="ja-JP"/>
    </w:rPr>
  </w:style>
  <w:style w:type="character" w:styleId="HTMLCite">
    <w:name w:val="HTML Cite"/>
    <w:basedOn w:val="DefaultParagraphFont"/>
    <w:uiPriority w:val="99"/>
    <w:semiHidden/>
    <w:unhideWhenUsed/>
    <w:rsid w:val="0086100D"/>
    <w:rPr>
      <w:i/>
      <w:iCs/>
    </w:rPr>
  </w:style>
  <w:style w:type="character" w:customStyle="1" w:styleId="dyjrff">
    <w:name w:val="dyjrff"/>
    <w:basedOn w:val="DefaultParagraphFont"/>
    <w:rsid w:val="0086100D"/>
  </w:style>
  <w:style w:type="paragraph" w:customStyle="1" w:styleId="action-menu-item">
    <w:name w:val="action-menu-item"/>
    <w:basedOn w:val="Normal"/>
    <w:rsid w:val="0086100D"/>
    <w:pPr>
      <w:spacing w:before="100" w:beforeAutospacing="1" w:after="100" w:afterAutospacing="1"/>
    </w:pPr>
    <w:rPr>
      <w:lang w:val="en-AU" w:eastAsia="en-AU"/>
    </w:rPr>
  </w:style>
  <w:style w:type="character" w:customStyle="1" w:styleId="muxgbd">
    <w:name w:val="muxgbd"/>
    <w:basedOn w:val="DefaultParagraphFont"/>
    <w:rsid w:val="0086100D"/>
  </w:style>
  <w:style w:type="character" w:styleId="Emphasis">
    <w:name w:val="Emphasis"/>
    <w:basedOn w:val="DefaultParagraphFont"/>
    <w:uiPriority w:val="20"/>
    <w:qFormat/>
    <w:rsid w:val="0086100D"/>
    <w:rPr>
      <w:i/>
      <w:iCs/>
    </w:rPr>
  </w:style>
  <w:style w:type="table" w:styleId="TableGrid">
    <w:name w:val="Table Grid"/>
    <w:basedOn w:val="TableNormal"/>
    <w:uiPriority w:val="59"/>
    <w:rsid w:val="006103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36ED3"/>
    <w:rPr>
      <w:color w:val="605E5C"/>
      <w:shd w:val="clear" w:color="auto" w:fill="E1DFDD"/>
    </w:rPr>
  </w:style>
  <w:style w:type="paragraph" w:styleId="NormalWeb">
    <w:name w:val="Normal (Web)"/>
    <w:basedOn w:val="Normal"/>
    <w:uiPriority w:val="99"/>
    <w:unhideWhenUsed/>
    <w:rsid w:val="00C91008"/>
    <w:pPr>
      <w:spacing w:before="100" w:beforeAutospacing="1" w:after="100" w:afterAutospacing="1"/>
    </w:pPr>
    <w:rPr>
      <w:lang w:val="en-AU" w:eastAsia="en-AU"/>
    </w:rPr>
  </w:style>
  <w:style w:type="character" w:customStyle="1" w:styleId="period">
    <w:name w:val="period"/>
    <w:basedOn w:val="DefaultParagraphFont"/>
    <w:rsid w:val="00C96451"/>
  </w:style>
  <w:style w:type="character" w:customStyle="1" w:styleId="cit">
    <w:name w:val="cit"/>
    <w:basedOn w:val="DefaultParagraphFont"/>
    <w:rsid w:val="00C96451"/>
  </w:style>
  <w:style w:type="character" w:customStyle="1" w:styleId="citation-doi">
    <w:name w:val="citation-doi"/>
    <w:basedOn w:val="DefaultParagraphFont"/>
    <w:rsid w:val="00C96451"/>
  </w:style>
  <w:style w:type="character" w:styleId="UnresolvedMention">
    <w:name w:val="Unresolved Mention"/>
    <w:basedOn w:val="DefaultParagraphFont"/>
    <w:uiPriority w:val="99"/>
    <w:semiHidden/>
    <w:unhideWhenUsed/>
    <w:rsid w:val="00127E26"/>
    <w:rPr>
      <w:color w:val="605E5C"/>
      <w:shd w:val="clear" w:color="auto" w:fill="E1DFDD"/>
    </w:rPr>
  </w:style>
  <w:style w:type="character" w:customStyle="1" w:styleId="id-label">
    <w:name w:val="id-label"/>
    <w:basedOn w:val="DefaultParagraphFont"/>
    <w:rsid w:val="009337EC"/>
  </w:style>
  <w:style w:type="character" w:styleId="Strong">
    <w:name w:val="Strong"/>
    <w:basedOn w:val="DefaultParagraphFont"/>
    <w:uiPriority w:val="22"/>
    <w:qFormat/>
    <w:rsid w:val="009337EC"/>
    <w:rPr>
      <w:b/>
      <w:bCs/>
    </w:rPr>
  </w:style>
  <w:style w:type="paragraph" w:styleId="ListNumber">
    <w:name w:val="List Number"/>
    <w:rsid w:val="004654CA"/>
    <w:pPr>
      <w:numPr>
        <w:numId w:val="59"/>
      </w:numPr>
      <w:spacing w:after="120"/>
    </w:pPr>
    <w:rPr>
      <w:rFonts w:eastAsia="Times New Roman"/>
      <w:szCs w:val="20"/>
    </w:rPr>
  </w:style>
  <w:style w:type="paragraph" w:styleId="ListBullet">
    <w:name w:val="List Bullet"/>
    <w:rsid w:val="00C01CF1"/>
    <w:pPr>
      <w:tabs>
        <w:tab w:val="num" w:pos="360"/>
      </w:tabs>
      <w:spacing w:after="120"/>
      <w:ind w:left="360" w:hanging="360"/>
    </w:pPr>
    <w:rPr>
      <w:rFonts w:eastAsia="Times New Roman"/>
      <w:szCs w:val="20"/>
    </w:rPr>
  </w:style>
  <w:style w:type="character" w:customStyle="1" w:styleId="topic-highlight">
    <w:name w:val="topic-highlight"/>
    <w:basedOn w:val="DefaultParagraphFont"/>
    <w:rsid w:val="00003B1E"/>
  </w:style>
  <w:style w:type="character" w:customStyle="1" w:styleId="A1">
    <w:name w:val="A1"/>
    <w:uiPriority w:val="99"/>
    <w:rsid w:val="001F6264"/>
    <w:rPr>
      <w:color w:val="131313"/>
      <w:sz w:val="22"/>
      <w:szCs w:val="22"/>
    </w:rPr>
  </w:style>
  <w:style w:type="table" w:customStyle="1" w:styleId="TableGrid1">
    <w:name w:val="Table Grid1"/>
    <w:basedOn w:val="TableNormal"/>
    <w:next w:val="TableGrid"/>
    <w:uiPriority w:val="59"/>
    <w:rsid w:val="00222AF7"/>
    <w:rPr>
      <w:rFonts w:ascii="Meiryo UI" w:eastAsia="Meiryo UI" w:hAnsi="Meiryo UI"/>
      <w:color w:val="333333"/>
      <w:sz w:val="20"/>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tblStylePr w:type="firstRow">
      <w:rPr>
        <w:color w:val="333333"/>
      </w:rPr>
    </w:tblStylePr>
  </w:style>
  <w:style w:type="paragraph" w:customStyle="1" w:styleId="1">
    <w:name w:val="スタイル1"/>
    <w:basedOn w:val="ListParagraph"/>
    <w:qFormat/>
    <w:rsid w:val="00222AF7"/>
    <w:pPr>
      <w:numPr>
        <w:numId w:val="67"/>
      </w:numPr>
      <w:tabs>
        <w:tab w:val="num" w:pos="360"/>
      </w:tabs>
      <w:snapToGrid w:val="0"/>
      <w:ind w:left="0" w:firstLine="0"/>
      <w:contextualSpacing w:val="0"/>
    </w:pPr>
    <w:rPr>
      <w:rFonts w:ascii="Meiryo UI" w:eastAsia="Meiryo UI" w:hAnsi="Meiryo UI" w:cs="Arial"/>
      <w:kern w:val="2"/>
      <w:sz w:val="20"/>
      <w:szCs w:val="20"/>
    </w:rPr>
  </w:style>
  <w:style w:type="paragraph" w:customStyle="1" w:styleId="2">
    <w:name w:val="スタイル2"/>
    <w:basedOn w:val="ListParagraph"/>
    <w:qFormat/>
    <w:rsid w:val="00222AF7"/>
    <w:pPr>
      <w:numPr>
        <w:ilvl w:val="1"/>
        <w:numId w:val="67"/>
      </w:numPr>
      <w:tabs>
        <w:tab w:val="num" w:pos="360"/>
      </w:tabs>
      <w:snapToGrid w:val="0"/>
      <w:ind w:left="0" w:firstLine="0"/>
      <w:contextualSpacing w:val="0"/>
    </w:pPr>
    <w:rPr>
      <w:rFonts w:ascii="Meiryo UI" w:eastAsia="Meiryo UI" w:hAnsi="Meiryo UI" w:cs="Arial"/>
      <w:kern w:val="2"/>
      <w:sz w:val="20"/>
      <w:szCs w:val="20"/>
    </w:rPr>
  </w:style>
  <w:style w:type="character" w:customStyle="1" w:styleId="ListParagraphChar">
    <w:name w:val="List Paragraph Char"/>
    <w:aliases w:val="Bullet 1 Char,Bullet List Char,Bullet1 Char,FooterText Char,QuestionNumber Char,Table Legend Char"/>
    <w:basedOn w:val="DefaultParagraphFont"/>
    <w:link w:val="ListParagraph"/>
    <w:uiPriority w:val="34"/>
    <w:rsid w:val="00A9624F"/>
    <w:rPr>
      <w:rFonts w:eastAsia="Times New Roman"/>
      <w:lang w:eastAsia="ja-JP"/>
    </w:rPr>
  </w:style>
  <w:style w:type="table" w:customStyle="1" w:styleId="IQVIAStdTable">
    <w:name w:val="IQVIA Std Table"/>
    <w:basedOn w:val="TableNormal"/>
    <w:uiPriority w:val="99"/>
    <w:rsid w:val="00115216"/>
    <w:pPr>
      <w:jc w:val="center"/>
    </w:pPr>
    <w:rPr>
      <w:rFonts w:ascii="Arial" w:hAnsi="Arial" w:cs="Geneva"/>
      <w:sz w:val="20"/>
      <w:szCs w:val="20"/>
      <w:lang w:val="en-CA" w:eastAsia="en-CA"/>
    </w:rPr>
    <w:tblPr>
      <w:tblBorders>
        <w:top w:val="single" w:sz="4" w:space="0" w:color="2B3A42"/>
        <w:left w:val="single" w:sz="4" w:space="0" w:color="2B3A42"/>
        <w:bottom w:val="single" w:sz="4" w:space="0" w:color="2B3A42"/>
        <w:right w:val="single" w:sz="4" w:space="0" w:color="2B3A42"/>
        <w:insideH w:val="single" w:sz="4" w:space="0" w:color="2B3A42"/>
        <w:insideV w:val="single" w:sz="4" w:space="0" w:color="2B3A42"/>
      </w:tblBorders>
    </w:tblPr>
    <w:tcPr>
      <w:shd w:val="clear" w:color="auto" w:fill="auto"/>
    </w:tcPr>
    <w:tblStylePr w:type="firstRow">
      <w:rPr>
        <w:rFonts w:ascii="Arial" w:hAnsi="Arial"/>
        <w:b w:val="0"/>
        <w:color w:val="FFFFFF" w:themeColor="background1"/>
        <w:sz w:val="20"/>
      </w:rPr>
      <w:tblPr/>
      <w:tcPr>
        <w:shd w:val="clear" w:color="auto" w:fill="00A3E0"/>
      </w:tcPr>
    </w:tblStylePr>
    <w:tblStylePr w:type="lastRow">
      <w:rPr>
        <w:b w:val="0"/>
      </w:rPr>
    </w:tblStylePr>
    <w:tblStylePr w:type="firstCol">
      <w:pPr>
        <w:wordWrap/>
        <w:jc w:val="left"/>
      </w:p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37202">
      <w:bodyDiv w:val="1"/>
      <w:marLeft w:val="0"/>
      <w:marRight w:val="0"/>
      <w:marTop w:val="0"/>
      <w:marBottom w:val="0"/>
      <w:divBdr>
        <w:top w:val="none" w:sz="0" w:space="0" w:color="auto"/>
        <w:left w:val="none" w:sz="0" w:space="0" w:color="auto"/>
        <w:bottom w:val="none" w:sz="0" w:space="0" w:color="auto"/>
        <w:right w:val="none" w:sz="0" w:space="0" w:color="auto"/>
      </w:divBdr>
    </w:div>
    <w:div w:id="80612910">
      <w:bodyDiv w:val="1"/>
      <w:marLeft w:val="0"/>
      <w:marRight w:val="0"/>
      <w:marTop w:val="0"/>
      <w:marBottom w:val="0"/>
      <w:divBdr>
        <w:top w:val="none" w:sz="0" w:space="0" w:color="auto"/>
        <w:left w:val="none" w:sz="0" w:space="0" w:color="auto"/>
        <w:bottom w:val="none" w:sz="0" w:space="0" w:color="auto"/>
        <w:right w:val="none" w:sz="0" w:space="0" w:color="auto"/>
      </w:divBdr>
    </w:div>
    <w:div w:id="138033087">
      <w:bodyDiv w:val="1"/>
      <w:marLeft w:val="0"/>
      <w:marRight w:val="0"/>
      <w:marTop w:val="0"/>
      <w:marBottom w:val="0"/>
      <w:divBdr>
        <w:top w:val="none" w:sz="0" w:space="0" w:color="auto"/>
        <w:left w:val="none" w:sz="0" w:space="0" w:color="auto"/>
        <w:bottom w:val="none" w:sz="0" w:space="0" w:color="auto"/>
        <w:right w:val="none" w:sz="0" w:space="0" w:color="auto"/>
      </w:divBdr>
    </w:div>
    <w:div w:id="162204723">
      <w:bodyDiv w:val="1"/>
      <w:marLeft w:val="0"/>
      <w:marRight w:val="0"/>
      <w:marTop w:val="0"/>
      <w:marBottom w:val="0"/>
      <w:divBdr>
        <w:top w:val="none" w:sz="0" w:space="0" w:color="auto"/>
        <w:left w:val="none" w:sz="0" w:space="0" w:color="auto"/>
        <w:bottom w:val="none" w:sz="0" w:space="0" w:color="auto"/>
        <w:right w:val="none" w:sz="0" w:space="0" w:color="auto"/>
      </w:divBdr>
    </w:div>
    <w:div w:id="166143122">
      <w:bodyDiv w:val="1"/>
      <w:marLeft w:val="0"/>
      <w:marRight w:val="0"/>
      <w:marTop w:val="0"/>
      <w:marBottom w:val="0"/>
      <w:divBdr>
        <w:top w:val="none" w:sz="0" w:space="0" w:color="auto"/>
        <w:left w:val="none" w:sz="0" w:space="0" w:color="auto"/>
        <w:bottom w:val="none" w:sz="0" w:space="0" w:color="auto"/>
        <w:right w:val="none" w:sz="0" w:space="0" w:color="auto"/>
      </w:divBdr>
    </w:div>
    <w:div w:id="166747354">
      <w:bodyDiv w:val="1"/>
      <w:marLeft w:val="0"/>
      <w:marRight w:val="0"/>
      <w:marTop w:val="0"/>
      <w:marBottom w:val="0"/>
      <w:divBdr>
        <w:top w:val="none" w:sz="0" w:space="0" w:color="auto"/>
        <w:left w:val="none" w:sz="0" w:space="0" w:color="auto"/>
        <w:bottom w:val="none" w:sz="0" w:space="0" w:color="auto"/>
        <w:right w:val="none" w:sz="0" w:space="0" w:color="auto"/>
      </w:divBdr>
    </w:div>
    <w:div w:id="189224009">
      <w:bodyDiv w:val="1"/>
      <w:marLeft w:val="0"/>
      <w:marRight w:val="0"/>
      <w:marTop w:val="0"/>
      <w:marBottom w:val="0"/>
      <w:divBdr>
        <w:top w:val="none" w:sz="0" w:space="0" w:color="auto"/>
        <w:left w:val="none" w:sz="0" w:space="0" w:color="auto"/>
        <w:bottom w:val="none" w:sz="0" w:space="0" w:color="auto"/>
        <w:right w:val="none" w:sz="0" w:space="0" w:color="auto"/>
      </w:divBdr>
    </w:div>
    <w:div w:id="225263067">
      <w:bodyDiv w:val="1"/>
      <w:marLeft w:val="0"/>
      <w:marRight w:val="0"/>
      <w:marTop w:val="0"/>
      <w:marBottom w:val="0"/>
      <w:divBdr>
        <w:top w:val="none" w:sz="0" w:space="0" w:color="auto"/>
        <w:left w:val="none" w:sz="0" w:space="0" w:color="auto"/>
        <w:bottom w:val="none" w:sz="0" w:space="0" w:color="auto"/>
        <w:right w:val="none" w:sz="0" w:space="0" w:color="auto"/>
      </w:divBdr>
    </w:div>
    <w:div w:id="240986998">
      <w:bodyDiv w:val="1"/>
      <w:marLeft w:val="0"/>
      <w:marRight w:val="0"/>
      <w:marTop w:val="0"/>
      <w:marBottom w:val="0"/>
      <w:divBdr>
        <w:top w:val="none" w:sz="0" w:space="0" w:color="auto"/>
        <w:left w:val="none" w:sz="0" w:space="0" w:color="auto"/>
        <w:bottom w:val="none" w:sz="0" w:space="0" w:color="auto"/>
        <w:right w:val="none" w:sz="0" w:space="0" w:color="auto"/>
      </w:divBdr>
    </w:div>
    <w:div w:id="326175392">
      <w:bodyDiv w:val="1"/>
      <w:marLeft w:val="0"/>
      <w:marRight w:val="0"/>
      <w:marTop w:val="0"/>
      <w:marBottom w:val="0"/>
      <w:divBdr>
        <w:top w:val="none" w:sz="0" w:space="0" w:color="auto"/>
        <w:left w:val="none" w:sz="0" w:space="0" w:color="auto"/>
        <w:bottom w:val="none" w:sz="0" w:space="0" w:color="auto"/>
        <w:right w:val="none" w:sz="0" w:space="0" w:color="auto"/>
      </w:divBdr>
    </w:div>
    <w:div w:id="386299437">
      <w:bodyDiv w:val="1"/>
      <w:marLeft w:val="0"/>
      <w:marRight w:val="0"/>
      <w:marTop w:val="0"/>
      <w:marBottom w:val="0"/>
      <w:divBdr>
        <w:top w:val="none" w:sz="0" w:space="0" w:color="auto"/>
        <w:left w:val="none" w:sz="0" w:space="0" w:color="auto"/>
        <w:bottom w:val="none" w:sz="0" w:space="0" w:color="auto"/>
        <w:right w:val="none" w:sz="0" w:space="0" w:color="auto"/>
      </w:divBdr>
    </w:div>
    <w:div w:id="415399712">
      <w:bodyDiv w:val="1"/>
      <w:marLeft w:val="0"/>
      <w:marRight w:val="0"/>
      <w:marTop w:val="0"/>
      <w:marBottom w:val="0"/>
      <w:divBdr>
        <w:top w:val="none" w:sz="0" w:space="0" w:color="auto"/>
        <w:left w:val="none" w:sz="0" w:space="0" w:color="auto"/>
        <w:bottom w:val="none" w:sz="0" w:space="0" w:color="auto"/>
        <w:right w:val="none" w:sz="0" w:space="0" w:color="auto"/>
      </w:divBdr>
    </w:div>
    <w:div w:id="557136223">
      <w:bodyDiv w:val="1"/>
      <w:marLeft w:val="0"/>
      <w:marRight w:val="0"/>
      <w:marTop w:val="0"/>
      <w:marBottom w:val="0"/>
      <w:divBdr>
        <w:top w:val="none" w:sz="0" w:space="0" w:color="auto"/>
        <w:left w:val="none" w:sz="0" w:space="0" w:color="auto"/>
        <w:bottom w:val="none" w:sz="0" w:space="0" w:color="auto"/>
        <w:right w:val="none" w:sz="0" w:space="0" w:color="auto"/>
      </w:divBdr>
    </w:div>
    <w:div w:id="611520224">
      <w:bodyDiv w:val="1"/>
      <w:marLeft w:val="0"/>
      <w:marRight w:val="0"/>
      <w:marTop w:val="0"/>
      <w:marBottom w:val="0"/>
      <w:divBdr>
        <w:top w:val="none" w:sz="0" w:space="0" w:color="auto"/>
        <w:left w:val="none" w:sz="0" w:space="0" w:color="auto"/>
        <w:bottom w:val="none" w:sz="0" w:space="0" w:color="auto"/>
        <w:right w:val="none" w:sz="0" w:space="0" w:color="auto"/>
      </w:divBdr>
    </w:div>
    <w:div w:id="624040461">
      <w:bodyDiv w:val="1"/>
      <w:marLeft w:val="0"/>
      <w:marRight w:val="0"/>
      <w:marTop w:val="0"/>
      <w:marBottom w:val="0"/>
      <w:divBdr>
        <w:top w:val="none" w:sz="0" w:space="0" w:color="auto"/>
        <w:left w:val="none" w:sz="0" w:space="0" w:color="auto"/>
        <w:bottom w:val="none" w:sz="0" w:space="0" w:color="auto"/>
        <w:right w:val="none" w:sz="0" w:space="0" w:color="auto"/>
      </w:divBdr>
    </w:div>
    <w:div w:id="671571126">
      <w:bodyDiv w:val="1"/>
      <w:marLeft w:val="0"/>
      <w:marRight w:val="0"/>
      <w:marTop w:val="0"/>
      <w:marBottom w:val="0"/>
      <w:divBdr>
        <w:top w:val="none" w:sz="0" w:space="0" w:color="auto"/>
        <w:left w:val="none" w:sz="0" w:space="0" w:color="auto"/>
        <w:bottom w:val="none" w:sz="0" w:space="0" w:color="auto"/>
        <w:right w:val="none" w:sz="0" w:space="0" w:color="auto"/>
      </w:divBdr>
    </w:div>
    <w:div w:id="673604286">
      <w:bodyDiv w:val="1"/>
      <w:marLeft w:val="0"/>
      <w:marRight w:val="0"/>
      <w:marTop w:val="0"/>
      <w:marBottom w:val="0"/>
      <w:divBdr>
        <w:top w:val="none" w:sz="0" w:space="0" w:color="auto"/>
        <w:left w:val="none" w:sz="0" w:space="0" w:color="auto"/>
        <w:bottom w:val="none" w:sz="0" w:space="0" w:color="auto"/>
        <w:right w:val="none" w:sz="0" w:space="0" w:color="auto"/>
      </w:divBdr>
    </w:div>
    <w:div w:id="700208695">
      <w:bodyDiv w:val="1"/>
      <w:marLeft w:val="0"/>
      <w:marRight w:val="0"/>
      <w:marTop w:val="0"/>
      <w:marBottom w:val="0"/>
      <w:divBdr>
        <w:top w:val="none" w:sz="0" w:space="0" w:color="auto"/>
        <w:left w:val="none" w:sz="0" w:space="0" w:color="auto"/>
        <w:bottom w:val="none" w:sz="0" w:space="0" w:color="auto"/>
        <w:right w:val="none" w:sz="0" w:space="0" w:color="auto"/>
      </w:divBdr>
    </w:div>
    <w:div w:id="745886328">
      <w:bodyDiv w:val="1"/>
      <w:marLeft w:val="0"/>
      <w:marRight w:val="0"/>
      <w:marTop w:val="0"/>
      <w:marBottom w:val="0"/>
      <w:divBdr>
        <w:top w:val="none" w:sz="0" w:space="0" w:color="auto"/>
        <w:left w:val="none" w:sz="0" w:space="0" w:color="auto"/>
        <w:bottom w:val="none" w:sz="0" w:space="0" w:color="auto"/>
        <w:right w:val="none" w:sz="0" w:space="0" w:color="auto"/>
      </w:divBdr>
    </w:div>
    <w:div w:id="798574985">
      <w:bodyDiv w:val="1"/>
      <w:marLeft w:val="0"/>
      <w:marRight w:val="0"/>
      <w:marTop w:val="0"/>
      <w:marBottom w:val="0"/>
      <w:divBdr>
        <w:top w:val="none" w:sz="0" w:space="0" w:color="auto"/>
        <w:left w:val="none" w:sz="0" w:space="0" w:color="auto"/>
        <w:bottom w:val="none" w:sz="0" w:space="0" w:color="auto"/>
        <w:right w:val="none" w:sz="0" w:space="0" w:color="auto"/>
      </w:divBdr>
    </w:div>
    <w:div w:id="851576886">
      <w:bodyDiv w:val="1"/>
      <w:marLeft w:val="0"/>
      <w:marRight w:val="0"/>
      <w:marTop w:val="0"/>
      <w:marBottom w:val="0"/>
      <w:divBdr>
        <w:top w:val="none" w:sz="0" w:space="0" w:color="auto"/>
        <w:left w:val="none" w:sz="0" w:space="0" w:color="auto"/>
        <w:bottom w:val="none" w:sz="0" w:space="0" w:color="auto"/>
        <w:right w:val="none" w:sz="0" w:space="0" w:color="auto"/>
      </w:divBdr>
    </w:div>
    <w:div w:id="856041668">
      <w:bodyDiv w:val="1"/>
      <w:marLeft w:val="0"/>
      <w:marRight w:val="0"/>
      <w:marTop w:val="0"/>
      <w:marBottom w:val="0"/>
      <w:divBdr>
        <w:top w:val="none" w:sz="0" w:space="0" w:color="auto"/>
        <w:left w:val="none" w:sz="0" w:space="0" w:color="auto"/>
        <w:bottom w:val="none" w:sz="0" w:space="0" w:color="auto"/>
        <w:right w:val="none" w:sz="0" w:space="0" w:color="auto"/>
      </w:divBdr>
    </w:div>
    <w:div w:id="859976138">
      <w:bodyDiv w:val="1"/>
      <w:marLeft w:val="0"/>
      <w:marRight w:val="0"/>
      <w:marTop w:val="0"/>
      <w:marBottom w:val="0"/>
      <w:divBdr>
        <w:top w:val="none" w:sz="0" w:space="0" w:color="auto"/>
        <w:left w:val="none" w:sz="0" w:space="0" w:color="auto"/>
        <w:bottom w:val="none" w:sz="0" w:space="0" w:color="auto"/>
        <w:right w:val="none" w:sz="0" w:space="0" w:color="auto"/>
      </w:divBdr>
    </w:div>
    <w:div w:id="872572264">
      <w:bodyDiv w:val="1"/>
      <w:marLeft w:val="0"/>
      <w:marRight w:val="0"/>
      <w:marTop w:val="0"/>
      <w:marBottom w:val="0"/>
      <w:divBdr>
        <w:top w:val="none" w:sz="0" w:space="0" w:color="auto"/>
        <w:left w:val="none" w:sz="0" w:space="0" w:color="auto"/>
        <w:bottom w:val="none" w:sz="0" w:space="0" w:color="auto"/>
        <w:right w:val="none" w:sz="0" w:space="0" w:color="auto"/>
      </w:divBdr>
    </w:div>
    <w:div w:id="892428764">
      <w:bodyDiv w:val="1"/>
      <w:marLeft w:val="0"/>
      <w:marRight w:val="0"/>
      <w:marTop w:val="0"/>
      <w:marBottom w:val="0"/>
      <w:divBdr>
        <w:top w:val="none" w:sz="0" w:space="0" w:color="auto"/>
        <w:left w:val="none" w:sz="0" w:space="0" w:color="auto"/>
        <w:bottom w:val="none" w:sz="0" w:space="0" w:color="auto"/>
        <w:right w:val="none" w:sz="0" w:space="0" w:color="auto"/>
      </w:divBdr>
    </w:div>
    <w:div w:id="912853484">
      <w:bodyDiv w:val="1"/>
      <w:marLeft w:val="0"/>
      <w:marRight w:val="0"/>
      <w:marTop w:val="0"/>
      <w:marBottom w:val="0"/>
      <w:divBdr>
        <w:top w:val="none" w:sz="0" w:space="0" w:color="auto"/>
        <w:left w:val="none" w:sz="0" w:space="0" w:color="auto"/>
        <w:bottom w:val="none" w:sz="0" w:space="0" w:color="auto"/>
        <w:right w:val="none" w:sz="0" w:space="0" w:color="auto"/>
      </w:divBdr>
    </w:div>
    <w:div w:id="918097410">
      <w:bodyDiv w:val="1"/>
      <w:marLeft w:val="0"/>
      <w:marRight w:val="0"/>
      <w:marTop w:val="0"/>
      <w:marBottom w:val="0"/>
      <w:divBdr>
        <w:top w:val="none" w:sz="0" w:space="0" w:color="auto"/>
        <w:left w:val="none" w:sz="0" w:space="0" w:color="auto"/>
        <w:bottom w:val="none" w:sz="0" w:space="0" w:color="auto"/>
        <w:right w:val="none" w:sz="0" w:space="0" w:color="auto"/>
      </w:divBdr>
    </w:div>
    <w:div w:id="960653961">
      <w:bodyDiv w:val="1"/>
      <w:marLeft w:val="0"/>
      <w:marRight w:val="0"/>
      <w:marTop w:val="0"/>
      <w:marBottom w:val="0"/>
      <w:divBdr>
        <w:top w:val="none" w:sz="0" w:space="0" w:color="auto"/>
        <w:left w:val="none" w:sz="0" w:space="0" w:color="auto"/>
        <w:bottom w:val="none" w:sz="0" w:space="0" w:color="auto"/>
        <w:right w:val="none" w:sz="0" w:space="0" w:color="auto"/>
      </w:divBdr>
    </w:div>
    <w:div w:id="966200003">
      <w:bodyDiv w:val="1"/>
      <w:marLeft w:val="0"/>
      <w:marRight w:val="0"/>
      <w:marTop w:val="0"/>
      <w:marBottom w:val="0"/>
      <w:divBdr>
        <w:top w:val="none" w:sz="0" w:space="0" w:color="auto"/>
        <w:left w:val="none" w:sz="0" w:space="0" w:color="auto"/>
        <w:bottom w:val="none" w:sz="0" w:space="0" w:color="auto"/>
        <w:right w:val="none" w:sz="0" w:space="0" w:color="auto"/>
      </w:divBdr>
      <w:divsChild>
        <w:div w:id="373386145">
          <w:marLeft w:val="0"/>
          <w:marRight w:val="0"/>
          <w:marTop w:val="0"/>
          <w:marBottom w:val="0"/>
          <w:divBdr>
            <w:top w:val="none" w:sz="0" w:space="0" w:color="auto"/>
            <w:left w:val="none" w:sz="0" w:space="0" w:color="auto"/>
            <w:bottom w:val="none" w:sz="0" w:space="0" w:color="auto"/>
            <w:right w:val="none" w:sz="0" w:space="0" w:color="auto"/>
          </w:divBdr>
        </w:div>
        <w:div w:id="1175610465">
          <w:marLeft w:val="0"/>
          <w:marRight w:val="0"/>
          <w:marTop w:val="0"/>
          <w:marBottom w:val="0"/>
          <w:divBdr>
            <w:top w:val="none" w:sz="0" w:space="0" w:color="auto"/>
            <w:left w:val="none" w:sz="0" w:space="0" w:color="auto"/>
            <w:bottom w:val="none" w:sz="0" w:space="0" w:color="auto"/>
            <w:right w:val="none" w:sz="0" w:space="0" w:color="auto"/>
          </w:divBdr>
          <w:divsChild>
            <w:div w:id="183645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323265">
      <w:bodyDiv w:val="1"/>
      <w:marLeft w:val="0"/>
      <w:marRight w:val="0"/>
      <w:marTop w:val="0"/>
      <w:marBottom w:val="0"/>
      <w:divBdr>
        <w:top w:val="none" w:sz="0" w:space="0" w:color="auto"/>
        <w:left w:val="none" w:sz="0" w:space="0" w:color="auto"/>
        <w:bottom w:val="none" w:sz="0" w:space="0" w:color="auto"/>
        <w:right w:val="none" w:sz="0" w:space="0" w:color="auto"/>
      </w:divBdr>
      <w:divsChild>
        <w:div w:id="1981494037">
          <w:marLeft w:val="0"/>
          <w:marRight w:val="0"/>
          <w:marTop w:val="0"/>
          <w:marBottom w:val="0"/>
          <w:divBdr>
            <w:top w:val="none" w:sz="0" w:space="0" w:color="auto"/>
            <w:left w:val="none" w:sz="0" w:space="0" w:color="auto"/>
            <w:bottom w:val="none" w:sz="0" w:space="0" w:color="auto"/>
            <w:right w:val="none" w:sz="0" w:space="0" w:color="auto"/>
          </w:divBdr>
          <w:divsChild>
            <w:div w:id="20803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0036692">
      <w:bodyDiv w:val="1"/>
      <w:marLeft w:val="0"/>
      <w:marRight w:val="0"/>
      <w:marTop w:val="0"/>
      <w:marBottom w:val="0"/>
      <w:divBdr>
        <w:top w:val="none" w:sz="0" w:space="0" w:color="auto"/>
        <w:left w:val="none" w:sz="0" w:space="0" w:color="auto"/>
        <w:bottom w:val="none" w:sz="0" w:space="0" w:color="auto"/>
        <w:right w:val="none" w:sz="0" w:space="0" w:color="auto"/>
      </w:divBdr>
      <w:divsChild>
        <w:div w:id="2041932549">
          <w:marLeft w:val="0"/>
          <w:marRight w:val="0"/>
          <w:marTop w:val="0"/>
          <w:marBottom w:val="0"/>
          <w:divBdr>
            <w:top w:val="none" w:sz="0" w:space="0" w:color="auto"/>
            <w:left w:val="none" w:sz="0" w:space="0" w:color="auto"/>
            <w:bottom w:val="none" w:sz="0" w:space="0" w:color="auto"/>
            <w:right w:val="none" w:sz="0" w:space="0" w:color="auto"/>
          </w:divBdr>
          <w:divsChild>
            <w:div w:id="2031373284">
              <w:marLeft w:val="0"/>
              <w:marRight w:val="0"/>
              <w:marTop w:val="0"/>
              <w:marBottom w:val="0"/>
              <w:divBdr>
                <w:top w:val="none" w:sz="0" w:space="0" w:color="auto"/>
                <w:left w:val="none" w:sz="0" w:space="0" w:color="auto"/>
                <w:bottom w:val="none" w:sz="0" w:space="0" w:color="auto"/>
                <w:right w:val="none" w:sz="0" w:space="0" w:color="auto"/>
              </w:divBdr>
              <w:divsChild>
                <w:div w:id="806169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010905">
      <w:bodyDiv w:val="1"/>
      <w:marLeft w:val="0"/>
      <w:marRight w:val="0"/>
      <w:marTop w:val="0"/>
      <w:marBottom w:val="0"/>
      <w:divBdr>
        <w:top w:val="none" w:sz="0" w:space="0" w:color="auto"/>
        <w:left w:val="none" w:sz="0" w:space="0" w:color="auto"/>
        <w:bottom w:val="none" w:sz="0" w:space="0" w:color="auto"/>
        <w:right w:val="none" w:sz="0" w:space="0" w:color="auto"/>
      </w:divBdr>
    </w:div>
    <w:div w:id="1112088754">
      <w:bodyDiv w:val="1"/>
      <w:marLeft w:val="0"/>
      <w:marRight w:val="0"/>
      <w:marTop w:val="0"/>
      <w:marBottom w:val="0"/>
      <w:divBdr>
        <w:top w:val="none" w:sz="0" w:space="0" w:color="auto"/>
        <w:left w:val="none" w:sz="0" w:space="0" w:color="auto"/>
        <w:bottom w:val="none" w:sz="0" w:space="0" w:color="auto"/>
        <w:right w:val="none" w:sz="0" w:space="0" w:color="auto"/>
      </w:divBdr>
    </w:div>
    <w:div w:id="1137651639">
      <w:bodyDiv w:val="1"/>
      <w:marLeft w:val="0"/>
      <w:marRight w:val="0"/>
      <w:marTop w:val="0"/>
      <w:marBottom w:val="0"/>
      <w:divBdr>
        <w:top w:val="none" w:sz="0" w:space="0" w:color="auto"/>
        <w:left w:val="none" w:sz="0" w:space="0" w:color="auto"/>
        <w:bottom w:val="none" w:sz="0" w:space="0" w:color="auto"/>
        <w:right w:val="none" w:sz="0" w:space="0" w:color="auto"/>
      </w:divBdr>
    </w:div>
    <w:div w:id="1182401835">
      <w:bodyDiv w:val="1"/>
      <w:marLeft w:val="0"/>
      <w:marRight w:val="0"/>
      <w:marTop w:val="0"/>
      <w:marBottom w:val="0"/>
      <w:divBdr>
        <w:top w:val="none" w:sz="0" w:space="0" w:color="auto"/>
        <w:left w:val="none" w:sz="0" w:space="0" w:color="auto"/>
        <w:bottom w:val="none" w:sz="0" w:space="0" w:color="auto"/>
        <w:right w:val="none" w:sz="0" w:space="0" w:color="auto"/>
      </w:divBdr>
      <w:divsChild>
        <w:div w:id="1746995162">
          <w:marLeft w:val="403"/>
          <w:marRight w:val="0"/>
          <w:marTop w:val="0"/>
          <w:marBottom w:val="120"/>
          <w:divBdr>
            <w:top w:val="none" w:sz="0" w:space="0" w:color="auto"/>
            <w:left w:val="none" w:sz="0" w:space="0" w:color="auto"/>
            <w:bottom w:val="none" w:sz="0" w:space="0" w:color="auto"/>
            <w:right w:val="none" w:sz="0" w:space="0" w:color="auto"/>
          </w:divBdr>
        </w:div>
      </w:divsChild>
    </w:div>
    <w:div w:id="1183711555">
      <w:bodyDiv w:val="1"/>
      <w:marLeft w:val="0"/>
      <w:marRight w:val="0"/>
      <w:marTop w:val="0"/>
      <w:marBottom w:val="0"/>
      <w:divBdr>
        <w:top w:val="none" w:sz="0" w:space="0" w:color="auto"/>
        <w:left w:val="none" w:sz="0" w:space="0" w:color="auto"/>
        <w:bottom w:val="none" w:sz="0" w:space="0" w:color="auto"/>
        <w:right w:val="none" w:sz="0" w:space="0" w:color="auto"/>
      </w:divBdr>
      <w:divsChild>
        <w:div w:id="59792839">
          <w:marLeft w:val="288"/>
          <w:marRight w:val="0"/>
          <w:marTop w:val="0"/>
          <w:marBottom w:val="120"/>
          <w:divBdr>
            <w:top w:val="none" w:sz="0" w:space="0" w:color="auto"/>
            <w:left w:val="none" w:sz="0" w:space="0" w:color="auto"/>
            <w:bottom w:val="none" w:sz="0" w:space="0" w:color="auto"/>
            <w:right w:val="none" w:sz="0" w:space="0" w:color="auto"/>
          </w:divBdr>
        </w:div>
      </w:divsChild>
    </w:div>
    <w:div w:id="1193347083">
      <w:bodyDiv w:val="1"/>
      <w:marLeft w:val="0"/>
      <w:marRight w:val="0"/>
      <w:marTop w:val="0"/>
      <w:marBottom w:val="0"/>
      <w:divBdr>
        <w:top w:val="none" w:sz="0" w:space="0" w:color="auto"/>
        <w:left w:val="none" w:sz="0" w:space="0" w:color="auto"/>
        <w:bottom w:val="none" w:sz="0" w:space="0" w:color="auto"/>
        <w:right w:val="none" w:sz="0" w:space="0" w:color="auto"/>
      </w:divBdr>
    </w:div>
    <w:div w:id="1212378831">
      <w:bodyDiv w:val="1"/>
      <w:marLeft w:val="0"/>
      <w:marRight w:val="0"/>
      <w:marTop w:val="0"/>
      <w:marBottom w:val="0"/>
      <w:divBdr>
        <w:top w:val="none" w:sz="0" w:space="0" w:color="auto"/>
        <w:left w:val="none" w:sz="0" w:space="0" w:color="auto"/>
        <w:bottom w:val="none" w:sz="0" w:space="0" w:color="auto"/>
        <w:right w:val="none" w:sz="0" w:space="0" w:color="auto"/>
      </w:divBdr>
    </w:div>
    <w:div w:id="1358460720">
      <w:bodyDiv w:val="1"/>
      <w:marLeft w:val="0"/>
      <w:marRight w:val="0"/>
      <w:marTop w:val="0"/>
      <w:marBottom w:val="0"/>
      <w:divBdr>
        <w:top w:val="none" w:sz="0" w:space="0" w:color="auto"/>
        <w:left w:val="none" w:sz="0" w:space="0" w:color="auto"/>
        <w:bottom w:val="none" w:sz="0" w:space="0" w:color="auto"/>
        <w:right w:val="none" w:sz="0" w:space="0" w:color="auto"/>
      </w:divBdr>
    </w:div>
    <w:div w:id="1369069279">
      <w:bodyDiv w:val="1"/>
      <w:marLeft w:val="0"/>
      <w:marRight w:val="0"/>
      <w:marTop w:val="0"/>
      <w:marBottom w:val="0"/>
      <w:divBdr>
        <w:top w:val="none" w:sz="0" w:space="0" w:color="auto"/>
        <w:left w:val="none" w:sz="0" w:space="0" w:color="auto"/>
        <w:bottom w:val="none" w:sz="0" w:space="0" w:color="auto"/>
        <w:right w:val="none" w:sz="0" w:space="0" w:color="auto"/>
      </w:divBdr>
    </w:div>
    <w:div w:id="1399203033">
      <w:bodyDiv w:val="1"/>
      <w:marLeft w:val="0"/>
      <w:marRight w:val="0"/>
      <w:marTop w:val="0"/>
      <w:marBottom w:val="0"/>
      <w:divBdr>
        <w:top w:val="none" w:sz="0" w:space="0" w:color="auto"/>
        <w:left w:val="none" w:sz="0" w:space="0" w:color="auto"/>
        <w:bottom w:val="none" w:sz="0" w:space="0" w:color="auto"/>
        <w:right w:val="none" w:sz="0" w:space="0" w:color="auto"/>
      </w:divBdr>
    </w:div>
    <w:div w:id="1408383929">
      <w:bodyDiv w:val="1"/>
      <w:marLeft w:val="0"/>
      <w:marRight w:val="0"/>
      <w:marTop w:val="0"/>
      <w:marBottom w:val="0"/>
      <w:divBdr>
        <w:top w:val="none" w:sz="0" w:space="0" w:color="auto"/>
        <w:left w:val="none" w:sz="0" w:space="0" w:color="auto"/>
        <w:bottom w:val="none" w:sz="0" w:space="0" w:color="auto"/>
        <w:right w:val="none" w:sz="0" w:space="0" w:color="auto"/>
      </w:divBdr>
    </w:div>
    <w:div w:id="1410468905">
      <w:bodyDiv w:val="1"/>
      <w:marLeft w:val="0"/>
      <w:marRight w:val="0"/>
      <w:marTop w:val="0"/>
      <w:marBottom w:val="0"/>
      <w:divBdr>
        <w:top w:val="none" w:sz="0" w:space="0" w:color="auto"/>
        <w:left w:val="none" w:sz="0" w:space="0" w:color="auto"/>
        <w:bottom w:val="none" w:sz="0" w:space="0" w:color="auto"/>
        <w:right w:val="none" w:sz="0" w:space="0" w:color="auto"/>
      </w:divBdr>
    </w:div>
    <w:div w:id="1424105364">
      <w:bodyDiv w:val="1"/>
      <w:marLeft w:val="0"/>
      <w:marRight w:val="0"/>
      <w:marTop w:val="0"/>
      <w:marBottom w:val="0"/>
      <w:divBdr>
        <w:top w:val="none" w:sz="0" w:space="0" w:color="auto"/>
        <w:left w:val="none" w:sz="0" w:space="0" w:color="auto"/>
        <w:bottom w:val="none" w:sz="0" w:space="0" w:color="auto"/>
        <w:right w:val="none" w:sz="0" w:space="0" w:color="auto"/>
      </w:divBdr>
    </w:div>
    <w:div w:id="1432355389">
      <w:bodyDiv w:val="1"/>
      <w:marLeft w:val="0"/>
      <w:marRight w:val="0"/>
      <w:marTop w:val="0"/>
      <w:marBottom w:val="0"/>
      <w:divBdr>
        <w:top w:val="none" w:sz="0" w:space="0" w:color="auto"/>
        <w:left w:val="none" w:sz="0" w:space="0" w:color="auto"/>
        <w:bottom w:val="none" w:sz="0" w:space="0" w:color="auto"/>
        <w:right w:val="none" w:sz="0" w:space="0" w:color="auto"/>
      </w:divBdr>
      <w:divsChild>
        <w:div w:id="43338396">
          <w:marLeft w:val="0"/>
          <w:marRight w:val="0"/>
          <w:marTop w:val="0"/>
          <w:marBottom w:val="0"/>
          <w:divBdr>
            <w:top w:val="none" w:sz="0" w:space="0" w:color="auto"/>
            <w:left w:val="none" w:sz="0" w:space="0" w:color="auto"/>
            <w:bottom w:val="none" w:sz="0" w:space="0" w:color="auto"/>
            <w:right w:val="none" w:sz="0" w:space="0" w:color="auto"/>
          </w:divBdr>
        </w:div>
        <w:div w:id="1108113119">
          <w:marLeft w:val="0"/>
          <w:marRight w:val="0"/>
          <w:marTop w:val="0"/>
          <w:marBottom w:val="0"/>
          <w:divBdr>
            <w:top w:val="none" w:sz="0" w:space="0" w:color="auto"/>
            <w:left w:val="none" w:sz="0" w:space="0" w:color="auto"/>
            <w:bottom w:val="none" w:sz="0" w:space="0" w:color="auto"/>
            <w:right w:val="none" w:sz="0" w:space="0" w:color="auto"/>
          </w:divBdr>
          <w:divsChild>
            <w:div w:id="599139389">
              <w:marLeft w:val="0"/>
              <w:marRight w:val="0"/>
              <w:marTop w:val="0"/>
              <w:marBottom w:val="0"/>
              <w:divBdr>
                <w:top w:val="none" w:sz="0" w:space="0" w:color="auto"/>
                <w:left w:val="none" w:sz="0" w:space="0" w:color="auto"/>
                <w:bottom w:val="none" w:sz="0" w:space="0" w:color="auto"/>
                <w:right w:val="none" w:sz="0" w:space="0" w:color="auto"/>
              </w:divBdr>
              <w:divsChild>
                <w:div w:id="1663971302">
                  <w:marLeft w:val="45"/>
                  <w:marRight w:val="45"/>
                  <w:marTop w:val="15"/>
                  <w:marBottom w:val="0"/>
                  <w:divBdr>
                    <w:top w:val="none" w:sz="0" w:space="0" w:color="auto"/>
                    <w:left w:val="none" w:sz="0" w:space="0" w:color="auto"/>
                    <w:bottom w:val="none" w:sz="0" w:space="0" w:color="auto"/>
                    <w:right w:val="none" w:sz="0" w:space="0" w:color="auto"/>
                  </w:divBdr>
                </w:div>
              </w:divsChild>
            </w:div>
          </w:divsChild>
        </w:div>
        <w:div w:id="1877620877">
          <w:marLeft w:val="0"/>
          <w:marRight w:val="0"/>
          <w:marTop w:val="0"/>
          <w:marBottom w:val="0"/>
          <w:divBdr>
            <w:top w:val="none" w:sz="0" w:space="0" w:color="auto"/>
            <w:left w:val="none" w:sz="0" w:space="0" w:color="auto"/>
            <w:bottom w:val="none" w:sz="0" w:space="0" w:color="auto"/>
            <w:right w:val="none" w:sz="0" w:space="0" w:color="auto"/>
          </w:divBdr>
        </w:div>
      </w:divsChild>
    </w:div>
    <w:div w:id="1435176368">
      <w:bodyDiv w:val="1"/>
      <w:marLeft w:val="0"/>
      <w:marRight w:val="0"/>
      <w:marTop w:val="0"/>
      <w:marBottom w:val="0"/>
      <w:divBdr>
        <w:top w:val="none" w:sz="0" w:space="0" w:color="auto"/>
        <w:left w:val="none" w:sz="0" w:space="0" w:color="auto"/>
        <w:bottom w:val="none" w:sz="0" w:space="0" w:color="auto"/>
        <w:right w:val="none" w:sz="0" w:space="0" w:color="auto"/>
      </w:divBdr>
    </w:div>
    <w:div w:id="1445731776">
      <w:bodyDiv w:val="1"/>
      <w:marLeft w:val="0"/>
      <w:marRight w:val="0"/>
      <w:marTop w:val="0"/>
      <w:marBottom w:val="0"/>
      <w:divBdr>
        <w:top w:val="none" w:sz="0" w:space="0" w:color="auto"/>
        <w:left w:val="none" w:sz="0" w:space="0" w:color="auto"/>
        <w:bottom w:val="none" w:sz="0" w:space="0" w:color="auto"/>
        <w:right w:val="none" w:sz="0" w:space="0" w:color="auto"/>
      </w:divBdr>
    </w:div>
    <w:div w:id="1524858652">
      <w:bodyDiv w:val="1"/>
      <w:marLeft w:val="0"/>
      <w:marRight w:val="0"/>
      <w:marTop w:val="0"/>
      <w:marBottom w:val="0"/>
      <w:divBdr>
        <w:top w:val="none" w:sz="0" w:space="0" w:color="auto"/>
        <w:left w:val="none" w:sz="0" w:space="0" w:color="auto"/>
        <w:bottom w:val="none" w:sz="0" w:space="0" w:color="auto"/>
        <w:right w:val="none" w:sz="0" w:space="0" w:color="auto"/>
      </w:divBdr>
    </w:div>
    <w:div w:id="1544515416">
      <w:bodyDiv w:val="1"/>
      <w:marLeft w:val="0"/>
      <w:marRight w:val="0"/>
      <w:marTop w:val="0"/>
      <w:marBottom w:val="0"/>
      <w:divBdr>
        <w:top w:val="none" w:sz="0" w:space="0" w:color="auto"/>
        <w:left w:val="none" w:sz="0" w:space="0" w:color="auto"/>
        <w:bottom w:val="none" w:sz="0" w:space="0" w:color="auto"/>
        <w:right w:val="none" w:sz="0" w:space="0" w:color="auto"/>
      </w:divBdr>
      <w:divsChild>
        <w:div w:id="993223020">
          <w:marLeft w:val="0"/>
          <w:marRight w:val="0"/>
          <w:marTop w:val="0"/>
          <w:marBottom w:val="0"/>
          <w:divBdr>
            <w:top w:val="none" w:sz="0" w:space="0" w:color="auto"/>
            <w:left w:val="none" w:sz="0" w:space="0" w:color="auto"/>
            <w:bottom w:val="none" w:sz="0" w:space="0" w:color="auto"/>
            <w:right w:val="none" w:sz="0" w:space="0" w:color="auto"/>
          </w:divBdr>
          <w:divsChild>
            <w:div w:id="1627198450">
              <w:marLeft w:val="0"/>
              <w:marRight w:val="0"/>
              <w:marTop w:val="0"/>
              <w:marBottom w:val="0"/>
              <w:divBdr>
                <w:top w:val="none" w:sz="0" w:space="0" w:color="auto"/>
                <w:left w:val="none" w:sz="0" w:space="0" w:color="auto"/>
                <w:bottom w:val="none" w:sz="0" w:space="0" w:color="auto"/>
                <w:right w:val="none" w:sz="0" w:space="0" w:color="auto"/>
              </w:divBdr>
              <w:divsChild>
                <w:div w:id="141466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887559">
          <w:marLeft w:val="0"/>
          <w:marRight w:val="0"/>
          <w:marTop w:val="0"/>
          <w:marBottom w:val="0"/>
          <w:divBdr>
            <w:top w:val="none" w:sz="0" w:space="0" w:color="auto"/>
            <w:left w:val="none" w:sz="0" w:space="0" w:color="auto"/>
            <w:bottom w:val="none" w:sz="0" w:space="0" w:color="auto"/>
            <w:right w:val="none" w:sz="0" w:space="0" w:color="auto"/>
          </w:divBdr>
          <w:divsChild>
            <w:div w:id="311063021">
              <w:marLeft w:val="0"/>
              <w:marRight w:val="0"/>
              <w:marTop w:val="0"/>
              <w:marBottom w:val="0"/>
              <w:divBdr>
                <w:top w:val="none" w:sz="0" w:space="0" w:color="auto"/>
                <w:left w:val="none" w:sz="0" w:space="0" w:color="auto"/>
                <w:bottom w:val="none" w:sz="0" w:space="0" w:color="auto"/>
                <w:right w:val="none" w:sz="0" w:space="0" w:color="auto"/>
              </w:divBdr>
            </w:div>
          </w:divsChild>
        </w:div>
        <w:div w:id="1234270339">
          <w:marLeft w:val="0"/>
          <w:marRight w:val="0"/>
          <w:marTop w:val="0"/>
          <w:marBottom w:val="0"/>
          <w:divBdr>
            <w:top w:val="none" w:sz="0" w:space="0" w:color="auto"/>
            <w:left w:val="none" w:sz="0" w:space="0" w:color="auto"/>
            <w:bottom w:val="none" w:sz="0" w:space="0" w:color="auto"/>
            <w:right w:val="none" w:sz="0" w:space="0" w:color="auto"/>
          </w:divBdr>
          <w:divsChild>
            <w:div w:id="626395271">
              <w:marLeft w:val="0"/>
              <w:marRight w:val="0"/>
              <w:marTop w:val="0"/>
              <w:marBottom w:val="0"/>
              <w:divBdr>
                <w:top w:val="none" w:sz="0" w:space="0" w:color="auto"/>
                <w:left w:val="none" w:sz="0" w:space="0" w:color="auto"/>
                <w:bottom w:val="none" w:sz="0" w:space="0" w:color="auto"/>
                <w:right w:val="none" w:sz="0" w:space="0" w:color="auto"/>
              </w:divBdr>
              <w:divsChild>
                <w:div w:id="1652322943">
                  <w:marLeft w:val="0"/>
                  <w:marRight w:val="0"/>
                  <w:marTop w:val="0"/>
                  <w:marBottom w:val="0"/>
                  <w:divBdr>
                    <w:top w:val="none" w:sz="0" w:space="0" w:color="auto"/>
                    <w:left w:val="none" w:sz="0" w:space="0" w:color="auto"/>
                    <w:bottom w:val="none" w:sz="0" w:space="0" w:color="auto"/>
                    <w:right w:val="none" w:sz="0" w:space="0" w:color="auto"/>
                  </w:divBdr>
                </w:div>
              </w:divsChild>
            </w:div>
            <w:div w:id="1571622104">
              <w:marLeft w:val="0"/>
              <w:marRight w:val="0"/>
              <w:marTop w:val="0"/>
              <w:marBottom w:val="0"/>
              <w:divBdr>
                <w:top w:val="none" w:sz="0" w:space="0" w:color="auto"/>
                <w:left w:val="none" w:sz="0" w:space="0" w:color="auto"/>
                <w:bottom w:val="none" w:sz="0" w:space="0" w:color="auto"/>
                <w:right w:val="none" w:sz="0" w:space="0" w:color="auto"/>
              </w:divBdr>
              <w:divsChild>
                <w:div w:id="270018772">
                  <w:marLeft w:val="0"/>
                  <w:marRight w:val="0"/>
                  <w:marTop w:val="0"/>
                  <w:marBottom w:val="0"/>
                  <w:divBdr>
                    <w:top w:val="none" w:sz="0" w:space="0" w:color="auto"/>
                    <w:left w:val="none" w:sz="0" w:space="0" w:color="auto"/>
                    <w:bottom w:val="none" w:sz="0" w:space="0" w:color="auto"/>
                    <w:right w:val="none" w:sz="0" w:space="0" w:color="auto"/>
                  </w:divBdr>
                  <w:divsChild>
                    <w:div w:id="961153390">
                      <w:marLeft w:val="0"/>
                      <w:marRight w:val="0"/>
                      <w:marTop w:val="0"/>
                      <w:marBottom w:val="0"/>
                      <w:divBdr>
                        <w:top w:val="none" w:sz="0" w:space="0" w:color="auto"/>
                        <w:left w:val="none" w:sz="0" w:space="0" w:color="auto"/>
                        <w:bottom w:val="none" w:sz="0" w:space="0" w:color="auto"/>
                        <w:right w:val="none" w:sz="0" w:space="0" w:color="auto"/>
                      </w:divBdr>
                    </w:div>
                    <w:div w:id="1324964807">
                      <w:marLeft w:val="0"/>
                      <w:marRight w:val="0"/>
                      <w:marTop w:val="0"/>
                      <w:marBottom w:val="0"/>
                      <w:divBdr>
                        <w:top w:val="none" w:sz="0" w:space="0" w:color="auto"/>
                        <w:left w:val="none" w:sz="0" w:space="0" w:color="auto"/>
                        <w:bottom w:val="none" w:sz="0" w:space="0" w:color="auto"/>
                        <w:right w:val="none" w:sz="0" w:space="0" w:color="auto"/>
                      </w:divBdr>
                    </w:div>
                    <w:div w:id="591402680">
                      <w:marLeft w:val="0"/>
                      <w:marRight w:val="0"/>
                      <w:marTop w:val="0"/>
                      <w:marBottom w:val="0"/>
                      <w:divBdr>
                        <w:top w:val="none" w:sz="0" w:space="0" w:color="auto"/>
                        <w:left w:val="none" w:sz="0" w:space="0" w:color="auto"/>
                        <w:bottom w:val="none" w:sz="0" w:space="0" w:color="auto"/>
                        <w:right w:val="none" w:sz="0" w:space="0" w:color="auto"/>
                      </w:divBdr>
                      <w:divsChild>
                        <w:div w:id="77022112">
                          <w:marLeft w:val="0"/>
                          <w:marRight w:val="0"/>
                          <w:marTop w:val="0"/>
                          <w:marBottom w:val="0"/>
                          <w:divBdr>
                            <w:top w:val="none" w:sz="0" w:space="0" w:color="auto"/>
                            <w:left w:val="none" w:sz="0" w:space="0" w:color="auto"/>
                            <w:bottom w:val="none" w:sz="0" w:space="0" w:color="auto"/>
                            <w:right w:val="none" w:sz="0" w:space="0" w:color="auto"/>
                          </w:divBdr>
                          <w:divsChild>
                            <w:div w:id="1835031797">
                              <w:marLeft w:val="0"/>
                              <w:marRight w:val="0"/>
                              <w:marTop w:val="0"/>
                              <w:marBottom w:val="0"/>
                              <w:divBdr>
                                <w:top w:val="none" w:sz="0" w:space="0" w:color="auto"/>
                                <w:left w:val="none" w:sz="0" w:space="0" w:color="auto"/>
                                <w:bottom w:val="none" w:sz="0" w:space="0" w:color="auto"/>
                                <w:right w:val="none" w:sz="0" w:space="0" w:color="auto"/>
                              </w:divBdr>
                            </w:div>
                            <w:div w:id="1829982209">
                              <w:marLeft w:val="0"/>
                              <w:marRight w:val="0"/>
                              <w:marTop w:val="0"/>
                              <w:marBottom w:val="0"/>
                              <w:divBdr>
                                <w:top w:val="none" w:sz="0" w:space="0" w:color="auto"/>
                                <w:left w:val="none" w:sz="0" w:space="0" w:color="auto"/>
                                <w:bottom w:val="none" w:sz="0" w:space="0" w:color="auto"/>
                                <w:right w:val="none" w:sz="0" w:space="0" w:color="auto"/>
                              </w:divBdr>
                            </w:div>
                            <w:div w:id="61016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5094300">
      <w:bodyDiv w:val="1"/>
      <w:marLeft w:val="0"/>
      <w:marRight w:val="0"/>
      <w:marTop w:val="0"/>
      <w:marBottom w:val="0"/>
      <w:divBdr>
        <w:top w:val="none" w:sz="0" w:space="0" w:color="auto"/>
        <w:left w:val="none" w:sz="0" w:space="0" w:color="auto"/>
        <w:bottom w:val="none" w:sz="0" w:space="0" w:color="auto"/>
        <w:right w:val="none" w:sz="0" w:space="0" w:color="auto"/>
      </w:divBdr>
    </w:div>
    <w:div w:id="1576665864">
      <w:bodyDiv w:val="1"/>
      <w:marLeft w:val="0"/>
      <w:marRight w:val="0"/>
      <w:marTop w:val="0"/>
      <w:marBottom w:val="0"/>
      <w:divBdr>
        <w:top w:val="none" w:sz="0" w:space="0" w:color="auto"/>
        <w:left w:val="none" w:sz="0" w:space="0" w:color="auto"/>
        <w:bottom w:val="none" w:sz="0" w:space="0" w:color="auto"/>
        <w:right w:val="none" w:sz="0" w:space="0" w:color="auto"/>
      </w:divBdr>
      <w:divsChild>
        <w:div w:id="114762877">
          <w:marLeft w:val="0"/>
          <w:marRight w:val="0"/>
          <w:marTop w:val="0"/>
          <w:marBottom w:val="0"/>
          <w:divBdr>
            <w:top w:val="none" w:sz="0" w:space="0" w:color="auto"/>
            <w:left w:val="none" w:sz="0" w:space="0" w:color="auto"/>
            <w:bottom w:val="none" w:sz="0" w:space="0" w:color="auto"/>
            <w:right w:val="none" w:sz="0" w:space="0" w:color="auto"/>
          </w:divBdr>
          <w:divsChild>
            <w:div w:id="886338098">
              <w:marLeft w:val="0"/>
              <w:marRight w:val="0"/>
              <w:marTop w:val="0"/>
              <w:marBottom w:val="0"/>
              <w:divBdr>
                <w:top w:val="none" w:sz="0" w:space="0" w:color="auto"/>
                <w:left w:val="none" w:sz="0" w:space="0" w:color="auto"/>
                <w:bottom w:val="none" w:sz="0" w:space="0" w:color="auto"/>
                <w:right w:val="none" w:sz="0" w:space="0" w:color="auto"/>
              </w:divBdr>
              <w:divsChild>
                <w:div w:id="259996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715524">
      <w:bodyDiv w:val="1"/>
      <w:marLeft w:val="0"/>
      <w:marRight w:val="0"/>
      <w:marTop w:val="0"/>
      <w:marBottom w:val="0"/>
      <w:divBdr>
        <w:top w:val="none" w:sz="0" w:space="0" w:color="auto"/>
        <w:left w:val="none" w:sz="0" w:space="0" w:color="auto"/>
        <w:bottom w:val="none" w:sz="0" w:space="0" w:color="auto"/>
        <w:right w:val="none" w:sz="0" w:space="0" w:color="auto"/>
      </w:divBdr>
    </w:div>
    <w:div w:id="1744789494">
      <w:bodyDiv w:val="1"/>
      <w:marLeft w:val="0"/>
      <w:marRight w:val="0"/>
      <w:marTop w:val="0"/>
      <w:marBottom w:val="0"/>
      <w:divBdr>
        <w:top w:val="none" w:sz="0" w:space="0" w:color="auto"/>
        <w:left w:val="none" w:sz="0" w:space="0" w:color="auto"/>
        <w:bottom w:val="none" w:sz="0" w:space="0" w:color="auto"/>
        <w:right w:val="none" w:sz="0" w:space="0" w:color="auto"/>
      </w:divBdr>
    </w:div>
    <w:div w:id="1747412800">
      <w:bodyDiv w:val="1"/>
      <w:marLeft w:val="0"/>
      <w:marRight w:val="0"/>
      <w:marTop w:val="0"/>
      <w:marBottom w:val="0"/>
      <w:divBdr>
        <w:top w:val="none" w:sz="0" w:space="0" w:color="auto"/>
        <w:left w:val="none" w:sz="0" w:space="0" w:color="auto"/>
        <w:bottom w:val="none" w:sz="0" w:space="0" w:color="auto"/>
        <w:right w:val="none" w:sz="0" w:space="0" w:color="auto"/>
      </w:divBdr>
      <w:divsChild>
        <w:div w:id="1681850664">
          <w:marLeft w:val="0"/>
          <w:marRight w:val="0"/>
          <w:marTop w:val="0"/>
          <w:marBottom w:val="0"/>
          <w:divBdr>
            <w:top w:val="none" w:sz="0" w:space="0" w:color="auto"/>
            <w:left w:val="none" w:sz="0" w:space="0" w:color="auto"/>
            <w:bottom w:val="none" w:sz="0" w:space="0" w:color="auto"/>
            <w:right w:val="none" w:sz="0" w:space="0" w:color="auto"/>
          </w:divBdr>
          <w:divsChild>
            <w:div w:id="1045568336">
              <w:marLeft w:val="0"/>
              <w:marRight w:val="0"/>
              <w:marTop w:val="0"/>
              <w:marBottom w:val="0"/>
              <w:divBdr>
                <w:top w:val="none" w:sz="0" w:space="0" w:color="auto"/>
                <w:left w:val="none" w:sz="0" w:space="0" w:color="auto"/>
                <w:bottom w:val="none" w:sz="0" w:space="0" w:color="auto"/>
                <w:right w:val="none" w:sz="0" w:space="0" w:color="auto"/>
              </w:divBdr>
              <w:divsChild>
                <w:div w:id="123774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918169">
      <w:bodyDiv w:val="1"/>
      <w:marLeft w:val="0"/>
      <w:marRight w:val="0"/>
      <w:marTop w:val="0"/>
      <w:marBottom w:val="0"/>
      <w:divBdr>
        <w:top w:val="none" w:sz="0" w:space="0" w:color="auto"/>
        <w:left w:val="none" w:sz="0" w:space="0" w:color="auto"/>
        <w:bottom w:val="none" w:sz="0" w:space="0" w:color="auto"/>
        <w:right w:val="none" w:sz="0" w:space="0" w:color="auto"/>
      </w:divBdr>
    </w:div>
    <w:div w:id="1774520583">
      <w:bodyDiv w:val="1"/>
      <w:marLeft w:val="0"/>
      <w:marRight w:val="0"/>
      <w:marTop w:val="0"/>
      <w:marBottom w:val="0"/>
      <w:divBdr>
        <w:top w:val="none" w:sz="0" w:space="0" w:color="auto"/>
        <w:left w:val="none" w:sz="0" w:space="0" w:color="auto"/>
        <w:bottom w:val="none" w:sz="0" w:space="0" w:color="auto"/>
        <w:right w:val="none" w:sz="0" w:space="0" w:color="auto"/>
      </w:divBdr>
    </w:div>
    <w:div w:id="1797524159">
      <w:bodyDiv w:val="1"/>
      <w:marLeft w:val="0"/>
      <w:marRight w:val="0"/>
      <w:marTop w:val="0"/>
      <w:marBottom w:val="0"/>
      <w:divBdr>
        <w:top w:val="none" w:sz="0" w:space="0" w:color="auto"/>
        <w:left w:val="none" w:sz="0" w:space="0" w:color="auto"/>
        <w:bottom w:val="none" w:sz="0" w:space="0" w:color="auto"/>
        <w:right w:val="none" w:sz="0" w:space="0" w:color="auto"/>
      </w:divBdr>
    </w:div>
    <w:div w:id="1849056980">
      <w:bodyDiv w:val="1"/>
      <w:marLeft w:val="0"/>
      <w:marRight w:val="0"/>
      <w:marTop w:val="0"/>
      <w:marBottom w:val="0"/>
      <w:divBdr>
        <w:top w:val="none" w:sz="0" w:space="0" w:color="auto"/>
        <w:left w:val="none" w:sz="0" w:space="0" w:color="auto"/>
        <w:bottom w:val="none" w:sz="0" w:space="0" w:color="auto"/>
        <w:right w:val="none" w:sz="0" w:space="0" w:color="auto"/>
      </w:divBdr>
    </w:div>
    <w:div w:id="1882747912">
      <w:bodyDiv w:val="1"/>
      <w:marLeft w:val="0"/>
      <w:marRight w:val="0"/>
      <w:marTop w:val="0"/>
      <w:marBottom w:val="0"/>
      <w:divBdr>
        <w:top w:val="none" w:sz="0" w:space="0" w:color="auto"/>
        <w:left w:val="none" w:sz="0" w:space="0" w:color="auto"/>
        <w:bottom w:val="none" w:sz="0" w:space="0" w:color="auto"/>
        <w:right w:val="none" w:sz="0" w:space="0" w:color="auto"/>
      </w:divBdr>
    </w:div>
    <w:div w:id="1903328230">
      <w:bodyDiv w:val="1"/>
      <w:marLeft w:val="0"/>
      <w:marRight w:val="0"/>
      <w:marTop w:val="0"/>
      <w:marBottom w:val="0"/>
      <w:divBdr>
        <w:top w:val="none" w:sz="0" w:space="0" w:color="auto"/>
        <w:left w:val="none" w:sz="0" w:space="0" w:color="auto"/>
        <w:bottom w:val="none" w:sz="0" w:space="0" w:color="auto"/>
        <w:right w:val="none" w:sz="0" w:space="0" w:color="auto"/>
      </w:divBdr>
    </w:div>
    <w:div w:id="1974368282">
      <w:bodyDiv w:val="1"/>
      <w:marLeft w:val="0"/>
      <w:marRight w:val="0"/>
      <w:marTop w:val="0"/>
      <w:marBottom w:val="0"/>
      <w:divBdr>
        <w:top w:val="none" w:sz="0" w:space="0" w:color="auto"/>
        <w:left w:val="none" w:sz="0" w:space="0" w:color="auto"/>
        <w:bottom w:val="none" w:sz="0" w:space="0" w:color="auto"/>
        <w:right w:val="none" w:sz="0" w:space="0" w:color="auto"/>
      </w:divBdr>
    </w:div>
    <w:div w:id="1993441225">
      <w:bodyDiv w:val="1"/>
      <w:marLeft w:val="0"/>
      <w:marRight w:val="0"/>
      <w:marTop w:val="0"/>
      <w:marBottom w:val="0"/>
      <w:divBdr>
        <w:top w:val="none" w:sz="0" w:space="0" w:color="auto"/>
        <w:left w:val="none" w:sz="0" w:space="0" w:color="auto"/>
        <w:bottom w:val="none" w:sz="0" w:space="0" w:color="auto"/>
        <w:right w:val="none" w:sz="0" w:space="0" w:color="auto"/>
      </w:divBdr>
    </w:div>
    <w:div w:id="2090999948">
      <w:bodyDiv w:val="1"/>
      <w:marLeft w:val="0"/>
      <w:marRight w:val="0"/>
      <w:marTop w:val="0"/>
      <w:marBottom w:val="0"/>
      <w:divBdr>
        <w:top w:val="none" w:sz="0" w:space="0" w:color="auto"/>
        <w:left w:val="none" w:sz="0" w:space="0" w:color="auto"/>
        <w:bottom w:val="none" w:sz="0" w:space="0" w:color="auto"/>
        <w:right w:val="none" w:sz="0" w:space="0" w:color="auto"/>
      </w:divBdr>
    </w:div>
    <w:div w:id="2103379811">
      <w:bodyDiv w:val="1"/>
      <w:marLeft w:val="0"/>
      <w:marRight w:val="0"/>
      <w:marTop w:val="0"/>
      <w:marBottom w:val="0"/>
      <w:divBdr>
        <w:top w:val="none" w:sz="0" w:space="0" w:color="auto"/>
        <w:left w:val="none" w:sz="0" w:space="0" w:color="auto"/>
        <w:bottom w:val="none" w:sz="0" w:space="0" w:color="auto"/>
        <w:right w:val="none" w:sz="0" w:space="0" w:color="auto"/>
      </w:divBdr>
    </w:div>
    <w:div w:id="2120643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E919C4D-B428-4E42-83A7-A7D97675D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1033</Words>
  <Characters>5894</Characters>
  <Application>Microsoft Office Word</Application>
  <DocSecurity>0</DocSecurity>
  <Lines>49</Lines>
  <Paragraphs>1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6914</CharactersWithSpaces>
  <SharedDoc>false</SharedDoc>
  <HyperlinkBase/>
  <HLinks>
    <vt:vector size="42" baseType="variant">
      <vt:variant>
        <vt:i4>2621501</vt:i4>
      </vt:variant>
      <vt:variant>
        <vt:i4>18</vt:i4>
      </vt:variant>
      <vt:variant>
        <vt:i4>0</vt:i4>
      </vt:variant>
      <vt:variant>
        <vt:i4>5</vt:i4>
      </vt:variant>
      <vt:variant>
        <vt:lpwstr>http://jcem.endojournals.org/misc/origcopy.pdf</vt:lpwstr>
      </vt:variant>
      <vt:variant>
        <vt:lpwstr/>
      </vt:variant>
      <vt:variant>
        <vt:i4>983163</vt:i4>
      </vt:variant>
      <vt:variant>
        <vt:i4>15</vt:i4>
      </vt:variant>
      <vt:variant>
        <vt:i4>0</vt:i4>
      </vt:variant>
      <vt:variant>
        <vt:i4>5</vt:i4>
      </vt:variant>
      <vt:variant>
        <vt:lpwstr>http://www.nlm.nih.gov/bsd/uniform_requirements.html</vt:lpwstr>
      </vt:variant>
      <vt:variant>
        <vt:lpwstr/>
      </vt:variant>
      <vt:variant>
        <vt:i4>7798834</vt:i4>
      </vt:variant>
      <vt:variant>
        <vt:i4>12</vt:i4>
      </vt:variant>
      <vt:variant>
        <vt:i4>0</vt:i4>
      </vt:variant>
      <vt:variant>
        <vt:i4>5</vt:i4>
      </vt:variant>
      <vt:variant>
        <vt:lpwstr>http://www.proscribe.com.au/Documents and Settings/Mark/Local Settings/Temporary Internet Files/OLKA4/www.proscribe.com.au</vt:lpwstr>
      </vt:variant>
      <vt:variant>
        <vt:lpwstr/>
      </vt:variant>
      <vt:variant>
        <vt:i4>7798834</vt:i4>
      </vt:variant>
      <vt:variant>
        <vt:i4>9</vt:i4>
      </vt:variant>
      <vt:variant>
        <vt:i4>0</vt:i4>
      </vt:variant>
      <vt:variant>
        <vt:i4>5</vt:i4>
      </vt:variant>
      <vt:variant>
        <vt:lpwstr>http://www.proscribe.com.au/Documents and Settings/Mark/Local Settings/Temporary Internet Files/OLKA4/www.proscribe.com.au</vt:lpwstr>
      </vt:variant>
      <vt:variant>
        <vt:lpwstr/>
      </vt:variant>
      <vt:variant>
        <vt:i4>327690</vt:i4>
      </vt:variant>
      <vt:variant>
        <vt:i4>6</vt:i4>
      </vt:variant>
      <vt:variant>
        <vt:i4>0</vt:i4>
      </vt:variant>
      <vt:variant>
        <vt:i4>5</vt:i4>
      </vt:variant>
      <vt:variant>
        <vt:lpwstr>http://www.ncbi.nlm.nih.gov/entrez/query.fcgi?db=mesh</vt:lpwstr>
      </vt:variant>
      <vt:variant>
        <vt:lpwstr/>
      </vt:variant>
      <vt:variant>
        <vt:i4>327690</vt:i4>
      </vt:variant>
      <vt:variant>
        <vt:i4>3</vt:i4>
      </vt:variant>
      <vt:variant>
        <vt:i4>0</vt:i4>
      </vt:variant>
      <vt:variant>
        <vt:i4>5</vt:i4>
      </vt:variant>
      <vt:variant>
        <vt:lpwstr>http://www.ncbi.nlm.nih.gov/entrez/query.fcgi?db=mesh</vt:lpwstr>
      </vt:variant>
      <vt:variant>
        <vt:lpwstr/>
      </vt:variant>
      <vt:variant>
        <vt:i4>7798834</vt:i4>
      </vt:variant>
      <vt:variant>
        <vt:i4>0</vt:i4>
      </vt:variant>
      <vt:variant>
        <vt:i4>0</vt:i4>
      </vt:variant>
      <vt:variant>
        <vt:i4>5</vt:i4>
      </vt:variant>
      <vt:variant>
        <vt:lpwstr>http://www.proscribe.com.au/Documents and Settings/Mark/Local Settings/Temporary Internet Files/OLKA4/www.proscribe.com.a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cribe</dc:creator>
  <cp:keywords/>
  <dc:description/>
  <cp:lastModifiedBy>ProScribe</cp:lastModifiedBy>
  <cp:revision>4</cp:revision>
  <cp:lastPrinted>2021-05-18T17:59:00Z</cp:lastPrinted>
  <dcterms:created xsi:type="dcterms:W3CDTF">2022-02-14T02:01:00Z</dcterms:created>
  <dcterms:modified xsi:type="dcterms:W3CDTF">2022-03-03T06:34:00Z</dcterms:modified>
</cp:coreProperties>
</file>